
<file path=[Content_Types].xml><?xml version="1.0" encoding="utf-8"?>
<Types xmlns="http://schemas.openxmlformats.org/package/2006/content-types">
  <Default Extension="bin" ContentType="application/vnd.ms-office.activeX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D434213" w:rsidR="00654E8F" w:rsidRPr="001549D3" w:rsidRDefault="00B10E8A" w:rsidP="0001436A">
      <w:pPr>
        <w:pStyle w:val="SupplementaryMaterial"/>
        <w:rPr>
          <w:b w:val="0"/>
        </w:rPr>
      </w:pPr>
      <w:r>
        <w:t xml:space="preserve">Supplementary </w:t>
      </w:r>
      <w:r w:rsidR="000C22FA">
        <w:t>Files</w:t>
      </w:r>
      <w:r>
        <w:t xml:space="preserve"> </w:t>
      </w:r>
      <w:r w:rsidR="00C6334E">
        <w:t>2</w:t>
      </w:r>
      <w:r>
        <w:t xml:space="preserve"> to </w:t>
      </w:r>
      <w:r w:rsidR="00C6334E">
        <w:t>7</w:t>
      </w:r>
    </w:p>
    <w:p w14:paraId="29026311" w14:textId="08A8AF1C" w:rsidR="00EA3D3C" w:rsidRPr="00994A3D" w:rsidRDefault="00E06CA6" w:rsidP="00E06CA6">
      <w:pPr>
        <w:pStyle w:val="Heading1"/>
        <w:numPr>
          <w:ilvl w:val="0"/>
          <w:numId w:val="0"/>
        </w:numPr>
        <w:ind w:left="567" w:hanging="567"/>
      </w:pPr>
      <w:r>
        <w:t xml:space="preserve">Supplementary Table </w:t>
      </w:r>
      <w:r w:rsidR="00C6334E">
        <w:t>2</w:t>
      </w:r>
      <w:r w:rsidR="008E4537">
        <w:t xml:space="preserve">. Database </w:t>
      </w:r>
      <w:r w:rsidR="00076F0E">
        <w:t>search: Medline, dental caries.</w:t>
      </w:r>
    </w:p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2"/>
        <w:gridCol w:w="8146"/>
        <w:gridCol w:w="1169"/>
      </w:tblGrid>
      <w:tr w:rsidR="00A13AA7" w:rsidRPr="00007FBF" w14:paraId="00F0A4F6" w14:textId="77777777" w:rsidTr="002D6686">
        <w:tc>
          <w:tcPr>
            <w:tcW w:w="236" w:type="pct"/>
            <w:shd w:val="clear" w:color="auto" w:fill="FFFFFF"/>
            <w:vAlign w:val="center"/>
            <w:hideMark/>
          </w:tcPr>
          <w:p w14:paraId="38464930" w14:textId="77777777" w:rsidR="00A13AA7" w:rsidRPr="00007FBF" w:rsidRDefault="00A13AA7" w:rsidP="002D6686">
            <w:pPr>
              <w:pStyle w:val="NoSpacing"/>
              <w:contextualSpacing/>
              <w:rPr>
                <w:b/>
                <w:bCs/>
              </w:rPr>
            </w:pPr>
            <w:r w:rsidRPr="00007FBF">
              <w:rPr>
                <w:b/>
                <w:bCs/>
              </w:rPr>
              <w:t>#</w:t>
            </w:r>
          </w:p>
        </w:tc>
        <w:tc>
          <w:tcPr>
            <w:tcW w:w="4166" w:type="pct"/>
            <w:shd w:val="clear" w:color="auto" w:fill="FFFFFF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  <w:hideMark/>
          </w:tcPr>
          <w:p w14:paraId="7B72888E" w14:textId="77777777" w:rsidR="00A13AA7" w:rsidRPr="00007FBF" w:rsidRDefault="00A13AA7" w:rsidP="002D6686">
            <w:pPr>
              <w:pStyle w:val="NoSpacing"/>
              <w:contextualSpacing/>
              <w:rPr>
                <w:b/>
                <w:bCs/>
              </w:rPr>
            </w:pPr>
            <w:r w:rsidRPr="00007FBF">
              <w:rPr>
                <w:b/>
                <w:bCs/>
              </w:rPr>
              <w:t>Searches</w:t>
            </w:r>
          </w:p>
        </w:tc>
        <w:tc>
          <w:tcPr>
            <w:tcW w:w="598" w:type="pct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3EDB2C8" w14:textId="77777777" w:rsidR="00A13AA7" w:rsidRPr="00007FBF" w:rsidRDefault="00A13AA7" w:rsidP="002D6686">
            <w:pPr>
              <w:pStyle w:val="NoSpacing"/>
              <w:contextualSpacing/>
              <w:rPr>
                <w:b/>
                <w:bCs/>
              </w:rPr>
            </w:pPr>
            <w:r w:rsidRPr="00007FBF">
              <w:rPr>
                <w:b/>
                <w:bCs/>
              </w:rPr>
              <w:t>Results</w:t>
            </w:r>
          </w:p>
        </w:tc>
      </w:tr>
      <w:tr w:rsidR="00A13AA7" w:rsidRPr="00007FBF" w14:paraId="5E6CE2FD" w14:textId="77777777" w:rsidTr="002D6686">
        <w:tc>
          <w:tcPr>
            <w:tcW w:w="236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F5200D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1</w:t>
            </w:r>
          </w:p>
        </w:tc>
        <w:tc>
          <w:tcPr>
            <w:tcW w:w="4166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18DB4C6C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Infant/</w:t>
            </w:r>
          </w:p>
        </w:tc>
        <w:tc>
          <w:tcPr>
            <w:tcW w:w="598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0F84F8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820099</w:t>
            </w:r>
          </w:p>
        </w:tc>
      </w:tr>
      <w:tr w:rsidR="00A13AA7" w:rsidRPr="00007FBF" w14:paraId="66F3F321" w14:textId="77777777" w:rsidTr="002D6686">
        <w:tc>
          <w:tcPr>
            <w:tcW w:w="236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4CF1A5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2</w:t>
            </w:r>
          </w:p>
        </w:tc>
        <w:tc>
          <w:tcPr>
            <w:tcW w:w="4166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2CDF0E20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Infant, Newborn/</w:t>
            </w:r>
          </w:p>
        </w:tc>
        <w:tc>
          <w:tcPr>
            <w:tcW w:w="598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2DAA89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626947</w:t>
            </w:r>
          </w:p>
        </w:tc>
      </w:tr>
      <w:tr w:rsidR="00A13AA7" w:rsidRPr="00007FBF" w14:paraId="08F8D552" w14:textId="77777777" w:rsidTr="002D6686">
        <w:tc>
          <w:tcPr>
            <w:tcW w:w="236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C31D05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3</w:t>
            </w:r>
          </w:p>
        </w:tc>
        <w:tc>
          <w:tcPr>
            <w:tcW w:w="4166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533D0F19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Child/</w:t>
            </w:r>
          </w:p>
        </w:tc>
        <w:tc>
          <w:tcPr>
            <w:tcW w:w="598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791A74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1763793</w:t>
            </w:r>
          </w:p>
        </w:tc>
      </w:tr>
      <w:tr w:rsidR="00A13AA7" w:rsidRPr="00007FBF" w14:paraId="5E140256" w14:textId="77777777" w:rsidTr="002D6686">
        <w:tc>
          <w:tcPr>
            <w:tcW w:w="236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1C63F5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4</w:t>
            </w:r>
          </w:p>
        </w:tc>
        <w:tc>
          <w:tcPr>
            <w:tcW w:w="4166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55339E8C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1 or 2 or 3</w:t>
            </w:r>
          </w:p>
        </w:tc>
        <w:tc>
          <w:tcPr>
            <w:tcW w:w="598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5633F5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2454427</w:t>
            </w:r>
          </w:p>
        </w:tc>
      </w:tr>
      <w:tr w:rsidR="00A13AA7" w:rsidRPr="00007FBF" w14:paraId="3D023B24" w14:textId="77777777" w:rsidTr="002D6686">
        <w:tc>
          <w:tcPr>
            <w:tcW w:w="236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AA9042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5</w:t>
            </w:r>
          </w:p>
        </w:tc>
        <w:tc>
          <w:tcPr>
            <w:tcW w:w="4166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6A6D06D8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Dental Caries/</w:t>
            </w:r>
          </w:p>
        </w:tc>
        <w:tc>
          <w:tcPr>
            <w:tcW w:w="598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AC889F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46946</w:t>
            </w:r>
          </w:p>
        </w:tc>
      </w:tr>
      <w:tr w:rsidR="00A13AA7" w:rsidRPr="00007FBF" w14:paraId="2EBE634B" w14:textId="77777777" w:rsidTr="002D6686">
        <w:tc>
          <w:tcPr>
            <w:tcW w:w="236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A3A5D4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6</w:t>
            </w:r>
          </w:p>
        </w:tc>
        <w:tc>
          <w:tcPr>
            <w:tcW w:w="4166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361D7003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"</w:t>
            </w:r>
            <w:proofErr w:type="gramStart"/>
            <w:r w:rsidRPr="00007FBF">
              <w:t>tooth</w:t>
            </w:r>
            <w:proofErr w:type="gramEnd"/>
            <w:r w:rsidRPr="00007FBF">
              <w:t xml:space="preserve"> decay".</w:t>
            </w:r>
            <w:proofErr w:type="spellStart"/>
            <w:r w:rsidRPr="00007FBF">
              <w:t>mp</w:t>
            </w:r>
            <w:proofErr w:type="spellEnd"/>
            <w:r w:rsidRPr="00007FBF">
              <w:t>.</w:t>
            </w:r>
          </w:p>
        </w:tc>
        <w:tc>
          <w:tcPr>
            <w:tcW w:w="598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5EED32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1587</w:t>
            </w:r>
          </w:p>
        </w:tc>
      </w:tr>
      <w:tr w:rsidR="00A13AA7" w:rsidRPr="00007FBF" w14:paraId="64EC02FC" w14:textId="77777777" w:rsidTr="002D6686">
        <w:tc>
          <w:tcPr>
            <w:tcW w:w="236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F3FCB3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7</w:t>
            </w:r>
          </w:p>
        </w:tc>
        <w:tc>
          <w:tcPr>
            <w:tcW w:w="4166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233251AB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dental care.mp. or Dental Care/</w:t>
            </w:r>
          </w:p>
        </w:tc>
        <w:tc>
          <w:tcPr>
            <w:tcW w:w="598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73E383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40048</w:t>
            </w:r>
          </w:p>
        </w:tc>
      </w:tr>
      <w:tr w:rsidR="00A13AA7" w:rsidRPr="00007FBF" w14:paraId="01196921" w14:textId="77777777" w:rsidTr="002D6686">
        <w:tc>
          <w:tcPr>
            <w:tcW w:w="236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3B7B0D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8</w:t>
            </w:r>
          </w:p>
        </w:tc>
        <w:tc>
          <w:tcPr>
            <w:tcW w:w="4166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7DEC8513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"</w:t>
            </w:r>
            <w:proofErr w:type="gramStart"/>
            <w:r w:rsidRPr="00007FBF">
              <w:t>dental</w:t>
            </w:r>
            <w:proofErr w:type="gramEnd"/>
            <w:r w:rsidRPr="00007FBF">
              <w:t xml:space="preserve"> caries".</w:t>
            </w:r>
            <w:proofErr w:type="spellStart"/>
            <w:r w:rsidRPr="00007FBF">
              <w:t>mp</w:t>
            </w:r>
            <w:proofErr w:type="spellEnd"/>
            <w:r w:rsidRPr="00007FBF">
              <w:t>.</w:t>
            </w:r>
          </w:p>
        </w:tc>
        <w:tc>
          <w:tcPr>
            <w:tcW w:w="598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BA248F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55924</w:t>
            </w:r>
          </w:p>
        </w:tc>
      </w:tr>
      <w:tr w:rsidR="00A13AA7" w:rsidRPr="00007FBF" w14:paraId="291060B6" w14:textId="77777777" w:rsidTr="002D6686">
        <w:tc>
          <w:tcPr>
            <w:tcW w:w="236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E2CF1C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9</w:t>
            </w:r>
          </w:p>
        </w:tc>
        <w:tc>
          <w:tcPr>
            <w:tcW w:w="4166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063040E4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"</w:t>
            </w:r>
            <w:proofErr w:type="gramStart"/>
            <w:r w:rsidRPr="00007FBF">
              <w:t>early</w:t>
            </w:r>
            <w:proofErr w:type="gramEnd"/>
            <w:r w:rsidRPr="00007FBF">
              <w:t xml:space="preserve"> childhood caries".</w:t>
            </w:r>
            <w:proofErr w:type="spellStart"/>
            <w:r w:rsidRPr="00007FBF">
              <w:t>mp</w:t>
            </w:r>
            <w:proofErr w:type="spellEnd"/>
            <w:r w:rsidRPr="00007FBF">
              <w:t>.</w:t>
            </w:r>
          </w:p>
        </w:tc>
        <w:tc>
          <w:tcPr>
            <w:tcW w:w="598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360FFF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2009</w:t>
            </w:r>
          </w:p>
        </w:tc>
      </w:tr>
      <w:tr w:rsidR="00A13AA7" w:rsidRPr="00007FBF" w14:paraId="64723FF4" w14:textId="77777777" w:rsidTr="002D6686">
        <w:tc>
          <w:tcPr>
            <w:tcW w:w="236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45AECFF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10</w:t>
            </w:r>
          </w:p>
        </w:tc>
        <w:tc>
          <w:tcPr>
            <w:tcW w:w="4166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5F42EC65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5 or 6 or 7 or 8 or 9</w:t>
            </w:r>
          </w:p>
        </w:tc>
        <w:tc>
          <w:tcPr>
            <w:tcW w:w="598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73BEFA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93637</w:t>
            </w:r>
          </w:p>
        </w:tc>
      </w:tr>
      <w:tr w:rsidR="00A13AA7" w:rsidRPr="00007FBF" w14:paraId="4BCC24DD" w14:textId="77777777" w:rsidTr="002D6686">
        <w:tc>
          <w:tcPr>
            <w:tcW w:w="236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0C6A41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11</w:t>
            </w:r>
          </w:p>
        </w:tc>
        <w:tc>
          <w:tcPr>
            <w:tcW w:w="4166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0D5507B3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Health Knowledge, Attitudes, Practice/</w:t>
            </w:r>
          </w:p>
        </w:tc>
        <w:tc>
          <w:tcPr>
            <w:tcW w:w="598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150777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118834</w:t>
            </w:r>
          </w:p>
        </w:tc>
      </w:tr>
      <w:tr w:rsidR="00A13AA7" w:rsidRPr="00007FBF" w14:paraId="54E49FB5" w14:textId="77777777" w:rsidTr="002D6686">
        <w:tc>
          <w:tcPr>
            <w:tcW w:w="236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AF1ACF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12</w:t>
            </w:r>
          </w:p>
        </w:tc>
        <w:tc>
          <w:tcPr>
            <w:tcW w:w="4166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65A45FF2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Culture/</w:t>
            </w:r>
          </w:p>
        </w:tc>
        <w:tc>
          <w:tcPr>
            <w:tcW w:w="598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01C4B7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33647</w:t>
            </w:r>
          </w:p>
        </w:tc>
      </w:tr>
      <w:tr w:rsidR="00A13AA7" w:rsidRPr="00007FBF" w14:paraId="716F9740" w14:textId="77777777" w:rsidTr="002D6686">
        <w:tc>
          <w:tcPr>
            <w:tcW w:w="236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CFCD13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13</w:t>
            </w:r>
          </w:p>
        </w:tc>
        <w:tc>
          <w:tcPr>
            <w:tcW w:w="4166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7BFB4870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Health Education/</w:t>
            </w:r>
          </w:p>
        </w:tc>
        <w:tc>
          <w:tcPr>
            <w:tcW w:w="598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216D829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62045</w:t>
            </w:r>
          </w:p>
        </w:tc>
      </w:tr>
      <w:tr w:rsidR="00A13AA7" w:rsidRPr="00007FBF" w14:paraId="18D9BA6C" w14:textId="77777777" w:rsidTr="002D6686">
        <w:tc>
          <w:tcPr>
            <w:tcW w:w="236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0A63EA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14</w:t>
            </w:r>
          </w:p>
        </w:tc>
        <w:tc>
          <w:tcPr>
            <w:tcW w:w="4166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66A7F6F9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Attitude to Health/</w:t>
            </w:r>
          </w:p>
        </w:tc>
        <w:tc>
          <w:tcPr>
            <w:tcW w:w="598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BAAF08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84906</w:t>
            </w:r>
          </w:p>
        </w:tc>
      </w:tr>
      <w:tr w:rsidR="00A13AA7" w:rsidRPr="00007FBF" w14:paraId="7053F1DD" w14:textId="77777777" w:rsidTr="002D6686">
        <w:tc>
          <w:tcPr>
            <w:tcW w:w="236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D18604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15</w:t>
            </w:r>
          </w:p>
        </w:tc>
        <w:tc>
          <w:tcPr>
            <w:tcW w:w="4166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480F3DEA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Health Behavior/</w:t>
            </w:r>
          </w:p>
        </w:tc>
        <w:tc>
          <w:tcPr>
            <w:tcW w:w="598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C71A98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53122</w:t>
            </w:r>
          </w:p>
        </w:tc>
      </w:tr>
      <w:tr w:rsidR="00A13AA7" w:rsidRPr="00007FBF" w14:paraId="6FF4A05E" w14:textId="77777777" w:rsidTr="002D6686">
        <w:tc>
          <w:tcPr>
            <w:tcW w:w="236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729169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16</w:t>
            </w:r>
          </w:p>
        </w:tc>
        <w:tc>
          <w:tcPr>
            <w:tcW w:w="4166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49415929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knowledge.mp.</w:t>
            </w:r>
          </w:p>
        </w:tc>
        <w:tc>
          <w:tcPr>
            <w:tcW w:w="598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0668F0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694688</w:t>
            </w:r>
          </w:p>
        </w:tc>
      </w:tr>
      <w:tr w:rsidR="00A13AA7" w:rsidRPr="00007FBF" w14:paraId="381C3AAB" w14:textId="77777777" w:rsidTr="002D6686">
        <w:tc>
          <w:tcPr>
            <w:tcW w:w="236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B9269E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17</w:t>
            </w:r>
          </w:p>
        </w:tc>
        <w:tc>
          <w:tcPr>
            <w:tcW w:w="4166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580B4799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belief.mp.</w:t>
            </w:r>
          </w:p>
        </w:tc>
        <w:tc>
          <w:tcPr>
            <w:tcW w:w="598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C6AE5F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29861</w:t>
            </w:r>
          </w:p>
        </w:tc>
      </w:tr>
      <w:tr w:rsidR="00A13AA7" w:rsidRPr="00007FBF" w14:paraId="5E204F17" w14:textId="77777777" w:rsidTr="002D6686">
        <w:tc>
          <w:tcPr>
            <w:tcW w:w="236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0388E4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18</w:t>
            </w:r>
          </w:p>
        </w:tc>
        <w:tc>
          <w:tcPr>
            <w:tcW w:w="4166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58A75357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perception.mp.</w:t>
            </w:r>
          </w:p>
        </w:tc>
        <w:tc>
          <w:tcPr>
            <w:tcW w:w="598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351982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352475</w:t>
            </w:r>
          </w:p>
        </w:tc>
      </w:tr>
      <w:tr w:rsidR="00A13AA7" w:rsidRPr="00007FBF" w14:paraId="13E8E0BE" w14:textId="77777777" w:rsidTr="002D6686">
        <w:tc>
          <w:tcPr>
            <w:tcW w:w="236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870E68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19</w:t>
            </w:r>
          </w:p>
        </w:tc>
        <w:tc>
          <w:tcPr>
            <w:tcW w:w="4166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10407896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perspective.mp.</w:t>
            </w:r>
          </w:p>
        </w:tc>
        <w:tc>
          <w:tcPr>
            <w:tcW w:w="598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5ECCF0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186882</w:t>
            </w:r>
          </w:p>
        </w:tc>
      </w:tr>
      <w:tr w:rsidR="00A13AA7" w:rsidRPr="00007FBF" w14:paraId="2631A9E6" w14:textId="77777777" w:rsidTr="002D6686">
        <w:tc>
          <w:tcPr>
            <w:tcW w:w="236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028C6C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20</w:t>
            </w:r>
          </w:p>
        </w:tc>
        <w:tc>
          <w:tcPr>
            <w:tcW w:w="4166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44D1FC4D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11 or 12 or 13 or 14 or 15 or 16 or 17 or 18 or 19</w:t>
            </w:r>
          </w:p>
        </w:tc>
        <w:tc>
          <w:tcPr>
            <w:tcW w:w="598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C8F37C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1367774</w:t>
            </w:r>
          </w:p>
        </w:tc>
      </w:tr>
      <w:tr w:rsidR="00A13AA7" w:rsidRPr="00007FBF" w14:paraId="207186FC" w14:textId="77777777" w:rsidTr="002D6686">
        <w:tc>
          <w:tcPr>
            <w:tcW w:w="236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A4FABD4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21</w:t>
            </w:r>
          </w:p>
        </w:tc>
        <w:tc>
          <w:tcPr>
            <w:tcW w:w="4166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3D7FC499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Parents/</w:t>
            </w:r>
          </w:p>
        </w:tc>
        <w:tc>
          <w:tcPr>
            <w:tcW w:w="598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A60097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69094</w:t>
            </w:r>
          </w:p>
        </w:tc>
      </w:tr>
      <w:tr w:rsidR="00A13AA7" w:rsidRPr="00007FBF" w14:paraId="63A11088" w14:textId="77777777" w:rsidTr="002D6686">
        <w:tc>
          <w:tcPr>
            <w:tcW w:w="236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543B20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22</w:t>
            </w:r>
          </w:p>
        </w:tc>
        <w:tc>
          <w:tcPr>
            <w:tcW w:w="4166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406D22B3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parent.mp.</w:t>
            </w:r>
          </w:p>
        </w:tc>
        <w:tc>
          <w:tcPr>
            <w:tcW w:w="598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D91255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144873</w:t>
            </w:r>
          </w:p>
        </w:tc>
      </w:tr>
      <w:tr w:rsidR="00A13AA7" w:rsidRPr="00007FBF" w14:paraId="66545536" w14:textId="77777777" w:rsidTr="002D6686">
        <w:tc>
          <w:tcPr>
            <w:tcW w:w="236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042073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23</w:t>
            </w:r>
          </w:p>
        </w:tc>
        <w:tc>
          <w:tcPr>
            <w:tcW w:w="4166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7A5DBCF5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Caregivers/</w:t>
            </w:r>
          </w:p>
        </w:tc>
        <w:tc>
          <w:tcPr>
            <w:tcW w:w="598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26F365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41043</w:t>
            </w:r>
          </w:p>
        </w:tc>
      </w:tr>
      <w:tr w:rsidR="00A13AA7" w:rsidRPr="00007FBF" w14:paraId="26DE0404" w14:textId="77777777" w:rsidTr="002D6686">
        <w:tc>
          <w:tcPr>
            <w:tcW w:w="236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C55EBA2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24</w:t>
            </w:r>
          </w:p>
        </w:tc>
        <w:tc>
          <w:tcPr>
            <w:tcW w:w="4166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173D78BA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caregiver.mp.</w:t>
            </w:r>
          </w:p>
        </w:tc>
        <w:tc>
          <w:tcPr>
            <w:tcW w:w="598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4D2700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26194</w:t>
            </w:r>
          </w:p>
        </w:tc>
      </w:tr>
      <w:tr w:rsidR="00A13AA7" w:rsidRPr="00007FBF" w14:paraId="14FF822B" w14:textId="77777777" w:rsidTr="002D6686">
        <w:tc>
          <w:tcPr>
            <w:tcW w:w="236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4CDF34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25</w:t>
            </w:r>
          </w:p>
        </w:tc>
        <w:tc>
          <w:tcPr>
            <w:tcW w:w="4166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561B87E2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carer.mp.</w:t>
            </w:r>
          </w:p>
        </w:tc>
        <w:tc>
          <w:tcPr>
            <w:tcW w:w="598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38D991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4631</w:t>
            </w:r>
          </w:p>
        </w:tc>
      </w:tr>
      <w:tr w:rsidR="00A13AA7" w:rsidRPr="00007FBF" w14:paraId="5F8257DD" w14:textId="77777777" w:rsidTr="002D6686">
        <w:tc>
          <w:tcPr>
            <w:tcW w:w="236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9317414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26</w:t>
            </w:r>
          </w:p>
        </w:tc>
        <w:tc>
          <w:tcPr>
            <w:tcW w:w="4166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693EEF8A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guardian.mp. or Legal Guardians/</w:t>
            </w:r>
          </w:p>
        </w:tc>
        <w:tc>
          <w:tcPr>
            <w:tcW w:w="598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787DE4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4683</w:t>
            </w:r>
          </w:p>
        </w:tc>
      </w:tr>
      <w:tr w:rsidR="00A13AA7" w:rsidRPr="00007FBF" w14:paraId="1DFAD401" w14:textId="77777777" w:rsidTr="002D6686">
        <w:tc>
          <w:tcPr>
            <w:tcW w:w="236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71906E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27</w:t>
            </w:r>
          </w:p>
        </w:tc>
        <w:tc>
          <w:tcPr>
            <w:tcW w:w="4166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6DBE88F3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21 or 22 or 23 or 24 or 25 or 26</w:t>
            </w:r>
          </w:p>
        </w:tc>
        <w:tc>
          <w:tcPr>
            <w:tcW w:w="598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98CCEF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241408</w:t>
            </w:r>
          </w:p>
        </w:tc>
      </w:tr>
      <w:tr w:rsidR="00A13AA7" w:rsidRPr="00007FBF" w14:paraId="3614A52B" w14:textId="77777777" w:rsidTr="002D6686">
        <w:tc>
          <w:tcPr>
            <w:tcW w:w="236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AA3E269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28</w:t>
            </w:r>
          </w:p>
        </w:tc>
        <w:tc>
          <w:tcPr>
            <w:tcW w:w="4166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3C31AAE4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4 and 10 and 20 and 27</w:t>
            </w:r>
          </w:p>
        </w:tc>
        <w:tc>
          <w:tcPr>
            <w:tcW w:w="598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75B103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588</w:t>
            </w:r>
          </w:p>
        </w:tc>
      </w:tr>
      <w:tr w:rsidR="00A13AA7" w:rsidRPr="00007FBF" w14:paraId="7812ED59" w14:textId="77777777" w:rsidTr="002D6686">
        <w:tc>
          <w:tcPr>
            <w:tcW w:w="236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1113DBC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29</w:t>
            </w:r>
          </w:p>
        </w:tc>
        <w:tc>
          <w:tcPr>
            <w:tcW w:w="4166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1D7A2A58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Qualitative Research/ or qualitative.mp.</w:t>
            </w:r>
          </w:p>
        </w:tc>
        <w:tc>
          <w:tcPr>
            <w:tcW w:w="598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2B72BA9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227947</w:t>
            </w:r>
          </w:p>
        </w:tc>
      </w:tr>
      <w:tr w:rsidR="00A13AA7" w:rsidRPr="00007FBF" w14:paraId="609FC2DF" w14:textId="77777777" w:rsidTr="002D6686">
        <w:tc>
          <w:tcPr>
            <w:tcW w:w="236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287263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30</w:t>
            </w:r>
          </w:p>
        </w:tc>
        <w:tc>
          <w:tcPr>
            <w:tcW w:w="4166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6FB8E799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Interview/ or interview.mp.</w:t>
            </w:r>
          </w:p>
        </w:tc>
        <w:tc>
          <w:tcPr>
            <w:tcW w:w="598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99DC28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151596</w:t>
            </w:r>
          </w:p>
        </w:tc>
      </w:tr>
      <w:tr w:rsidR="00A13AA7" w:rsidRPr="00007FBF" w14:paraId="6997E5BF" w14:textId="77777777" w:rsidTr="002D6686">
        <w:tc>
          <w:tcPr>
            <w:tcW w:w="236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03C4C5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lastRenderedPageBreak/>
              <w:t>31</w:t>
            </w:r>
          </w:p>
        </w:tc>
        <w:tc>
          <w:tcPr>
            <w:tcW w:w="4166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67A098A6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"</w:t>
            </w:r>
            <w:proofErr w:type="gramStart"/>
            <w:r w:rsidRPr="00007FBF">
              <w:t>focus</w:t>
            </w:r>
            <w:proofErr w:type="gramEnd"/>
            <w:r w:rsidRPr="00007FBF">
              <w:t xml:space="preserve"> group".</w:t>
            </w:r>
            <w:proofErr w:type="spellStart"/>
            <w:r w:rsidRPr="00007FBF">
              <w:t>mp</w:t>
            </w:r>
            <w:proofErr w:type="spellEnd"/>
            <w:r w:rsidRPr="00007FBF">
              <w:t>. or Focus Groups/</w:t>
            </w:r>
          </w:p>
        </w:tc>
        <w:tc>
          <w:tcPr>
            <w:tcW w:w="598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0D057A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52044</w:t>
            </w:r>
          </w:p>
        </w:tc>
      </w:tr>
      <w:tr w:rsidR="00A13AA7" w:rsidRPr="00007FBF" w14:paraId="2760BB1F" w14:textId="77777777" w:rsidTr="002D6686">
        <w:tc>
          <w:tcPr>
            <w:tcW w:w="236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55B4B8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32</w:t>
            </w:r>
          </w:p>
        </w:tc>
        <w:tc>
          <w:tcPr>
            <w:tcW w:w="4166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02B2A4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29 or 30 or 31</w:t>
            </w:r>
          </w:p>
        </w:tc>
        <w:tc>
          <w:tcPr>
            <w:tcW w:w="598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8BEF1C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500179</w:t>
            </w:r>
          </w:p>
        </w:tc>
      </w:tr>
      <w:tr w:rsidR="00A13AA7" w:rsidRPr="00007FBF" w14:paraId="03119B67" w14:textId="77777777" w:rsidTr="002D6686">
        <w:tc>
          <w:tcPr>
            <w:tcW w:w="236" w:type="pct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F765B5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33</w:t>
            </w:r>
          </w:p>
        </w:tc>
        <w:tc>
          <w:tcPr>
            <w:tcW w:w="4166" w:type="pct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05BB9A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28 and 32</w:t>
            </w:r>
          </w:p>
        </w:tc>
        <w:tc>
          <w:tcPr>
            <w:tcW w:w="598" w:type="pct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FADD89" w14:textId="77777777" w:rsidR="00A13AA7" w:rsidRPr="00007FBF" w:rsidRDefault="00A13AA7" w:rsidP="002D6686">
            <w:pPr>
              <w:pStyle w:val="NoSpacing"/>
              <w:contextualSpacing/>
            </w:pPr>
            <w:r w:rsidRPr="00007FBF">
              <w:t>96</w:t>
            </w:r>
          </w:p>
        </w:tc>
      </w:tr>
    </w:tbl>
    <w:p w14:paraId="57092C4A" w14:textId="77777777" w:rsidR="004F23D3" w:rsidRDefault="004F23D3" w:rsidP="004F23D3"/>
    <w:p w14:paraId="7371A11D" w14:textId="77777777" w:rsidR="004F23D3" w:rsidRDefault="004F23D3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3C556AE3" w14:textId="5938E67C" w:rsidR="00076F0E" w:rsidRDefault="00076F0E" w:rsidP="00076F0E">
      <w:pPr>
        <w:pStyle w:val="Heading1"/>
        <w:numPr>
          <w:ilvl w:val="0"/>
          <w:numId w:val="0"/>
        </w:numPr>
        <w:ind w:left="567" w:hanging="567"/>
      </w:pPr>
      <w:r>
        <w:lastRenderedPageBreak/>
        <w:t xml:space="preserve">Supplementary Table </w:t>
      </w:r>
      <w:r w:rsidR="00C6334E">
        <w:t>3</w:t>
      </w:r>
      <w:r>
        <w:t xml:space="preserve">. Database search: </w:t>
      </w:r>
      <w:r w:rsidR="00560A22">
        <w:t>CINAHL</w:t>
      </w:r>
      <w:r>
        <w:t>, dental caries.</w:t>
      </w:r>
    </w:p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1"/>
        <w:gridCol w:w="4732"/>
        <w:gridCol w:w="4156"/>
      </w:tblGrid>
      <w:tr w:rsidR="00BE430F" w:rsidRPr="00432096" w14:paraId="34BCD86C" w14:textId="77777777" w:rsidTr="00E814FE">
        <w:trPr>
          <w:tblHeader/>
        </w:trPr>
        <w:tc>
          <w:tcPr>
            <w:tcW w:w="451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A090CA4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12" w:tooltip="Search ID#" w:history="1">
              <w:r w:rsidR="00BE430F" w:rsidRPr="00432096">
                <w:rPr>
                  <w:rStyle w:val="Hyperlink"/>
                  <w:rFonts w:cs="Times New Roman"/>
                  <w:szCs w:val="24"/>
                  <w:bdr w:val="none" w:sz="0" w:space="0" w:color="auto" w:frame="1"/>
                </w:rPr>
                <w:t>Search ID#</w:t>
              </w:r>
            </w:hyperlink>
          </w:p>
        </w:tc>
        <w:tc>
          <w:tcPr>
            <w:tcW w:w="242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90" w:type="dxa"/>
              <w:left w:w="75" w:type="dxa"/>
              <w:bottom w:w="90" w:type="dxa"/>
              <w:right w:w="90" w:type="dxa"/>
            </w:tcMar>
            <w:vAlign w:val="bottom"/>
            <w:hideMark/>
          </w:tcPr>
          <w:p w14:paraId="0836D1F6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b/>
                <w:bCs/>
                <w:szCs w:val="24"/>
              </w:rPr>
            </w:pPr>
            <w:r w:rsidRPr="00432096">
              <w:rPr>
                <w:rFonts w:cs="Times New Roman"/>
                <w:b/>
                <w:bCs/>
                <w:szCs w:val="24"/>
              </w:rPr>
              <w:t>Search Terms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90" w:type="dxa"/>
              <w:left w:w="75" w:type="dxa"/>
              <w:bottom w:w="90" w:type="dxa"/>
              <w:right w:w="90" w:type="dxa"/>
            </w:tcMar>
            <w:vAlign w:val="bottom"/>
            <w:hideMark/>
          </w:tcPr>
          <w:p w14:paraId="3A2190CD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b/>
                <w:bCs/>
                <w:szCs w:val="24"/>
              </w:rPr>
            </w:pPr>
            <w:r w:rsidRPr="00432096">
              <w:rPr>
                <w:rFonts w:cs="Times New Roman"/>
                <w:b/>
                <w:bCs/>
                <w:szCs w:val="24"/>
              </w:rPr>
              <w:t>Actions</w:t>
            </w:r>
          </w:p>
        </w:tc>
      </w:tr>
      <w:tr w:rsidR="00BE430F" w:rsidRPr="00432096" w14:paraId="270324AD" w14:textId="77777777" w:rsidTr="002D6686">
        <w:tc>
          <w:tcPr>
            <w:tcW w:w="451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C779CE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S36</w:t>
            </w:r>
          </w:p>
        </w:tc>
        <w:tc>
          <w:tcPr>
            <w:tcW w:w="242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98B41F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S30 AND S35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42CC67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13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Results</w:t>
              </w:r>
            </w:hyperlink>
            <w:r w:rsidR="00BE430F" w:rsidRPr="00432096">
              <w:rPr>
                <w:rFonts w:cs="Times New Roman"/>
                <w:szCs w:val="24"/>
              </w:rPr>
              <w:t> (131)</w:t>
            </w:r>
          </w:p>
          <w:p w14:paraId="34A8354E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14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3411B96C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15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BE430F" w:rsidRPr="00432096" w14:paraId="04F813BE" w14:textId="77777777" w:rsidTr="002D6686">
        <w:tc>
          <w:tcPr>
            <w:tcW w:w="451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A2BC6B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S35</w:t>
            </w:r>
          </w:p>
        </w:tc>
        <w:tc>
          <w:tcPr>
            <w:tcW w:w="242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2317DC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S31 OR S32 OR S33 OR S34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57153C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16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Results</w:t>
              </w:r>
            </w:hyperlink>
            <w:r w:rsidR="00BE430F" w:rsidRPr="00432096">
              <w:rPr>
                <w:rFonts w:cs="Times New Roman"/>
                <w:szCs w:val="24"/>
              </w:rPr>
              <w:t> (234,571)</w:t>
            </w:r>
          </w:p>
          <w:p w14:paraId="14D66F1F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17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0171C751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18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BE430F" w:rsidRPr="00432096" w14:paraId="685A195A" w14:textId="77777777" w:rsidTr="002D6686">
        <w:tc>
          <w:tcPr>
            <w:tcW w:w="451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1A2509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S34</w:t>
            </w:r>
          </w:p>
        </w:tc>
        <w:tc>
          <w:tcPr>
            <w:tcW w:w="242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0B9468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(MH "Focus Groups")</w:t>
            </w:r>
            <w:r w:rsidRPr="00432096">
              <w:rPr>
                <w:rFonts w:cs="Times New Roman"/>
                <w:szCs w:val="24"/>
              </w:rPr>
              <w:t> 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4934F9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19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Results</w:t>
              </w:r>
            </w:hyperlink>
            <w:r w:rsidR="00BE430F" w:rsidRPr="00432096">
              <w:rPr>
                <w:rFonts w:cs="Times New Roman"/>
                <w:szCs w:val="24"/>
              </w:rPr>
              <w:t> (47,530)</w:t>
            </w:r>
          </w:p>
          <w:p w14:paraId="1081EA1C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20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62FEE9BE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21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BE430F" w:rsidRPr="00432096" w14:paraId="2F52BBC3" w14:textId="77777777" w:rsidTr="002D6686">
        <w:tc>
          <w:tcPr>
            <w:tcW w:w="451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8B9126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S33</w:t>
            </w:r>
          </w:p>
        </w:tc>
        <w:tc>
          <w:tcPr>
            <w:tcW w:w="242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4C3784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(MH "Semi-Structured Interview") OR (MH "Structured Interview")</w:t>
            </w:r>
            <w:r w:rsidRPr="00432096">
              <w:rPr>
                <w:rFonts w:cs="Times New Roman"/>
                <w:szCs w:val="24"/>
              </w:rPr>
              <w:t> 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FAC58E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22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Results</w:t>
              </w:r>
            </w:hyperlink>
            <w:r w:rsidR="00BE430F" w:rsidRPr="00432096">
              <w:rPr>
                <w:rFonts w:cs="Times New Roman"/>
                <w:szCs w:val="24"/>
              </w:rPr>
              <w:t> (81,317)</w:t>
            </w:r>
          </w:p>
          <w:p w14:paraId="3979A324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23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0A746BA8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24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BE430F" w:rsidRPr="00432096" w14:paraId="6F8AA7FF" w14:textId="77777777" w:rsidTr="002D6686">
        <w:tc>
          <w:tcPr>
            <w:tcW w:w="451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F9F65E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S32</w:t>
            </w:r>
          </w:p>
        </w:tc>
        <w:tc>
          <w:tcPr>
            <w:tcW w:w="242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6D3568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TX qualitative research or qualitative study or qualitative methods or interview</w:t>
            </w:r>
            <w:r w:rsidRPr="00432096">
              <w:rPr>
                <w:rFonts w:cs="Times New Roman"/>
                <w:szCs w:val="24"/>
              </w:rPr>
              <w:t> 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A6DF01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25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Results</w:t>
              </w:r>
            </w:hyperlink>
            <w:r w:rsidR="00BE430F" w:rsidRPr="00432096">
              <w:rPr>
                <w:rFonts w:cs="Times New Roman"/>
                <w:szCs w:val="24"/>
              </w:rPr>
              <w:t> (579,848)</w:t>
            </w:r>
          </w:p>
          <w:p w14:paraId="23C5E588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26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7A0366C6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27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BE430F" w:rsidRPr="00432096" w14:paraId="08AE4A77" w14:textId="77777777" w:rsidTr="002D6686">
        <w:tc>
          <w:tcPr>
            <w:tcW w:w="451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5BDB65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S31</w:t>
            </w:r>
          </w:p>
        </w:tc>
        <w:tc>
          <w:tcPr>
            <w:tcW w:w="242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FC91FA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(MH "Qualitative Studies+")</w:t>
            </w:r>
            <w:r w:rsidRPr="00432096">
              <w:rPr>
                <w:rFonts w:cs="Times New Roman"/>
                <w:szCs w:val="24"/>
              </w:rPr>
              <w:t> 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78E6F5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28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Results</w:t>
              </w:r>
            </w:hyperlink>
            <w:r w:rsidR="00BE430F" w:rsidRPr="00432096">
              <w:rPr>
                <w:rFonts w:cs="Times New Roman"/>
                <w:szCs w:val="24"/>
              </w:rPr>
              <w:t> (165,514)</w:t>
            </w:r>
          </w:p>
          <w:p w14:paraId="34411541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29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3FD926B2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30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BE430F" w:rsidRPr="00432096" w14:paraId="6FAA8425" w14:textId="77777777" w:rsidTr="002D6686">
        <w:tc>
          <w:tcPr>
            <w:tcW w:w="451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6B7BDE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S30</w:t>
            </w:r>
          </w:p>
        </w:tc>
        <w:tc>
          <w:tcPr>
            <w:tcW w:w="242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7BB5D0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S6 AND S11 AND S23 AND S29</w:t>
            </w:r>
            <w:r w:rsidRPr="00432096">
              <w:rPr>
                <w:rFonts w:cs="Times New Roman"/>
                <w:szCs w:val="24"/>
              </w:rPr>
              <w:t> 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FAAEF3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31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Results</w:t>
              </w:r>
            </w:hyperlink>
            <w:r w:rsidR="00BE430F" w:rsidRPr="00432096">
              <w:rPr>
                <w:rFonts w:cs="Times New Roman"/>
                <w:szCs w:val="24"/>
              </w:rPr>
              <w:t> (3,738)</w:t>
            </w:r>
          </w:p>
          <w:p w14:paraId="4B167792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32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37F5E6F8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33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BE430F" w:rsidRPr="00432096" w14:paraId="08DC5B1C" w14:textId="77777777" w:rsidTr="002D6686">
        <w:tc>
          <w:tcPr>
            <w:tcW w:w="451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9C674A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S29</w:t>
            </w:r>
          </w:p>
        </w:tc>
        <w:tc>
          <w:tcPr>
            <w:tcW w:w="242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3378CB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S24 OR S25 OR S26 OR S27 OR S28</w:t>
            </w:r>
            <w:r w:rsidRPr="00432096">
              <w:rPr>
                <w:rFonts w:cs="Times New Roman"/>
                <w:szCs w:val="24"/>
              </w:rPr>
              <w:t> 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ADE7C6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34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Results</w:t>
              </w:r>
            </w:hyperlink>
            <w:r w:rsidR="00BE430F" w:rsidRPr="00432096">
              <w:rPr>
                <w:rFonts w:cs="Times New Roman"/>
                <w:szCs w:val="24"/>
              </w:rPr>
              <w:t> (1,235,323)</w:t>
            </w:r>
          </w:p>
          <w:p w14:paraId="21A18394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35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4C4186C7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36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BE430F" w:rsidRPr="00432096" w14:paraId="2C91A177" w14:textId="77777777" w:rsidTr="002D6686">
        <w:tc>
          <w:tcPr>
            <w:tcW w:w="451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9FFA59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S28</w:t>
            </w:r>
          </w:p>
        </w:tc>
        <w:tc>
          <w:tcPr>
            <w:tcW w:w="242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53CC25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TX ( parents or caregivers or mother or father or parent or family ) OR TX guardians OR TX carers</w:t>
            </w:r>
            <w:r w:rsidRPr="00432096">
              <w:rPr>
                <w:rFonts w:cs="Times New Roman"/>
                <w:szCs w:val="24"/>
              </w:rPr>
              <w:t> 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CBA0E7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37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Results</w:t>
              </w:r>
            </w:hyperlink>
            <w:r w:rsidR="00BE430F" w:rsidRPr="00432096">
              <w:rPr>
                <w:rFonts w:cs="Times New Roman"/>
                <w:szCs w:val="24"/>
              </w:rPr>
              <w:t> (1,233,980)</w:t>
            </w:r>
          </w:p>
          <w:p w14:paraId="5FE88253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38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75DCA422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39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BE430F" w:rsidRPr="00432096" w14:paraId="506D6E3C" w14:textId="77777777" w:rsidTr="002D6686">
        <w:tc>
          <w:tcPr>
            <w:tcW w:w="451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EC2878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S27</w:t>
            </w:r>
          </w:p>
        </w:tc>
        <w:tc>
          <w:tcPr>
            <w:tcW w:w="242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D9866C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(MH "Guardianship, Legal+")</w:t>
            </w:r>
            <w:r w:rsidRPr="00432096">
              <w:rPr>
                <w:rFonts w:cs="Times New Roman"/>
                <w:szCs w:val="24"/>
              </w:rPr>
              <w:t> 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069641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40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Results</w:t>
              </w:r>
            </w:hyperlink>
            <w:r w:rsidR="00BE430F" w:rsidRPr="00432096">
              <w:rPr>
                <w:rFonts w:cs="Times New Roman"/>
                <w:szCs w:val="24"/>
              </w:rPr>
              <w:t> (1,877)</w:t>
            </w:r>
          </w:p>
          <w:p w14:paraId="76BF1E37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41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1CF725AF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42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BE430F" w:rsidRPr="00432096" w14:paraId="752EE8E0" w14:textId="77777777" w:rsidTr="002D6686">
        <w:tc>
          <w:tcPr>
            <w:tcW w:w="451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2ACE77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S26</w:t>
            </w:r>
          </w:p>
        </w:tc>
        <w:tc>
          <w:tcPr>
            <w:tcW w:w="242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3F5677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(MH "Caregivers")</w:t>
            </w:r>
            <w:r w:rsidRPr="00432096">
              <w:rPr>
                <w:rFonts w:cs="Times New Roman"/>
                <w:szCs w:val="24"/>
              </w:rPr>
              <w:t> 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E4E5A7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43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Results</w:t>
              </w:r>
            </w:hyperlink>
            <w:r w:rsidR="00BE430F" w:rsidRPr="00432096">
              <w:rPr>
                <w:rFonts w:cs="Times New Roman"/>
                <w:szCs w:val="24"/>
              </w:rPr>
              <w:t> (39,397)</w:t>
            </w:r>
          </w:p>
          <w:p w14:paraId="624B0A03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44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73CC06D4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45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BE430F" w:rsidRPr="00432096" w14:paraId="34F5CDAD" w14:textId="77777777" w:rsidTr="002D6686">
        <w:tc>
          <w:tcPr>
            <w:tcW w:w="451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A8CEF1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S25</w:t>
            </w:r>
          </w:p>
        </w:tc>
        <w:tc>
          <w:tcPr>
            <w:tcW w:w="242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17A6E1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(MH "Foster Parents")</w:t>
            </w:r>
            <w:r w:rsidRPr="00432096">
              <w:rPr>
                <w:rFonts w:cs="Times New Roman"/>
                <w:szCs w:val="24"/>
              </w:rPr>
              <w:t> 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69C97A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46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Results</w:t>
              </w:r>
            </w:hyperlink>
            <w:r w:rsidR="00BE430F" w:rsidRPr="00432096">
              <w:rPr>
                <w:rFonts w:cs="Times New Roman"/>
                <w:szCs w:val="24"/>
              </w:rPr>
              <w:t> (1,045)</w:t>
            </w:r>
          </w:p>
          <w:p w14:paraId="51630896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47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5F4D5654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48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BE430F" w:rsidRPr="00432096" w14:paraId="06A3BFB3" w14:textId="77777777" w:rsidTr="002D6686">
        <w:tc>
          <w:tcPr>
            <w:tcW w:w="451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E034AC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lastRenderedPageBreak/>
              <w:t>S24</w:t>
            </w:r>
          </w:p>
        </w:tc>
        <w:tc>
          <w:tcPr>
            <w:tcW w:w="242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51879F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(MH "Parents+")</w:t>
            </w:r>
            <w:r w:rsidRPr="00432096">
              <w:rPr>
                <w:rFonts w:cs="Times New Roman"/>
                <w:szCs w:val="24"/>
              </w:rPr>
              <w:t> 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CCB023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49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Results</w:t>
              </w:r>
            </w:hyperlink>
            <w:r w:rsidR="00BE430F" w:rsidRPr="00432096">
              <w:rPr>
                <w:rFonts w:cs="Times New Roman"/>
                <w:szCs w:val="24"/>
              </w:rPr>
              <w:t> (103,443)</w:t>
            </w:r>
          </w:p>
          <w:p w14:paraId="098DEC3C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50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24AC7225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51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BE430F" w:rsidRPr="00432096" w14:paraId="79CB8604" w14:textId="77777777" w:rsidTr="002D6686">
        <w:tc>
          <w:tcPr>
            <w:tcW w:w="451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FDE9BA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S23</w:t>
            </w:r>
          </w:p>
        </w:tc>
        <w:tc>
          <w:tcPr>
            <w:tcW w:w="242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FC6B25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S12 OR S13 OR S14 OR S15 OR S16 OR S17 OR S18 OR S19 OR S20 OR S21 OR S22</w:t>
            </w:r>
            <w:r w:rsidRPr="00432096">
              <w:rPr>
                <w:rFonts w:cs="Times New Roman"/>
                <w:szCs w:val="24"/>
              </w:rPr>
              <w:t> 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A75DD4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52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Results</w:t>
              </w:r>
            </w:hyperlink>
            <w:r w:rsidR="00BE430F" w:rsidRPr="00432096">
              <w:rPr>
                <w:rFonts w:cs="Times New Roman"/>
                <w:szCs w:val="24"/>
              </w:rPr>
              <w:t> (2,444,116)</w:t>
            </w:r>
          </w:p>
          <w:p w14:paraId="5EC783BA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53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27155E33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54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BE430F" w:rsidRPr="00432096" w14:paraId="21E82E30" w14:textId="77777777" w:rsidTr="002D6686">
        <w:tc>
          <w:tcPr>
            <w:tcW w:w="451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E15033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S22</w:t>
            </w:r>
          </w:p>
        </w:tc>
        <w:tc>
          <w:tcPr>
            <w:tcW w:w="242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CE7B09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TX perspective or perception or opinion or experience or attitude</w:t>
            </w:r>
            <w:r w:rsidRPr="00432096">
              <w:rPr>
                <w:rFonts w:cs="Times New Roman"/>
                <w:szCs w:val="24"/>
              </w:rPr>
              <w:t> 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52DF2F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55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Results</w:t>
              </w:r>
            </w:hyperlink>
            <w:r w:rsidR="00BE430F" w:rsidRPr="00432096">
              <w:rPr>
                <w:rFonts w:cs="Times New Roman"/>
                <w:szCs w:val="24"/>
              </w:rPr>
              <w:t> (1,639,355)</w:t>
            </w:r>
          </w:p>
          <w:p w14:paraId="7B4902E2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56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3B009F33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57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BE430F" w:rsidRPr="00432096" w14:paraId="79B682C0" w14:textId="77777777" w:rsidTr="002D6686">
        <w:tc>
          <w:tcPr>
            <w:tcW w:w="451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40A5ED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S21</w:t>
            </w:r>
          </w:p>
        </w:tc>
        <w:tc>
          <w:tcPr>
            <w:tcW w:w="242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2A61AB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(MH "Health Behavior+")</w:t>
            </w:r>
            <w:r w:rsidRPr="00432096">
              <w:rPr>
                <w:rFonts w:cs="Times New Roman"/>
                <w:szCs w:val="24"/>
              </w:rPr>
              <w:t> 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F1BE86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58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Results</w:t>
              </w:r>
            </w:hyperlink>
            <w:r w:rsidR="00BE430F" w:rsidRPr="00432096">
              <w:rPr>
                <w:rFonts w:cs="Times New Roman"/>
                <w:szCs w:val="24"/>
              </w:rPr>
              <w:t> (112,270)</w:t>
            </w:r>
          </w:p>
          <w:p w14:paraId="4B271FFA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59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3702990E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60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BE430F" w:rsidRPr="00432096" w14:paraId="3140EB1A" w14:textId="77777777" w:rsidTr="002D6686">
        <w:tc>
          <w:tcPr>
            <w:tcW w:w="451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C309B1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S20</w:t>
            </w:r>
          </w:p>
        </w:tc>
        <w:tc>
          <w:tcPr>
            <w:tcW w:w="242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57B492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TX attitudes or perceptions or opinions or thoughts or feelings or beliefs</w:t>
            </w:r>
            <w:r w:rsidRPr="00432096">
              <w:rPr>
                <w:rFonts w:cs="Times New Roman"/>
                <w:szCs w:val="24"/>
              </w:rPr>
              <w:t> 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B74D1D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61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Results</w:t>
              </w:r>
            </w:hyperlink>
            <w:r w:rsidR="00BE430F" w:rsidRPr="00432096">
              <w:rPr>
                <w:rFonts w:cs="Times New Roman"/>
                <w:szCs w:val="24"/>
              </w:rPr>
              <w:t> (1,181,453)</w:t>
            </w:r>
          </w:p>
          <w:p w14:paraId="4015FF9E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62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26FC1F13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63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BE430F" w:rsidRPr="00432096" w14:paraId="1108D1DF" w14:textId="77777777" w:rsidTr="002D6686">
        <w:tc>
          <w:tcPr>
            <w:tcW w:w="451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881E10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S19</w:t>
            </w:r>
          </w:p>
        </w:tc>
        <w:tc>
          <w:tcPr>
            <w:tcW w:w="242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F60894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(MH "Attitude to Health+")</w:t>
            </w:r>
            <w:r w:rsidRPr="00432096">
              <w:rPr>
                <w:rFonts w:cs="Times New Roman"/>
                <w:szCs w:val="24"/>
              </w:rPr>
              <w:t> 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B3FB85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64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Results</w:t>
              </w:r>
            </w:hyperlink>
            <w:r w:rsidR="00BE430F" w:rsidRPr="00432096">
              <w:rPr>
                <w:rFonts w:cs="Times New Roman"/>
                <w:szCs w:val="24"/>
              </w:rPr>
              <w:t> (171,457)</w:t>
            </w:r>
          </w:p>
          <w:p w14:paraId="32C4EA6B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65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4761E130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66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BE430F" w:rsidRPr="00432096" w14:paraId="23AB5AF4" w14:textId="77777777" w:rsidTr="002D6686">
        <w:tc>
          <w:tcPr>
            <w:tcW w:w="451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680CEA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S18</w:t>
            </w:r>
          </w:p>
        </w:tc>
        <w:tc>
          <w:tcPr>
            <w:tcW w:w="242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C429A0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(MH "Health Education+")</w:t>
            </w:r>
            <w:r w:rsidRPr="00432096">
              <w:rPr>
                <w:rFonts w:cs="Times New Roman"/>
                <w:szCs w:val="24"/>
              </w:rPr>
              <w:t> 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7DB6F2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67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Results</w:t>
              </w:r>
            </w:hyperlink>
            <w:r w:rsidR="00BE430F" w:rsidRPr="00432096">
              <w:rPr>
                <w:rFonts w:cs="Times New Roman"/>
                <w:szCs w:val="24"/>
              </w:rPr>
              <w:t> (137,535)</w:t>
            </w:r>
          </w:p>
          <w:p w14:paraId="35E010E5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68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6FF4F6C2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69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BE430F" w:rsidRPr="00432096" w14:paraId="6EAF6964" w14:textId="77777777" w:rsidTr="002D6686">
        <w:tc>
          <w:tcPr>
            <w:tcW w:w="451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CCFA75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S17</w:t>
            </w:r>
          </w:p>
        </w:tc>
        <w:tc>
          <w:tcPr>
            <w:tcW w:w="242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B16711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TX beliefs or perceptions or views or attitudes or opinions or knowledge</w:t>
            </w:r>
            <w:r w:rsidRPr="00432096">
              <w:rPr>
                <w:rFonts w:cs="Times New Roman"/>
                <w:szCs w:val="24"/>
              </w:rPr>
              <w:t> 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CBEE17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70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Results</w:t>
              </w:r>
            </w:hyperlink>
            <w:r w:rsidR="00BE430F" w:rsidRPr="00432096">
              <w:rPr>
                <w:rFonts w:cs="Times New Roman"/>
                <w:szCs w:val="24"/>
              </w:rPr>
              <w:t> (1,517,587)</w:t>
            </w:r>
          </w:p>
          <w:p w14:paraId="7779A605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71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10E2FA77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72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BE430F" w:rsidRPr="00432096" w14:paraId="19D3C0F0" w14:textId="77777777" w:rsidTr="002D6686">
        <w:tc>
          <w:tcPr>
            <w:tcW w:w="451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6B0A14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S16</w:t>
            </w:r>
          </w:p>
        </w:tc>
        <w:tc>
          <w:tcPr>
            <w:tcW w:w="242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6E78B5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(MH "Attitude to Illness+")</w:t>
            </w:r>
            <w:r w:rsidRPr="00432096">
              <w:rPr>
                <w:rFonts w:cs="Times New Roman"/>
                <w:szCs w:val="24"/>
              </w:rPr>
              <w:t> 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19909E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73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Results</w:t>
              </w:r>
            </w:hyperlink>
            <w:r w:rsidR="00BE430F" w:rsidRPr="00432096">
              <w:rPr>
                <w:rFonts w:cs="Times New Roman"/>
                <w:szCs w:val="24"/>
              </w:rPr>
              <w:t> (24,419)</w:t>
            </w:r>
          </w:p>
          <w:p w14:paraId="23CDE793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74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2D39B4A4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75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BE430F" w:rsidRPr="00432096" w14:paraId="19B799EB" w14:textId="77777777" w:rsidTr="002D6686">
        <w:tc>
          <w:tcPr>
            <w:tcW w:w="451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9D63FE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S15</w:t>
            </w:r>
          </w:p>
        </w:tc>
        <w:tc>
          <w:tcPr>
            <w:tcW w:w="242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11F8F1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(MH "Health Beliefs")</w:t>
            </w:r>
            <w:r w:rsidRPr="00432096">
              <w:rPr>
                <w:rFonts w:cs="Times New Roman"/>
                <w:szCs w:val="24"/>
              </w:rPr>
              <w:t> 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87FE29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76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Results</w:t>
              </w:r>
            </w:hyperlink>
            <w:r w:rsidR="00BE430F" w:rsidRPr="00432096">
              <w:rPr>
                <w:rFonts w:cs="Times New Roman"/>
                <w:szCs w:val="24"/>
              </w:rPr>
              <w:t> (14,694)</w:t>
            </w:r>
          </w:p>
          <w:p w14:paraId="282E1EBF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77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0C5E538A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78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BE430F" w:rsidRPr="00432096" w14:paraId="283CBF6C" w14:textId="77777777" w:rsidTr="002D6686">
        <w:tc>
          <w:tcPr>
            <w:tcW w:w="451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989C78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S14</w:t>
            </w:r>
          </w:p>
        </w:tc>
        <w:tc>
          <w:tcPr>
            <w:tcW w:w="242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B7881B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(MH "Culture+")</w:t>
            </w:r>
            <w:r w:rsidRPr="00432096">
              <w:rPr>
                <w:rFonts w:cs="Times New Roman"/>
                <w:szCs w:val="24"/>
              </w:rPr>
              <w:t> 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ED257D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79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Results</w:t>
              </w:r>
            </w:hyperlink>
            <w:r w:rsidR="00BE430F" w:rsidRPr="00432096">
              <w:rPr>
                <w:rFonts w:cs="Times New Roman"/>
                <w:szCs w:val="24"/>
              </w:rPr>
              <w:t> (200,925)</w:t>
            </w:r>
          </w:p>
          <w:p w14:paraId="73C3F04B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80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3EE66851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81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BE430F" w:rsidRPr="00432096" w14:paraId="260AFFD7" w14:textId="77777777" w:rsidTr="002D6686">
        <w:tc>
          <w:tcPr>
            <w:tcW w:w="451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885D76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S13</w:t>
            </w:r>
          </w:p>
        </w:tc>
        <w:tc>
          <w:tcPr>
            <w:tcW w:w="242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765FCB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TX health knowledge or health information or health understanding</w:t>
            </w:r>
            <w:r w:rsidRPr="00432096">
              <w:rPr>
                <w:rFonts w:cs="Times New Roman"/>
                <w:szCs w:val="24"/>
              </w:rPr>
              <w:t> 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45C61C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82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Results</w:t>
              </w:r>
            </w:hyperlink>
            <w:r w:rsidR="00BE430F" w:rsidRPr="00432096">
              <w:rPr>
                <w:rFonts w:cs="Times New Roman"/>
                <w:szCs w:val="24"/>
              </w:rPr>
              <w:t> (281,606)</w:t>
            </w:r>
          </w:p>
          <w:p w14:paraId="12CE186F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83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078C2242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84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BE430F" w:rsidRPr="00432096" w14:paraId="77E6FA3A" w14:textId="77777777" w:rsidTr="002D6686">
        <w:tc>
          <w:tcPr>
            <w:tcW w:w="451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05A7FC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lastRenderedPageBreak/>
              <w:t>S12</w:t>
            </w:r>
          </w:p>
        </w:tc>
        <w:tc>
          <w:tcPr>
            <w:tcW w:w="242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0A2FF5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TX health knowledge, attitudes, practice or knowledge, attitudes, practice</w:t>
            </w:r>
            <w:r w:rsidRPr="00432096">
              <w:rPr>
                <w:rFonts w:cs="Times New Roman"/>
                <w:szCs w:val="24"/>
              </w:rPr>
              <w:t> 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DEB9CD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85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Results</w:t>
              </w:r>
            </w:hyperlink>
            <w:r w:rsidR="00BE430F" w:rsidRPr="00432096">
              <w:rPr>
                <w:rFonts w:cs="Times New Roman"/>
                <w:szCs w:val="24"/>
              </w:rPr>
              <w:t> (10,670)</w:t>
            </w:r>
          </w:p>
          <w:p w14:paraId="578AA13F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86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7C58DB6E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87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BE430F" w:rsidRPr="00432096" w14:paraId="094906FF" w14:textId="77777777" w:rsidTr="002D6686">
        <w:tc>
          <w:tcPr>
            <w:tcW w:w="451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1A793B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S11</w:t>
            </w:r>
          </w:p>
        </w:tc>
        <w:tc>
          <w:tcPr>
            <w:tcW w:w="242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A9B781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S7 OR S8 OR S9 OR S10</w:t>
            </w:r>
            <w:r w:rsidRPr="00432096">
              <w:rPr>
                <w:rFonts w:cs="Times New Roman"/>
                <w:szCs w:val="24"/>
              </w:rPr>
              <w:t> 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F1BF6E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88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Results</w:t>
              </w:r>
            </w:hyperlink>
            <w:r w:rsidR="00BE430F" w:rsidRPr="00432096">
              <w:rPr>
                <w:rFonts w:cs="Times New Roman"/>
                <w:szCs w:val="24"/>
              </w:rPr>
              <w:t> (34,455)</w:t>
            </w:r>
          </w:p>
          <w:p w14:paraId="7B49CA8E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89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58ECA37E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90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BE430F" w:rsidRPr="00432096" w14:paraId="46AF73BD" w14:textId="77777777" w:rsidTr="002D6686">
        <w:tc>
          <w:tcPr>
            <w:tcW w:w="451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9E1F88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S10</w:t>
            </w:r>
          </w:p>
        </w:tc>
        <w:tc>
          <w:tcPr>
            <w:tcW w:w="242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2C7568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(MH "Dental Care+") OR (MH "Dental Care for Children")</w:t>
            </w:r>
            <w:r w:rsidRPr="00432096">
              <w:rPr>
                <w:rFonts w:cs="Times New Roman"/>
                <w:szCs w:val="24"/>
              </w:rPr>
              <w:t> 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A0D7D1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91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Results</w:t>
              </w:r>
            </w:hyperlink>
            <w:r w:rsidR="00BE430F" w:rsidRPr="00432096">
              <w:rPr>
                <w:rFonts w:cs="Times New Roman"/>
                <w:szCs w:val="24"/>
              </w:rPr>
              <w:t> (17,104)</w:t>
            </w:r>
          </w:p>
          <w:p w14:paraId="7384603D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92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386CF2E8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93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BE430F" w:rsidRPr="00432096" w14:paraId="57A23921" w14:textId="77777777" w:rsidTr="002D6686">
        <w:tc>
          <w:tcPr>
            <w:tcW w:w="451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F8021C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S9</w:t>
            </w:r>
          </w:p>
        </w:tc>
        <w:tc>
          <w:tcPr>
            <w:tcW w:w="242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75CDF3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"</w:t>
            </w:r>
            <w:proofErr w:type="gramStart"/>
            <w:r w:rsidRPr="00432096">
              <w:rPr>
                <w:rFonts w:cs="Times New Roman"/>
                <w:szCs w:val="24"/>
                <w:bdr w:val="none" w:sz="0" w:space="0" w:color="auto" w:frame="1"/>
              </w:rPr>
              <w:t>early</w:t>
            </w:r>
            <w:proofErr w:type="gramEnd"/>
            <w:r w:rsidRPr="00432096">
              <w:rPr>
                <w:rFonts w:cs="Times New Roman"/>
                <w:szCs w:val="24"/>
                <w:bdr w:val="none" w:sz="0" w:space="0" w:color="auto" w:frame="1"/>
              </w:rPr>
              <w:t xml:space="preserve"> childhood caries"</w:t>
            </w:r>
            <w:r w:rsidRPr="00432096">
              <w:rPr>
                <w:rFonts w:cs="Times New Roman"/>
                <w:szCs w:val="24"/>
              </w:rPr>
              <w:t> 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6AE50D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94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Results</w:t>
              </w:r>
            </w:hyperlink>
            <w:r w:rsidR="00BE430F" w:rsidRPr="00432096">
              <w:rPr>
                <w:rFonts w:cs="Times New Roman"/>
                <w:szCs w:val="24"/>
              </w:rPr>
              <w:t> (932)</w:t>
            </w:r>
          </w:p>
          <w:p w14:paraId="65E214A3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95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2D3EA73A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96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BE430F" w:rsidRPr="00432096" w14:paraId="6100E2A4" w14:textId="77777777" w:rsidTr="002D6686">
        <w:tc>
          <w:tcPr>
            <w:tcW w:w="451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7697C2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S8</w:t>
            </w:r>
          </w:p>
        </w:tc>
        <w:tc>
          <w:tcPr>
            <w:tcW w:w="242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A8AF1D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TX dental caries or dental decay or dental cavity or dental cavities or tooth decay</w:t>
            </w:r>
            <w:r w:rsidRPr="00432096">
              <w:rPr>
                <w:rFonts w:cs="Times New Roman"/>
                <w:szCs w:val="24"/>
              </w:rPr>
              <w:t> 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52C9DF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97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Results</w:t>
              </w:r>
            </w:hyperlink>
            <w:r w:rsidR="00BE430F" w:rsidRPr="00432096">
              <w:rPr>
                <w:rFonts w:cs="Times New Roman"/>
                <w:szCs w:val="24"/>
              </w:rPr>
              <w:t> (19,937)</w:t>
            </w:r>
          </w:p>
          <w:p w14:paraId="16173DCA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98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14AA36B1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99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BE430F" w:rsidRPr="00432096" w14:paraId="2E3F8B52" w14:textId="77777777" w:rsidTr="002D6686">
        <w:tc>
          <w:tcPr>
            <w:tcW w:w="451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038C36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S7</w:t>
            </w:r>
          </w:p>
        </w:tc>
        <w:tc>
          <w:tcPr>
            <w:tcW w:w="242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26DD43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(MH "Dental Caries")</w:t>
            </w:r>
            <w:r w:rsidRPr="00432096">
              <w:rPr>
                <w:rFonts w:cs="Times New Roman"/>
                <w:szCs w:val="24"/>
              </w:rPr>
              <w:t> 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035809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100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Results</w:t>
              </w:r>
            </w:hyperlink>
            <w:r w:rsidR="00BE430F" w:rsidRPr="00432096">
              <w:rPr>
                <w:rFonts w:cs="Times New Roman"/>
                <w:szCs w:val="24"/>
              </w:rPr>
              <w:t> (13,280)</w:t>
            </w:r>
          </w:p>
          <w:p w14:paraId="6E55457B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101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58577565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102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BE430F" w:rsidRPr="00432096" w14:paraId="5496E6F2" w14:textId="77777777" w:rsidTr="002D6686">
        <w:tc>
          <w:tcPr>
            <w:tcW w:w="451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D08448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S6</w:t>
            </w:r>
          </w:p>
        </w:tc>
        <w:tc>
          <w:tcPr>
            <w:tcW w:w="242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6FA08A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S1 OR S2 OR S3 OR S4 OR S5</w:t>
            </w:r>
            <w:r w:rsidRPr="00432096">
              <w:rPr>
                <w:rFonts w:cs="Times New Roman"/>
                <w:szCs w:val="24"/>
              </w:rPr>
              <w:t> 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6E9492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103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Results</w:t>
              </w:r>
            </w:hyperlink>
            <w:r w:rsidR="00BE430F" w:rsidRPr="00432096">
              <w:rPr>
                <w:rFonts w:cs="Times New Roman"/>
                <w:szCs w:val="24"/>
              </w:rPr>
              <w:t> (949,421)</w:t>
            </w:r>
          </w:p>
          <w:p w14:paraId="66464E9F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104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324322B2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105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BE430F" w:rsidRPr="00432096" w14:paraId="4CF55220" w14:textId="77777777" w:rsidTr="002D6686">
        <w:tc>
          <w:tcPr>
            <w:tcW w:w="451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26BB6A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S5</w:t>
            </w:r>
          </w:p>
        </w:tc>
        <w:tc>
          <w:tcPr>
            <w:tcW w:w="242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F0A1C2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(MH "Child, Preschool")</w:t>
            </w:r>
            <w:r w:rsidRPr="00432096">
              <w:rPr>
                <w:rFonts w:cs="Times New Roman"/>
                <w:szCs w:val="24"/>
              </w:rPr>
              <w:t> 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7A5790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106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Results</w:t>
              </w:r>
            </w:hyperlink>
            <w:r w:rsidR="00BE430F" w:rsidRPr="00432096">
              <w:rPr>
                <w:rFonts w:cs="Times New Roman"/>
                <w:szCs w:val="24"/>
              </w:rPr>
              <w:t> (223,269)</w:t>
            </w:r>
          </w:p>
          <w:p w14:paraId="067DD8C0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107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24F10263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108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BE430F" w:rsidRPr="00432096" w14:paraId="4B76DCD5" w14:textId="77777777" w:rsidTr="002D6686">
        <w:tc>
          <w:tcPr>
            <w:tcW w:w="451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5C7E5F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S4</w:t>
            </w:r>
          </w:p>
        </w:tc>
        <w:tc>
          <w:tcPr>
            <w:tcW w:w="242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69002B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(MH "Child+")</w:t>
            </w:r>
            <w:r w:rsidRPr="00432096">
              <w:rPr>
                <w:rFonts w:cs="Times New Roman"/>
                <w:szCs w:val="24"/>
              </w:rPr>
              <w:t> 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383C9F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109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Results</w:t>
              </w:r>
            </w:hyperlink>
            <w:r w:rsidR="00BE430F" w:rsidRPr="00432096">
              <w:rPr>
                <w:rFonts w:cs="Times New Roman"/>
                <w:szCs w:val="24"/>
              </w:rPr>
              <w:t> (722,453)</w:t>
            </w:r>
          </w:p>
          <w:p w14:paraId="747A9925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110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1E52042C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111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BE430F" w:rsidRPr="00432096" w14:paraId="7E12B72F" w14:textId="77777777" w:rsidTr="002D6686">
        <w:tc>
          <w:tcPr>
            <w:tcW w:w="451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02B0D8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S3</w:t>
            </w:r>
          </w:p>
        </w:tc>
        <w:tc>
          <w:tcPr>
            <w:tcW w:w="242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4723AA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TX infants or toddlers or early childhood</w:t>
            </w:r>
            <w:r w:rsidRPr="00432096">
              <w:rPr>
                <w:rFonts w:cs="Times New Roman"/>
                <w:szCs w:val="24"/>
              </w:rPr>
              <w:t> 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2FF863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112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Results</w:t>
              </w:r>
            </w:hyperlink>
            <w:r w:rsidR="00BE430F" w:rsidRPr="00432096">
              <w:rPr>
                <w:rFonts w:cs="Times New Roman"/>
                <w:szCs w:val="24"/>
              </w:rPr>
              <w:t> (454,627)</w:t>
            </w:r>
          </w:p>
          <w:p w14:paraId="6358E0AE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113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63B050A5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114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BE430F" w:rsidRPr="00432096" w14:paraId="243EC627" w14:textId="77777777" w:rsidTr="002D6686">
        <w:tc>
          <w:tcPr>
            <w:tcW w:w="451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0A7FD6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S2</w:t>
            </w:r>
          </w:p>
        </w:tc>
        <w:tc>
          <w:tcPr>
            <w:tcW w:w="242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D6EEA9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TX infants or baby or newborn or neonate</w:t>
            </w:r>
            <w:r w:rsidRPr="00432096">
              <w:rPr>
                <w:rFonts w:cs="Times New Roman"/>
                <w:szCs w:val="24"/>
              </w:rPr>
              <w:t> 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8EB2E6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115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Results</w:t>
              </w:r>
            </w:hyperlink>
            <w:r w:rsidR="00BE430F" w:rsidRPr="00432096">
              <w:rPr>
                <w:rFonts w:cs="Times New Roman"/>
                <w:szCs w:val="24"/>
              </w:rPr>
              <w:t> (520,233)</w:t>
            </w:r>
          </w:p>
          <w:p w14:paraId="4D71CB70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116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21967622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117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BE430F" w:rsidRPr="00432096" w14:paraId="07B59856" w14:textId="77777777" w:rsidTr="002D6686">
        <w:tc>
          <w:tcPr>
            <w:tcW w:w="451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448ACE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S1</w:t>
            </w:r>
          </w:p>
        </w:tc>
        <w:tc>
          <w:tcPr>
            <w:tcW w:w="242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8DC300" w14:textId="77777777" w:rsidR="00BE430F" w:rsidRPr="00432096" w:rsidRDefault="00BE430F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  <w:bdr w:val="none" w:sz="0" w:space="0" w:color="auto" w:frame="1"/>
              </w:rPr>
              <w:t>(MH "Infant+")</w:t>
            </w:r>
            <w:r w:rsidRPr="00432096">
              <w:rPr>
                <w:rFonts w:cs="Times New Roman"/>
                <w:szCs w:val="24"/>
              </w:rPr>
              <w:t> 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7E9963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118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Results</w:t>
              </w:r>
            </w:hyperlink>
            <w:r w:rsidR="00BE430F" w:rsidRPr="00432096">
              <w:rPr>
                <w:rFonts w:cs="Times New Roman"/>
                <w:szCs w:val="24"/>
              </w:rPr>
              <w:t> (279,328)</w:t>
            </w:r>
          </w:p>
          <w:p w14:paraId="3BCF4242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119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192DA8E8" w14:textId="77777777" w:rsidR="00BE430F" w:rsidRPr="00432096" w:rsidRDefault="00C6334E" w:rsidP="00432096">
            <w:pPr>
              <w:pStyle w:val="NoSpacing"/>
              <w:contextualSpacing/>
              <w:rPr>
                <w:rFonts w:cs="Times New Roman"/>
                <w:szCs w:val="24"/>
              </w:rPr>
            </w:pPr>
            <w:hyperlink r:id="rId120" w:history="1">
              <w:r w:rsidR="00BE430F" w:rsidRPr="00432096">
                <w:rPr>
                  <w:rStyle w:val="Hyperlink"/>
                  <w:rFonts w:cs="Times New Roman"/>
                  <w:bCs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</w:tbl>
    <w:p w14:paraId="286CDE7F" w14:textId="77777777" w:rsidR="004F23D3" w:rsidRDefault="004F23D3" w:rsidP="004F23D3"/>
    <w:p w14:paraId="709BB2D8" w14:textId="77777777" w:rsidR="004F23D3" w:rsidRDefault="004F23D3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lastRenderedPageBreak/>
        <w:br w:type="page"/>
      </w:r>
    </w:p>
    <w:p w14:paraId="13899926" w14:textId="49E9BC51" w:rsidR="00560A22" w:rsidRPr="00994A3D" w:rsidRDefault="00560A22" w:rsidP="00560A22">
      <w:pPr>
        <w:pStyle w:val="Heading1"/>
        <w:numPr>
          <w:ilvl w:val="0"/>
          <w:numId w:val="0"/>
        </w:numPr>
        <w:ind w:left="567" w:hanging="567"/>
      </w:pPr>
      <w:r>
        <w:lastRenderedPageBreak/>
        <w:t xml:space="preserve">Supplementary Table </w:t>
      </w:r>
      <w:r w:rsidR="00C6334E">
        <w:t>4</w:t>
      </w:r>
      <w:r>
        <w:t xml:space="preserve">. Database search: </w:t>
      </w:r>
      <w:r w:rsidR="00400DE7">
        <w:t>Embase</w:t>
      </w:r>
      <w:r>
        <w:t>, dental caries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4"/>
        <w:gridCol w:w="7515"/>
        <w:gridCol w:w="1848"/>
      </w:tblGrid>
      <w:tr w:rsidR="004F23D3" w:rsidRPr="00007FBF" w14:paraId="03184AF2" w14:textId="77777777" w:rsidTr="002D6686">
        <w:tc>
          <w:tcPr>
            <w:tcW w:w="212" w:type="pct"/>
            <w:shd w:val="clear" w:color="auto" w:fill="FFFFFF"/>
            <w:tcMar>
              <w:top w:w="90" w:type="dxa"/>
              <w:left w:w="0" w:type="dxa"/>
              <w:bottom w:w="90" w:type="dxa"/>
              <w:right w:w="0" w:type="dxa"/>
            </w:tcMar>
            <w:vAlign w:val="center"/>
            <w:hideMark/>
          </w:tcPr>
          <w:p w14:paraId="6921CFD6" w14:textId="77777777" w:rsidR="004F23D3" w:rsidRPr="00007FBF" w:rsidRDefault="004F23D3" w:rsidP="002D6686">
            <w:pPr>
              <w:pStyle w:val="NoSpacing"/>
              <w:rPr>
                <w:b/>
                <w:bCs/>
              </w:rPr>
            </w:pPr>
            <w:r w:rsidRPr="00007FBF">
              <w:rPr>
                <w:b/>
                <w:bCs/>
              </w:rPr>
              <w:t>#</w:t>
            </w:r>
          </w:p>
        </w:tc>
        <w:tc>
          <w:tcPr>
            <w:tcW w:w="3843" w:type="pct"/>
            <w:shd w:val="clear" w:color="auto" w:fill="FFFFFF"/>
            <w:tcMar>
              <w:top w:w="90" w:type="dxa"/>
              <w:left w:w="0" w:type="dxa"/>
              <w:bottom w:w="90" w:type="dxa"/>
              <w:right w:w="0" w:type="dxa"/>
            </w:tcMar>
            <w:vAlign w:val="center"/>
            <w:hideMark/>
          </w:tcPr>
          <w:p w14:paraId="512F3E0D" w14:textId="77777777" w:rsidR="004F23D3" w:rsidRPr="00007FBF" w:rsidRDefault="004F23D3" w:rsidP="002D6686">
            <w:pPr>
              <w:pStyle w:val="NoSpacing"/>
              <w:rPr>
                <w:b/>
                <w:bCs/>
              </w:rPr>
            </w:pPr>
            <w:r w:rsidRPr="00007FBF">
              <w:rPr>
                <w:b/>
                <w:bCs/>
              </w:rPr>
              <w:t>Searches</w:t>
            </w:r>
          </w:p>
        </w:tc>
        <w:tc>
          <w:tcPr>
            <w:tcW w:w="945" w:type="pct"/>
            <w:shd w:val="clear" w:color="auto" w:fill="FFFFFF"/>
            <w:tcMar>
              <w:top w:w="90" w:type="dxa"/>
              <w:left w:w="0" w:type="dxa"/>
              <w:bottom w:w="90" w:type="dxa"/>
              <w:right w:w="360" w:type="dxa"/>
            </w:tcMar>
            <w:vAlign w:val="center"/>
            <w:hideMark/>
          </w:tcPr>
          <w:p w14:paraId="1C6C557D" w14:textId="77777777" w:rsidR="004F23D3" w:rsidRPr="00007FBF" w:rsidRDefault="004F23D3" w:rsidP="002D6686">
            <w:pPr>
              <w:pStyle w:val="NoSpacing"/>
              <w:rPr>
                <w:b/>
                <w:bCs/>
              </w:rPr>
            </w:pPr>
            <w:r w:rsidRPr="00007FBF">
              <w:rPr>
                <w:b/>
                <w:bCs/>
              </w:rPr>
              <w:t>Results</w:t>
            </w:r>
          </w:p>
        </w:tc>
      </w:tr>
      <w:tr w:rsidR="004F23D3" w:rsidRPr="00007FBF" w14:paraId="732CCDF6" w14:textId="77777777" w:rsidTr="002D6686">
        <w:tc>
          <w:tcPr>
            <w:tcW w:w="212" w:type="pct"/>
            <w:shd w:val="clear" w:color="auto" w:fill="F8F8F8"/>
            <w:vAlign w:val="center"/>
            <w:hideMark/>
          </w:tcPr>
          <w:p w14:paraId="55FFD1AC" w14:textId="77777777" w:rsidR="004F23D3" w:rsidRPr="00007FBF" w:rsidRDefault="004F23D3" w:rsidP="002D6686">
            <w:pPr>
              <w:pStyle w:val="NoSpacing"/>
            </w:pPr>
            <w:r w:rsidRPr="00007FBF">
              <w:t>1</w:t>
            </w:r>
          </w:p>
        </w:tc>
        <w:tc>
          <w:tcPr>
            <w:tcW w:w="3843" w:type="pct"/>
            <w:tcBorders>
              <w:right w:val="nil"/>
            </w:tcBorders>
            <w:shd w:val="clear" w:color="auto" w:fill="F8F8F8"/>
            <w:vAlign w:val="center"/>
            <w:hideMark/>
          </w:tcPr>
          <w:p w14:paraId="521B9052" w14:textId="77777777" w:rsidR="004F23D3" w:rsidRPr="00007FBF" w:rsidRDefault="004F23D3" w:rsidP="002D6686">
            <w:pPr>
              <w:pStyle w:val="NoSpacing"/>
            </w:pPr>
            <w:r w:rsidRPr="00007FBF">
              <w:t>infant/</w:t>
            </w:r>
          </w:p>
        </w:tc>
        <w:tc>
          <w:tcPr>
            <w:tcW w:w="945" w:type="pct"/>
            <w:shd w:val="clear" w:color="auto" w:fill="F8F8F8"/>
            <w:vAlign w:val="center"/>
            <w:hideMark/>
          </w:tcPr>
          <w:p w14:paraId="067C8CA8" w14:textId="77777777" w:rsidR="004F23D3" w:rsidRPr="00007FBF" w:rsidRDefault="004F23D3" w:rsidP="002D6686">
            <w:pPr>
              <w:pStyle w:val="NoSpacing"/>
            </w:pPr>
            <w:r w:rsidRPr="00007FBF">
              <w:t>679650</w:t>
            </w:r>
          </w:p>
        </w:tc>
      </w:tr>
      <w:tr w:rsidR="004F23D3" w:rsidRPr="00007FBF" w14:paraId="1F9CF1B3" w14:textId="77777777" w:rsidTr="002D6686">
        <w:tc>
          <w:tcPr>
            <w:tcW w:w="212" w:type="pct"/>
            <w:vAlign w:val="center"/>
            <w:hideMark/>
          </w:tcPr>
          <w:p w14:paraId="18E65AC5" w14:textId="77777777" w:rsidR="004F23D3" w:rsidRPr="00007FBF" w:rsidRDefault="004F23D3" w:rsidP="002D6686">
            <w:pPr>
              <w:pStyle w:val="NoSpacing"/>
            </w:pPr>
            <w:r w:rsidRPr="00007FBF">
              <w:t>2</w:t>
            </w:r>
          </w:p>
        </w:tc>
        <w:tc>
          <w:tcPr>
            <w:tcW w:w="3843" w:type="pct"/>
            <w:tcBorders>
              <w:right w:val="nil"/>
            </w:tcBorders>
            <w:vAlign w:val="center"/>
            <w:hideMark/>
          </w:tcPr>
          <w:p w14:paraId="5834E98B" w14:textId="77777777" w:rsidR="004F23D3" w:rsidRPr="00007FBF" w:rsidRDefault="004F23D3" w:rsidP="002D6686">
            <w:pPr>
              <w:pStyle w:val="NoSpacing"/>
            </w:pPr>
            <w:r w:rsidRPr="00007FBF">
              <w:t>child/ or preschool child/</w:t>
            </w:r>
          </w:p>
        </w:tc>
        <w:tc>
          <w:tcPr>
            <w:tcW w:w="945" w:type="pct"/>
            <w:vAlign w:val="center"/>
            <w:hideMark/>
          </w:tcPr>
          <w:p w14:paraId="00F05942" w14:textId="77777777" w:rsidR="004F23D3" w:rsidRPr="00007FBF" w:rsidRDefault="004F23D3" w:rsidP="002D6686">
            <w:pPr>
              <w:pStyle w:val="NoSpacing"/>
            </w:pPr>
            <w:r w:rsidRPr="00007FBF">
              <w:t>2171936</w:t>
            </w:r>
          </w:p>
        </w:tc>
      </w:tr>
      <w:tr w:rsidR="004F23D3" w:rsidRPr="00007FBF" w14:paraId="2A48D762" w14:textId="77777777" w:rsidTr="002D6686">
        <w:tc>
          <w:tcPr>
            <w:tcW w:w="212" w:type="pct"/>
            <w:shd w:val="clear" w:color="auto" w:fill="F8F8F8"/>
            <w:vAlign w:val="center"/>
            <w:hideMark/>
          </w:tcPr>
          <w:p w14:paraId="62F126C2" w14:textId="77777777" w:rsidR="004F23D3" w:rsidRPr="00007FBF" w:rsidRDefault="004F23D3" w:rsidP="002D6686">
            <w:pPr>
              <w:pStyle w:val="NoSpacing"/>
            </w:pPr>
            <w:r w:rsidRPr="00007FBF">
              <w:t>3</w:t>
            </w:r>
          </w:p>
        </w:tc>
        <w:tc>
          <w:tcPr>
            <w:tcW w:w="3843" w:type="pct"/>
            <w:tcBorders>
              <w:right w:val="nil"/>
            </w:tcBorders>
            <w:shd w:val="clear" w:color="auto" w:fill="F8F8F8"/>
            <w:vAlign w:val="center"/>
            <w:hideMark/>
          </w:tcPr>
          <w:p w14:paraId="5868D7CC" w14:textId="77777777" w:rsidR="004F23D3" w:rsidRPr="00007FBF" w:rsidRDefault="004F23D3" w:rsidP="002D6686">
            <w:pPr>
              <w:pStyle w:val="NoSpacing"/>
            </w:pPr>
            <w:r w:rsidRPr="00007FBF">
              <w:t>1 or 2</w:t>
            </w:r>
          </w:p>
        </w:tc>
        <w:tc>
          <w:tcPr>
            <w:tcW w:w="945" w:type="pct"/>
            <w:shd w:val="clear" w:color="auto" w:fill="F8F8F8"/>
            <w:vAlign w:val="center"/>
            <w:hideMark/>
          </w:tcPr>
          <w:p w14:paraId="492BA43F" w14:textId="77777777" w:rsidR="004F23D3" w:rsidRPr="00007FBF" w:rsidRDefault="004F23D3" w:rsidP="002D6686">
            <w:pPr>
              <w:pStyle w:val="NoSpacing"/>
            </w:pPr>
            <w:r w:rsidRPr="00007FBF">
              <w:t>2464365</w:t>
            </w:r>
          </w:p>
        </w:tc>
      </w:tr>
      <w:tr w:rsidR="004F23D3" w:rsidRPr="00007FBF" w14:paraId="121C888A" w14:textId="77777777" w:rsidTr="002D6686">
        <w:tc>
          <w:tcPr>
            <w:tcW w:w="212" w:type="pct"/>
            <w:vAlign w:val="center"/>
            <w:hideMark/>
          </w:tcPr>
          <w:p w14:paraId="477BA3EA" w14:textId="77777777" w:rsidR="004F23D3" w:rsidRPr="00007FBF" w:rsidRDefault="004F23D3" w:rsidP="002D6686">
            <w:pPr>
              <w:pStyle w:val="NoSpacing"/>
            </w:pPr>
            <w:r w:rsidRPr="00007FBF">
              <w:t>4</w:t>
            </w:r>
          </w:p>
        </w:tc>
        <w:tc>
          <w:tcPr>
            <w:tcW w:w="3843" w:type="pct"/>
            <w:tcBorders>
              <w:right w:val="nil"/>
            </w:tcBorders>
            <w:vAlign w:val="center"/>
            <w:hideMark/>
          </w:tcPr>
          <w:p w14:paraId="6D4C35A0" w14:textId="77777777" w:rsidR="004F23D3" w:rsidRPr="00007FBF" w:rsidRDefault="004F23D3" w:rsidP="002D6686">
            <w:pPr>
              <w:pStyle w:val="NoSpacing"/>
            </w:pPr>
            <w:r w:rsidRPr="00007FBF">
              <w:t>dental caries/</w:t>
            </w:r>
          </w:p>
        </w:tc>
        <w:tc>
          <w:tcPr>
            <w:tcW w:w="945" w:type="pct"/>
            <w:vAlign w:val="center"/>
            <w:hideMark/>
          </w:tcPr>
          <w:p w14:paraId="1FB2315D" w14:textId="77777777" w:rsidR="004F23D3" w:rsidRPr="00007FBF" w:rsidRDefault="004F23D3" w:rsidP="002D6686">
            <w:pPr>
              <w:pStyle w:val="NoSpacing"/>
            </w:pPr>
            <w:r w:rsidRPr="00007FBF">
              <w:t>54593</w:t>
            </w:r>
          </w:p>
        </w:tc>
      </w:tr>
      <w:tr w:rsidR="004F23D3" w:rsidRPr="00007FBF" w14:paraId="302A5DD3" w14:textId="77777777" w:rsidTr="002D6686">
        <w:tc>
          <w:tcPr>
            <w:tcW w:w="212" w:type="pct"/>
            <w:shd w:val="clear" w:color="auto" w:fill="F8F8F8"/>
            <w:vAlign w:val="center"/>
            <w:hideMark/>
          </w:tcPr>
          <w:p w14:paraId="6BAEE21C" w14:textId="77777777" w:rsidR="004F23D3" w:rsidRPr="00007FBF" w:rsidRDefault="004F23D3" w:rsidP="002D6686">
            <w:pPr>
              <w:pStyle w:val="NoSpacing"/>
            </w:pPr>
            <w:r w:rsidRPr="00007FBF">
              <w:t>5</w:t>
            </w:r>
          </w:p>
        </w:tc>
        <w:tc>
          <w:tcPr>
            <w:tcW w:w="3843" w:type="pct"/>
            <w:tcBorders>
              <w:right w:val="nil"/>
            </w:tcBorders>
            <w:shd w:val="clear" w:color="auto" w:fill="F8F8F8"/>
            <w:vAlign w:val="center"/>
            <w:hideMark/>
          </w:tcPr>
          <w:p w14:paraId="2F252D0E" w14:textId="77777777" w:rsidR="004F23D3" w:rsidRPr="00007FBF" w:rsidRDefault="004F23D3" w:rsidP="002D6686">
            <w:pPr>
              <w:pStyle w:val="NoSpacing"/>
            </w:pPr>
            <w:r w:rsidRPr="00007FBF">
              <w:t>"</w:t>
            </w:r>
            <w:proofErr w:type="gramStart"/>
            <w:r w:rsidRPr="00007FBF">
              <w:t>dental</w:t>
            </w:r>
            <w:proofErr w:type="gramEnd"/>
            <w:r w:rsidRPr="00007FBF">
              <w:t xml:space="preserve"> caries".</w:t>
            </w:r>
            <w:proofErr w:type="spellStart"/>
            <w:r w:rsidRPr="00007FBF">
              <w:t>mp</w:t>
            </w:r>
            <w:proofErr w:type="spellEnd"/>
            <w:r w:rsidRPr="00007FBF">
              <w:t>.</w:t>
            </w:r>
          </w:p>
        </w:tc>
        <w:tc>
          <w:tcPr>
            <w:tcW w:w="945" w:type="pct"/>
            <w:shd w:val="clear" w:color="auto" w:fill="F8F8F8"/>
            <w:vAlign w:val="center"/>
          </w:tcPr>
          <w:p w14:paraId="403E46AE" w14:textId="77777777" w:rsidR="004F23D3" w:rsidRPr="00007FBF" w:rsidRDefault="004F23D3" w:rsidP="002D6686">
            <w:pPr>
              <w:pStyle w:val="NoSpacing"/>
            </w:pPr>
            <w:r w:rsidRPr="00007FBF">
              <w:t>61219</w:t>
            </w:r>
          </w:p>
        </w:tc>
      </w:tr>
      <w:tr w:rsidR="004F23D3" w:rsidRPr="00007FBF" w14:paraId="12E9FFF8" w14:textId="77777777" w:rsidTr="002D6686">
        <w:tc>
          <w:tcPr>
            <w:tcW w:w="212" w:type="pct"/>
            <w:vAlign w:val="center"/>
            <w:hideMark/>
          </w:tcPr>
          <w:p w14:paraId="645E2E9C" w14:textId="77777777" w:rsidR="004F23D3" w:rsidRPr="00007FBF" w:rsidRDefault="004F23D3" w:rsidP="002D6686">
            <w:pPr>
              <w:pStyle w:val="NoSpacing"/>
            </w:pPr>
            <w:r w:rsidRPr="00007FBF">
              <w:t>6</w:t>
            </w:r>
          </w:p>
        </w:tc>
        <w:tc>
          <w:tcPr>
            <w:tcW w:w="3843" w:type="pct"/>
            <w:tcBorders>
              <w:right w:val="nil"/>
            </w:tcBorders>
            <w:vAlign w:val="center"/>
            <w:hideMark/>
          </w:tcPr>
          <w:p w14:paraId="0C2EF10A" w14:textId="77777777" w:rsidR="004F23D3" w:rsidRPr="00007FBF" w:rsidRDefault="004F23D3" w:rsidP="002D6686">
            <w:pPr>
              <w:pStyle w:val="NoSpacing"/>
            </w:pPr>
            <w:r w:rsidRPr="00007FBF">
              <w:t>"</w:t>
            </w:r>
            <w:proofErr w:type="gramStart"/>
            <w:r w:rsidRPr="00007FBF">
              <w:t>tooth</w:t>
            </w:r>
            <w:proofErr w:type="gramEnd"/>
            <w:r w:rsidRPr="00007FBF">
              <w:t xml:space="preserve"> decay".</w:t>
            </w:r>
            <w:proofErr w:type="spellStart"/>
            <w:r w:rsidRPr="00007FBF">
              <w:t>mp</w:t>
            </w:r>
            <w:proofErr w:type="spellEnd"/>
            <w:r w:rsidRPr="00007FBF">
              <w:t>.</w:t>
            </w:r>
          </w:p>
        </w:tc>
        <w:tc>
          <w:tcPr>
            <w:tcW w:w="945" w:type="pct"/>
            <w:vAlign w:val="center"/>
          </w:tcPr>
          <w:p w14:paraId="7FE1C25A" w14:textId="77777777" w:rsidR="004F23D3" w:rsidRPr="00007FBF" w:rsidRDefault="004F23D3" w:rsidP="002D6686">
            <w:pPr>
              <w:pStyle w:val="NoSpacing"/>
            </w:pPr>
            <w:r w:rsidRPr="00007FBF">
              <w:t>1948</w:t>
            </w:r>
          </w:p>
        </w:tc>
      </w:tr>
      <w:tr w:rsidR="004F23D3" w:rsidRPr="00007FBF" w14:paraId="3573361F" w14:textId="77777777" w:rsidTr="002D6686">
        <w:tc>
          <w:tcPr>
            <w:tcW w:w="212" w:type="pct"/>
            <w:shd w:val="clear" w:color="auto" w:fill="F8F8F8"/>
            <w:vAlign w:val="center"/>
            <w:hideMark/>
          </w:tcPr>
          <w:p w14:paraId="360D7794" w14:textId="77777777" w:rsidR="004F23D3" w:rsidRPr="00007FBF" w:rsidRDefault="004F23D3" w:rsidP="002D6686">
            <w:pPr>
              <w:pStyle w:val="NoSpacing"/>
            </w:pPr>
            <w:r w:rsidRPr="00007FBF">
              <w:t>7</w:t>
            </w:r>
          </w:p>
        </w:tc>
        <w:tc>
          <w:tcPr>
            <w:tcW w:w="3843" w:type="pct"/>
            <w:tcBorders>
              <w:right w:val="nil"/>
            </w:tcBorders>
            <w:shd w:val="clear" w:color="auto" w:fill="F8F8F8"/>
            <w:vAlign w:val="center"/>
            <w:hideMark/>
          </w:tcPr>
          <w:p w14:paraId="3DB1423B" w14:textId="77777777" w:rsidR="004F23D3" w:rsidRPr="00007FBF" w:rsidRDefault="004F23D3" w:rsidP="002D6686">
            <w:pPr>
              <w:pStyle w:val="NoSpacing"/>
            </w:pPr>
            <w:r w:rsidRPr="00007FBF">
              <w:t>dental care.mp. or dental procedure/</w:t>
            </w:r>
          </w:p>
        </w:tc>
        <w:tc>
          <w:tcPr>
            <w:tcW w:w="945" w:type="pct"/>
            <w:shd w:val="clear" w:color="auto" w:fill="F8F8F8"/>
            <w:vAlign w:val="center"/>
            <w:hideMark/>
          </w:tcPr>
          <w:p w14:paraId="5446A6A0" w14:textId="77777777" w:rsidR="004F23D3" w:rsidRPr="00007FBF" w:rsidRDefault="004F23D3" w:rsidP="002D6686">
            <w:pPr>
              <w:pStyle w:val="NoSpacing"/>
            </w:pPr>
            <w:r w:rsidRPr="00007FBF">
              <w:t>87276</w:t>
            </w:r>
          </w:p>
        </w:tc>
      </w:tr>
      <w:tr w:rsidR="004F23D3" w:rsidRPr="00007FBF" w14:paraId="6F5FB89C" w14:textId="77777777" w:rsidTr="002D6686">
        <w:tc>
          <w:tcPr>
            <w:tcW w:w="212" w:type="pct"/>
            <w:vAlign w:val="center"/>
            <w:hideMark/>
          </w:tcPr>
          <w:p w14:paraId="1FF00F9E" w14:textId="77777777" w:rsidR="004F23D3" w:rsidRPr="00007FBF" w:rsidRDefault="004F23D3" w:rsidP="002D6686">
            <w:pPr>
              <w:pStyle w:val="NoSpacing"/>
            </w:pPr>
            <w:r w:rsidRPr="00007FBF">
              <w:t>8</w:t>
            </w:r>
          </w:p>
        </w:tc>
        <w:tc>
          <w:tcPr>
            <w:tcW w:w="3843" w:type="pct"/>
            <w:tcBorders>
              <w:right w:val="nil"/>
            </w:tcBorders>
            <w:vAlign w:val="center"/>
            <w:hideMark/>
          </w:tcPr>
          <w:p w14:paraId="5793D765" w14:textId="77777777" w:rsidR="004F23D3" w:rsidRPr="00007FBF" w:rsidRDefault="004F23D3" w:rsidP="002D6686">
            <w:pPr>
              <w:pStyle w:val="NoSpacing"/>
            </w:pPr>
            <w:r w:rsidRPr="00007FBF">
              <w:t>"</w:t>
            </w:r>
            <w:proofErr w:type="gramStart"/>
            <w:r w:rsidRPr="00007FBF">
              <w:t>early</w:t>
            </w:r>
            <w:proofErr w:type="gramEnd"/>
            <w:r w:rsidRPr="00007FBF">
              <w:t xml:space="preserve"> childhood caries".</w:t>
            </w:r>
            <w:proofErr w:type="spellStart"/>
            <w:r w:rsidRPr="00007FBF">
              <w:t>mp</w:t>
            </w:r>
            <w:proofErr w:type="spellEnd"/>
            <w:r w:rsidRPr="00007FBF">
              <w:t>.</w:t>
            </w:r>
          </w:p>
        </w:tc>
        <w:tc>
          <w:tcPr>
            <w:tcW w:w="945" w:type="pct"/>
            <w:vAlign w:val="center"/>
            <w:hideMark/>
          </w:tcPr>
          <w:p w14:paraId="5DBB23F8" w14:textId="77777777" w:rsidR="004F23D3" w:rsidRPr="00007FBF" w:rsidRDefault="004F23D3" w:rsidP="002D6686">
            <w:pPr>
              <w:pStyle w:val="NoSpacing"/>
            </w:pPr>
            <w:r w:rsidRPr="00007FBF">
              <w:t>2069</w:t>
            </w:r>
          </w:p>
        </w:tc>
      </w:tr>
      <w:tr w:rsidR="004F23D3" w:rsidRPr="00007FBF" w14:paraId="6FDE6A45" w14:textId="77777777" w:rsidTr="002D6686">
        <w:tc>
          <w:tcPr>
            <w:tcW w:w="212" w:type="pct"/>
            <w:shd w:val="clear" w:color="auto" w:fill="F8F8F8"/>
            <w:vAlign w:val="center"/>
            <w:hideMark/>
          </w:tcPr>
          <w:p w14:paraId="463A1881" w14:textId="77777777" w:rsidR="004F23D3" w:rsidRPr="00007FBF" w:rsidRDefault="004F23D3" w:rsidP="002D6686">
            <w:pPr>
              <w:pStyle w:val="NoSpacing"/>
            </w:pPr>
            <w:r w:rsidRPr="00007FBF">
              <w:t>9</w:t>
            </w:r>
          </w:p>
        </w:tc>
        <w:tc>
          <w:tcPr>
            <w:tcW w:w="3843" w:type="pct"/>
            <w:tcBorders>
              <w:right w:val="nil"/>
            </w:tcBorders>
            <w:shd w:val="clear" w:color="auto" w:fill="F8F8F8"/>
            <w:vAlign w:val="center"/>
            <w:hideMark/>
          </w:tcPr>
          <w:p w14:paraId="3DCAF2FE" w14:textId="77777777" w:rsidR="004F23D3" w:rsidRPr="00007FBF" w:rsidRDefault="004F23D3" w:rsidP="002D6686">
            <w:pPr>
              <w:pStyle w:val="NoSpacing"/>
            </w:pPr>
            <w:r w:rsidRPr="00007FBF">
              <w:t>4 or 5 or 6 or 7 or 8</w:t>
            </w:r>
          </w:p>
        </w:tc>
        <w:tc>
          <w:tcPr>
            <w:tcW w:w="945" w:type="pct"/>
            <w:shd w:val="clear" w:color="auto" w:fill="F8F8F8"/>
            <w:vAlign w:val="center"/>
            <w:hideMark/>
          </w:tcPr>
          <w:p w14:paraId="2DD8C3DB" w14:textId="77777777" w:rsidR="004F23D3" w:rsidRPr="00007FBF" w:rsidRDefault="004F23D3" w:rsidP="002D6686">
            <w:pPr>
              <w:pStyle w:val="NoSpacing"/>
            </w:pPr>
            <w:r w:rsidRPr="00007FBF">
              <w:t>142305</w:t>
            </w:r>
          </w:p>
        </w:tc>
      </w:tr>
      <w:tr w:rsidR="004F23D3" w:rsidRPr="00007FBF" w14:paraId="34E4E928" w14:textId="77777777" w:rsidTr="002D6686">
        <w:tc>
          <w:tcPr>
            <w:tcW w:w="212" w:type="pct"/>
            <w:vAlign w:val="center"/>
            <w:hideMark/>
          </w:tcPr>
          <w:p w14:paraId="429FBE5F" w14:textId="77777777" w:rsidR="004F23D3" w:rsidRPr="00007FBF" w:rsidRDefault="004F23D3" w:rsidP="002D6686">
            <w:pPr>
              <w:pStyle w:val="NoSpacing"/>
            </w:pPr>
            <w:r w:rsidRPr="00007FBF">
              <w:t>10</w:t>
            </w:r>
          </w:p>
        </w:tc>
        <w:tc>
          <w:tcPr>
            <w:tcW w:w="3843" w:type="pct"/>
            <w:tcBorders>
              <w:right w:val="nil"/>
            </w:tcBorders>
            <w:vAlign w:val="center"/>
            <w:hideMark/>
          </w:tcPr>
          <w:p w14:paraId="05570C2C" w14:textId="77777777" w:rsidR="004F23D3" w:rsidRPr="00007FBF" w:rsidRDefault="004F23D3" w:rsidP="002D6686">
            <w:pPr>
              <w:pStyle w:val="NoSpacing"/>
            </w:pPr>
            <w:r w:rsidRPr="00007FBF">
              <w:t>attitude to health/</w:t>
            </w:r>
          </w:p>
        </w:tc>
        <w:tc>
          <w:tcPr>
            <w:tcW w:w="945" w:type="pct"/>
            <w:vAlign w:val="center"/>
            <w:hideMark/>
          </w:tcPr>
          <w:p w14:paraId="777A964C" w14:textId="77777777" w:rsidR="004F23D3" w:rsidRPr="00007FBF" w:rsidRDefault="004F23D3" w:rsidP="002D6686">
            <w:pPr>
              <w:pStyle w:val="NoSpacing"/>
            </w:pPr>
            <w:r w:rsidRPr="00007FBF">
              <w:t>122264</w:t>
            </w:r>
          </w:p>
        </w:tc>
      </w:tr>
      <w:tr w:rsidR="004F23D3" w:rsidRPr="00007FBF" w14:paraId="14EA1BE1" w14:textId="77777777" w:rsidTr="002D6686">
        <w:tc>
          <w:tcPr>
            <w:tcW w:w="212" w:type="pct"/>
            <w:shd w:val="clear" w:color="auto" w:fill="F8F8F8"/>
            <w:vAlign w:val="center"/>
            <w:hideMark/>
          </w:tcPr>
          <w:p w14:paraId="4CD16DA3" w14:textId="77777777" w:rsidR="004F23D3" w:rsidRPr="00007FBF" w:rsidRDefault="004F23D3" w:rsidP="002D6686">
            <w:pPr>
              <w:pStyle w:val="NoSpacing"/>
            </w:pPr>
            <w:r w:rsidRPr="00007FBF">
              <w:t>11</w:t>
            </w:r>
          </w:p>
        </w:tc>
        <w:tc>
          <w:tcPr>
            <w:tcW w:w="3843" w:type="pct"/>
            <w:tcBorders>
              <w:right w:val="nil"/>
            </w:tcBorders>
            <w:shd w:val="clear" w:color="auto" w:fill="F8F8F8"/>
            <w:vAlign w:val="center"/>
            <w:hideMark/>
          </w:tcPr>
          <w:p w14:paraId="1967D258" w14:textId="77777777" w:rsidR="004F23D3" w:rsidRPr="00007FBF" w:rsidRDefault="004F23D3" w:rsidP="002D6686">
            <w:pPr>
              <w:pStyle w:val="NoSpacing"/>
            </w:pPr>
            <w:r w:rsidRPr="00007FBF">
              <w:t>culture.mp.</w:t>
            </w:r>
          </w:p>
        </w:tc>
        <w:tc>
          <w:tcPr>
            <w:tcW w:w="945" w:type="pct"/>
            <w:shd w:val="clear" w:color="auto" w:fill="F8F8F8"/>
            <w:vAlign w:val="center"/>
            <w:hideMark/>
          </w:tcPr>
          <w:p w14:paraId="3EFD426D" w14:textId="77777777" w:rsidR="004F23D3" w:rsidRPr="00007FBF" w:rsidRDefault="004F23D3" w:rsidP="002D6686">
            <w:pPr>
              <w:pStyle w:val="NoSpacing"/>
            </w:pPr>
            <w:r w:rsidRPr="00007FBF">
              <w:t>1543215</w:t>
            </w:r>
          </w:p>
        </w:tc>
      </w:tr>
      <w:tr w:rsidR="004F23D3" w:rsidRPr="00007FBF" w14:paraId="2073ED59" w14:textId="77777777" w:rsidTr="002D6686">
        <w:tc>
          <w:tcPr>
            <w:tcW w:w="212" w:type="pct"/>
            <w:vAlign w:val="center"/>
            <w:hideMark/>
          </w:tcPr>
          <w:p w14:paraId="743C36C4" w14:textId="77777777" w:rsidR="004F23D3" w:rsidRPr="00007FBF" w:rsidRDefault="004F23D3" w:rsidP="002D6686">
            <w:pPr>
              <w:pStyle w:val="NoSpacing"/>
            </w:pPr>
            <w:r w:rsidRPr="00007FBF">
              <w:t>12</w:t>
            </w:r>
          </w:p>
        </w:tc>
        <w:tc>
          <w:tcPr>
            <w:tcW w:w="3843" w:type="pct"/>
            <w:tcBorders>
              <w:right w:val="nil"/>
            </w:tcBorders>
            <w:vAlign w:val="center"/>
            <w:hideMark/>
          </w:tcPr>
          <w:p w14:paraId="450DE79A" w14:textId="77777777" w:rsidR="004F23D3" w:rsidRPr="00007FBF" w:rsidRDefault="004F23D3" w:rsidP="002D6686">
            <w:pPr>
              <w:pStyle w:val="NoSpacing"/>
            </w:pPr>
            <w:r w:rsidRPr="00007FBF">
              <w:t>health education/</w:t>
            </w:r>
          </w:p>
        </w:tc>
        <w:tc>
          <w:tcPr>
            <w:tcW w:w="945" w:type="pct"/>
            <w:vAlign w:val="center"/>
            <w:hideMark/>
          </w:tcPr>
          <w:p w14:paraId="417AD616" w14:textId="77777777" w:rsidR="004F23D3" w:rsidRPr="00007FBF" w:rsidRDefault="004F23D3" w:rsidP="002D6686">
            <w:pPr>
              <w:pStyle w:val="NoSpacing"/>
            </w:pPr>
            <w:r w:rsidRPr="00007FBF">
              <w:t>103028</w:t>
            </w:r>
          </w:p>
        </w:tc>
      </w:tr>
      <w:tr w:rsidR="004F23D3" w:rsidRPr="00007FBF" w14:paraId="6686DA74" w14:textId="77777777" w:rsidTr="002D6686">
        <w:tc>
          <w:tcPr>
            <w:tcW w:w="212" w:type="pct"/>
            <w:shd w:val="clear" w:color="auto" w:fill="F8F8F8"/>
            <w:vAlign w:val="center"/>
            <w:hideMark/>
          </w:tcPr>
          <w:p w14:paraId="1A6543A1" w14:textId="77777777" w:rsidR="004F23D3" w:rsidRPr="00007FBF" w:rsidRDefault="004F23D3" w:rsidP="002D6686">
            <w:pPr>
              <w:pStyle w:val="NoSpacing"/>
            </w:pPr>
            <w:r w:rsidRPr="00007FBF">
              <w:t>13</w:t>
            </w:r>
          </w:p>
        </w:tc>
        <w:tc>
          <w:tcPr>
            <w:tcW w:w="3843" w:type="pct"/>
            <w:tcBorders>
              <w:right w:val="nil"/>
            </w:tcBorders>
            <w:shd w:val="clear" w:color="auto" w:fill="F8F8F8"/>
            <w:vAlign w:val="center"/>
            <w:hideMark/>
          </w:tcPr>
          <w:p w14:paraId="39E0383A" w14:textId="77777777" w:rsidR="004F23D3" w:rsidRPr="00007FBF" w:rsidRDefault="004F23D3" w:rsidP="002D6686">
            <w:pPr>
              <w:pStyle w:val="NoSpacing"/>
            </w:pPr>
            <w:r w:rsidRPr="00007FBF">
              <w:t>health behavior/</w:t>
            </w:r>
          </w:p>
        </w:tc>
        <w:tc>
          <w:tcPr>
            <w:tcW w:w="945" w:type="pct"/>
            <w:shd w:val="clear" w:color="auto" w:fill="F8F8F8"/>
            <w:vAlign w:val="center"/>
            <w:hideMark/>
          </w:tcPr>
          <w:p w14:paraId="69D9E082" w14:textId="77777777" w:rsidR="004F23D3" w:rsidRPr="00007FBF" w:rsidRDefault="004F23D3" w:rsidP="002D6686">
            <w:pPr>
              <w:pStyle w:val="NoSpacing"/>
            </w:pPr>
            <w:r w:rsidRPr="00007FBF">
              <w:t>73026</w:t>
            </w:r>
          </w:p>
        </w:tc>
      </w:tr>
      <w:tr w:rsidR="004F23D3" w:rsidRPr="00007FBF" w14:paraId="354BC5B5" w14:textId="77777777" w:rsidTr="002D6686">
        <w:tc>
          <w:tcPr>
            <w:tcW w:w="212" w:type="pct"/>
            <w:vAlign w:val="center"/>
            <w:hideMark/>
          </w:tcPr>
          <w:p w14:paraId="5E777E50" w14:textId="77777777" w:rsidR="004F23D3" w:rsidRPr="00007FBF" w:rsidRDefault="004F23D3" w:rsidP="002D6686">
            <w:pPr>
              <w:pStyle w:val="NoSpacing"/>
            </w:pPr>
            <w:r w:rsidRPr="00007FBF">
              <w:t>14</w:t>
            </w:r>
          </w:p>
        </w:tc>
        <w:tc>
          <w:tcPr>
            <w:tcW w:w="3843" w:type="pct"/>
            <w:tcBorders>
              <w:right w:val="nil"/>
            </w:tcBorders>
            <w:vAlign w:val="center"/>
            <w:hideMark/>
          </w:tcPr>
          <w:p w14:paraId="2935ABAA" w14:textId="77777777" w:rsidR="004F23D3" w:rsidRPr="00007FBF" w:rsidRDefault="004F23D3" w:rsidP="002D6686">
            <w:pPr>
              <w:pStyle w:val="NoSpacing"/>
            </w:pPr>
            <w:r w:rsidRPr="00007FBF">
              <w:t>knowledge/ or knowledge.mp.</w:t>
            </w:r>
          </w:p>
        </w:tc>
        <w:tc>
          <w:tcPr>
            <w:tcW w:w="945" w:type="pct"/>
            <w:vAlign w:val="center"/>
            <w:hideMark/>
          </w:tcPr>
          <w:p w14:paraId="0B07621E" w14:textId="77777777" w:rsidR="004F23D3" w:rsidRPr="00007FBF" w:rsidRDefault="004F23D3" w:rsidP="002D6686">
            <w:pPr>
              <w:pStyle w:val="NoSpacing"/>
            </w:pPr>
            <w:r w:rsidRPr="00007FBF">
              <w:t>1055670</w:t>
            </w:r>
          </w:p>
        </w:tc>
      </w:tr>
      <w:tr w:rsidR="004F23D3" w:rsidRPr="00007FBF" w14:paraId="1085E93C" w14:textId="77777777" w:rsidTr="002D6686">
        <w:tc>
          <w:tcPr>
            <w:tcW w:w="212" w:type="pct"/>
            <w:shd w:val="clear" w:color="auto" w:fill="F8F8F8"/>
            <w:vAlign w:val="center"/>
            <w:hideMark/>
          </w:tcPr>
          <w:p w14:paraId="36EC7C0F" w14:textId="77777777" w:rsidR="004F23D3" w:rsidRPr="00007FBF" w:rsidRDefault="004F23D3" w:rsidP="002D6686">
            <w:pPr>
              <w:pStyle w:val="NoSpacing"/>
            </w:pPr>
            <w:r w:rsidRPr="00007FBF">
              <w:t>15</w:t>
            </w:r>
          </w:p>
        </w:tc>
        <w:tc>
          <w:tcPr>
            <w:tcW w:w="3843" w:type="pct"/>
            <w:tcBorders>
              <w:right w:val="nil"/>
            </w:tcBorders>
            <w:shd w:val="clear" w:color="auto" w:fill="F8F8F8"/>
            <w:vAlign w:val="center"/>
            <w:hideMark/>
          </w:tcPr>
          <w:p w14:paraId="296013FB" w14:textId="77777777" w:rsidR="004F23D3" w:rsidRPr="00007FBF" w:rsidRDefault="004F23D3" w:rsidP="002D6686">
            <w:pPr>
              <w:pStyle w:val="NoSpacing"/>
            </w:pPr>
            <w:r w:rsidRPr="00007FBF">
              <w:t>social belief/ or health belief/ or belief.mp.</w:t>
            </w:r>
          </w:p>
        </w:tc>
        <w:tc>
          <w:tcPr>
            <w:tcW w:w="945" w:type="pct"/>
            <w:shd w:val="clear" w:color="auto" w:fill="F8F8F8"/>
            <w:vAlign w:val="center"/>
            <w:hideMark/>
          </w:tcPr>
          <w:p w14:paraId="65EB576D" w14:textId="77777777" w:rsidR="004F23D3" w:rsidRPr="00007FBF" w:rsidRDefault="004F23D3" w:rsidP="002D6686">
            <w:pPr>
              <w:pStyle w:val="NoSpacing"/>
            </w:pPr>
            <w:r w:rsidRPr="00007FBF">
              <w:t>61477</w:t>
            </w:r>
          </w:p>
        </w:tc>
      </w:tr>
      <w:tr w:rsidR="004F23D3" w:rsidRPr="00007FBF" w14:paraId="1C3B68CC" w14:textId="77777777" w:rsidTr="002D6686">
        <w:tc>
          <w:tcPr>
            <w:tcW w:w="212" w:type="pct"/>
            <w:vAlign w:val="center"/>
            <w:hideMark/>
          </w:tcPr>
          <w:p w14:paraId="7C516734" w14:textId="77777777" w:rsidR="004F23D3" w:rsidRPr="00007FBF" w:rsidRDefault="004F23D3" w:rsidP="002D6686">
            <w:pPr>
              <w:pStyle w:val="NoSpacing"/>
            </w:pPr>
            <w:r w:rsidRPr="00007FBF">
              <w:t>16</w:t>
            </w:r>
          </w:p>
        </w:tc>
        <w:tc>
          <w:tcPr>
            <w:tcW w:w="3843" w:type="pct"/>
            <w:tcBorders>
              <w:right w:val="nil"/>
            </w:tcBorders>
            <w:vAlign w:val="center"/>
            <w:hideMark/>
          </w:tcPr>
          <w:p w14:paraId="59F12FDF" w14:textId="77777777" w:rsidR="004F23D3" w:rsidRPr="00007FBF" w:rsidRDefault="004F23D3" w:rsidP="002D6686">
            <w:pPr>
              <w:pStyle w:val="NoSpacing"/>
            </w:pPr>
            <w:r w:rsidRPr="00007FBF">
              <w:t>perception.mp. or risk perception/</w:t>
            </w:r>
          </w:p>
        </w:tc>
        <w:tc>
          <w:tcPr>
            <w:tcW w:w="945" w:type="pct"/>
            <w:vAlign w:val="center"/>
            <w:hideMark/>
          </w:tcPr>
          <w:p w14:paraId="14C67321" w14:textId="77777777" w:rsidR="004F23D3" w:rsidRPr="00007FBF" w:rsidRDefault="004F23D3" w:rsidP="002D6686">
            <w:pPr>
              <w:pStyle w:val="NoSpacing"/>
            </w:pPr>
            <w:r w:rsidRPr="00007FBF">
              <w:t>400140</w:t>
            </w:r>
          </w:p>
        </w:tc>
      </w:tr>
      <w:tr w:rsidR="004F23D3" w:rsidRPr="00007FBF" w14:paraId="431283C5" w14:textId="77777777" w:rsidTr="002D6686">
        <w:tc>
          <w:tcPr>
            <w:tcW w:w="212" w:type="pct"/>
            <w:shd w:val="clear" w:color="auto" w:fill="F8F8F8"/>
            <w:vAlign w:val="center"/>
            <w:hideMark/>
          </w:tcPr>
          <w:p w14:paraId="2E30093E" w14:textId="77777777" w:rsidR="004F23D3" w:rsidRPr="00007FBF" w:rsidRDefault="004F23D3" w:rsidP="002D6686">
            <w:pPr>
              <w:pStyle w:val="NoSpacing"/>
            </w:pPr>
            <w:r w:rsidRPr="00007FBF">
              <w:t>17</w:t>
            </w:r>
          </w:p>
        </w:tc>
        <w:tc>
          <w:tcPr>
            <w:tcW w:w="3843" w:type="pct"/>
            <w:tcBorders>
              <w:right w:val="nil"/>
            </w:tcBorders>
            <w:shd w:val="clear" w:color="auto" w:fill="F8F8F8"/>
            <w:vAlign w:val="center"/>
            <w:hideMark/>
          </w:tcPr>
          <w:p w14:paraId="03DF4CAB" w14:textId="77777777" w:rsidR="004F23D3" w:rsidRPr="00007FBF" w:rsidRDefault="004F23D3" w:rsidP="002D6686">
            <w:pPr>
              <w:pStyle w:val="NoSpacing"/>
            </w:pPr>
            <w:r w:rsidRPr="00007FBF">
              <w:t>perspective.mp.</w:t>
            </w:r>
          </w:p>
        </w:tc>
        <w:tc>
          <w:tcPr>
            <w:tcW w:w="945" w:type="pct"/>
            <w:shd w:val="clear" w:color="auto" w:fill="F8F8F8"/>
            <w:vAlign w:val="center"/>
            <w:hideMark/>
          </w:tcPr>
          <w:p w14:paraId="288CF7FE" w14:textId="77777777" w:rsidR="004F23D3" w:rsidRPr="00007FBF" w:rsidRDefault="004F23D3" w:rsidP="002D6686">
            <w:pPr>
              <w:pStyle w:val="NoSpacing"/>
            </w:pPr>
            <w:r w:rsidRPr="00007FBF">
              <w:t>304986</w:t>
            </w:r>
          </w:p>
        </w:tc>
      </w:tr>
      <w:tr w:rsidR="004F23D3" w:rsidRPr="00007FBF" w14:paraId="4785672C" w14:textId="77777777" w:rsidTr="002D6686">
        <w:tc>
          <w:tcPr>
            <w:tcW w:w="212" w:type="pct"/>
            <w:vAlign w:val="center"/>
            <w:hideMark/>
          </w:tcPr>
          <w:p w14:paraId="3855F4C2" w14:textId="77777777" w:rsidR="004F23D3" w:rsidRPr="00007FBF" w:rsidRDefault="004F23D3" w:rsidP="002D6686">
            <w:pPr>
              <w:pStyle w:val="NoSpacing"/>
            </w:pPr>
            <w:r w:rsidRPr="00007FBF">
              <w:t>18</w:t>
            </w:r>
          </w:p>
        </w:tc>
        <w:tc>
          <w:tcPr>
            <w:tcW w:w="3843" w:type="pct"/>
            <w:tcBorders>
              <w:right w:val="nil"/>
            </w:tcBorders>
            <w:vAlign w:val="center"/>
            <w:hideMark/>
          </w:tcPr>
          <w:p w14:paraId="549B884C" w14:textId="77777777" w:rsidR="004F23D3" w:rsidRPr="00007FBF" w:rsidRDefault="004F23D3" w:rsidP="002D6686">
            <w:pPr>
              <w:pStyle w:val="NoSpacing"/>
            </w:pPr>
            <w:r w:rsidRPr="00007FBF">
              <w:t>10 or 11 or 12 or 13 or 14 or 15 or 16 or 17</w:t>
            </w:r>
          </w:p>
        </w:tc>
        <w:tc>
          <w:tcPr>
            <w:tcW w:w="945" w:type="pct"/>
            <w:hideMark/>
          </w:tcPr>
          <w:p w14:paraId="6DC8B2EF" w14:textId="77777777" w:rsidR="004F23D3" w:rsidRPr="00007FBF" w:rsidRDefault="004F23D3" w:rsidP="002D6686">
            <w:pPr>
              <w:pStyle w:val="NoSpacing"/>
            </w:pPr>
            <w:r w:rsidRPr="00007FBF">
              <w:t>3415511</w:t>
            </w:r>
          </w:p>
        </w:tc>
      </w:tr>
      <w:tr w:rsidR="004F23D3" w:rsidRPr="00007FBF" w14:paraId="6F474008" w14:textId="77777777" w:rsidTr="002D6686">
        <w:tc>
          <w:tcPr>
            <w:tcW w:w="212" w:type="pct"/>
            <w:shd w:val="clear" w:color="auto" w:fill="F8F8F8"/>
            <w:vAlign w:val="center"/>
            <w:hideMark/>
          </w:tcPr>
          <w:p w14:paraId="63D3CFA2" w14:textId="77777777" w:rsidR="004F23D3" w:rsidRPr="00007FBF" w:rsidRDefault="004F23D3" w:rsidP="002D6686">
            <w:pPr>
              <w:pStyle w:val="NoSpacing"/>
            </w:pPr>
            <w:r w:rsidRPr="00007FBF">
              <w:t>19</w:t>
            </w:r>
          </w:p>
        </w:tc>
        <w:tc>
          <w:tcPr>
            <w:tcW w:w="3843" w:type="pct"/>
            <w:tcBorders>
              <w:right w:val="nil"/>
            </w:tcBorders>
            <w:shd w:val="clear" w:color="auto" w:fill="F8F8F8"/>
            <w:vAlign w:val="center"/>
            <w:hideMark/>
          </w:tcPr>
          <w:p w14:paraId="4FD17316" w14:textId="77777777" w:rsidR="004F23D3" w:rsidRPr="00007FBF" w:rsidRDefault="004F23D3" w:rsidP="002D6686">
            <w:pPr>
              <w:pStyle w:val="NoSpacing"/>
            </w:pPr>
            <w:r w:rsidRPr="00007FBF">
              <w:t>parent/ or parent.mp.</w:t>
            </w:r>
          </w:p>
        </w:tc>
        <w:tc>
          <w:tcPr>
            <w:tcW w:w="945" w:type="pct"/>
            <w:shd w:val="clear" w:color="auto" w:fill="F8F8F8"/>
            <w:vAlign w:val="center"/>
            <w:hideMark/>
          </w:tcPr>
          <w:p w14:paraId="3138E8C9" w14:textId="77777777" w:rsidR="004F23D3" w:rsidRPr="00007FBF" w:rsidRDefault="004F23D3" w:rsidP="002D6686">
            <w:pPr>
              <w:pStyle w:val="NoSpacing"/>
            </w:pPr>
            <w:r w:rsidRPr="00007FBF">
              <w:t>296370</w:t>
            </w:r>
          </w:p>
        </w:tc>
      </w:tr>
      <w:tr w:rsidR="004F23D3" w:rsidRPr="00007FBF" w14:paraId="7375EF23" w14:textId="77777777" w:rsidTr="002D6686">
        <w:tc>
          <w:tcPr>
            <w:tcW w:w="212" w:type="pct"/>
            <w:vAlign w:val="center"/>
            <w:hideMark/>
          </w:tcPr>
          <w:p w14:paraId="1B706B05" w14:textId="77777777" w:rsidR="004F23D3" w:rsidRPr="00007FBF" w:rsidRDefault="004F23D3" w:rsidP="002D6686">
            <w:pPr>
              <w:pStyle w:val="NoSpacing"/>
            </w:pPr>
            <w:r w:rsidRPr="00007FBF">
              <w:t>20</w:t>
            </w:r>
          </w:p>
        </w:tc>
        <w:tc>
          <w:tcPr>
            <w:tcW w:w="3843" w:type="pct"/>
            <w:tcBorders>
              <w:right w:val="nil"/>
            </w:tcBorders>
            <w:vAlign w:val="center"/>
            <w:hideMark/>
          </w:tcPr>
          <w:p w14:paraId="42C658E3" w14:textId="77777777" w:rsidR="004F23D3" w:rsidRPr="00007FBF" w:rsidRDefault="004F23D3" w:rsidP="002D6686">
            <w:pPr>
              <w:pStyle w:val="NoSpacing"/>
            </w:pPr>
            <w:r w:rsidRPr="00007FBF">
              <w:t>caregiver/ or caregiver.mp.</w:t>
            </w:r>
          </w:p>
        </w:tc>
        <w:tc>
          <w:tcPr>
            <w:tcW w:w="945" w:type="pct"/>
            <w:vAlign w:val="center"/>
            <w:hideMark/>
          </w:tcPr>
          <w:p w14:paraId="4E4CCD89" w14:textId="77777777" w:rsidR="004F23D3" w:rsidRPr="00007FBF" w:rsidRDefault="004F23D3" w:rsidP="002D6686">
            <w:pPr>
              <w:pStyle w:val="NoSpacing"/>
            </w:pPr>
            <w:r w:rsidRPr="00007FBF">
              <w:t>115101</w:t>
            </w:r>
          </w:p>
        </w:tc>
      </w:tr>
      <w:tr w:rsidR="004F23D3" w:rsidRPr="00007FBF" w14:paraId="28270F2A" w14:textId="77777777" w:rsidTr="002D6686">
        <w:tc>
          <w:tcPr>
            <w:tcW w:w="212" w:type="pct"/>
            <w:shd w:val="clear" w:color="auto" w:fill="F8F8F8"/>
            <w:vAlign w:val="center"/>
            <w:hideMark/>
          </w:tcPr>
          <w:p w14:paraId="0E6400E9" w14:textId="77777777" w:rsidR="004F23D3" w:rsidRPr="00007FBF" w:rsidRDefault="004F23D3" w:rsidP="002D6686">
            <w:pPr>
              <w:pStyle w:val="NoSpacing"/>
            </w:pPr>
            <w:r w:rsidRPr="00007FBF">
              <w:t>21</w:t>
            </w:r>
          </w:p>
        </w:tc>
        <w:tc>
          <w:tcPr>
            <w:tcW w:w="3843" w:type="pct"/>
            <w:tcBorders>
              <w:right w:val="nil"/>
            </w:tcBorders>
            <w:shd w:val="clear" w:color="auto" w:fill="F8F8F8"/>
            <w:vAlign w:val="center"/>
            <w:hideMark/>
          </w:tcPr>
          <w:p w14:paraId="2D83B367" w14:textId="77777777" w:rsidR="004F23D3" w:rsidRPr="00007FBF" w:rsidRDefault="004F23D3" w:rsidP="002D6686">
            <w:pPr>
              <w:pStyle w:val="NoSpacing"/>
            </w:pPr>
            <w:r w:rsidRPr="00007FBF">
              <w:t>carer.mp.</w:t>
            </w:r>
          </w:p>
        </w:tc>
        <w:tc>
          <w:tcPr>
            <w:tcW w:w="945" w:type="pct"/>
            <w:shd w:val="clear" w:color="auto" w:fill="F8F8F8"/>
            <w:vAlign w:val="center"/>
            <w:hideMark/>
          </w:tcPr>
          <w:p w14:paraId="30863835" w14:textId="77777777" w:rsidR="004F23D3" w:rsidRPr="00007FBF" w:rsidRDefault="004F23D3" w:rsidP="002D6686">
            <w:pPr>
              <w:pStyle w:val="NoSpacing"/>
            </w:pPr>
            <w:r w:rsidRPr="00007FBF">
              <w:t>8919</w:t>
            </w:r>
          </w:p>
        </w:tc>
      </w:tr>
      <w:tr w:rsidR="004F23D3" w:rsidRPr="00007FBF" w14:paraId="7349B502" w14:textId="77777777" w:rsidTr="002D6686">
        <w:tc>
          <w:tcPr>
            <w:tcW w:w="212" w:type="pct"/>
            <w:vAlign w:val="center"/>
            <w:hideMark/>
          </w:tcPr>
          <w:p w14:paraId="7D7D83CA" w14:textId="77777777" w:rsidR="004F23D3" w:rsidRPr="00007FBF" w:rsidRDefault="004F23D3" w:rsidP="002D6686">
            <w:pPr>
              <w:pStyle w:val="NoSpacing"/>
            </w:pPr>
            <w:r w:rsidRPr="00007FBF">
              <w:t>22</w:t>
            </w:r>
          </w:p>
        </w:tc>
        <w:tc>
          <w:tcPr>
            <w:tcW w:w="3843" w:type="pct"/>
            <w:tcBorders>
              <w:right w:val="nil"/>
            </w:tcBorders>
            <w:vAlign w:val="center"/>
            <w:hideMark/>
          </w:tcPr>
          <w:p w14:paraId="5335CBCD" w14:textId="77777777" w:rsidR="004F23D3" w:rsidRPr="00007FBF" w:rsidRDefault="004F23D3" w:rsidP="002D6686">
            <w:pPr>
              <w:pStyle w:val="NoSpacing"/>
            </w:pPr>
            <w:r w:rsidRPr="00007FBF">
              <w:t>guardian.mp. or legal guardian/</w:t>
            </w:r>
          </w:p>
        </w:tc>
        <w:tc>
          <w:tcPr>
            <w:tcW w:w="945" w:type="pct"/>
            <w:vAlign w:val="center"/>
            <w:hideMark/>
          </w:tcPr>
          <w:p w14:paraId="51D85535" w14:textId="77777777" w:rsidR="004F23D3" w:rsidRPr="00007FBF" w:rsidRDefault="004F23D3" w:rsidP="002D6686">
            <w:pPr>
              <w:pStyle w:val="NoSpacing"/>
            </w:pPr>
            <w:r w:rsidRPr="00007FBF">
              <w:t>6304</w:t>
            </w:r>
          </w:p>
        </w:tc>
      </w:tr>
      <w:tr w:rsidR="004F23D3" w:rsidRPr="00007FBF" w14:paraId="35C4DCF7" w14:textId="77777777" w:rsidTr="002D6686">
        <w:tc>
          <w:tcPr>
            <w:tcW w:w="212" w:type="pct"/>
            <w:shd w:val="clear" w:color="auto" w:fill="F8F8F8"/>
            <w:vAlign w:val="center"/>
            <w:hideMark/>
          </w:tcPr>
          <w:p w14:paraId="6DB1F700" w14:textId="77777777" w:rsidR="004F23D3" w:rsidRPr="00007FBF" w:rsidRDefault="004F23D3" w:rsidP="002D6686">
            <w:pPr>
              <w:pStyle w:val="NoSpacing"/>
            </w:pPr>
            <w:r w:rsidRPr="00007FBF">
              <w:t>23</w:t>
            </w:r>
          </w:p>
        </w:tc>
        <w:tc>
          <w:tcPr>
            <w:tcW w:w="3843" w:type="pct"/>
            <w:tcBorders>
              <w:right w:val="nil"/>
            </w:tcBorders>
            <w:shd w:val="clear" w:color="auto" w:fill="F8F8F8"/>
            <w:vAlign w:val="center"/>
            <w:hideMark/>
          </w:tcPr>
          <w:p w14:paraId="5F5D9CC8" w14:textId="77777777" w:rsidR="004F23D3" w:rsidRPr="00007FBF" w:rsidRDefault="004F23D3" w:rsidP="002D6686">
            <w:pPr>
              <w:pStyle w:val="NoSpacing"/>
            </w:pPr>
            <w:r w:rsidRPr="00007FBF">
              <w:t>19 or 20 or 21 or 22</w:t>
            </w:r>
          </w:p>
        </w:tc>
        <w:tc>
          <w:tcPr>
            <w:tcW w:w="945" w:type="pct"/>
            <w:shd w:val="clear" w:color="auto" w:fill="F8F8F8"/>
            <w:vAlign w:val="center"/>
            <w:hideMark/>
          </w:tcPr>
          <w:p w14:paraId="25548025" w14:textId="77777777" w:rsidR="004F23D3" w:rsidRPr="00007FBF" w:rsidRDefault="004F23D3" w:rsidP="002D6686">
            <w:pPr>
              <w:pStyle w:val="NoSpacing"/>
            </w:pPr>
            <w:r w:rsidRPr="00007FBF">
              <w:t>408444</w:t>
            </w:r>
          </w:p>
        </w:tc>
      </w:tr>
      <w:tr w:rsidR="004F23D3" w:rsidRPr="00007FBF" w14:paraId="6B961485" w14:textId="77777777" w:rsidTr="002D6686">
        <w:tc>
          <w:tcPr>
            <w:tcW w:w="212" w:type="pct"/>
            <w:vAlign w:val="center"/>
            <w:hideMark/>
          </w:tcPr>
          <w:p w14:paraId="5C5DBB2F" w14:textId="77777777" w:rsidR="004F23D3" w:rsidRPr="00007FBF" w:rsidRDefault="004F23D3" w:rsidP="002D6686">
            <w:pPr>
              <w:pStyle w:val="NoSpacing"/>
            </w:pPr>
            <w:r w:rsidRPr="00007FBF">
              <w:t>24</w:t>
            </w:r>
          </w:p>
        </w:tc>
        <w:tc>
          <w:tcPr>
            <w:tcW w:w="3843" w:type="pct"/>
            <w:tcBorders>
              <w:right w:val="nil"/>
            </w:tcBorders>
            <w:vAlign w:val="center"/>
            <w:hideMark/>
          </w:tcPr>
          <w:p w14:paraId="12E2D08B" w14:textId="77777777" w:rsidR="004F23D3" w:rsidRPr="00007FBF" w:rsidRDefault="004F23D3" w:rsidP="002D6686">
            <w:pPr>
              <w:pStyle w:val="NoSpacing"/>
            </w:pPr>
            <w:r w:rsidRPr="00007FBF">
              <w:t>3 and 9 and 18 and 23</w:t>
            </w:r>
          </w:p>
        </w:tc>
        <w:tc>
          <w:tcPr>
            <w:tcW w:w="945" w:type="pct"/>
            <w:vAlign w:val="center"/>
            <w:hideMark/>
          </w:tcPr>
          <w:p w14:paraId="22672F80" w14:textId="77777777" w:rsidR="004F23D3" w:rsidRPr="00007FBF" w:rsidRDefault="004F23D3" w:rsidP="002D6686">
            <w:pPr>
              <w:pStyle w:val="NoSpacing"/>
            </w:pPr>
            <w:r w:rsidRPr="00007FBF">
              <w:t>894</w:t>
            </w:r>
          </w:p>
        </w:tc>
      </w:tr>
      <w:tr w:rsidR="004F23D3" w:rsidRPr="00007FBF" w14:paraId="2C5D5CE9" w14:textId="77777777" w:rsidTr="002D6686">
        <w:tc>
          <w:tcPr>
            <w:tcW w:w="212" w:type="pct"/>
            <w:shd w:val="clear" w:color="auto" w:fill="F8F8F8"/>
            <w:vAlign w:val="center"/>
            <w:hideMark/>
          </w:tcPr>
          <w:p w14:paraId="779E160B" w14:textId="77777777" w:rsidR="004F23D3" w:rsidRPr="00007FBF" w:rsidRDefault="004F23D3" w:rsidP="002D6686">
            <w:pPr>
              <w:pStyle w:val="NoSpacing"/>
            </w:pPr>
            <w:r w:rsidRPr="00007FBF">
              <w:t>25</w:t>
            </w:r>
          </w:p>
        </w:tc>
        <w:tc>
          <w:tcPr>
            <w:tcW w:w="3843" w:type="pct"/>
            <w:tcBorders>
              <w:right w:val="nil"/>
            </w:tcBorders>
            <w:shd w:val="clear" w:color="auto" w:fill="F8F8F8"/>
            <w:vAlign w:val="center"/>
            <w:hideMark/>
          </w:tcPr>
          <w:p w14:paraId="06C09B36" w14:textId="77777777" w:rsidR="004F23D3" w:rsidRPr="00007FBF" w:rsidRDefault="004F23D3" w:rsidP="002D6686">
            <w:pPr>
              <w:pStyle w:val="NoSpacing"/>
            </w:pPr>
            <w:r w:rsidRPr="00007FBF">
              <w:t>qualitative.mp. or qualitative research/</w:t>
            </w:r>
          </w:p>
        </w:tc>
        <w:tc>
          <w:tcPr>
            <w:tcW w:w="945" w:type="pct"/>
            <w:shd w:val="clear" w:color="auto" w:fill="F8F8F8"/>
            <w:vAlign w:val="center"/>
            <w:hideMark/>
          </w:tcPr>
          <w:p w14:paraId="260F19CC" w14:textId="77777777" w:rsidR="004F23D3" w:rsidRPr="00007FBF" w:rsidRDefault="004F23D3" w:rsidP="002D6686">
            <w:pPr>
              <w:pStyle w:val="NoSpacing"/>
            </w:pPr>
            <w:r w:rsidRPr="00007FBF">
              <w:t>390672</w:t>
            </w:r>
          </w:p>
        </w:tc>
      </w:tr>
      <w:tr w:rsidR="004F23D3" w:rsidRPr="00007FBF" w14:paraId="6337B1AC" w14:textId="77777777" w:rsidTr="002D6686">
        <w:tc>
          <w:tcPr>
            <w:tcW w:w="212" w:type="pct"/>
            <w:vAlign w:val="center"/>
            <w:hideMark/>
          </w:tcPr>
          <w:p w14:paraId="14C21A28" w14:textId="77777777" w:rsidR="004F23D3" w:rsidRPr="00007FBF" w:rsidRDefault="004F23D3" w:rsidP="002D6686">
            <w:pPr>
              <w:pStyle w:val="NoSpacing"/>
            </w:pPr>
            <w:r w:rsidRPr="00007FBF">
              <w:t>26</w:t>
            </w:r>
          </w:p>
        </w:tc>
        <w:tc>
          <w:tcPr>
            <w:tcW w:w="3843" w:type="pct"/>
            <w:tcBorders>
              <w:right w:val="nil"/>
            </w:tcBorders>
            <w:vAlign w:val="center"/>
            <w:hideMark/>
          </w:tcPr>
          <w:p w14:paraId="75723D41" w14:textId="77777777" w:rsidR="004F23D3" w:rsidRPr="00007FBF" w:rsidRDefault="004F23D3" w:rsidP="002D6686">
            <w:pPr>
              <w:pStyle w:val="NoSpacing"/>
            </w:pPr>
            <w:r w:rsidRPr="00007FBF">
              <w:t>unstructured interview/ or interview/ or structured interview/ or interview.mp. or semi structured interview/</w:t>
            </w:r>
          </w:p>
        </w:tc>
        <w:tc>
          <w:tcPr>
            <w:tcW w:w="945" w:type="pct"/>
            <w:vAlign w:val="center"/>
            <w:hideMark/>
          </w:tcPr>
          <w:p w14:paraId="3AA4E6D1" w14:textId="77777777" w:rsidR="004F23D3" w:rsidRPr="00007FBF" w:rsidRDefault="004F23D3" w:rsidP="002D6686">
            <w:pPr>
              <w:pStyle w:val="NoSpacing"/>
            </w:pPr>
            <w:r w:rsidRPr="00007FBF">
              <w:t>393014</w:t>
            </w:r>
          </w:p>
        </w:tc>
      </w:tr>
      <w:tr w:rsidR="004F23D3" w:rsidRPr="00007FBF" w14:paraId="3B35F7DD" w14:textId="77777777" w:rsidTr="002D6686">
        <w:tc>
          <w:tcPr>
            <w:tcW w:w="212" w:type="pct"/>
            <w:shd w:val="clear" w:color="auto" w:fill="F8F8F8"/>
            <w:vAlign w:val="center"/>
            <w:hideMark/>
          </w:tcPr>
          <w:p w14:paraId="6AA7F3D7" w14:textId="77777777" w:rsidR="004F23D3" w:rsidRPr="00007FBF" w:rsidRDefault="004F23D3" w:rsidP="002D6686">
            <w:pPr>
              <w:pStyle w:val="NoSpacing"/>
            </w:pPr>
            <w:r w:rsidRPr="00007FBF">
              <w:t>27</w:t>
            </w:r>
          </w:p>
        </w:tc>
        <w:tc>
          <w:tcPr>
            <w:tcW w:w="3843" w:type="pct"/>
            <w:tcBorders>
              <w:right w:val="nil"/>
            </w:tcBorders>
            <w:shd w:val="clear" w:color="auto" w:fill="F8F8F8"/>
            <w:vAlign w:val="center"/>
            <w:hideMark/>
          </w:tcPr>
          <w:p w14:paraId="48426F93" w14:textId="77777777" w:rsidR="004F23D3" w:rsidRPr="00007FBF" w:rsidRDefault="004F23D3" w:rsidP="002D6686">
            <w:pPr>
              <w:pStyle w:val="NoSpacing"/>
            </w:pPr>
            <w:r w:rsidRPr="00007FBF">
              <w:t>"</w:t>
            </w:r>
            <w:proofErr w:type="gramStart"/>
            <w:r w:rsidRPr="00007FBF">
              <w:t>focus</w:t>
            </w:r>
            <w:proofErr w:type="gramEnd"/>
            <w:r w:rsidRPr="00007FBF">
              <w:t xml:space="preserve"> group".</w:t>
            </w:r>
            <w:proofErr w:type="spellStart"/>
            <w:r w:rsidRPr="00007FBF">
              <w:t>mp</w:t>
            </w:r>
            <w:proofErr w:type="spellEnd"/>
            <w:r w:rsidRPr="00007FBF">
              <w:t>.</w:t>
            </w:r>
          </w:p>
        </w:tc>
        <w:tc>
          <w:tcPr>
            <w:tcW w:w="945" w:type="pct"/>
            <w:shd w:val="clear" w:color="auto" w:fill="F8F8F8"/>
            <w:vAlign w:val="center"/>
            <w:hideMark/>
          </w:tcPr>
          <w:p w14:paraId="37BF2688" w14:textId="77777777" w:rsidR="004F23D3" w:rsidRPr="00007FBF" w:rsidRDefault="004F23D3" w:rsidP="002D6686">
            <w:pPr>
              <w:pStyle w:val="NoSpacing"/>
            </w:pPr>
            <w:r w:rsidRPr="00007FBF">
              <w:t>41000</w:t>
            </w:r>
          </w:p>
        </w:tc>
      </w:tr>
      <w:tr w:rsidR="004F23D3" w:rsidRPr="00007FBF" w14:paraId="62C70686" w14:textId="77777777" w:rsidTr="002D6686">
        <w:tc>
          <w:tcPr>
            <w:tcW w:w="212" w:type="pct"/>
            <w:vAlign w:val="center"/>
            <w:hideMark/>
          </w:tcPr>
          <w:p w14:paraId="2072A590" w14:textId="77777777" w:rsidR="004F23D3" w:rsidRPr="00007FBF" w:rsidRDefault="004F23D3" w:rsidP="002D6686">
            <w:pPr>
              <w:pStyle w:val="NoSpacing"/>
            </w:pPr>
            <w:r w:rsidRPr="00007FBF">
              <w:t>28</w:t>
            </w:r>
          </w:p>
        </w:tc>
        <w:tc>
          <w:tcPr>
            <w:tcW w:w="3843" w:type="pct"/>
            <w:tcBorders>
              <w:right w:val="nil"/>
            </w:tcBorders>
            <w:vAlign w:val="center"/>
            <w:hideMark/>
          </w:tcPr>
          <w:p w14:paraId="69465BB4" w14:textId="77777777" w:rsidR="004F23D3" w:rsidRPr="00007FBF" w:rsidRDefault="004F23D3" w:rsidP="002D6686">
            <w:pPr>
              <w:pStyle w:val="NoSpacing"/>
            </w:pPr>
            <w:r w:rsidRPr="00007FBF">
              <w:t>25 or 26 or 27</w:t>
            </w:r>
          </w:p>
        </w:tc>
        <w:tc>
          <w:tcPr>
            <w:tcW w:w="945" w:type="pct"/>
            <w:vAlign w:val="center"/>
            <w:hideMark/>
          </w:tcPr>
          <w:p w14:paraId="4B38F2CA" w14:textId="77777777" w:rsidR="004F23D3" w:rsidRPr="00007FBF" w:rsidRDefault="004F23D3" w:rsidP="002D6686">
            <w:pPr>
              <w:pStyle w:val="NoSpacing"/>
            </w:pPr>
            <w:r w:rsidRPr="00007FBF">
              <w:t>772105</w:t>
            </w:r>
          </w:p>
        </w:tc>
      </w:tr>
      <w:tr w:rsidR="004F23D3" w:rsidRPr="00007FBF" w14:paraId="068A7BF4" w14:textId="77777777" w:rsidTr="002D6686">
        <w:tc>
          <w:tcPr>
            <w:tcW w:w="212" w:type="pct"/>
            <w:shd w:val="clear" w:color="auto" w:fill="F8F8F8"/>
            <w:vAlign w:val="center"/>
            <w:hideMark/>
          </w:tcPr>
          <w:p w14:paraId="0852260A" w14:textId="77777777" w:rsidR="004F23D3" w:rsidRPr="00007FBF" w:rsidRDefault="004F23D3" w:rsidP="002D6686">
            <w:pPr>
              <w:pStyle w:val="NoSpacing"/>
            </w:pPr>
            <w:r w:rsidRPr="00007FBF">
              <w:t>29</w:t>
            </w:r>
          </w:p>
        </w:tc>
        <w:tc>
          <w:tcPr>
            <w:tcW w:w="3843" w:type="pct"/>
            <w:tcBorders>
              <w:right w:val="nil"/>
            </w:tcBorders>
            <w:shd w:val="clear" w:color="auto" w:fill="F8F8F8"/>
            <w:vAlign w:val="center"/>
            <w:hideMark/>
          </w:tcPr>
          <w:p w14:paraId="5289FB90" w14:textId="77777777" w:rsidR="004F23D3" w:rsidRPr="00007FBF" w:rsidRDefault="004F23D3" w:rsidP="002D6686">
            <w:pPr>
              <w:pStyle w:val="NoSpacing"/>
            </w:pPr>
            <w:r w:rsidRPr="00007FBF">
              <w:t>24 and 28</w:t>
            </w:r>
          </w:p>
        </w:tc>
        <w:tc>
          <w:tcPr>
            <w:tcW w:w="945" w:type="pct"/>
            <w:shd w:val="clear" w:color="auto" w:fill="F8F8F8"/>
            <w:vAlign w:val="center"/>
            <w:hideMark/>
          </w:tcPr>
          <w:p w14:paraId="1284AA6B" w14:textId="77777777" w:rsidR="004F23D3" w:rsidRPr="00007FBF" w:rsidRDefault="004F23D3" w:rsidP="002D6686">
            <w:pPr>
              <w:pStyle w:val="NoSpacing"/>
            </w:pPr>
            <w:r w:rsidRPr="00007FBF">
              <w:t>156</w:t>
            </w:r>
          </w:p>
        </w:tc>
      </w:tr>
    </w:tbl>
    <w:p w14:paraId="48708D3A" w14:textId="77777777" w:rsidR="00DD1640" w:rsidRDefault="00DD1640" w:rsidP="00DD1640"/>
    <w:p w14:paraId="5201BBC7" w14:textId="77777777" w:rsidR="00DD1640" w:rsidRDefault="00DD1640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58F1AED1" w14:textId="05EF7D08" w:rsidR="00DE23E8" w:rsidRDefault="00C364A9" w:rsidP="00C364A9">
      <w:pPr>
        <w:pStyle w:val="Heading1"/>
        <w:numPr>
          <w:ilvl w:val="0"/>
          <w:numId w:val="0"/>
        </w:numPr>
        <w:ind w:left="567" w:hanging="567"/>
      </w:pPr>
      <w:r>
        <w:lastRenderedPageBreak/>
        <w:t xml:space="preserve">Supplementary Table </w:t>
      </w:r>
      <w:r w:rsidR="00C6334E">
        <w:t>5</w:t>
      </w:r>
      <w:r>
        <w:t>. Database search: Medline, overweight/obesity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"/>
        <w:gridCol w:w="7738"/>
        <w:gridCol w:w="1586"/>
      </w:tblGrid>
      <w:tr w:rsidR="006B0121" w:rsidRPr="009976CC" w14:paraId="75DD6DB4" w14:textId="77777777" w:rsidTr="002D6686">
        <w:tc>
          <w:tcPr>
            <w:tcW w:w="232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14F89F47" w14:textId="77777777" w:rsidR="006B0121" w:rsidRPr="009976CC" w:rsidRDefault="00C6334E" w:rsidP="002D6686">
            <w:pPr>
              <w:spacing w:after="0"/>
              <w:contextualSpacing/>
              <w:jc w:val="center"/>
              <w:rPr>
                <w:rFonts w:cstheme="minorHAnsi"/>
                <w:color w:val="2D2D2D"/>
              </w:rPr>
            </w:pPr>
            <w:hyperlink r:id="rId121" w:history="1">
              <w:r w:rsidR="006B0121" w:rsidRPr="009976CC">
                <w:rPr>
                  <w:rFonts w:eastAsia="Times New Roman" w:cstheme="minorHAnsi"/>
                  <w:color w:val="0768A9"/>
                  <w:lang w:eastAsia="en-AU"/>
                </w:rPr>
                <w:t xml:space="preserve"># </w:t>
              </w:r>
              <w:r w:rsidR="006B0121" w:rsidRPr="009976CC">
                <w:rPr>
                  <w:rFonts w:ascii="Arial" w:eastAsia="Times New Roman" w:hAnsi="Arial" w:cs="Arial"/>
                  <w:color w:val="0768A9"/>
                  <w:lang w:eastAsia="en-AU"/>
                </w:rPr>
                <w:t>▲</w:t>
              </w:r>
            </w:hyperlink>
          </w:p>
        </w:tc>
        <w:tc>
          <w:tcPr>
            <w:tcW w:w="395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21032A45" w14:textId="77777777" w:rsidR="006B0121" w:rsidRPr="009976CC" w:rsidRDefault="006B0121" w:rsidP="002D6686">
            <w:pPr>
              <w:spacing w:after="0"/>
              <w:contextualSpacing/>
              <w:rPr>
                <w:rStyle w:val="searchhistory-search-term"/>
                <w:rFonts w:cstheme="minorHAnsi"/>
                <w:color w:val="2D2D2D"/>
              </w:rPr>
            </w:pPr>
            <w:r w:rsidRPr="009976CC">
              <w:rPr>
                <w:rFonts w:eastAsia="Times New Roman" w:cstheme="minorHAnsi"/>
                <w:b/>
                <w:bCs/>
                <w:color w:val="2D2D2D"/>
                <w:lang w:eastAsia="en-AU"/>
              </w:rPr>
              <w:t>Searches</w:t>
            </w:r>
          </w:p>
        </w:tc>
        <w:tc>
          <w:tcPr>
            <w:tcW w:w="81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11794F21" w14:textId="77777777" w:rsidR="006B0121" w:rsidRPr="009976CC" w:rsidRDefault="006B0121" w:rsidP="002D6686">
            <w:pPr>
              <w:spacing w:after="0"/>
              <w:contextualSpacing/>
              <w:jc w:val="right"/>
              <w:rPr>
                <w:rFonts w:cstheme="minorHAnsi"/>
                <w:color w:val="2D2D2D"/>
              </w:rPr>
            </w:pPr>
            <w:r w:rsidRPr="009976CC">
              <w:rPr>
                <w:rFonts w:eastAsia="Times New Roman" w:cstheme="minorHAnsi"/>
                <w:b/>
                <w:bCs/>
                <w:color w:val="2D2D2D"/>
                <w:lang w:eastAsia="en-AU"/>
              </w:rPr>
              <w:t>Results</w:t>
            </w:r>
          </w:p>
        </w:tc>
      </w:tr>
      <w:tr w:rsidR="006B0121" w:rsidRPr="009976CC" w14:paraId="69431EE7" w14:textId="77777777" w:rsidTr="002D6686">
        <w:tc>
          <w:tcPr>
            <w:tcW w:w="232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AC68A3D" w14:textId="77777777" w:rsidR="006B0121" w:rsidRPr="009976CC" w:rsidRDefault="006B0121" w:rsidP="002D6686">
            <w:pPr>
              <w:spacing w:after="0"/>
              <w:contextualSpacing/>
              <w:jc w:val="center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1</w:t>
            </w:r>
          </w:p>
        </w:tc>
        <w:tc>
          <w:tcPr>
            <w:tcW w:w="395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DB22159" w14:textId="77777777" w:rsidR="006B0121" w:rsidRPr="009976CC" w:rsidRDefault="006B0121" w:rsidP="002D6686">
            <w:pPr>
              <w:spacing w:after="0"/>
              <w:contextualSpacing/>
              <w:rPr>
                <w:rFonts w:cstheme="minorHAnsi"/>
                <w:color w:val="2D2D2D"/>
              </w:rPr>
            </w:pPr>
            <w:r w:rsidRPr="009976CC">
              <w:rPr>
                <w:rStyle w:val="searchhistory-search-term"/>
                <w:rFonts w:cstheme="minorHAnsi"/>
                <w:color w:val="2D2D2D"/>
              </w:rPr>
              <w:t>Infant/</w:t>
            </w:r>
          </w:p>
        </w:tc>
        <w:tc>
          <w:tcPr>
            <w:tcW w:w="81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B62F57" w14:textId="77777777" w:rsidR="006B0121" w:rsidRPr="009976CC" w:rsidRDefault="006B0121" w:rsidP="002D6686">
            <w:pPr>
              <w:spacing w:after="0"/>
              <w:contextualSpacing/>
              <w:jc w:val="right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842414</w:t>
            </w:r>
          </w:p>
        </w:tc>
      </w:tr>
      <w:tr w:rsidR="006B0121" w:rsidRPr="009976CC" w14:paraId="36F9FB3B" w14:textId="77777777" w:rsidTr="002D6686">
        <w:tc>
          <w:tcPr>
            <w:tcW w:w="232" w:type="pct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057F53" w14:textId="77777777" w:rsidR="006B0121" w:rsidRPr="009976CC" w:rsidRDefault="006B0121" w:rsidP="002D6686">
            <w:pPr>
              <w:spacing w:after="0"/>
              <w:contextualSpacing/>
              <w:jc w:val="center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2</w:t>
            </w:r>
          </w:p>
        </w:tc>
        <w:tc>
          <w:tcPr>
            <w:tcW w:w="3957" w:type="pct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F27336" w14:textId="77777777" w:rsidR="006B0121" w:rsidRPr="009976CC" w:rsidRDefault="006B0121" w:rsidP="002D6686">
            <w:pPr>
              <w:spacing w:after="0"/>
              <w:contextualSpacing/>
              <w:rPr>
                <w:rFonts w:cstheme="minorHAnsi"/>
                <w:color w:val="2D2D2D"/>
              </w:rPr>
            </w:pPr>
            <w:r w:rsidRPr="009976CC">
              <w:rPr>
                <w:rStyle w:val="searchhistory-search-term"/>
                <w:rFonts w:cstheme="minorHAnsi"/>
                <w:color w:val="2D2D2D"/>
              </w:rPr>
              <w:t>Infant, Newborn/</w:t>
            </w:r>
          </w:p>
        </w:tc>
        <w:tc>
          <w:tcPr>
            <w:tcW w:w="811" w:type="pct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3AB337" w14:textId="77777777" w:rsidR="006B0121" w:rsidRPr="009976CC" w:rsidRDefault="006B0121" w:rsidP="002D6686">
            <w:pPr>
              <w:spacing w:after="0"/>
              <w:contextualSpacing/>
              <w:jc w:val="right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645595</w:t>
            </w:r>
          </w:p>
        </w:tc>
      </w:tr>
      <w:tr w:rsidR="006B0121" w:rsidRPr="009976CC" w14:paraId="4BBE59DF" w14:textId="77777777" w:rsidTr="002D6686">
        <w:tc>
          <w:tcPr>
            <w:tcW w:w="232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27CD64" w14:textId="77777777" w:rsidR="006B0121" w:rsidRPr="009976CC" w:rsidRDefault="006B0121" w:rsidP="002D6686">
            <w:pPr>
              <w:spacing w:after="0"/>
              <w:contextualSpacing/>
              <w:jc w:val="center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3</w:t>
            </w:r>
          </w:p>
        </w:tc>
        <w:tc>
          <w:tcPr>
            <w:tcW w:w="395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FF4FB2" w14:textId="77777777" w:rsidR="006B0121" w:rsidRPr="009976CC" w:rsidRDefault="006B0121" w:rsidP="002D6686">
            <w:pPr>
              <w:spacing w:after="0"/>
              <w:contextualSpacing/>
              <w:rPr>
                <w:rFonts w:cstheme="minorHAnsi"/>
                <w:color w:val="2D2D2D"/>
              </w:rPr>
            </w:pPr>
            <w:r w:rsidRPr="009976CC">
              <w:rPr>
                <w:rStyle w:val="searchhistory-search-term"/>
                <w:rFonts w:cstheme="minorHAnsi"/>
                <w:color w:val="2D2D2D"/>
              </w:rPr>
              <w:t>Child/</w:t>
            </w:r>
          </w:p>
        </w:tc>
        <w:tc>
          <w:tcPr>
            <w:tcW w:w="81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A11563" w14:textId="77777777" w:rsidR="006B0121" w:rsidRPr="009976CC" w:rsidRDefault="006B0121" w:rsidP="002D6686">
            <w:pPr>
              <w:spacing w:after="0"/>
              <w:contextualSpacing/>
              <w:jc w:val="right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1826940</w:t>
            </w:r>
          </w:p>
        </w:tc>
      </w:tr>
      <w:tr w:rsidR="006B0121" w:rsidRPr="009976CC" w14:paraId="7BFCF486" w14:textId="77777777" w:rsidTr="002D6686">
        <w:tc>
          <w:tcPr>
            <w:tcW w:w="232" w:type="pct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8A90DC" w14:textId="77777777" w:rsidR="006B0121" w:rsidRPr="009976CC" w:rsidRDefault="006B0121" w:rsidP="002D6686">
            <w:pPr>
              <w:spacing w:after="0"/>
              <w:contextualSpacing/>
              <w:jc w:val="center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4</w:t>
            </w:r>
          </w:p>
        </w:tc>
        <w:tc>
          <w:tcPr>
            <w:tcW w:w="3957" w:type="pct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E42163" w14:textId="77777777" w:rsidR="006B0121" w:rsidRPr="009976CC" w:rsidRDefault="006B0121" w:rsidP="002D6686">
            <w:pPr>
              <w:spacing w:after="0"/>
              <w:contextualSpacing/>
              <w:rPr>
                <w:rFonts w:cstheme="minorHAnsi"/>
                <w:color w:val="2D2D2D"/>
              </w:rPr>
            </w:pPr>
            <w:r w:rsidRPr="009976CC">
              <w:rPr>
                <w:rStyle w:val="searchhistory-search-term"/>
                <w:rFonts w:cstheme="minorHAnsi"/>
                <w:color w:val="2D2D2D"/>
              </w:rPr>
              <w:t>1 or 2 or 3</w:t>
            </w:r>
          </w:p>
        </w:tc>
        <w:tc>
          <w:tcPr>
            <w:tcW w:w="811" w:type="pct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E1A828" w14:textId="77777777" w:rsidR="006B0121" w:rsidRPr="009976CC" w:rsidRDefault="006B0121" w:rsidP="002D6686">
            <w:pPr>
              <w:spacing w:after="0"/>
              <w:contextualSpacing/>
              <w:jc w:val="right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2537197</w:t>
            </w:r>
          </w:p>
        </w:tc>
      </w:tr>
      <w:tr w:rsidR="006B0121" w:rsidRPr="009976CC" w14:paraId="20B66D69" w14:textId="77777777" w:rsidTr="002D6686">
        <w:tc>
          <w:tcPr>
            <w:tcW w:w="232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3DAB65" w14:textId="77777777" w:rsidR="006B0121" w:rsidRPr="009976CC" w:rsidRDefault="006B0121" w:rsidP="002D6686">
            <w:pPr>
              <w:spacing w:after="0"/>
              <w:contextualSpacing/>
              <w:jc w:val="center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5</w:t>
            </w:r>
          </w:p>
        </w:tc>
        <w:tc>
          <w:tcPr>
            <w:tcW w:w="395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E51F22" w14:textId="77777777" w:rsidR="006B0121" w:rsidRPr="009976CC" w:rsidRDefault="006B0121" w:rsidP="002D6686">
            <w:pPr>
              <w:spacing w:after="0"/>
              <w:contextualSpacing/>
              <w:rPr>
                <w:rFonts w:cstheme="minorHAnsi"/>
                <w:color w:val="2D2D2D"/>
              </w:rPr>
            </w:pPr>
            <w:r w:rsidRPr="009976CC">
              <w:rPr>
                <w:rStyle w:val="searchhistory-search-term"/>
                <w:rFonts w:cstheme="minorHAnsi"/>
                <w:color w:val="2D2D2D"/>
              </w:rPr>
              <w:t>Obesity/ or Overweight/</w:t>
            </w:r>
          </w:p>
        </w:tc>
        <w:tc>
          <w:tcPr>
            <w:tcW w:w="81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E7FBDF" w14:textId="77777777" w:rsidR="006B0121" w:rsidRPr="009976CC" w:rsidRDefault="006B0121" w:rsidP="002D6686">
            <w:pPr>
              <w:spacing w:after="0"/>
              <w:contextualSpacing/>
              <w:jc w:val="right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213711</w:t>
            </w:r>
          </w:p>
        </w:tc>
      </w:tr>
      <w:tr w:rsidR="006B0121" w:rsidRPr="009976CC" w14:paraId="50A16E30" w14:textId="77777777" w:rsidTr="002D6686">
        <w:tc>
          <w:tcPr>
            <w:tcW w:w="232" w:type="pct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9025FF" w14:textId="77777777" w:rsidR="006B0121" w:rsidRPr="009976CC" w:rsidRDefault="006B0121" w:rsidP="002D6686">
            <w:pPr>
              <w:spacing w:after="0"/>
              <w:contextualSpacing/>
              <w:jc w:val="center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6</w:t>
            </w:r>
          </w:p>
        </w:tc>
        <w:tc>
          <w:tcPr>
            <w:tcW w:w="3957" w:type="pct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0E5ABC" w14:textId="77777777" w:rsidR="006B0121" w:rsidRPr="009976CC" w:rsidRDefault="006B0121" w:rsidP="002D6686">
            <w:pPr>
              <w:spacing w:after="0"/>
              <w:contextualSpacing/>
              <w:rPr>
                <w:rFonts w:cstheme="minorHAnsi"/>
                <w:color w:val="2D2D2D"/>
              </w:rPr>
            </w:pPr>
            <w:r w:rsidRPr="009976CC">
              <w:rPr>
                <w:rStyle w:val="searchhistory-search-term"/>
                <w:rFonts w:cstheme="minorHAnsi"/>
                <w:color w:val="2D2D2D"/>
              </w:rPr>
              <w:t>"Weights and Measures"/</w:t>
            </w:r>
          </w:p>
        </w:tc>
        <w:tc>
          <w:tcPr>
            <w:tcW w:w="811" w:type="pct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BBD9DA" w14:textId="77777777" w:rsidR="006B0121" w:rsidRPr="009976CC" w:rsidRDefault="006B0121" w:rsidP="002D6686">
            <w:pPr>
              <w:spacing w:after="0"/>
              <w:contextualSpacing/>
              <w:jc w:val="right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2677</w:t>
            </w:r>
          </w:p>
        </w:tc>
      </w:tr>
      <w:tr w:rsidR="006B0121" w:rsidRPr="009976CC" w14:paraId="73EABD61" w14:textId="77777777" w:rsidTr="002D6686">
        <w:tc>
          <w:tcPr>
            <w:tcW w:w="232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0D1A27" w14:textId="77777777" w:rsidR="006B0121" w:rsidRPr="009976CC" w:rsidRDefault="006B0121" w:rsidP="002D6686">
            <w:pPr>
              <w:spacing w:after="0"/>
              <w:contextualSpacing/>
              <w:jc w:val="center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7</w:t>
            </w:r>
          </w:p>
        </w:tc>
        <w:tc>
          <w:tcPr>
            <w:tcW w:w="395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7DB12786" w14:textId="77777777" w:rsidR="006B0121" w:rsidRPr="009976CC" w:rsidRDefault="006B0121" w:rsidP="002D6686">
            <w:pPr>
              <w:spacing w:after="0"/>
              <w:contextualSpacing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</w:rPr>
              <w:t>(body adj3 weight).</w:t>
            </w:r>
            <w:proofErr w:type="spellStart"/>
            <w:r w:rsidRPr="009976CC">
              <w:rPr>
                <w:rFonts w:cstheme="minorHAnsi"/>
              </w:rPr>
              <w:t>mp</w:t>
            </w:r>
            <w:proofErr w:type="spellEnd"/>
            <w:r w:rsidRPr="009976CC">
              <w:rPr>
                <w:rFonts w:cstheme="minorHAnsi"/>
              </w:rPr>
              <w:t>.</w:t>
            </w:r>
          </w:p>
        </w:tc>
        <w:tc>
          <w:tcPr>
            <w:tcW w:w="81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0464C53" w14:textId="77777777" w:rsidR="006B0121" w:rsidRPr="009976CC" w:rsidRDefault="006B0121" w:rsidP="002D6686">
            <w:pPr>
              <w:spacing w:after="0"/>
              <w:contextualSpacing/>
              <w:jc w:val="right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3</w:t>
            </w:r>
            <w:r w:rsidRPr="009976CC">
              <w:rPr>
                <w:rFonts w:cstheme="minorHAnsi"/>
              </w:rPr>
              <w:t>87257</w:t>
            </w:r>
          </w:p>
        </w:tc>
      </w:tr>
      <w:tr w:rsidR="006B0121" w:rsidRPr="009976CC" w14:paraId="4BDB4B12" w14:textId="77777777" w:rsidTr="002D6686">
        <w:tc>
          <w:tcPr>
            <w:tcW w:w="232" w:type="pct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70190B" w14:textId="77777777" w:rsidR="006B0121" w:rsidRPr="009976CC" w:rsidRDefault="006B0121" w:rsidP="002D6686">
            <w:pPr>
              <w:spacing w:after="0"/>
              <w:contextualSpacing/>
              <w:jc w:val="center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8</w:t>
            </w:r>
          </w:p>
        </w:tc>
        <w:tc>
          <w:tcPr>
            <w:tcW w:w="3957" w:type="pct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5A7D7690" w14:textId="77777777" w:rsidR="006B0121" w:rsidRPr="009976CC" w:rsidRDefault="006B0121" w:rsidP="002D6686">
            <w:pPr>
              <w:spacing w:after="0"/>
              <w:contextualSpacing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</w:rPr>
              <w:t>(body adj3 size).</w:t>
            </w:r>
            <w:proofErr w:type="spellStart"/>
            <w:r w:rsidRPr="009976CC">
              <w:rPr>
                <w:rFonts w:cstheme="minorHAnsi"/>
              </w:rPr>
              <w:t>mp</w:t>
            </w:r>
            <w:proofErr w:type="spellEnd"/>
            <w:r w:rsidRPr="009976CC">
              <w:rPr>
                <w:rFonts w:cstheme="minorHAnsi"/>
              </w:rPr>
              <w:t>.</w:t>
            </w:r>
          </w:p>
        </w:tc>
        <w:tc>
          <w:tcPr>
            <w:tcW w:w="811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A3A5BAA" w14:textId="77777777" w:rsidR="006B0121" w:rsidRPr="009976CC" w:rsidRDefault="006B0121" w:rsidP="002D6686">
            <w:pPr>
              <w:spacing w:after="0"/>
              <w:contextualSpacing/>
              <w:jc w:val="right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3</w:t>
            </w:r>
            <w:r w:rsidRPr="009976CC">
              <w:rPr>
                <w:rFonts w:cstheme="minorHAnsi"/>
              </w:rPr>
              <w:t>9710</w:t>
            </w:r>
          </w:p>
        </w:tc>
      </w:tr>
      <w:tr w:rsidR="006B0121" w:rsidRPr="009976CC" w14:paraId="297332BF" w14:textId="77777777" w:rsidTr="002D6686">
        <w:tc>
          <w:tcPr>
            <w:tcW w:w="232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DBC1DD" w14:textId="77777777" w:rsidR="006B0121" w:rsidRPr="009976CC" w:rsidRDefault="006B0121" w:rsidP="002D6686">
            <w:pPr>
              <w:spacing w:after="0"/>
              <w:contextualSpacing/>
              <w:jc w:val="center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9</w:t>
            </w:r>
          </w:p>
        </w:tc>
        <w:tc>
          <w:tcPr>
            <w:tcW w:w="395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A90A56" w14:textId="77777777" w:rsidR="006B0121" w:rsidRPr="009976CC" w:rsidRDefault="006B0121" w:rsidP="002D6686">
            <w:pPr>
              <w:spacing w:after="0"/>
              <w:contextualSpacing/>
              <w:rPr>
                <w:rFonts w:cstheme="minorHAnsi"/>
                <w:color w:val="2D2D2D"/>
              </w:rPr>
            </w:pPr>
            <w:r w:rsidRPr="009976CC">
              <w:rPr>
                <w:rStyle w:val="searchhistory-search-term"/>
                <w:rFonts w:cstheme="minorHAnsi"/>
                <w:color w:val="2D2D2D"/>
              </w:rPr>
              <w:t>5 or 6 or 7 or 8</w:t>
            </w:r>
          </w:p>
        </w:tc>
        <w:tc>
          <w:tcPr>
            <w:tcW w:w="81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FE50EC" w14:textId="77777777" w:rsidR="006B0121" w:rsidRPr="009976CC" w:rsidRDefault="006B0121" w:rsidP="002D6686">
            <w:pPr>
              <w:spacing w:after="0"/>
              <w:contextualSpacing/>
              <w:jc w:val="right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2380253</w:t>
            </w:r>
          </w:p>
        </w:tc>
      </w:tr>
      <w:tr w:rsidR="006B0121" w:rsidRPr="009976CC" w14:paraId="2A740222" w14:textId="77777777" w:rsidTr="002D6686">
        <w:tc>
          <w:tcPr>
            <w:tcW w:w="232" w:type="pct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6E8807" w14:textId="77777777" w:rsidR="006B0121" w:rsidRPr="009976CC" w:rsidRDefault="006B0121" w:rsidP="002D6686">
            <w:pPr>
              <w:spacing w:after="0"/>
              <w:contextualSpacing/>
              <w:jc w:val="center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10</w:t>
            </w:r>
          </w:p>
        </w:tc>
        <w:tc>
          <w:tcPr>
            <w:tcW w:w="3957" w:type="pct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6548B1" w14:textId="77777777" w:rsidR="006B0121" w:rsidRPr="009976CC" w:rsidRDefault="006B0121" w:rsidP="002D6686">
            <w:pPr>
              <w:spacing w:after="0"/>
              <w:contextualSpacing/>
              <w:rPr>
                <w:rFonts w:cstheme="minorHAnsi"/>
                <w:color w:val="2D2D2D"/>
              </w:rPr>
            </w:pPr>
            <w:r w:rsidRPr="009976CC">
              <w:rPr>
                <w:rStyle w:val="searchhistory-search-term"/>
                <w:rFonts w:cstheme="minorHAnsi"/>
                <w:color w:val="2D2D2D"/>
              </w:rPr>
              <w:t>Health Knowledge, Attitudes, Practice/</w:t>
            </w:r>
          </w:p>
        </w:tc>
        <w:tc>
          <w:tcPr>
            <w:tcW w:w="811" w:type="pct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A2611B" w14:textId="77777777" w:rsidR="006B0121" w:rsidRPr="009976CC" w:rsidRDefault="006B0121" w:rsidP="002D6686">
            <w:pPr>
              <w:spacing w:after="0"/>
              <w:contextualSpacing/>
              <w:jc w:val="right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122875</w:t>
            </w:r>
          </w:p>
        </w:tc>
      </w:tr>
      <w:tr w:rsidR="006B0121" w:rsidRPr="009976CC" w14:paraId="75CA7975" w14:textId="77777777" w:rsidTr="002D6686">
        <w:tc>
          <w:tcPr>
            <w:tcW w:w="232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F829B1A" w14:textId="77777777" w:rsidR="006B0121" w:rsidRPr="009976CC" w:rsidRDefault="006B0121" w:rsidP="002D6686">
            <w:pPr>
              <w:spacing w:after="0"/>
              <w:contextualSpacing/>
              <w:jc w:val="center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11</w:t>
            </w:r>
          </w:p>
        </w:tc>
        <w:tc>
          <w:tcPr>
            <w:tcW w:w="395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8514F5" w14:textId="77777777" w:rsidR="006B0121" w:rsidRPr="009976CC" w:rsidRDefault="006B0121" w:rsidP="002D6686">
            <w:pPr>
              <w:spacing w:after="0"/>
              <w:contextualSpacing/>
              <w:rPr>
                <w:rFonts w:cstheme="minorHAnsi"/>
                <w:color w:val="2D2D2D"/>
              </w:rPr>
            </w:pPr>
            <w:r w:rsidRPr="009976CC">
              <w:rPr>
                <w:rStyle w:val="searchhistory-search-term"/>
                <w:rFonts w:cstheme="minorHAnsi"/>
                <w:color w:val="2D2D2D"/>
              </w:rPr>
              <w:t>Culture/</w:t>
            </w:r>
          </w:p>
        </w:tc>
        <w:tc>
          <w:tcPr>
            <w:tcW w:w="81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81ACAE" w14:textId="77777777" w:rsidR="006B0121" w:rsidRPr="009976CC" w:rsidRDefault="006B0121" w:rsidP="002D6686">
            <w:pPr>
              <w:spacing w:after="0"/>
              <w:contextualSpacing/>
              <w:jc w:val="right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33977</w:t>
            </w:r>
          </w:p>
        </w:tc>
      </w:tr>
      <w:tr w:rsidR="006B0121" w:rsidRPr="009976CC" w14:paraId="34D9D4E2" w14:textId="77777777" w:rsidTr="002D6686">
        <w:tc>
          <w:tcPr>
            <w:tcW w:w="232" w:type="pct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A26D12" w14:textId="77777777" w:rsidR="006B0121" w:rsidRPr="009976CC" w:rsidRDefault="006B0121" w:rsidP="002D6686">
            <w:pPr>
              <w:spacing w:after="0"/>
              <w:contextualSpacing/>
              <w:jc w:val="center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12</w:t>
            </w:r>
          </w:p>
        </w:tc>
        <w:tc>
          <w:tcPr>
            <w:tcW w:w="3957" w:type="pct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93F3736" w14:textId="77777777" w:rsidR="006B0121" w:rsidRPr="009976CC" w:rsidRDefault="006B0121" w:rsidP="002D6686">
            <w:pPr>
              <w:spacing w:after="0"/>
              <w:contextualSpacing/>
              <w:rPr>
                <w:rFonts w:cstheme="minorHAnsi"/>
                <w:color w:val="2D2D2D"/>
              </w:rPr>
            </w:pPr>
            <w:r w:rsidRPr="009976CC">
              <w:rPr>
                <w:rStyle w:val="searchhistory-search-term"/>
                <w:rFonts w:cstheme="minorHAnsi"/>
                <w:color w:val="2D2D2D"/>
              </w:rPr>
              <w:t>Attitude to Health/</w:t>
            </w:r>
          </w:p>
        </w:tc>
        <w:tc>
          <w:tcPr>
            <w:tcW w:w="811" w:type="pct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935ED35" w14:textId="77777777" w:rsidR="006B0121" w:rsidRPr="009976CC" w:rsidRDefault="006B0121" w:rsidP="002D6686">
            <w:pPr>
              <w:spacing w:after="0"/>
              <w:contextualSpacing/>
              <w:jc w:val="right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85338</w:t>
            </w:r>
          </w:p>
        </w:tc>
      </w:tr>
      <w:tr w:rsidR="006B0121" w:rsidRPr="009976CC" w14:paraId="7E726662" w14:textId="77777777" w:rsidTr="002D6686">
        <w:tc>
          <w:tcPr>
            <w:tcW w:w="232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C8B8A5" w14:textId="77777777" w:rsidR="006B0121" w:rsidRPr="009976CC" w:rsidRDefault="006B0121" w:rsidP="002D6686">
            <w:pPr>
              <w:spacing w:after="0"/>
              <w:contextualSpacing/>
              <w:jc w:val="center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13</w:t>
            </w:r>
          </w:p>
        </w:tc>
        <w:tc>
          <w:tcPr>
            <w:tcW w:w="395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6063E9" w14:textId="77777777" w:rsidR="006B0121" w:rsidRPr="009976CC" w:rsidRDefault="006B0121" w:rsidP="002D6686">
            <w:pPr>
              <w:spacing w:after="0"/>
              <w:contextualSpacing/>
              <w:rPr>
                <w:rFonts w:cstheme="minorHAnsi"/>
                <w:color w:val="2D2D2D"/>
              </w:rPr>
            </w:pPr>
            <w:r w:rsidRPr="009976CC">
              <w:rPr>
                <w:rStyle w:val="searchhistory-search-term"/>
                <w:rFonts w:cstheme="minorHAnsi"/>
                <w:color w:val="2D2D2D"/>
              </w:rPr>
              <w:t>Health Behavior/</w:t>
            </w:r>
          </w:p>
        </w:tc>
        <w:tc>
          <w:tcPr>
            <w:tcW w:w="81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E5D6E9" w14:textId="77777777" w:rsidR="006B0121" w:rsidRPr="009976CC" w:rsidRDefault="006B0121" w:rsidP="002D6686">
            <w:pPr>
              <w:spacing w:after="0"/>
              <w:contextualSpacing/>
              <w:jc w:val="right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54678</w:t>
            </w:r>
          </w:p>
        </w:tc>
      </w:tr>
      <w:tr w:rsidR="006B0121" w:rsidRPr="009976CC" w14:paraId="547BA873" w14:textId="77777777" w:rsidTr="002D6686">
        <w:tc>
          <w:tcPr>
            <w:tcW w:w="232" w:type="pct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CEB138" w14:textId="77777777" w:rsidR="006B0121" w:rsidRPr="009976CC" w:rsidRDefault="006B0121" w:rsidP="002D6686">
            <w:pPr>
              <w:spacing w:after="0"/>
              <w:contextualSpacing/>
              <w:jc w:val="center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14</w:t>
            </w:r>
          </w:p>
        </w:tc>
        <w:tc>
          <w:tcPr>
            <w:tcW w:w="3957" w:type="pct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716F4F" w14:textId="77777777" w:rsidR="006B0121" w:rsidRPr="009976CC" w:rsidRDefault="006B0121" w:rsidP="002D6686">
            <w:pPr>
              <w:spacing w:after="0"/>
              <w:contextualSpacing/>
              <w:rPr>
                <w:rFonts w:cstheme="minorHAnsi"/>
                <w:color w:val="2D2D2D"/>
              </w:rPr>
            </w:pPr>
            <w:r w:rsidRPr="009976CC">
              <w:rPr>
                <w:rStyle w:val="searchhistory-search-term"/>
                <w:rFonts w:cstheme="minorHAnsi"/>
                <w:color w:val="2D2D2D"/>
              </w:rPr>
              <w:t>knowledge.mp.</w:t>
            </w:r>
          </w:p>
        </w:tc>
        <w:tc>
          <w:tcPr>
            <w:tcW w:w="811" w:type="pct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C80BDB" w14:textId="77777777" w:rsidR="006B0121" w:rsidRPr="009976CC" w:rsidRDefault="006B0121" w:rsidP="002D6686">
            <w:pPr>
              <w:spacing w:after="0"/>
              <w:contextualSpacing/>
              <w:jc w:val="right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891835</w:t>
            </w:r>
          </w:p>
        </w:tc>
      </w:tr>
      <w:tr w:rsidR="006B0121" w:rsidRPr="009976CC" w14:paraId="3E439661" w14:textId="77777777" w:rsidTr="002D6686">
        <w:tc>
          <w:tcPr>
            <w:tcW w:w="232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FA2017" w14:textId="77777777" w:rsidR="006B0121" w:rsidRPr="009976CC" w:rsidRDefault="006B0121" w:rsidP="002D6686">
            <w:pPr>
              <w:spacing w:after="0"/>
              <w:contextualSpacing/>
              <w:jc w:val="center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15</w:t>
            </w:r>
          </w:p>
        </w:tc>
        <w:tc>
          <w:tcPr>
            <w:tcW w:w="395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4ADE3CD" w14:textId="77777777" w:rsidR="006B0121" w:rsidRPr="009976CC" w:rsidRDefault="006B0121" w:rsidP="002D6686">
            <w:pPr>
              <w:spacing w:after="0"/>
              <w:contextualSpacing/>
              <w:rPr>
                <w:rFonts w:cstheme="minorHAnsi"/>
                <w:color w:val="2D2D2D"/>
              </w:rPr>
            </w:pPr>
            <w:r w:rsidRPr="009976CC">
              <w:rPr>
                <w:rStyle w:val="searchhistory-search-term"/>
                <w:rFonts w:cstheme="minorHAnsi"/>
                <w:color w:val="2D2D2D"/>
              </w:rPr>
              <w:t>belief.mp.</w:t>
            </w:r>
          </w:p>
        </w:tc>
        <w:tc>
          <w:tcPr>
            <w:tcW w:w="81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091A51" w14:textId="77777777" w:rsidR="006B0121" w:rsidRPr="009976CC" w:rsidRDefault="006B0121" w:rsidP="002D6686">
            <w:pPr>
              <w:spacing w:after="0"/>
              <w:contextualSpacing/>
              <w:jc w:val="right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37826</w:t>
            </w:r>
          </w:p>
        </w:tc>
      </w:tr>
      <w:tr w:rsidR="006B0121" w:rsidRPr="009976CC" w14:paraId="08E9F809" w14:textId="77777777" w:rsidTr="002D6686">
        <w:tc>
          <w:tcPr>
            <w:tcW w:w="232" w:type="pct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ECD1F1" w14:textId="77777777" w:rsidR="006B0121" w:rsidRPr="009976CC" w:rsidRDefault="006B0121" w:rsidP="002D6686">
            <w:pPr>
              <w:spacing w:after="0"/>
              <w:contextualSpacing/>
              <w:jc w:val="center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16</w:t>
            </w:r>
          </w:p>
        </w:tc>
        <w:tc>
          <w:tcPr>
            <w:tcW w:w="3957" w:type="pct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3EE810" w14:textId="77777777" w:rsidR="006B0121" w:rsidRPr="009976CC" w:rsidRDefault="006B0121" w:rsidP="002D6686">
            <w:pPr>
              <w:spacing w:after="0"/>
              <w:contextualSpacing/>
              <w:rPr>
                <w:rFonts w:cstheme="minorHAnsi"/>
                <w:color w:val="2D2D2D"/>
              </w:rPr>
            </w:pPr>
            <w:r w:rsidRPr="009976CC">
              <w:rPr>
                <w:rStyle w:val="searchhistory-search-term"/>
                <w:rFonts w:cstheme="minorHAnsi"/>
                <w:color w:val="2D2D2D"/>
              </w:rPr>
              <w:t>perception.mp.</w:t>
            </w:r>
          </w:p>
        </w:tc>
        <w:tc>
          <w:tcPr>
            <w:tcW w:w="811" w:type="pct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9597BAA" w14:textId="77777777" w:rsidR="006B0121" w:rsidRPr="009976CC" w:rsidRDefault="006B0121" w:rsidP="002D6686">
            <w:pPr>
              <w:spacing w:after="0"/>
              <w:contextualSpacing/>
              <w:jc w:val="right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399844</w:t>
            </w:r>
          </w:p>
        </w:tc>
      </w:tr>
      <w:tr w:rsidR="006B0121" w:rsidRPr="009976CC" w14:paraId="5F755D94" w14:textId="77777777" w:rsidTr="002D6686">
        <w:tc>
          <w:tcPr>
            <w:tcW w:w="232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DD2B7E" w14:textId="77777777" w:rsidR="006B0121" w:rsidRPr="009976CC" w:rsidRDefault="006B0121" w:rsidP="002D6686">
            <w:pPr>
              <w:spacing w:after="0"/>
              <w:contextualSpacing/>
              <w:jc w:val="center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17</w:t>
            </w:r>
          </w:p>
        </w:tc>
        <w:tc>
          <w:tcPr>
            <w:tcW w:w="395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9DA396B" w14:textId="77777777" w:rsidR="006B0121" w:rsidRPr="009976CC" w:rsidRDefault="006B0121" w:rsidP="002D6686">
            <w:pPr>
              <w:spacing w:after="0"/>
              <w:contextualSpacing/>
              <w:rPr>
                <w:rFonts w:cstheme="minorHAnsi"/>
                <w:color w:val="2D2D2D"/>
              </w:rPr>
            </w:pPr>
            <w:r w:rsidRPr="009976CC">
              <w:rPr>
                <w:rStyle w:val="searchhistory-search-term"/>
                <w:rFonts w:cstheme="minorHAnsi"/>
                <w:color w:val="2D2D2D"/>
              </w:rPr>
              <w:t>perspective.mp.</w:t>
            </w:r>
          </w:p>
        </w:tc>
        <w:tc>
          <w:tcPr>
            <w:tcW w:w="81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D9A3FF" w14:textId="77777777" w:rsidR="006B0121" w:rsidRPr="009976CC" w:rsidRDefault="006B0121" w:rsidP="002D6686">
            <w:pPr>
              <w:spacing w:after="0"/>
              <w:contextualSpacing/>
              <w:jc w:val="right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253317</w:t>
            </w:r>
          </w:p>
        </w:tc>
      </w:tr>
      <w:tr w:rsidR="006B0121" w:rsidRPr="009976CC" w14:paraId="7E6DED26" w14:textId="77777777" w:rsidTr="002D6686">
        <w:tc>
          <w:tcPr>
            <w:tcW w:w="232" w:type="pct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93DED8" w14:textId="77777777" w:rsidR="006B0121" w:rsidRPr="009976CC" w:rsidRDefault="006B0121" w:rsidP="002D6686">
            <w:pPr>
              <w:spacing w:after="0"/>
              <w:contextualSpacing/>
              <w:jc w:val="center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18</w:t>
            </w:r>
          </w:p>
        </w:tc>
        <w:tc>
          <w:tcPr>
            <w:tcW w:w="3957" w:type="pct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D8C369" w14:textId="77777777" w:rsidR="006B0121" w:rsidRPr="009976CC" w:rsidRDefault="006B0121" w:rsidP="002D6686">
            <w:pPr>
              <w:spacing w:after="0"/>
              <w:contextualSpacing/>
              <w:rPr>
                <w:rFonts w:cstheme="minorHAnsi"/>
                <w:color w:val="2D2D2D"/>
              </w:rPr>
            </w:pPr>
            <w:r w:rsidRPr="009976CC">
              <w:rPr>
                <w:rStyle w:val="searchhistory-search-term"/>
                <w:rFonts w:cstheme="minorHAnsi"/>
                <w:color w:val="2D2D2D"/>
              </w:rPr>
              <w:t>10 or 11 or 12 or 13 or 14 or 15 or 16 or 17</w:t>
            </w:r>
          </w:p>
        </w:tc>
        <w:tc>
          <w:tcPr>
            <w:tcW w:w="811" w:type="pct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CD5CCD" w14:textId="77777777" w:rsidR="006B0121" w:rsidRPr="009976CC" w:rsidRDefault="006B0121" w:rsidP="002D6686">
            <w:pPr>
              <w:spacing w:after="0"/>
              <w:contextualSpacing/>
              <w:jc w:val="right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1631020</w:t>
            </w:r>
          </w:p>
        </w:tc>
      </w:tr>
      <w:tr w:rsidR="006B0121" w:rsidRPr="009976CC" w14:paraId="0BD8E068" w14:textId="77777777" w:rsidTr="002D6686">
        <w:tc>
          <w:tcPr>
            <w:tcW w:w="232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A2FD259" w14:textId="77777777" w:rsidR="006B0121" w:rsidRPr="009976CC" w:rsidRDefault="006B0121" w:rsidP="002D6686">
            <w:pPr>
              <w:spacing w:after="0"/>
              <w:contextualSpacing/>
              <w:jc w:val="center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19</w:t>
            </w:r>
          </w:p>
        </w:tc>
        <w:tc>
          <w:tcPr>
            <w:tcW w:w="395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A590CC" w14:textId="77777777" w:rsidR="006B0121" w:rsidRPr="009976CC" w:rsidRDefault="006B0121" w:rsidP="002D6686">
            <w:pPr>
              <w:spacing w:after="0"/>
              <w:contextualSpacing/>
              <w:rPr>
                <w:rFonts w:cstheme="minorHAnsi"/>
                <w:color w:val="2D2D2D"/>
              </w:rPr>
            </w:pPr>
            <w:r w:rsidRPr="009976CC">
              <w:rPr>
                <w:rStyle w:val="searchhistory-search-term"/>
                <w:rFonts w:cstheme="minorHAnsi"/>
                <w:color w:val="2D2D2D"/>
              </w:rPr>
              <w:t>Parents/</w:t>
            </w:r>
          </w:p>
        </w:tc>
        <w:tc>
          <w:tcPr>
            <w:tcW w:w="81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B0D49A" w14:textId="77777777" w:rsidR="006B0121" w:rsidRPr="009976CC" w:rsidRDefault="006B0121" w:rsidP="002D6686">
            <w:pPr>
              <w:spacing w:after="0"/>
              <w:contextualSpacing/>
              <w:jc w:val="right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73805</w:t>
            </w:r>
          </w:p>
        </w:tc>
      </w:tr>
      <w:tr w:rsidR="006B0121" w:rsidRPr="009976CC" w14:paraId="09966531" w14:textId="77777777" w:rsidTr="002D6686">
        <w:tc>
          <w:tcPr>
            <w:tcW w:w="232" w:type="pct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259BB3" w14:textId="77777777" w:rsidR="006B0121" w:rsidRPr="009976CC" w:rsidRDefault="006B0121" w:rsidP="002D6686">
            <w:pPr>
              <w:spacing w:after="0"/>
              <w:contextualSpacing/>
              <w:jc w:val="center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20</w:t>
            </w:r>
          </w:p>
        </w:tc>
        <w:tc>
          <w:tcPr>
            <w:tcW w:w="3957" w:type="pct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D2D20F" w14:textId="77777777" w:rsidR="006B0121" w:rsidRPr="009976CC" w:rsidRDefault="006B0121" w:rsidP="002D6686">
            <w:pPr>
              <w:spacing w:after="0"/>
              <w:contextualSpacing/>
              <w:rPr>
                <w:rFonts w:cstheme="minorHAnsi"/>
                <w:color w:val="2D2D2D"/>
              </w:rPr>
            </w:pPr>
            <w:r w:rsidRPr="009976CC">
              <w:rPr>
                <w:rStyle w:val="searchhistory-search-term"/>
                <w:rFonts w:cstheme="minorHAnsi"/>
                <w:color w:val="2D2D2D"/>
              </w:rPr>
              <w:t>parent.mp.</w:t>
            </w:r>
          </w:p>
        </w:tc>
        <w:tc>
          <w:tcPr>
            <w:tcW w:w="811" w:type="pct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D14D7C" w14:textId="77777777" w:rsidR="006B0121" w:rsidRPr="009976CC" w:rsidRDefault="006B0121" w:rsidP="002D6686">
            <w:pPr>
              <w:spacing w:after="0"/>
              <w:contextualSpacing/>
              <w:jc w:val="right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174471</w:t>
            </w:r>
          </w:p>
        </w:tc>
      </w:tr>
      <w:tr w:rsidR="006B0121" w:rsidRPr="009976CC" w14:paraId="3F2D2ABD" w14:textId="77777777" w:rsidTr="002D6686">
        <w:tc>
          <w:tcPr>
            <w:tcW w:w="232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B4C5CA" w14:textId="77777777" w:rsidR="006B0121" w:rsidRPr="009976CC" w:rsidRDefault="006B0121" w:rsidP="002D6686">
            <w:pPr>
              <w:spacing w:after="0"/>
              <w:contextualSpacing/>
              <w:jc w:val="center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21</w:t>
            </w:r>
          </w:p>
        </w:tc>
        <w:tc>
          <w:tcPr>
            <w:tcW w:w="395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14D10A" w14:textId="77777777" w:rsidR="006B0121" w:rsidRPr="009976CC" w:rsidRDefault="006B0121" w:rsidP="002D6686">
            <w:pPr>
              <w:spacing w:after="0"/>
              <w:contextualSpacing/>
              <w:rPr>
                <w:rFonts w:cstheme="minorHAnsi"/>
                <w:color w:val="2D2D2D"/>
              </w:rPr>
            </w:pPr>
            <w:r w:rsidRPr="009976CC">
              <w:rPr>
                <w:rStyle w:val="searchhistory-search-term"/>
                <w:rFonts w:cstheme="minorHAnsi"/>
                <w:color w:val="2D2D2D"/>
              </w:rPr>
              <w:t>Caregivers/</w:t>
            </w:r>
          </w:p>
        </w:tc>
        <w:tc>
          <w:tcPr>
            <w:tcW w:w="81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A453BC" w14:textId="77777777" w:rsidR="006B0121" w:rsidRPr="009976CC" w:rsidRDefault="006B0121" w:rsidP="002D6686">
            <w:pPr>
              <w:spacing w:after="0"/>
              <w:contextualSpacing/>
              <w:jc w:val="right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44784</w:t>
            </w:r>
          </w:p>
        </w:tc>
      </w:tr>
      <w:tr w:rsidR="006B0121" w:rsidRPr="009976CC" w14:paraId="0B245178" w14:textId="77777777" w:rsidTr="002D6686">
        <w:tc>
          <w:tcPr>
            <w:tcW w:w="232" w:type="pct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CD6D86" w14:textId="77777777" w:rsidR="006B0121" w:rsidRPr="009976CC" w:rsidRDefault="006B0121" w:rsidP="002D6686">
            <w:pPr>
              <w:spacing w:after="0"/>
              <w:contextualSpacing/>
              <w:jc w:val="center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22</w:t>
            </w:r>
          </w:p>
        </w:tc>
        <w:tc>
          <w:tcPr>
            <w:tcW w:w="3957" w:type="pct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EF97DA" w14:textId="77777777" w:rsidR="006B0121" w:rsidRPr="009976CC" w:rsidRDefault="006B0121" w:rsidP="002D6686">
            <w:pPr>
              <w:spacing w:after="0"/>
              <w:contextualSpacing/>
              <w:rPr>
                <w:rFonts w:cstheme="minorHAnsi"/>
                <w:color w:val="2D2D2D"/>
              </w:rPr>
            </w:pPr>
            <w:r w:rsidRPr="009976CC">
              <w:rPr>
                <w:rStyle w:val="searchhistory-search-term"/>
                <w:rFonts w:cstheme="minorHAnsi"/>
                <w:color w:val="2D2D2D"/>
              </w:rPr>
              <w:t>caregiver.mp.</w:t>
            </w:r>
          </w:p>
        </w:tc>
        <w:tc>
          <w:tcPr>
            <w:tcW w:w="811" w:type="pct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A16ECB" w14:textId="77777777" w:rsidR="006B0121" w:rsidRPr="009976CC" w:rsidRDefault="006B0121" w:rsidP="002D6686">
            <w:pPr>
              <w:spacing w:after="0"/>
              <w:contextualSpacing/>
              <w:jc w:val="right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34602</w:t>
            </w:r>
          </w:p>
        </w:tc>
      </w:tr>
      <w:tr w:rsidR="006B0121" w:rsidRPr="009976CC" w14:paraId="2A17F5E9" w14:textId="77777777" w:rsidTr="002D6686">
        <w:tc>
          <w:tcPr>
            <w:tcW w:w="232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561568" w14:textId="77777777" w:rsidR="006B0121" w:rsidRPr="009976CC" w:rsidRDefault="006B0121" w:rsidP="002D6686">
            <w:pPr>
              <w:spacing w:after="0"/>
              <w:contextualSpacing/>
              <w:jc w:val="center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23</w:t>
            </w:r>
          </w:p>
        </w:tc>
        <w:tc>
          <w:tcPr>
            <w:tcW w:w="395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7FDBBA" w14:textId="77777777" w:rsidR="006B0121" w:rsidRPr="009976CC" w:rsidRDefault="006B0121" w:rsidP="002D6686">
            <w:pPr>
              <w:spacing w:after="0"/>
              <w:contextualSpacing/>
              <w:rPr>
                <w:rFonts w:cstheme="minorHAnsi"/>
                <w:color w:val="2D2D2D"/>
              </w:rPr>
            </w:pPr>
            <w:r w:rsidRPr="009976CC">
              <w:rPr>
                <w:rStyle w:val="searchhistory-search-term"/>
                <w:rFonts w:cstheme="minorHAnsi"/>
                <w:color w:val="2D2D2D"/>
              </w:rPr>
              <w:t>carer.mp.</w:t>
            </w:r>
          </w:p>
        </w:tc>
        <w:tc>
          <w:tcPr>
            <w:tcW w:w="81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1D10BD" w14:textId="77777777" w:rsidR="006B0121" w:rsidRPr="009976CC" w:rsidRDefault="006B0121" w:rsidP="002D6686">
            <w:pPr>
              <w:spacing w:after="0"/>
              <w:contextualSpacing/>
              <w:jc w:val="right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5755</w:t>
            </w:r>
          </w:p>
        </w:tc>
      </w:tr>
      <w:tr w:rsidR="006B0121" w:rsidRPr="009976CC" w14:paraId="25D8997E" w14:textId="77777777" w:rsidTr="002D6686">
        <w:tc>
          <w:tcPr>
            <w:tcW w:w="232" w:type="pct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441A304" w14:textId="77777777" w:rsidR="006B0121" w:rsidRPr="009976CC" w:rsidRDefault="006B0121" w:rsidP="002D6686">
            <w:pPr>
              <w:spacing w:after="0"/>
              <w:contextualSpacing/>
              <w:jc w:val="center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24</w:t>
            </w:r>
          </w:p>
        </w:tc>
        <w:tc>
          <w:tcPr>
            <w:tcW w:w="3957" w:type="pct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17B336" w14:textId="77777777" w:rsidR="006B0121" w:rsidRPr="009976CC" w:rsidRDefault="006B0121" w:rsidP="002D6686">
            <w:pPr>
              <w:spacing w:after="0"/>
              <w:contextualSpacing/>
              <w:rPr>
                <w:rFonts w:cstheme="minorHAnsi"/>
                <w:color w:val="2D2D2D"/>
              </w:rPr>
            </w:pPr>
            <w:r w:rsidRPr="009976CC">
              <w:rPr>
                <w:rStyle w:val="searchhistory-search-term"/>
                <w:rFonts w:cstheme="minorHAnsi"/>
                <w:color w:val="2D2D2D"/>
              </w:rPr>
              <w:t>guardian.mp. or Legal Guardians/</w:t>
            </w:r>
          </w:p>
        </w:tc>
        <w:tc>
          <w:tcPr>
            <w:tcW w:w="811" w:type="pct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942E1AE" w14:textId="77777777" w:rsidR="006B0121" w:rsidRPr="009976CC" w:rsidRDefault="006B0121" w:rsidP="002D6686">
            <w:pPr>
              <w:spacing w:after="0"/>
              <w:contextualSpacing/>
              <w:jc w:val="right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5412</w:t>
            </w:r>
          </w:p>
        </w:tc>
      </w:tr>
      <w:tr w:rsidR="006B0121" w:rsidRPr="009976CC" w14:paraId="79E87D60" w14:textId="77777777" w:rsidTr="002D6686">
        <w:tc>
          <w:tcPr>
            <w:tcW w:w="232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8542FB" w14:textId="77777777" w:rsidR="006B0121" w:rsidRPr="009976CC" w:rsidRDefault="006B0121" w:rsidP="002D6686">
            <w:pPr>
              <w:spacing w:after="0"/>
              <w:contextualSpacing/>
              <w:jc w:val="center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25</w:t>
            </w:r>
          </w:p>
        </w:tc>
        <w:tc>
          <w:tcPr>
            <w:tcW w:w="395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67403E" w14:textId="77777777" w:rsidR="006B0121" w:rsidRPr="009976CC" w:rsidRDefault="006B0121" w:rsidP="002D6686">
            <w:pPr>
              <w:spacing w:after="0"/>
              <w:contextualSpacing/>
              <w:rPr>
                <w:rFonts w:cstheme="minorHAnsi"/>
                <w:color w:val="2D2D2D"/>
              </w:rPr>
            </w:pPr>
            <w:r w:rsidRPr="009976CC">
              <w:rPr>
                <w:rStyle w:val="searchhistory-search-term"/>
                <w:rFonts w:cstheme="minorHAnsi"/>
                <w:color w:val="2D2D2D"/>
              </w:rPr>
              <w:t>19 or 20 or 21 or 22 or 23 or 24</w:t>
            </w:r>
          </w:p>
        </w:tc>
        <w:tc>
          <w:tcPr>
            <w:tcW w:w="81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18790B" w14:textId="77777777" w:rsidR="006B0121" w:rsidRPr="009976CC" w:rsidRDefault="006B0121" w:rsidP="002D6686">
            <w:pPr>
              <w:spacing w:after="0"/>
              <w:contextualSpacing/>
              <w:jc w:val="right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284214</w:t>
            </w:r>
          </w:p>
        </w:tc>
      </w:tr>
      <w:tr w:rsidR="006B0121" w:rsidRPr="009976CC" w14:paraId="377DB37A" w14:textId="77777777" w:rsidTr="002D6686">
        <w:tc>
          <w:tcPr>
            <w:tcW w:w="232" w:type="pct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1EB8AB" w14:textId="77777777" w:rsidR="006B0121" w:rsidRPr="009976CC" w:rsidRDefault="006B0121" w:rsidP="002D6686">
            <w:pPr>
              <w:spacing w:after="0"/>
              <w:contextualSpacing/>
              <w:jc w:val="center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26</w:t>
            </w:r>
          </w:p>
        </w:tc>
        <w:tc>
          <w:tcPr>
            <w:tcW w:w="3957" w:type="pct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9F6E6F" w14:textId="77777777" w:rsidR="006B0121" w:rsidRPr="009976CC" w:rsidRDefault="006B0121" w:rsidP="002D6686">
            <w:pPr>
              <w:spacing w:after="0"/>
              <w:contextualSpacing/>
              <w:rPr>
                <w:rFonts w:cstheme="minorHAnsi"/>
                <w:color w:val="2D2D2D"/>
              </w:rPr>
            </w:pPr>
            <w:r w:rsidRPr="009976CC">
              <w:rPr>
                <w:rStyle w:val="searchhistory-search-term"/>
                <w:rFonts w:cstheme="minorHAnsi"/>
                <w:color w:val="2D2D2D"/>
              </w:rPr>
              <w:t>Qualitative Research/ or qualitative.mp.</w:t>
            </w:r>
          </w:p>
        </w:tc>
        <w:tc>
          <w:tcPr>
            <w:tcW w:w="811" w:type="pct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5C6AE6" w14:textId="77777777" w:rsidR="006B0121" w:rsidRPr="009976CC" w:rsidRDefault="006B0121" w:rsidP="002D6686">
            <w:pPr>
              <w:spacing w:after="0"/>
              <w:contextualSpacing/>
              <w:jc w:val="right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299921</w:t>
            </w:r>
          </w:p>
        </w:tc>
      </w:tr>
      <w:tr w:rsidR="006B0121" w:rsidRPr="009976CC" w14:paraId="1D9803E9" w14:textId="77777777" w:rsidTr="002D6686">
        <w:tc>
          <w:tcPr>
            <w:tcW w:w="232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5B1274" w14:textId="77777777" w:rsidR="006B0121" w:rsidRPr="009976CC" w:rsidRDefault="006B0121" w:rsidP="002D6686">
            <w:pPr>
              <w:spacing w:after="0"/>
              <w:contextualSpacing/>
              <w:jc w:val="center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27</w:t>
            </w:r>
          </w:p>
        </w:tc>
        <w:tc>
          <w:tcPr>
            <w:tcW w:w="395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DFE2C0" w14:textId="77777777" w:rsidR="006B0121" w:rsidRPr="009976CC" w:rsidRDefault="006B0121" w:rsidP="002D6686">
            <w:pPr>
              <w:spacing w:after="0"/>
              <w:contextualSpacing/>
              <w:rPr>
                <w:rFonts w:cstheme="minorHAnsi"/>
                <w:color w:val="2D2D2D"/>
              </w:rPr>
            </w:pPr>
            <w:r w:rsidRPr="009976CC">
              <w:rPr>
                <w:rStyle w:val="searchhistory-search-term"/>
                <w:rFonts w:cstheme="minorHAnsi"/>
                <w:color w:val="2D2D2D"/>
              </w:rPr>
              <w:t>Interview/ or interview.mp.</w:t>
            </w:r>
          </w:p>
        </w:tc>
        <w:tc>
          <w:tcPr>
            <w:tcW w:w="81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0ACE45" w14:textId="77777777" w:rsidR="006B0121" w:rsidRPr="009976CC" w:rsidRDefault="006B0121" w:rsidP="002D6686">
            <w:pPr>
              <w:spacing w:after="0"/>
              <w:contextualSpacing/>
              <w:jc w:val="right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177274</w:t>
            </w:r>
          </w:p>
        </w:tc>
      </w:tr>
      <w:tr w:rsidR="006B0121" w:rsidRPr="009976CC" w14:paraId="7C1A8336" w14:textId="77777777" w:rsidTr="002D6686">
        <w:tc>
          <w:tcPr>
            <w:tcW w:w="232" w:type="pct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DAC920" w14:textId="77777777" w:rsidR="006B0121" w:rsidRPr="009976CC" w:rsidRDefault="006B0121" w:rsidP="002D6686">
            <w:pPr>
              <w:spacing w:after="0"/>
              <w:contextualSpacing/>
              <w:jc w:val="center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28</w:t>
            </w:r>
          </w:p>
        </w:tc>
        <w:tc>
          <w:tcPr>
            <w:tcW w:w="3957" w:type="pct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62B567" w14:textId="77777777" w:rsidR="006B0121" w:rsidRPr="009976CC" w:rsidRDefault="006B0121" w:rsidP="002D6686">
            <w:pPr>
              <w:spacing w:after="0"/>
              <w:contextualSpacing/>
              <w:rPr>
                <w:rFonts w:cstheme="minorHAnsi"/>
                <w:color w:val="2D2D2D"/>
              </w:rPr>
            </w:pPr>
            <w:r w:rsidRPr="009976CC">
              <w:rPr>
                <w:rStyle w:val="searchhistory-search-term"/>
                <w:rFonts w:cstheme="minorHAnsi"/>
                <w:color w:val="2D2D2D"/>
              </w:rPr>
              <w:t>"</w:t>
            </w:r>
            <w:proofErr w:type="gramStart"/>
            <w:r w:rsidRPr="009976CC">
              <w:rPr>
                <w:rStyle w:val="searchhistory-search-term"/>
                <w:rFonts w:cstheme="minorHAnsi"/>
                <w:color w:val="2D2D2D"/>
              </w:rPr>
              <w:t>focus</w:t>
            </w:r>
            <w:proofErr w:type="gramEnd"/>
            <w:r w:rsidRPr="009976CC">
              <w:rPr>
                <w:rStyle w:val="searchhistory-search-term"/>
                <w:rFonts w:cstheme="minorHAnsi"/>
                <w:color w:val="2D2D2D"/>
              </w:rPr>
              <w:t xml:space="preserve"> group".</w:t>
            </w:r>
            <w:proofErr w:type="spellStart"/>
            <w:r w:rsidRPr="009976CC">
              <w:rPr>
                <w:rStyle w:val="searchhistory-search-term"/>
                <w:rFonts w:cstheme="minorHAnsi"/>
                <w:color w:val="2D2D2D"/>
              </w:rPr>
              <w:t>mp</w:t>
            </w:r>
            <w:proofErr w:type="spellEnd"/>
            <w:r w:rsidRPr="009976CC">
              <w:rPr>
                <w:rStyle w:val="searchhistory-search-term"/>
                <w:rFonts w:cstheme="minorHAnsi"/>
                <w:color w:val="2D2D2D"/>
              </w:rPr>
              <w:t>. or Focus Groups/</w:t>
            </w:r>
          </w:p>
        </w:tc>
        <w:tc>
          <w:tcPr>
            <w:tcW w:w="811" w:type="pct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D61619" w14:textId="77777777" w:rsidR="006B0121" w:rsidRPr="009976CC" w:rsidRDefault="006B0121" w:rsidP="002D6686">
            <w:pPr>
              <w:spacing w:after="0"/>
              <w:contextualSpacing/>
              <w:jc w:val="right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5</w:t>
            </w:r>
            <w:r w:rsidRPr="009976CC">
              <w:rPr>
                <w:rFonts w:cstheme="minorHAnsi"/>
              </w:rPr>
              <w:t>2044</w:t>
            </w:r>
          </w:p>
        </w:tc>
      </w:tr>
      <w:tr w:rsidR="006B0121" w:rsidRPr="009976CC" w14:paraId="374BA137" w14:textId="77777777" w:rsidTr="002D6686">
        <w:tc>
          <w:tcPr>
            <w:tcW w:w="232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28AF6C" w14:textId="77777777" w:rsidR="006B0121" w:rsidRPr="009976CC" w:rsidRDefault="006B0121" w:rsidP="002D6686">
            <w:pPr>
              <w:spacing w:after="0"/>
              <w:contextualSpacing/>
              <w:jc w:val="center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29</w:t>
            </w:r>
          </w:p>
        </w:tc>
        <w:tc>
          <w:tcPr>
            <w:tcW w:w="395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DE7F00" w14:textId="77777777" w:rsidR="006B0121" w:rsidRPr="009976CC" w:rsidRDefault="006B0121" w:rsidP="002D6686">
            <w:pPr>
              <w:spacing w:after="0"/>
              <w:contextualSpacing/>
              <w:rPr>
                <w:rFonts w:cstheme="minorHAnsi"/>
                <w:color w:val="2D2D2D"/>
              </w:rPr>
            </w:pPr>
            <w:r w:rsidRPr="009976CC">
              <w:rPr>
                <w:rStyle w:val="searchhistory-search-term"/>
                <w:rFonts w:cstheme="minorHAnsi"/>
                <w:color w:val="2D2D2D"/>
              </w:rPr>
              <w:t>26 or 27 or 28</w:t>
            </w:r>
          </w:p>
        </w:tc>
        <w:tc>
          <w:tcPr>
            <w:tcW w:w="81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9BB08C1" w14:textId="77777777" w:rsidR="006B0121" w:rsidRPr="009976CC" w:rsidRDefault="006B0121" w:rsidP="002D6686">
            <w:pPr>
              <w:spacing w:after="0"/>
              <w:contextualSpacing/>
              <w:jc w:val="right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500179</w:t>
            </w:r>
          </w:p>
        </w:tc>
      </w:tr>
      <w:tr w:rsidR="006B0121" w:rsidRPr="009976CC" w14:paraId="69CE5A1D" w14:textId="77777777" w:rsidTr="002D6686">
        <w:tc>
          <w:tcPr>
            <w:tcW w:w="232" w:type="pct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74914C" w14:textId="77777777" w:rsidR="006B0121" w:rsidRPr="009976CC" w:rsidRDefault="006B0121" w:rsidP="002D6686">
            <w:pPr>
              <w:spacing w:after="0"/>
              <w:contextualSpacing/>
              <w:jc w:val="center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30</w:t>
            </w:r>
          </w:p>
        </w:tc>
        <w:tc>
          <w:tcPr>
            <w:tcW w:w="3957" w:type="pct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F6F409" w14:textId="77777777" w:rsidR="006B0121" w:rsidRPr="009976CC" w:rsidRDefault="006B0121" w:rsidP="002D6686">
            <w:pPr>
              <w:spacing w:after="0"/>
              <w:contextualSpacing/>
              <w:rPr>
                <w:rFonts w:cstheme="minorHAnsi"/>
                <w:color w:val="2D2D2D"/>
              </w:rPr>
            </w:pPr>
            <w:r w:rsidRPr="009976CC">
              <w:rPr>
                <w:rStyle w:val="searchhistory-search-term"/>
                <w:rFonts w:cstheme="minorHAnsi"/>
                <w:color w:val="2D2D2D"/>
              </w:rPr>
              <w:t>4 and 9 and 18 and 25</w:t>
            </w:r>
          </w:p>
        </w:tc>
        <w:tc>
          <w:tcPr>
            <w:tcW w:w="811" w:type="pct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9FCFEF9" w14:textId="77777777" w:rsidR="006B0121" w:rsidRPr="009976CC" w:rsidRDefault="006B0121" w:rsidP="002D6686">
            <w:pPr>
              <w:spacing w:after="0"/>
              <w:contextualSpacing/>
              <w:jc w:val="right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1032</w:t>
            </w:r>
          </w:p>
        </w:tc>
      </w:tr>
      <w:tr w:rsidR="006B0121" w:rsidRPr="009976CC" w14:paraId="36938B86" w14:textId="77777777" w:rsidTr="002D6686">
        <w:tc>
          <w:tcPr>
            <w:tcW w:w="232" w:type="pct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640B90" w14:textId="77777777" w:rsidR="006B0121" w:rsidRPr="009976CC" w:rsidRDefault="006B0121" w:rsidP="002D6686">
            <w:pPr>
              <w:spacing w:after="0"/>
              <w:contextualSpacing/>
              <w:jc w:val="center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31</w:t>
            </w:r>
          </w:p>
        </w:tc>
        <w:tc>
          <w:tcPr>
            <w:tcW w:w="3957" w:type="pct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1C64EA" w14:textId="77777777" w:rsidR="006B0121" w:rsidRPr="009976CC" w:rsidRDefault="006B0121" w:rsidP="002D6686">
            <w:pPr>
              <w:spacing w:after="0"/>
              <w:contextualSpacing/>
              <w:rPr>
                <w:rFonts w:cstheme="minorHAnsi"/>
                <w:color w:val="2D2D2D"/>
              </w:rPr>
            </w:pPr>
            <w:r w:rsidRPr="009976CC">
              <w:rPr>
                <w:rStyle w:val="searchhistory-search-term"/>
                <w:rFonts w:cstheme="minorHAnsi"/>
                <w:color w:val="2D2D2D"/>
              </w:rPr>
              <w:t>29 and 30</w:t>
            </w:r>
          </w:p>
        </w:tc>
        <w:tc>
          <w:tcPr>
            <w:tcW w:w="811" w:type="pct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D581110" w14:textId="77777777" w:rsidR="006B0121" w:rsidRPr="009976CC" w:rsidRDefault="006B0121" w:rsidP="002D6686">
            <w:pPr>
              <w:spacing w:after="0"/>
              <w:contextualSpacing/>
              <w:jc w:val="right"/>
              <w:rPr>
                <w:rFonts w:cstheme="minorHAnsi"/>
                <w:color w:val="2D2D2D"/>
              </w:rPr>
            </w:pPr>
            <w:r w:rsidRPr="009976CC">
              <w:rPr>
                <w:rFonts w:cstheme="minorHAnsi"/>
                <w:color w:val="2D2D2D"/>
              </w:rPr>
              <w:t>155</w:t>
            </w:r>
          </w:p>
        </w:tc>
      </w:tr>
    </w:tbl>
    <w:p w14:paraId="0F1E42BF" w14:textId="77777777" w:rsidR="006B0121" w:rsidRDefault="006B0121" w:rsidP="00432096"/>
    <w:p w14:paraId="0E23741C" w14:textId="77777777" w:rsidR="006B0121" w:rsidRDefault="006B0121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lastRenderedPageBreak/>
        <w:br w:type="page"/>
      </w:r>
    </w:p>
    <w:p w14:paraId="3D560DEB" w14:textId="3CE2DA26" w:rsidR="00C364A9" w:rsidRDefault="00C364A9" w:rsidP="00C364A9">
      <w:pPr>
        <w:pStyle w:val="Heading1"/>
        <w:numPr>
          <w:ilvl w:val="0"/>
          <w:numId w:val="0"/>
        </w:numPr>
        <w:ind w:left="567" w:hanging="567"/>
      </w:pPr>
      <w:r>
        <w:lastRenderedPageBreak/>
        <w:t xml:space="preserve">Supplementary Table </w:t>
      </w:r>
      <w:r w:rsidR="00C6334E">
        <w:t>6</w:t>
      </w:r>
      <w:r>
        <w:t>. Database search: CINAHL, overweight/obesity.</w:t>
      </w:r>
    </w:p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0"/>
        <w:gridCol w:w="4318"/>
        <w:gridCol w:w="4149"/>
      </w:tblGrid>
      <w:tr w:rsidR="00DF3B3B" w:rsidRPr="00432096" w14:paraId="7511C545" w14:textId="77777777" w:rsidTr="00E814FE">
        <w:trPr>
          <w:gridAfter w:val="1"/>
          <w:wAfter w:w="2122" w:type="pct"/>
          <w:tblHeader/>
        </w:trPr>
        <w:tc>
          <w:tcPr>
            <w:tcW w:w="670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90" w:type="dxa"/>
              <w:left w:w="75" w:type="dxa"/>
              <w:bottom w:w="90" w:type="dxa"/>
              <w:right w:w="90" w:type="dxa"/>
            </w:tcMar>
            <w:vAlign w:val="bottom"/>
            <w:hideMark/>
          </w:tcPr>
          <w:p w14:paraId="758279E9" w14:textId="77777777" w:rsidR="00DF3B3B" w:rsidRPr="00432096" w:rsidRDefault="00DF3B3B" w:rsidP="00432096">
            <w:pPr>
              <w:spacing w:before="0" w:after="0"/>
              <w:contextualSpacing/>
              <w:rPr>
                <w:rFonts w:cs="Times New Roman"/>
                <w:b/>
                <w:bCs/>
                <w:color w:val="333333"/>
                <w:szCs w:val="24"/>
              </w:rPr>
            </w:pPr>
            <w:r w:rsidRPr="00432096">
              <w:rPr>
                <w:rFonts w:cs="Times New Roman"/>
                <w:b/>
                <w:bCs/>
                <w:color w:val="333333"/>
                <w:szCs w:val="24"/>
              </w:rPr>
              <w:t>Search Terms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98BD908" w14:textId="77777777" w:rsidR="00DF3B3B" w:rsidRPr="00432096" w:rsidRDefault="00DF3B3B" w:rsidP="00432096">
            <w:pPr>
              <w:spacing w:before="0" w:after="0"/>
              <w:contextualSpacing/>
              <w:rPr>
                <w:rFonts w:cs="Times New Roman"/>
                <w:b/>
                <w:bCs/>
                <w:color w:val="333333"/>
                <w:szCs w:val="24"/>
              </w:rPr>
            </w:pPr>
            <w:r w:rsidRPr="00432096">
              <w:rPr>
                <w:rFonts w:cs="Times New Roman"/>
                <w:b/>
                <w:bCs/>
                <w:color w:val="333333"/>
                <w:szCs w:val="24"/>
              </w:rPr>
              <w:t>Search Options</w:t>
            </w:r>
          </w:p>
        </w:tc>
      </w:tr>
      <w:tr w:rsidR="00DF3B3B" w:rsidRPr="00432096" w14:paraId="55398BDF" w14:textId="77777777" w:rsidTr="00C6334E">
        <w:tc>
          <w:tcPr>
            <w:tcW w:w="670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C9DF34" w14:textId="77777777" w:rsidR="00DF3B3B" w:rsidRPr="00432096" w:rsidRDefault="00DF3B3B" w:rsidP="00432096">
            <w:pPr>
              <w:spacing w:before="0" w:after="0"/>
              <w:contextualSpacing/>
              <w:jc w:val="center"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S37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84A089" w14:textId="77777777" w:rsidR="00DF3B3B" w:rsidRPr="00432096" w:rsidRDefault="00DF3B3B" w:rsidP="00432096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S30 AND S36</w:t>
            </w:r>
            <w:r w:rsidRPr="00432096">
              <w:rPr>
                <w:rFonts w:cs="Times New Roman"/>
                <w:color w:val="333333"/>
                <w:szCs w:val="24"/>
              </w:rPr>
              <w:t> 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0F8F06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22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Results</w:t>
              </w:r>
            </w:hyperlink>
            <w:r w:rsidR="00DF3B3B" w:rsidRPr="00432096">
              <w:rPr>
                <w:rFonts w:cs="Times New Roman"/>
                <w:color w:val="333333"/>
                <w:szCs w:val="24"/>
              </w:rPr>
              <w:t> (4,905)</w:t>
            </w:r>
          </w:p>
          <w:p w14:paraId="6AEE9858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23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5E574687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24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DF3B3B" w:rsidRPr="00432096" w14:paraId="01EF62CD" w14:textId="77777777" w:rsidTr="00C6334E">
        <w:tc>
          <w:tcPr>
            <w:tcW w:w="670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B7DA42" w14:textId="77777777" w:rsidR="00DF3B3B" w:rsidRPr="00432096" w:rsidRDefault="00DF3B3B" w:rsidP="00432096">
            <w:pPr>
              <w:spacing w:before="0" w:after="0"/>
              <w:contextualSpacing/>
              <w:jc w:val="center"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S36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3CCD32" w14:textId="77777777" w:rsidR="00DF3B3B" w:rsidRPr="00432096" w:rsidRDefault="00DF3B3B" w:rsidP="00432096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S31 OR S32 OR S33 OR S34 OR S35</w:t>
            </w:r>
            <w:r w:rsidRPr="00432096">
              <w:rPr>
                <w:rFonts w:cs="Times New Roman"/>
                <w:color w:val="333333"/>
                <w:szCs w:val="24"/>
              </w:rPr>
              <w:t> 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98F258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25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Results</w:t>
              </w:r>
            </w:hyperlink>
            <w:r w:rsidR="00DF3B3B" w:rsidRPr="00432096">
              <w:rPr>
                <w:rFonts w:cs="Times New Roman"/>
                <w:color w:val="333333"/>
                <w:szCs w:val="24"/>
              </w:rPr>
              <w:t> (615,408)</w:t>
            </w:r>
          </w:p>
          <w:p w14:paraId="70960B7C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26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47437514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27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DF3B3B" w:rsidRPr="00432096" w14:paraId="635B050C" w14:textId="77777777" w:rsidTr="00C6334E">
        <w:tc>
          <w:tcPr>
            <w:tcW w:w="670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AE007A" w14:textId="77777777" w:rsidR="00DF3B3B" w:rsidRPr="00432096" w:rsidRDefault="00DF3B3B" w:rsidP="00432096">
            <w:pPr>
              <w:spacing w:before="0" w:after="0"/>
              <w:contextualSpacing/>
              <w:jc w:val="center"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S35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553664" w14:textId="77777777" w:rsidR="00DF3B3B" w:rsidRPr="00432096" w:rsidRDefault="00DF3B3B" w:rsidP="00432096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TX "focus group"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1484A6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28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Results</w:t>
              </w:r>
            </w:hyperlink>
            <w:r w:rsidR="00DF3B3B" w:rsidRPr="00432096">
              <w:rPr>
                <w:rFonts w:cs="Times New Roman"/>
                <w:color w:val="333333"/>
                <w:szCs w:val="24"/>
              </w:rPr>
              <w:t> (45,832)</w:t>
            </w:r>
          </w:p>
          <w:p w14:paraId="5F31CAD7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29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143F8196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30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DF3B3B" w:rsidRPr="00432096" w14:paraId="30114E57" w14:textId="77777777" w:rsidTr="002D6686">
        <w:tc>
          <w:tcPr>
            <w:tcW w:w="670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DD87FC" w14:textId="77777777" w:rsidR="00DF3B3B" w:rsidRPr="00432096" w:rsidRDefault="00DF3B3B" w:rsidP="00432096">
            <w:pPr>
              <w:spacing w:before="0" w:after="0"/>
              <w:contextualSpacing/>
              <w:jc w:val="center"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S34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B6943C" w14:textId="77777777" w:rsidR="00DF3B3B" w:rsidRPr="00432096" w:rsidRDefault="00DF3B3B" w:rsidP="00432096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(MH "Focus Groups")</w:t>
            </w:r>
            <w:r w:rsidRPr="00432096">
              <w:rPr>
                <w:rFonts w:cs="Times New Roman"/>
                <w:color w:val="333333"/>
                <w:szCs w:val="24"/>
              </w:rPr>
              <w:t> 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61726E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31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Results</w:t>
              </w:r>
            </w:hyperlink>
            <w:r w:rsidR="00DF3B3B" w:rsidRPr="00432096">
              <w:rPr>
                <w:rFonts w:cs="Times New Roman"/>
                <w:color w:val="333333"/>
                <w:szCs w:val="24"/>
              </w:rPr>
              <w:t> (47,931)</w:t>
            </w:r>
          </w:p>
          <w:p w14:paraId="6E6F9503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32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49B496FD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33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DF3B3B" w:rsidRPr="00432096" w14:paraId="514C8DF2" w14:textId="77777777" w:rsidTr="002D6686">
        <w:tc>
          <w:tcPr>
            <w:tcW w:w="670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F71EB2" w14:textId="77777777" w:rsidR="00DF3B3B" w:rsidRPr="00432096" w:rsidRDefault="00DF3B3B" w:rsidP="00432096">
            <w:pPr>
              <w:spacing w:before="0" w:after="0"/>
              <w:contextualSpacing/>
              <w:jc w:val="center"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S33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616A40" w14:textId="77777777" w:rsidR="00DF3B3B" w:rsidRPr="00432096" w:rsidRDefault="00DF3B3B" w:rsidP="00432096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(MH "Semi-Structured Interview") OR (MH "Structured Interview")</w:t>
            </w:r>
            <w:r w:rsidRPr="00432096">
              <w:rPr>
                <w:rFonts w:cs="Times New Roman"/>
                <w:color w:val="333333"/>
                <w:szCs w:val="24"/>
              </w:rPr>
              <w:t> 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36266B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34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Results</w:t>
              </w:r>
            </w:hyperlink>
            <w:r w:rsidR="00DF3B3B" w:rsidRPr="00432096">
              <w:rPr>
                <w:rFonts w:cs="Times New Roman"/>
                <w:color w:val="333333"/>
                <w:szCs w:val="24"/>
              </w:rPr>
              <w:t> (82,327)</w:t>
            </w:r>
          </w:p>
          <w:p w14:paraId="416C9270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35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7D3ABC09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36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DF3B3B" w:rsidRPr="00432096" w14:paraId="7FA65CE3" w14:textId="77777777" w:rsidTr="002D6686">
        <w:tc>
          <w:tcPr>
            <w:tcW w:w="670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EE4D51" w14:textId="77777777" w:rsidR="00DF3B3B" w:rsidRPr="00432096" w:rsidRDefault="00DF3B3B" w:rsidP="00432096">
            <w:pPr>
              <w:spacing w:before="0" w:after="0"/>
              <w:contextualSpacing/>
              <w:jc w:val="center"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S32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18CC14" w14:textId="77777777" w:rsidR="00DF3B3B" w:rsidRPr="00432096" w:rsidRDefault="00DF3B3B" w:rsidP="00432096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TX qualitative research or qualitative study or qualitative methods or interview</w:t>
            </w:r>
            <w:r w:rsidRPr="00432096">
              <w:rPr>
                <w:rFonts w:cs="Times New Roman"/>
                <w:color w:val="333333"/>
                <w:szCs w:val="24"/>
              </w:rPr>
              <w:t> 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5A0930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37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Results</w:t>
              </w:r>
            </w:hyperlink>
            <w:r w:rsidR="00DF3B3B" w:rsidRPr="00432096">
              <w:rPr>
                <w:rFonts w:cs="Times New Roman"/>
                <w:color w:val="333333"/>
                <w:szCs w:val="24"/>
              </w:rPr>
              <w:t> (424,654)</w:t>
            </w:r>
          </w:p>
          <w:p w14:paraId="7C1F4748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38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56FE94FC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39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DF3B3B" w:rsidRPr="00432096" w14:paraId="03098042" w14:textId="77777777" w:rsidTr="002D6686">
        <w:tc>
          <w:tcPr>
            <w:tcW w:w="670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466C66" w14:textId="77777777" w:rsidR="00DF3B3B" w:rsidRPr="00432096" w:rsidRDefault="00DF3B3B" w:rsidP="00432096">
            <w:pPr>
              <w:spacing w:before="0" w:after="0"/>
              <w:contextualSpacing/>
              <w:jc w:val="center"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S31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B94951" w14:textId="77777777" w:rsidR="00DF3B3B" w:rsidRPr="00432096" w:rsidRDefault="00DF3B3B" w:rsidP="00432096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(MH "Qualitative Studies+")</w:t>
            </w:r>
            <w:r w:rsidRPr="00432096">
              <w:rPr>
                <w:rFonts w:cs="Times New Roman"/>
                <w:color w:val="333333"/>
                <w:szCs w:val="24"/>
              </w:rPr>
              <w:t> 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3E6E1B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40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Results</w:t>
              </w:r>
            </w:hyperlink>
            <w:r w:rsidR="00DF3B3B" w:rsidRPr="00432096">
              <w:rPr>
                <w:rFonts w:cs="Times New Roman"/>
                <w:color w:val="333333"/>
                <w:szCs w:val="24"/>
              </w:rPr>
              <w:t> (167,447)</w:t>
            </w:r>
          </w:p>
          <w:p w14:paraId="3D12FF2A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41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1CD3C3C1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42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DF3B3B" w:rsidRPr="00432096" w14:paraId="12864F2B" w14:textId="77777777" w:rsidTr="002D6686">
        <w:tc>
          <w:tcPr>
            <w:tcW w:w="670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8A1FD9" w14:textId="77777777" w:rsidR="00DF3B3B" w:rsidRPr="00432096" w:rsidRDefault="00DF3B3B" w:rsidP="00432096">
            <w:pPr>
              <w:spacing w:before="0" w:after="0"/>
              <w:contextualSpacing/>
              <w:jc w:val="center"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S30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F48055" w14:textId="77777777" w:rsidR="00DF3B3B" w:rsidRPr="00432096" w:rsidRDefault="00DF3B3B" w:rsidP="00432096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S6 AND S11 AND S23 AND S29</w:t>
            </w:r>
            <w:r w:rsidRPr="00432096">
              <w:rPr>
                <w:rFonts w:cs="Times New Roman"/>
                <w:color w:val="333333"/>
                <w:szCs w:val="24"/>
              </w:rPr>
              <w:t> 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EC05B6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43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Results</w:t>
              </w:r>
            </w:hyperlink>
            <w:r w:rsidR="00DF3B3B" w:rsidRPr="00432096">
              <w:rPr>
                <w:rFonts w:cs="Times New Roman"/>
                <w:color w:val="333333"/>
                <w:szCs w:val="24"/>
              </w:rPr>
              <w:t> (30,747)</w:t>
            </w:r>
          </w:p>
          <w:p w14:paraId="0AA3DFE0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44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4BD05629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45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DF3B3B" w:rsidRPr="00432096" w14:paraId="0C713063" w14:textId="77777777" w:rsidTr="002D6686">
        <w:tc>
          <w:tcPr>
            <w:tcW w:w="670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97EA28" w14:textId="77777777" w:rsidR="00DF3B3B" w:rsidRPr="00432096" w:rsidRDefault="00DF3B3B" w:rsidP="00432096">
            <w:pPr>
              <w:spacing w:before="0" w:after="0"/>
              <w:contextualSpacing/>
              <w:jc w:val="center"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S29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FEC995" w14:textId="77777777" w:rsidR="00DF3B3B" w:rsidRPr="00432096" w:rsidRDefault="00DF3B3B" w:rsidP="00432096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S24 OR S25 OR S26 OR S27 OR S28</w:t>
            </w:r>
            <w:r w:rsidRPr="00432096">
              <w:rPr>
                <w:rFonts w:cs="Times New Roman"/>
                <w:color w:val="333333"/>
                <w:szCs w:val="24"/>
              </w:rPr>
              <w:t> 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885D28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46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Results</w:t>
              </w:r>
            </w:hyperlink>
            <w:r w:rsidR="00DF3B3B" w:rsidRPr="00432096">
              <w:rPr>
                <w:rFonts w:cs="Times New Roman"/>
                <w:color w:val="333333"/>
                <w:szCs w:val="24"/>
              </w:rPr>
              <w:t> (1,246,631)</w:t>
            </w:r>
          </w:p>
          <w:p w14:paraId="366A7D1B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47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2E4E49C7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48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DF3B3B" w:rsidRPr="00432096" w14:paraId="2DF9030B" w14:textId="77777777" w:rsidTr="002D6686">
        <w:tc>
          <w:tcPr>
            <w:tcW w:w="670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59F850" w14:textId="77777777" w:rsidR="00DF3B3B" w:rsidRPr="00432096" w:rsidRDefault="00DF3B3B" w:rsidP="00432096">
            <w:pPr>
              <w:spacing w:before="0" w:after="0"/>
              <w:contextualSpacing/>
              <w:jc w:val="center"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S28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9817AA" w14:textId="77777777" w:rsidR="00DF3B3B" w:rsidRPr="00432096" w:rsidRDefault="00DF3B3B" w:rsidP="00432096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TX ( parents or caregivers or mother or father or parent or family ) OR TX guardians OR TX carers</w:t>
            </w:r>
            <w:r w:rsidRPr="00432096">
              <w:rPr>
                <w:rFonts w:cs="Times New Roman"/>
                <w:color w:val="333333"/>
                <w:szCs w:val="24"/>
              </w:rPr>
              <w:t> 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D09F4F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49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Results</w:t>
              </w:r>
            </w:hyperlink>
            <w:r w:rsidR="00DF3B3B" w:rsidRPr="00432096">
              <w:rPr>
                <w:rFonts w:cs="Times New Roman"/>
                <w:color w:val="333333"/>
                <w:szCs w:val="24"/>
              </w:rPr>
              <w:t> (1,245,281)</w:t>
            </w:r>
          </w:p>
          <w:p w14:paraId="767C8FA2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50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239F3676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51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DF3B3B" w:rsidRPr="00432096" w14:paraId="160E9667" w14:textId="77777777" w:rsidTr="002D6686">
        <w:tc>
          <w:tcPr>
            <w:tcW w:w="670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F67CFC" w14:textId="77777777" w:rsidR="00DF3B3B" w:rsidRPr="00432096" w:rsidRDefault="00DF3B3B" w:rsidP="00432096">
            <w:pPr>
              <w:spacing w:before="0" w:after="0"/>
              <w:contextualSpacing/>
              <w:jc w:val="center"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S27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25AE08" w14:textId="77777777" w:rsidR="00DF3B3B" w:rsidRPr="00432096" w:rsidRDefault="00DF3B3B" w:rsidP="00432096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(MH "Guardianship, Legal+")</w:t>
            </w:r>
            <w:r w:rsidRPr="00432096">
              <w:rPr>
                <w:rFonts w:cs="Times New Roman"/>
                <w:color w:val="333333"/>
                <w:szCs w:val="24"/>
              </w:rPr>
              <w:t> 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92449F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52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Results</w:t>
              </w:r>
            </w:hyperlink>
            <w:r w:rsidR="00DF3B3B" w:rsidRPr="00432096">
              <w:rPr>
                <w:rFonts w:cs="Times New Roman"/>
                <w:color w:val="333333"/>
                <w:szCs w:val="24"/>
              </w:rPr>
              <w:t> (1,893)</w:t>
            </w:r>
          </w:p>
          <w:p w14:paraId="3D5F47D3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53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0B534F1C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54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DF3B3B" w:rsidRPr="00432096" w14:paraId="59164BD2" w14:textId="77777777" w:rsidTr="002D6686">
        <w:tc>
          <w:tcPr>
            <w:tcW w:w="670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ACADDB" w14:textId="77777777" w:rsidR="00DF3B3B" w:rsidRPr="00432096" w:rsidRDefault="00DF3B3B" w:rsidP="00432096">
            <w:pPr>
              <w:spacing w:before="0" w:after="0"/>
              <w:contextualSpacing/>
              <w:jc w:val="center"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S26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968C7E" w14:textId="77777777" w:rsidR="00DF3B3B" w:rsidRPr="00432096" w:rsidRDefault="00DF3B3B" w:rsidP="00432096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(MH "Caregivers")</w:t>
            </w:r>
            <w:r w:rsidRPr="00432096">
              <w:rPr>
                <w:rFonts w:cs="Times New Roman"/>
                <w:color w:val="333333"/>
                <w:szCs w:val="24"/>
              </w:rPr>
              <w:t> 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9880C2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55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Results</w:t>
              </w:r>
            </w:hyperlink>
            <w:r w:rsidR="00DF3B3B" w:rsidRPr="00432096">
              <w:rPr>
                <w:rFonts w:cs="Times New Roman"/>
                <w:color w:val="333333"/>
                <w:szCs w:val="24"/>
              </w:rPr>
              <w:t> (39,874)</w:t>
            </w:r>
          </w:p>
          <w:p w14:paraId="32907B27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56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6BD1577D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57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DF3B3B" w:rsidRPr="00432096" w14:paraId="1BF2A423" w14:textId="77777777" w:rsidTr="002D6686">
        <w:tc>
          <w:tcPr>
            <w:tcW w:w="670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67A968" w14:textId="77777777" w:rsidR="00DF3B3B" w:rsidRPr="00432096" w:rsidRDefault="00DF3B3B" w:rsidP="00432096">
            <w:pPr>
              <w:spacing w:before="0" w:after="0"/>
              <w:contextualSpacing/>
              <w:jc w:val="center"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lastRenderedPageBreak/>
              <w:t>S25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DAC6C2" w14:textId="77777777" w:rsidR="00DF3B3B" w:rsidRPr="00432096" w:rsidRDefault="00DF3B3B" w:rsidP="00432096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(MH "Foster Parents")</w:t>
            </w:r>
            <w:r w:rsidRPr="00432096">
              <w:rPr>
                <w:rFonts w:cs="Times New Roman"/>
                <w:color w:val="333333"/>
                <w:szCs w:val="24"/>
              </w:rPr>
              <w:t> 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07E15C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58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Results</w:t>
              </w:r>
            </w:hyperlink>
            <w:r w:rsidR="00DF3B3B" w:rsidRPr="00432096">
              <w:rPr>
                <w:rFonts w:cs="Times New Roman"/>
                <w:color w:val="333333"/>
                <w:szCs w:val="24"/>
              </w:rPr>
              <w:t> (1,054)</w:t>
            </w:r>
          </w:p>
          <w:p w14:paraId="7B5D5B03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59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47798510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60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DF3B3B" w:rsidRPr="00432096" w14:paraId="37E100B7" w14:textId="77777777" w:rsidTr="002D6686">
        <w:tc>
          <w:tcPr>
            <w:tcW w:w="670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8F86B7" w14:textId="77777777" w:rsidR="00DF3B3B" w:rsidRPr="00432096" w:rsidRDefault="00DF3B3B" w:rsidP="00432096">
            <w:pPr>
              <w:spacing w:before="0" w:after="0"/>
              <w:contextualSpacing/>
              <w:jc w:val="center"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S24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2FF692" w14:textId="77777777" w:rsidR="00DF3B3B" w:rsidRPr="00432096" w:rsidRDefault="00DF3B3B" w:rsidP="00432096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(MH "Parents+")</w:t>
            </w:r>
            <w:r w:rsidRPr="00432096">
              <w:rPr>
                <w:rFonts w:cs="Times New Roman"/>
                <w:color w:val="333333"/>
                <w:szCs w:val="24"/>
              </w:rPr>
              <w:t> 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12FB95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61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Results</w:t>
              </w:r>
            </w:hyperlink>
            <w:r w:rsidR="00DF3B3B" w:rsidRPr="00432096">
              <w:rPr>
                <w:rFonts w:cs="Times New Roman"/>
                <w:color w:val="333333"/>
                <w:szCs w:val="24"/>
              </w:rPr>
              <w:t> (104,558)</w:t>
            </w:r>
          </w:p>
          <w:p w14:paraId="554A53FA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62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1F847749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63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DF3B3B" w:rsidRPr="00432096" w14:paraId="1B799870" w14:textId="77777777" w:rsidTr="002D6686">
        <w:tc>
          <w:tcPr>
            <w:tcW w:w="670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E5341D" w14:textId="77777777" w:rsidR="00DF3B3B" w:rsidRPr="00432096" w:rsidRDefault="00DF3B3B" w:rsidP="00432096">
            <w:pPr>
              <w:spacing w:before="0" w:after="0"/>
              <w:contextualSpacing/>
              <w:jc w:val="center"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S23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0D08E2" w14:textId="77777777" w:rsidR="00DF3B3B" w:rsidRPr="00432096" w:rsidRDefault="00DF3B3B" w:rsidP="00432096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S12 OR S13 OR S14 OR S15 OR S16 OR S17 OR S18 OR S19 OR S20 OR S21 OR S22</w:t>
            </w:r>
            <w:r w:rsidRPr="00432096">
              <w:rPr>
                <w:rFonts w:cs="Times New Roman"/>
                <w:color w:val="333333"/>
                <w:szCs w:val="24"/>
              </w:rPr>
              <w:t> 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1AC9D4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64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Results</w:t>
              </w:r>
            </w:hyperlink>
            <w:r w:rsidR="00DF3B3B" w:rsidRPr="00432096">
              <w:rPr>
                <w:rFonts w:cs="Times New Roman"/>
                <w:color w:val="333333"/>
                <w:szCs w:val="24"/>
              </w:rPr>
              <w:t> (1,907,993)</w:t>
            </w:r>
          </w:p>
          <w:p w14:paraId="26BD8A15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65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506706B8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66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DF3B3B" w:rsidRPr="00432096" w14:paraId="0CDDCEB5" w14:textId="77777777" w:rsidTr="002D6686">
        <w:tc>
          <w:tcPr>
            <w:tcW w:w="670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D9C121" w14:textId="77777777" w:rsidR="00DF3B3B" w:rsidRPr="00432096" w:rsidRDefault="00DF3B3B" w:rsidP="00432096">
            <w:pPr>
              <w:spacing w:before="0" w:after="0"/>
              <w:contextualSpacing/>
              <w:jc w:val="center"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S22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D2CA8F" w14:textId="77777777" w:rsidR="00DF3B3B" w:rsidRPr="00432096" w:rsidRDefault="00DF3B3B" w:rsidP="00432096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TX perspective or perception or opinion or experience or attitude</w:t>
            </w:r>
            <w:r w:rsidRPr="00432096">
              <w:rPr>
                <w:rFonts w:cs="Times New Roman"/>
                <w:color w:val="333333"/>
                <w:szCs w:val="24"/>
              </w:rPr>
              <w:t> 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B192F0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67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Results</w:t>
              </w:r>
            </w:hyperlink>
            <w:r w:rsidR="00DF3B3B" w:rsidRPr="00432096">
              <w:rPr>
                <w:rFonts w:cs="Times New Roman"/>
                <w:color w:val="333333"/>
                <w:szCs w:val="24"/>
              </w:rPr>
              <w:t> (1,190,081)</w:t>
            </w:r>
          </w:p>
          <w:p w14:paraId="4A5EC380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68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307ED5D3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69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DF3B3B" w:rsidRPr="00432096" w14:paraId="58FD8F4F" w14:textId="77777777" w:rsidTr="002D6686">
        <w:tc>
          <w:tcPr>
            <w:tcW w:w="670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4F9B12" w14:textId="77777777" w:rsidR="00DF3B3B" w:rsidRPr="00432096" w:rsidRDefault="00DF3B3B" w:rsidP="00432096">
            <w:pPr>
              <w:spacing w:before="0" w:after="0"/>
              <w:contextualSpacing/>
              <w:jc w:val="center"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S21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FCC68C" w14:textId="77777777" w:rsidR="00DF3B3B" w:rsidRPr="00432096" w:rsidRDefault="00DF3B3B" w:rsidP="00432096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(MH "Health Behavior+")</w:t>
            </w:r>
            <w:r w:rsidRPr="00432096">
              <w:rPr>
                <w:rFonts w:cs="Times New Roman"/>
                <w:color w:val="333333"/>
                <w:szCs w:val="24"/>
              </w:rPr>
              <w:t> 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59CDDD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70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Results</w:t>
              </w:r>
            </w:hyperlink>
            <w:r w:rsidR="00DF3B3B" w:rsidRPr="00432096">
              <w:rPr>
                <w:rFonts w:cs="Times New Roman"/>
                <w:color w:val="333333"/>
                <w:szCs w:val="24"/>
              </w:rPr>
              <w:t> (113,205)</w:t>
            </w:r>
          </w:p>
          <w:p w14:paraId="683B6B6D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71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4A953420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72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DF3B3B" w:rsidRPr="00432096" w14:paraId="1B6BB0EB" w14:textId="77777777" w:rsidTr="002D6686">
        <w:tc>
          <w:tcPr>
            <w:tcW w:w="670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6FA1D1" w14:textId="77777777" w:rsidR="00DF3B3B" w:rsidRPr="00432096" w:rsidRDefault="00DF3B3B" w:rsidP="00432096">
            <w:pPr>
              <w:spacing w:before="0" w:after="0"/>
              <w:contextualSpacing/>
              <w:jc w:val="center"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S20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9F99C7" w14:textId="77777777" w:rsidR="00DF3B3B" w:rsidRPr="00432096" w:rsidRDefault="00DF3B3B" w:rsidP="00432096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TX attitudes or perceptions or opinions or thoughts or feelings or beliefs</w:t>
            </w:r>
            <w:r w:rsidRPr="00432096">
              <w:rPr>
                <w:rFonts w:cs="Times New Roman"/>
                <w:color w:val="333333"/>
                <w:szCs w:val="24"/>
              </w:rPr>
              <w:t> 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DB52BE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73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Results</w:t>
              </w:r>
            </w:hyperlink>
            <w:r w:rsidR="00DF3B3B" w:rsidRPr="00432096">
              <w:rPr>
                <w:rFonts w:cs="Times New Roman"/>
                <w:color w:val="333333"/>
                <w:szCs w:val="24"/>
              </w:rPr>
              <w:t> (753,256)</w:t>
            </w:r>
          </w:p>
          <w:p w14:paraId="610208A1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74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2611FEE0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75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DF3B3B" w:rsidRPr="00432096" w14:paraId="529405FF" w14:textId="77777777" w:rsidTr="002D6686">
        <w:tc>
          <w:tcPr>
            <w:tcW w:w="670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6EDD2C" w14:textId="77777777" w:rsidR="00DF3B3B" w:rsidRPr="00432096" w:rsidRDefault="00DF3B3B" w:rsidP="00432096">
            <w:pPr>
              <w:spacing w:before="0" w:after="0"/>
              <w:contextualSpacing/>
              <w:jc w:val="center"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S19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27A47E" w14:textId="77777777" w:rsidR="00DF3B3B" w:rsidRPr="00432096" w:rsidRDefault="00DF3B3B" w:rsidP="00432096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(MH "Attitude to Health+")</w:t>
            </w:r>
            <w:r w:rsidRPr="00432096">
              <w:rPr>
                <w:rFonts w:cs="Times New Roman"/>
                <w:color w:val="333333"/>
                <w:szCs w:val="24"/>
              </w:rPr>
              <w:t> 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DE68DE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76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Results</w:t>
              </w:r>
            </w:hyperlink>
            <w:r w:rsidR="00DF3B3B" w:rsidRPr="00432096">
              <w:rPr>
                <w:rFonts w:cs="Times New Roman"/>
                <w:color w:val="333333"/>
                <w:szCs w:val="24"/>
              </w:rPr>
              <w:t> (172,584)</w:t>
            </w:r>
          </w:p>
          <w:p w14:paraId="2769C020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77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1EFC5D4D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78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DF3B3B" w:rsidRPr="00432096" w14:paraId="79546C54" w14:textId="77777777" w:rsidTr="002D6686">
        <w:tc>
          <w:tcPr>
            <w:tcW w:w="670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B6FC3A" w14:textId="77777777" w:rsidR="00DF3B3B" w:rsidRPr="00432096" w:rsidRDefault="00DF3B3B" w:rsidP="00432096">
            <w:pPr>
              <w:spacing w:before="0" w:after="0"/>
              <w:contextualSpacing/>
              <w:jc w:val="center"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S18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F708D2" w14:textId="77777777" w:rsidR="00DF3B3B" w:rsidRPr="00432096" w:rsidRDefault="00DF3B3B" w:rsidP="00432096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(MH "Health Education+")</w:t>
            </w:r>
            <w:r w:rsidRPr="00432096">
              <w:rPr>
                <w:rFonts w:cs="Times New Roman"/>
                <w:color w:val="333333"/>
                <w:szCs w:val="24"/>
              </w:rPr>
              <w:t> 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1A52A1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79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Results</w:t>
              </w:r>
            </w:hyperlink>
            <w:r w:rsidR="00DF3B3B" w:rsidRPr="00432096">
              <w:rPr>
                <w:rFonts w:cs="Times New Roman"/>
                <w:color w:val="333333"/>
                <w:szCs w:val="24"/>
              </w:rPr>
              <w:t> (138,182)</w:t>
            </w:r>
          </w:p>
          <w:p w14:paraId="41E0CB85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80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67EC8FC5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81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DF3B3B" w:rsidRPr="00432096" w14:paraId="121749D9" w14:textId="77777777" w:rsidTr="002D6686">
        <w:tc>
          <w:tcPr>
            <w:tcW w:w="670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CCC4B5" w14:textId="77777777" w:rsidR="00DF3B3B" w:rsidRPr="00432096" w:rsidRDefault="00DF3B3B" w:rsidP="00432096">
            <w:pPr>
              <w:spacing w:before="0" w:after="0"/>
              <w:contextualSpacing/>
              <w:jc w:val="center"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S17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A326B3" w14:textId="77777777" w:rsidR="00DF3B3B" w:rsidRPr="00432096" w:rsidRDefault="00DF3B3B" w:rsidP="00432096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TX beliefs or perceptions or views or attitudes or opinions or knowledge</w:t>
            </w:r>
            <w:r w:rsidRPr="00432096">
              <w:rPr>
                <w:rFonts w:cs="Times New Roman"/>
                <w:color w:val="333333"/>
                <w:szCs w:val="24"/>
              </w:rPr>
              <w:t> 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107DCA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82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Results</w:t>
              </w:r>
            </w:hyperlink>
            <w:r w:rsidR="00DF3B3B" w:rsidRPr="00432096">
              <w:rPr>
                <w:rFonts w:cs="Times New Roman"/>
                <w:color w:val="333333"/>
                <w:szCs w:val="24"/>
              </w:rPr>
              <w:t> (923,585)</w:t>
            </w:r>
          </w:p>
          <w:p w14:paraId="51B68347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83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61D70CEA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84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DF3B3B" w:rsidRPr="00432096" w14:paraId="4FA7298F" w14:textId="77777777" w:rsidTr="002D6686">
        <w:tc>
          <w:tcPr>
            <w:tcW w:w="670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78BF55" w14:textId="77777777" w:rsidR="00DF3B3B" w:rsidRPr="00432096" w:rsidRDefault="00DF3B3B" w:rsidP="00432096">
            <w:pPr>
              <w:spacing w:before="0" w:after="0"/>
              <w:contextualSpacing/>
              <w:jc w:val="center"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S16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50EDE2" w14:textId="77777777" w:rsidR="00DF3B3B" w:rsidRPr="00432096" w:rsidRDefault="00DF3B3B" w:rsidP="00432096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(MH "Attitude to Illness+")</w:t>
            </w:r>
            <w:r w:rsidRPr="00432096">
              <w:rPr>
                <w:rFonts w:cs="Times New Roman"/>
                <w:color w:val="333333"/>
                <w:szCs w:val="24"/>
              </w:rPr>
              <w:t> 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C2ADF2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85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Results</w:t>
              </w:r>
            </w:hyperlink>
            <w:r w:rsidR="00DF3B3B" w:rsidRPr="00432096">
              <w:rPr>
                <w:rFonts w:cs="Times New Roman"/>
                <w:color w:val="333333"/>
                <w:szCs w:val="24"/>
              </w:rPr>
              <w:t> (24,605)</w:t>
            </w:r>
          </w:p>
          <w:p w14:paraId="6B981B9E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86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45685C3B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87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DF3B3B" w:rsidRPr="00432096" w14:paraId="1199BD5C" w14:textId="77777777" w:rsidTr="002D6686">
        <w:tc>
          <w:tcPr>
            <w:tcW w:w="670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F242E4" w14:textId="77777777" w:rsidR="00DF3B3B" w:rsidRPr="00432096" w:rsidRDefault="00DF3B3B" w:rsidP="00432096">
            <w:pPr>
              <w:spacing w:before="0" w:after="0"/>
              <w:contextualSpacing/>
              <w:jc w:val="center"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S15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FD0CE8" w14:textId="77777777" w:rsidR="00DF3B3B" w:rsidRPr="00432096" w:rsidRDefault="00DF3B3B" w:rsidP="00432096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(MH "Health Beliefs")</w:t>
            </w:r>
            <w:r w:rsidRPr="00432096">
              <w:rPr>
                <w:rFonts w:cs="Times New Roman"/>
                <w:color w:val="333333"/>
                <w:szCs w:val="24"/>
              </w:rPr>
              <w:t> 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E4DF38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88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Results</w:t>
              </w:r>
            </w:hyperlink>
            <w:r w:rsidR="00DF3B3B" w:rsidRPr="00432096">
              <w:rPr>
                <w:rFonts w:cs="Times New Roman"/>
                <w:color w:val="333333"/>
                <w:szCs w:val="24"/>
              </w:rPr>
              <w:t> (14,827)</w:t>
            </w:r>
          </w:p>
          <w:p w14:paraId="7F54575C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89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61A8538A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90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DF3B3B" w:rsidRPr="00432096" w14:paraId="64EC8C38" w14:textId="77777777" w:rsidTr="002D6686">
        <w:tc>
          <w:tcPr>
            <w:tcW w:w="670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023F4C" w14:textId="77777777" w:rsidR="00DF3B3B" w:rsidRPr="00432096" w:rsidRDefault="00DF3B3B" w:rsidP="00432096">
            <w:pPr>
              <w:spacing w:before="0" w:after="0"/>
              <w:contextualSpacing/>
              <w:jc w:val="center"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S14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432E63" w14:textId="77777777" w:rsidR="00DF3B3B" w:rsidRPr="00432096" w:rsidRDefault="00DF3B3B" w:rsidP="00432096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(MH "Culture+")</w:t>
            </w:r>
            <w:r w:rsidRPr="00432096">
              <w:rPr>
                <w:rFonts w:cs="Times New Roman"/>
                <w:color w:val="333333"/>
                <w:szCs w:val="24"/>
              </w:rPr>
              <w:t> 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575566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91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Results</w:t>
              </w:r>
            </w:hyperlink>
            <w:r w:rsidR="00DF3B3B" w:rsidRPr="00432096">
              <w:rPr>
                <w:rFonts w:cs="Times New Roman"/>
                <w:color w:val="333333"/>
                <w:szCs w:val="24"/>
              </w:rPr>
              <w:t> (202,466)</w:t>
            </w:r>
          </w:p>
          <w:p w14:paraId="0073DDD6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92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7811FB8F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93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DF3B3B" w:rsidRPr="00432096" w14:paraId="1BC05A8A" w14:textId="77777777" w:rsidTr="002D6686">
        <w:tc>
          <w:tcPr>
            <w:tcW w:w="670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CC1BAE" w14:textId="77777777" w:rsidR="00DF3B3B" w:rsidRPr="00432096" w:rsidRDefault="00DF3B3B" w:rsidP="00432096">
            <w:pPr>
              <w:spacing w:before="0" w:after="0"/>
              <w:contextualSpacing/>
              <w:jc w:val="center"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S13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4ECC28" w14:textId="77777777" w:rsidR="00DF3B3B" w:rsidRPr="00432096" w:rsidRDefault="00DF3B3B" w:rsidP="00432096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TX health knowledge or health information or health understanding</w:t>
            </w:r>
            <w:r w:rsidRPr="00432096">
              <w:rPr>
                <w:rFonts w:cs="Times New Roman"/>
                <w:color w:val="333333"/>
                <w:szCs w:val="24"/>
              </w:rPr>
              <w:t> 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FB1496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94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Results</w:t>
              </w:r>
            </w:hyperlink>
            <w:r w:rsidR="00DF3B3B" w:rsidRPr="00432096">
              <w:rPr>
                <w:rFonts w:cs="Times New Roman"/>
                <w:color w:val="333333"/>
                <w:szCs w:val="24"/>
              </w:rPr>
              <w:t> (166,731)</w:t>
            </w:r>
          </w:p>
          <w:p w14:paraId="3E51BAA6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95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60724B51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96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DF3B3B" w:rsidRPr="00432096" w14:paraId="4EA36949" w14:textId="77777777" w:rsidTr="002D6686">
        <w:tc>
          <w:tcPr>
            <w:tcW w:w="670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5E1A21" w14:textId="77777777" w:rsidR="00DF3B3B" w:rsidRPr="00432096" w:rsidRDefault="00DF3B3B" w:rsidP="00432096">
            <w:pPr>
              <w:spacing w:before="0" w:after="0"/>
              <w:contextualSpacing/>
              <w:jc w:val="center"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lastRenderedPageBreak/>
              <w:t>S12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1D2E17" w14:textId="77777777" w:rsidR="00DF3B3B" w:rsidRPr="00432096" w:rsidRDefault="00DF3B3B" w:rsidP="00432096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TX health knowledge, attitudes, practice or knowledge, attitudes, practice</w:t>
            </w:r>
            <w:r w:rsidRPr="00432096">
              <w:rPr>
                <w:rFonts w:cs="Times New Roman"/>
                <w:color w:val="333333"/>
                <w:szCs w:val="24"/>
              </w:rPr>
              <w:t> 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7E1AD9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97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Results</w:t>
              </w:r>
            </w:hyperlink>
            <w:r w:rsidR="00DF3B3B" w:rsidRPr="00432096">
              <w:rPr>
                <w:rFonts w:cs="Times New Roman"/>
                <w:color w:val="333333"/>
                <w:szCs w:val="24"/>
              </w:rPr>
              <w:t> (5,168)</w:t>
            </w:r>
          </w:p>
          <w:p w14:paraId="20D8BF4A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98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362F4629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199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DF3B3B" w:rsidRPr="00432096" w14:paraId="555F2FC7" w14:textId="77777777" w:rsidTr="002D6686">
        <w:tc>
          <w:tcPr>
            <w:tcW w:w="670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0AFFEA" w14:textId="77777777" w:rsidR="00DF3B3B" w:rsidRPr="00432096" w:rsidRDefault="00DF3B3B" w:rsidP="00432096">
            <w:pPr>
              <w:spacing w:before="0" w:after="0"/>
              <w:contextualSpacing/>
              <w:jc w:val="center"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S11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08B183" w14:textId="77777777" w:rsidR="00DF3B3B" w:rsidRPr="00432096" w:rsidRDefault="00DF3B3B" w:rsidP="00432096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S7 OR S8 OR S9 OR S10</w:t>
            </w:r>
            <w:r w:rsidRPr="00432096">
              <w:rPr>
                <w:rFonts w:cs="Times New Roman"/>
                <w:color w:val="333333"/>
                <w:szCs w:val="24"/>
              </w:rPr>
              <w:t> 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8ED205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200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Results</w:t>
              </w:r>
            </w:hyperlink>
            <w:r w:rsidR="00DF3B3B" w:rsidRPr="00432096">
              <w:rPr>
                <w:rFonts w:cs="Times New Roman"/>
                <w:color w:val="333333"/>
                <w:szCs w:val="24"/>
              </w:rPr>
              <w:t> (447,328)</w:t>
            </w:r>
          </w:p>
          <w:p w14:paraId="791BE513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201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3E30133F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202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DF3B3B" w:rsidRPr="00432096" w14:paraId="680C7F64" w14:textId="77777777" w:rsidTr="002D6686">
        <w:tc>
          <w:tcPr>
            <w:tcW w:w="670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B8C19B" w14:textId="77777777" w:rsidR="00DF3B3B" w:rsidRPr="00432096" w:rsidRDefault="00DF3B3B" w:rsidP="00432096">
            <w:pPr>
              <w:spacing w:before="0" w:after="0"/>
              <w:contextualSpacing/>
              <w:jc w:val="center"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S10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FFFF00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E828C2" w14:textId="77777777" w:rsidR="00DF3B3B" w:rsidRPr="00432096" w:rsidRDefault="00DF3B3B" w:rsidP="00432096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szCs w:val="24"/>
              </w:rPr>
              <w:t xml:space="preserve">TX body n3 weight 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705EF6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203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Results</w:t>
              </w:r>
            </w:hyperlink>
            <w:r w:rsidR="00DF3B3B" w:rsidRPr="00432096">
              <w:rPr>
                <w:rFonts w:cs="Times New Roman"/>
                <w:color w:val="333333"/>
                <w:szCs w:val="24"/>
              </w:rPr>
              <w:t> (155,912)</w:t>
            </w:r>
          </w:p>
          <w:p w14:paraId="77F7DDF4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204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7B0ACAA1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205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DF3B3B" w:rsidRPr="00432096" w14:paraId="1205D7A5" w14:textId="77777777" w:rsidTr="002D6686">
        <w:tc>
          <w:tcPr>
            <w:tcW w:w="670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8017BD" w14:textId="77777777" w:rsidR="00DF3B3B" w:rsidRPr="00432096" w:rsidRDefault="00DF3B3B" w:rsidP="00432096">
            <w:pPr>
              <w:spacing w:before="0" w:after="0"/>
              <w:contextualSpacing/>
              <w:jc w:val="center"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S9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FFFF00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1B8387" w14:textId="77777777" w:rsidR="00DF3B3B" w:rsidRPr="00432096" w:rsidRDefault="00DF3B3B" w:rsidP="00432096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szCs w:val="24"/>
              </w:rPr>
              <w:t xml:space="preserve">TX body n3 size 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91B208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206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Results</w:t>
              </w:r>
            </w:hyperlink>
            <w:r w:rsidR="00DF3B3B" w:rsidRPr="00432096">
              <w:rPr>
                <w:rFonts w:cs="Times New Roman"/>
                <w:color w:val="333333"/>
                <w:szCs w:val="24"/>
              </w:rPr>
              <w:t> (13,151)</w:t>
            </w:r>
          </w:p>
          <w:p w14:paraId="4167842B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207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3B46465B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208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DF3B3B" w:rsidRPr="00432096" w14:paraId="7EEAF115" w14:textId="77777777" w:rsidTr="002D6686">
        <w:tc>
          <w:tcPr>
            <w:tcW w:w="670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2E8C78" w14:textId="77777777" w:rsidR="00DF3B3B" w:rsidRPr="00432096" w:rsidRDefault="00DF3B3B" w:rsidP="00432096">
            <w:pPr>
              <w:spacing w:before="0" w:after="0"/>
              <w:contextualSpacing/>
              <w:jc w:val="center"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S8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CF7B8F" w14:textId="77777777" w:rsidR="00DF3B3B" w:rsidRPr="00432096" w:rsidRDefault="00DF3B3B" w:rsidP="00432096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 xml:space="preserve">TX overweight or obesity or obese or fat or unhealthy weight or high </w:t>
            </w:r>
            <w:proofErr w:type="spellStart"/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bmi</w:t>
            </w:r>
            <w:proofErr w:type="spellEnd"/>
            <w:r w:rsidRPr="00432096">
              <w:rPr>
                <w:rFonts w:cs="Times New Roman"/>
                <w:color w:val="333333"/>
                <w:szCs w:val="24"/>
              </w:rPr>
              <w:t> 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C3FDFB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209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Results</w:t>
              </w:r>
            </w:hyperlink>
            <w:r w:rsidR="00DF3B3B" w:rsidRPr="00432096">
              <w:rPr>
                <w:rFonts w:cs="Times New Roman"/>
                <w:color w:val="333333"/>
                <w:szCs w:val="24"/>
              </w:rPr>
              <w:t> (241,324)</w:t>
            </w:r>
          </w:p>
          <w:p w14:paraId="70F368A3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210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450228FB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211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DF3B3B" w:rsidRPr="00432096" w14:paraId="5908130C" w14:textId="77777777" w:rsidTr="002D6686">
        <w:tc>
          <w:tcPr>
            <w:tcW w:w="670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2FB2E9" w14:textId="77777777" w:rsidR="00DF3B3B" w:rsidRPr="00432096" w:rsidRDefault="00DF3B3B" w:rsidP="00432096">
            <w:pPr>
              <w:spacing w:before="0" w:after="0"/>
              <w:contextualSpacing/>
              <w:jc w:val="center"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S7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EF46EC" w14:textId="77777777" w:rsidR="00DF3B3B" w:rsidRPr="00432096" w:rsidRDefault="00DF3B3B" w:rsidP="00432096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(MH "Obesity+")</w:t>
            </w:r>
            <w:r w:rsidRPr="00432096">
              <w:rPr>
                <w:rFonts w:cs="Times New Roman"/>
                <w:color w:val="333333"/>
                <w:szCs w:val="24"/>
              </w:rPr>
              <w:t> 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80A100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212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Results</w:t>
              </w:r>
            </w:hyperlink>
            <w:r w:rsidR="00DF3B3B" w:rsidRPr="00432096">
              <w:rPr>
                <w:rFonts w:cs="Times New Roman"/>
                <w:color w:val="333333"/>
                <w:szCs w:val="24"/>
              </w:rPr>
              <w:t> (110,167)</w:t>
            </w:r>
          </w:p>
          <w:p w14:paraId="6DAD71F6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213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31F9D90A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214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DF3B3B" w:rsidRPr="00432096" w14:paraId="1C942988" w14:textId="77777777" w:rsidTr="002D6686">
        <w:tc>
          <w:tcPr>
            <w:tcW w:w="670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CF98F7" w14:textId="77777777" w:rsidR="00DF3B3B" w:rsidRPr="00432096" w:rsidRDefault="00DF3B3B" w:rsidP="00432096">
            <w:pPr>
              <w:spacing w:before="0" w:after="0"/>
              <w:contextualSpacing/>
              <w:jc w:val="center"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S6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2BFAE6" w14:textId="77777777" w:rsidR="00DF3B3B" w:rsidRPr="00432096" w:rsidRDefault="00DF3B3B" w:rsidP="00432096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S1 OR S2 OR S3 OR S4 OR S5</w:t>
            </w:r>
            <w:r w:rsidRPr="00432096">
              <w:rPr>
                <w:rFonts w:cs="Times New Roman"/>
                <w:color w:val="333333"/>
                <w:szCs w:val="24"/>
              </w:rPr>
              <w:t> 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4501C0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215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Results</w:t>
              </w:r>
            </w:hyperlink>
            <w:r w:rsidR="00DF3B3B" w:rsidRPr="00432096">
              <w:rPr>
                <w:rFonts w:cs="Times New Roman"/>
                <w:color w:val="333333"/>
                <w:szCs w:val="24"/>
              </w:rPr>
              <w:t> (878,786)</w:t>
            </w:r>
          </w:p>
          <w:p w14:paraId="0461056F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216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191A2F45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217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DF3B3B" w:rsidRPr="00432096" w14:paraId="5BC643BC" w14:textId="77777777" w:rsidTr="002D6686">
        <w:tc>
          <w:tcPr>
            <w:tcW w:w="670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0A1A79" w14:textId="77777777" w:rsidR="00DF3B3B" w:rsidRPr="00432096" w:rsidRDefault="00DF3B3B" w:rsidP="00432096">
            <w:pPr>
              <w:spacing w:before="0" w:after="0"/>
              <w:contextualSpacing/>
              <w:jc w:val="center"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S5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A68C84" w14:textId="77777777" w:rsidR="00DF3B3B" w:rsidRPr="00432096" w:rsidRDefault="00DF3B3B" w:rsidP="00432096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(MH "Child, Preschool")</w:t>
            </w:r>
            <w:r w:rsidRPr="00432096">
              <w:rPr>
                <w:rFonts w:cs="Times New Roman"/>
                <w:color w:val="333333"/>
                <w:szCs w:val="24"/>
              </w:rPr>
              <w:t> 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6987D6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218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Results</w:t>
              </w:r>
            </w:hyperlink>
            <w:r w:rsidR="00DF3B3B" w:rsidRPr="00432096">
              <w:rPr>
                <w:rFonts w:cs="Times New Roman"/>
                <w:color w:val="333333"/>
                <w:szCs w:val="24"/>
              </w:rPr>
              <w:t> (224,549)</w:t>
            </w:r>
          </w:p>
          <w:p w14:paraId="308CD517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219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25D79D9D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220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DF3B3B" w:rsidRPr="00432096" w14:paraId="0F9DBA65" w14:textId="77777777" w:rsidTr="002D6686">
        <w:tc>
          <w:tcPr>
            <w:tcW w:w="670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2169DF" w14:textId="77777777" w:rsidR="00DF3B3B" w:rsidRPr="00432096" w:rsidRDefault="00DF3B3B" w:rsidP="00432096">
            <w:pPr>
              <w:spacing w:before="0" w:after="0"/>
              <w:contextualSpacing/>
              <w:jc w:val="center"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S4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E78366" w14:textId="77777777" w:rsidR="00DF3B3B" w:rsidRPr="00432096" w:rsidRDefault="00DF3B3B" w:rsidP="00432096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(MH "Child+")</w:t>
            </w:r>
            <w:r w:rsidRPr="00432096">
              <w:rPr>
                <w:rFonts w:cs="Times New Roman"/>
                <w:color w:val="333333"/>
                <w:szCs w:val="24"/>
              </w:rPr>
              <w:t> 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A8D5C4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221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Results</w:t>
              </w:r>
            </w:hyperlink>
            <w:r w:rsidR="00DF3B3B" w:rsidRPr="00432096">
              <w:rPr>
                <w:rFonts w:cs="Times New Roman"/>
                <w:color w:val="333333"/>
                <w:szCs w:val="24"/>
              </w:rPr>
              <w:t> (727,870)</w:t>
            </w:r>
          </w:p>
          <w:p w14:paraId="601DA7D4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222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6CBC51DF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223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DF3B3B" w:rsidRPr="00432096" w14:paraId="08A05B0E" w14:textId="77777777" w:rsidTr="002D6686">
        <w:tc>
          <w:tcPr>
            <w:tcW w:w="670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047B33" w14:textId="77777777" w:rsidR="00DF3B3B" w:rsidRPr="00432096" w:rsidRDefault="00DF3B3B" w:rsidP="00432096">
            <w:pPr>
              <w:spacing w:before="0" w:after="0"/>
              <w:contextualSpacing/>
              <w:jc w:val="center"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S3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F72A72" w14:textId="77777777" w:rsidR="00DF3B3B" w:rsidRPr="00432096" w:rsidRDefault="00DF3B3B" w:rsidP="00432096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TX infants or toddlers or early childhood</w:t>
            </w:r>
            <w:r w:rsidRPr="00432096">
              <w:rPr>
                <w:rFonts w:cs="Times New Roman"/>
                <w:color w:val="333333"/>
                <w:szCs w:val="24"/>
              </w:rPr>
              <w:t> 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2425DE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224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Results</w:t>
              </w:r>
            </w:hyperlink>
            <w:r w:rsidR="00DF3B3B" w:rsidRPr="00432096">
              <w:rPr>
                <w:rFonts w:cs="Times New Roman"/>
                <w:color w:val="333333"/>
                <w:szCs w:val="24"/>
              </w:rPr>
              <w:t> (438,073)</w:t>
            </w:r>
          </w:p>
          <w:p w14:paraId="61CD6FF1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225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214C5688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226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DF3B3B" w:rsidRPr="00432096" w14:paraId="5612913A" w14:textId="77777777" w:rsidTr="002D6686">
        <w:tc>
          <w:tcPr>
            <w:tcW w:w="670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D1CBAE" w14:textId="77777777" w:rsidR="00DF3B3B" w:rsidRPr="00432096" w:rsidRDefault="00DF3B3B" w:rsidP="00432096">
            <w:pPr>
              <w:spacing w:before="0" w:after="0"/>
              <w:contextualSpacing/>
              <w:jc w:val="center"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S2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7F9067" w14:textId="77777777" w:rsidR="00DF3B3B" w:rsidRPr="00432096" w:rsidRDefault="00DF3B3B" w:rsidP="00432096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TX infants or baby or newborn or neonate</w:t>
            </w:r>
            <w:r w:rsidRPr="00432096">
              <w:rPr>
                <w:rFonts w:cs="Times New Roman"/>
                <w:color w:val="333333"/>
                <w:szCs w:val="24"/>
              </w:rPr>
              <w:t> 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D3901E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227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Results</w:t>
              </w:r>
            </w:hyperlink>
            <w:r w:rsidR="00DF3B3B" w:rsidRPr="00432096">
              <w:rPr>
                <w:rFonts w:cs="Times New Roman"/>
                <w:color w:val="333333"/>
                <w:szCs w:val="24"/>
              </w:rPr>
              <w:t> (451,900)</w:t>
            </w:r>
          </w:p>
          <w:p w14:paraId="7C4C9A6C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228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21CD2509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229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  <w:tr w:rsidR="00DF3B3B" w:rsidRPr="00432096" w14:paraId="231AA80F" w14:textId="77777777" w:rsidTr="002D6686">
        <w:tc>
          <w:tcPr>
            <w:tcW w:w="670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5A3870" w14:textId="77777777" w:rsidR="00DF3B3B" w:rsidRPr="00432096" w:rsidRDefault="00DF3B3B" w:rsidP="00432096">
            <w:pPr>
              <w:spacing w:before="0" w:after="0"/>
              <w:contextualSpacing/>
              <w:jc w:val="center"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S1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33D66A" w14:textId="77777777" w:rsidR="00DF3B3B" w:rsidRPr="00432096" w:rsidRDefault="00DF3B3B" w:rsidP="00432096">
            <w:pPr>
              <w:spacing w:before="0" w:after="0"/>
              <w:contextualSpacing/>
              <w:rPr>
                <w:rFonts w:cs="Times New Roman"/>
                <w:color w:val="333333"/>
                <w:szCs w:val="24"/>
              </w:rPr>
            </w:pPr>
            <w:r w:rsidRPr="00432096">
              <w:rPr>
                <w:rFonts w:cs="Times New Roman"/>
                <w:color w:val="333333"/>
                <w:szCs w:val="24"/>
                <w:bdr w:val="none" w:sz="0" w:space="0" w:color="auto" w:frame="1"/>
              </w:rPr>
              <w:t>(MH "Infant+")</w:t>
            </w:r>
            <w:r w:rsidRPr="00432096">
              <w:rPr>
                <w:rFonts w:cs="Times New Roman"/>
                <w:color w:val="333333"/>
                <w:szCs w:val="24"/>
              </w:rPr>
              <w:t> 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B55D0C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230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Results</w:t>
              </w:r>
            </w:hyperlink>
            <w:r w:rsidR="00DF3B3B" w:rsidRPr="00432096">
              <w:rPr>
                <w:rFonts w:cs="Times New Roman"/>
                <w:color w:val="333333"/>
                <w:szCs w:val="24"/>
              </w:rPr>
              <w:t> (281,160)</w:t>
            </w:r>
          </w:p>
          <w:p w14:paraId="10BF8C93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231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View Details</w:t>
              </w:r>
            </w:hyperlink>
          </w:p>
          <w:p w14:paraId="1F809681" w14:textId="77777777" w:rsidR="00DF3B3B" w:rsidRPr="00432096" w:rsidRDefault="00C6334E" w:rsidP="00432096">
            <w:pPr>
              <w:spacing w:before="0" w:after="0"/>
              <w:contextualSpacing/>
              <w:textAlignment w:val="baseline"/>
              <w:rPr>
                <w:rFonts w:cs="Times New Roman"/>
                <w:color w:val="333333"/>
                <w:szCs w:val="24"/>
              </w:rPr>
            </w:pPr>
            <w:hyperlink r:id="rId232" w:history="1">
              <w:r w:rsidR="00DF3B3B" w:rsidRPr="00432096">
                <w:rPr>
                  <w:rStyle w:val="Hyperlink"/>
                  <w:rFonts w:cs="Times New Roman"/>
                  <w:bCs/>
                  <w:color w:val="005BC6"/>
                  <w:szCs w:val="24"/>
                  <w:bdr w:val="none" w:sz="0" w:space="0" w:color="auto" w:frame="1"/>
                </w:rPr>
                <w:t>Edit</w:t>
              </w:r>
            </w:hyperlink>
          </w:p>
        </w:tc>
      </w:tr>
    </w:tbl>
    <w:p w14:paraId="1C6A26D6" w14:textId="223CA17A" w:rsidR="00C364A9" w:rsidRDefault="00C364A9" w:rsidP="00C364A9">
      <w:pPr>
        <w:pStyle w:val="Heading1"/>
        <w:numPr>
          <w:ilvl w:val="0"/>
          <w:numId w:val="0"/>
        </w:numPr>
        <w:ind w:left="567" w:hanging="567"/>
      </w:pPr>
      <w:r>
        <w:lastRenderedPageBreak/>
        <w:t xml:space="preserve">Supplementary Table </w:t>
      </w:r>
      <w:r w:rsidR="00C6334E">
        <w:t>7</w:t>
      </w:r>
      <w:r>
        <w:t>. Database search: Embase, overweight/obesity.</w:t>
      </w:r>
    </w:p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"/>
        <w:gridCol w:w="8052"/>
        <w:gridCol w:w="1402"/>
      </w:tblGrid>
      <w:tr w:rsidR="00EF562F" w:rsidRPr="00432096" w14:paraId="06EF00A6" w14:textId="77777777" w:rsidTr="00432096">
        <w:trPr>
          <w:tblHeader/>
        </w:trPr>
        <w:tc>
          <w:tcPr>
            <w:tcW w:w="165" w:type="pct"/>
            <w:shd w:val="clear" w:color="auto" w:fill="FFFFFF"/>
            <w:vAlign w:val="center"/>
            <w:hideMark/>
          </w:tcPr>
          <w:bookmarkStart w:id="0" w:name="Number"/>
          <w:p w14:paraId="4F4B05DF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b/>
                <w:bCs/>
                <w:szCs w:val="24"/>
              </w:rPr>
            </w:pPr>
            <w:r w:rsidRPr="00432096">
              <w:rPr>
                <w:rFonts w:cs="Times New Roman"/>
                <w:b/>
                <w:bCs/>
                <w:szCs w:val="24"/>
              </w:rPr>
              <w:fldChar w:fldCharType="begin"/>
            </w:r>
            <w:r w:rsidRPr="00432096">
              <w:rPr>
                <w:rFonts w:cs="Times New Roman"/>
                <w:b/>
                <w:bCs/>
                <w:szCs w:val="24"/>
              </w:rPr>
              <w:instrText xml:space="preserve"> HYPERLINK "https://ovidsp-dc2-ovid-com.ezproxy.library.sydney.edu.au/ovid-a/ovidweb.cgi?&amp;S=BPMNFPHMBCEBKLAIJPNJJFDGKJDOAA00&amp;Sort+Sets=descending" </w:instrText>
            </w:r>
            <w:r w:rsidRPr="00432096">
              <w:rPr>
                <w:rFonts w:cs="Times New Roman"/>
                <w:b/>
                <w:bCs/>
                <w:szCs w:val="24"/>
              </w:rPr>
            </w:r>
            <w:r w:rsidRPr="00432096">
              <w:rPr>
                <w:rFonts w:cs="Times New Roman"/>
                <w:b/>
                <w:bCs/>
                <w:szCs w:val="24"/>
              </w:rPr>
              <w:fldChar w:fldCharType="separate"/>
            </w:r>
            <w:r w:rsidRPr="00432096">
              <w:rPr>
                <w:rFonts w:cs="Times New Roman"/>
                <w:b/>
                <w:bCs/>
                <w:szCs w:val="24"/>
              </w:rPr>
              <w:t># ▲</w:t>
            </w:r>
            <w:r w:rsidRPr="00432096">
              <w:rPr>
                <w:rFonts w:cs="Times New Roman"/>
                <w:b/>
                <w:bCs/>
                <w:szCs w:val="24"/>
              </w:rPr>
              <w:fldChar w:fldCharType="end"/>
            </w:r>
            <w:bookmarkEnd w:id="0"/>
          </w:p>
        </w:tc>
        <w:tc>
          <w:tcPr>
            <w:tcW w:w="4118" w:type="pct"/>
            <w:shd w:val="clear" w:color="auto" w:fill="FFFFFF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  <w:hideMark/>
          </w:tcPr>
          <w:p w14:paraId="0C2D1362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b/>
                <w:bCs/>
                <w:szCs w:val="24"/>
              </w:rPr>
            </w:pPr>
            <w:r w:rsidRPr="00432096">
              <w:rPr>
                <w:rStyle w:val="searchhistory-search-header"/>
                <w:rFonts w:cs="Times New Roman"/>
                <w:b/>
                <w:bCs/>
                <w:color w:val="2D2D2D"/>
                <w:szCs w:val="24"/>
              </w:rPr>
              <w:t>Searches</w:t>
            </w:r>
          </w:p>
        </w:tc>
        <w:tc>
          <w:tcPr>
            <w:tcW w:w="717" w:type="pct"/>
            <w:shd w:val="clear" w:color="auto" w:fill="FFFFFF"/>
            <w:tcMar>
              <w:top w:w="30" w:type="dxa"/>
              <w:left w:w="0" w:type="dxa"/>
              <w:bottom w:w="30" w:type="dxa"/>
              <w:right w:w="225" w:type="dxa"/>
            </w:tcMar>
            <w:vAlign w:val="center"/>
            <w:hideMark/>
          </w:tcPr>
          <w:p w14:paraId="384D4223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b/>
                <w:bCs/>
                <w:szCs w:val="24"/>
              </w:rPr>
            </w:pPr>
            <w:r w:rsidRPr="00432096">
              <w:rPr>
                <w:rFonts w:cs="Times New Roman"/>
                <w:b/>
                <w:bCs/>
                <w:szCs w:val="24"/>
              </w:rPr>
              <w:t>Results</w:t>
            </w:r>
          </w:p>
        </w:tc>
      </w:tr>
      <w:tr w:rsidR="00EF562F" w:rsidRPr="00432096" w14:paraId="32908583" w14:textId="77777777" w:rsidTr="002D6686">
        <w:tc>
          <w:tcPr>
            <w:tcW w:w="16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F8A22B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1</w:t>
            </w:r>
          </w:p>
        </w:tc>
        <w:tc>
          <w:tcPr>
            <w:tcW w:w="4118" w:type="pct"/>
            <w:tcBorders>
              <w:right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272187F" w14:textId="62A5079E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Style w:val="searchhistory-detailsbutton"/>
                <w:rFonts w:cs="Times New Roman"/>
                <w:color w:val="2D2D2D"/>
              </w:rPr>
              <w:object w:dxaOrig="225" w:dyaOrig="225" w14:anchorId="4556429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84" type="#_x0000_t75" style="width:12.75pt;height:22.5pt" o:ole="">
                  <v:imagedata r:id="rId233" o:title=""/>
                </v:shape>
                <w:control r:id="rId234" w:name="DefaultOcxName2" w:shapeid="_x0000_i1084"/>
              </w:object>
            </w:r>
            <w:r w:rsidRPr="00432096">
              <w:rPr>
                <w:rFonts w:cs="Times New Roman"/>
                <w:szCs w:val="24"/>
              </w:rPr>
              <w:t> </w:t>
            </w:r>
            <w:r w:rsidRPr="00432096">
              <w:rPr>
                <w:rStyle w:val="searchhistory-search-term"/>
                <w:rFonts w:cs="Times New Roman"/>
                <w:color w:val="2D2D2D"/>
                <w:szCs w:val="24"/>
              </w:rPr>
              <w:t>infant/</w:t>
            </w:r>
          </w:p>
        </w:tc>
        <w:tc>
          <w:tcPr>
            <w:tcW w:w="71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22A7EA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685889</w:t>
            </w:r>
          </w:p>
        </w:tc>
      </w:tr>
      <w:tr w:rsidR="00EF562F" w:rsidRPr="00432096" w14:paraId="6F546D49" w14:textId="77777777" w:rsidTr="002D6686">
        <w:tc>
          <w:tcPr>
            <w:tcW w:w="16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5ED3B2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2</w:t>
            </w:r>
          </w:p>
        </w:tc>
        <w:tc>
          <w:tcPr>
            <w:tcW w:w="4118" w:type="pct"/>
            <w:tcBorders>
              <w:right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EC3D16" w14:textId="4C44B848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Style w:val="searchhistory-detailsbutton"/>
                <w:rFonts w:cs="Times New Roman"/>
                <w:color w:val="2D2D2D"/>
              </w:rPr>
              <w:object w:dxaOrig="225" w:dyaOrig="225" w14:anchorId="194606F5">
                <v:shape id="_x0000_i1087" type="#_x0000_t75" style="width:12.75pt;height:22.5pt" o:ole="">
                  <v:imagedata r:id="rId233" o:title=""/>
                </v:shape>
                <w:control r:id="rId235" w:name="DefaultOcxName4" w:shapeid="_x0000_i1087"/>
              </w:object>
            </w:r>
            <w:r w:rsidRPr="00432096">
              <w:rPr>
                <w:rFonts w:cs="Times New Roman"/>
                <w:szCs w:val="24"/>
              </w:rPr>
              <w:t> </w:t>
            </w:r>
            <w:r w:rsidRPr="00432096">
              <w:rPr>
                <w:rStyle w:val="searchhistory-search-term"/>
                <w:rFonts w:cs="Times New Roman"/>
                <w:color w:val="2D2D2D"/>
                <w:szCs w:val="24"/>
              </w:rPr>
              <w:t>baby/</w:t>
            </w:r>
          </w:p>
        </w:tc>
        <w:tc>
          <w:tcPr>
            <w:tcW w:w="717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F064B6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23738</w:t>
            </w:r>
          </w:p>
        </w:tc>
      </w:tr>
      <w:tr w:rsidR="00EF562F" w:rsidRPr="00432096" w14:paraId="106A16C5" w14:textId="77777777" w:rsidTr="002D6686">
        <w:tc>
          <w:tcPr>
            <w:tcW w:w="16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F17B30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3</w:t>
            </w:r>
          </w:p>
        </w:tc>
        <w:tc>
          <w:tcPr>
            <w:tcW w:w="4118" w:type="pct"/>
            <w:tcBorders>
              <w:right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0FA90C" w14:textId="34D99D2A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Style w:val="searchhistory-detailsbutton"/>
                <w:rFonts w:cs="Times New Roman"/>
                <w:color w:val="2D2D2D"/>
              </w:rPr>
              <w:object w:dxaOrig="225" w:dyaOrig="225" w14:anchorId="2E85A5E5">
                <v:shape id="_x0000_i1090" type="#_x0000_t75" style="width:12.75pt;height:22.5pt" o:ole="">
                  <v:imagedata r:id="rId233" o:title=""/>
                </v:shape>
                <w:control r:id="rId236" w:name="DefaultOcxName6" w:shapeid="_x0000_i1090"/>
              </w:object>
            </w:r>
            <w:r w:rsidRPr="00432096">
              <w:rPr>
                <w:rFonts w:cs="Times New Roman"/>
                <w:szCs w:val="24"/>
              </w:rPr>
              <w:t> </w:t>
            </w:r>
            <w:r w:rsidRPr="00432096">
              <w:rPr>
                <w:rStyle w:val="searchhistory-search-term"/>
                <w:rFonts w:cs="Times New Roman"/>
                <w:color w:val="2D2D2D"/>
                <w:szCs w:val="24"/>
              </w:rPr>
              <w:t>child/ or preschool child/</w:t>
            </w:r>
          </w:p>
        </w:tc>
        <w:tc>
          <w:tcPr>
            <w:tcW w:w="71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D4E535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2194174</w:t>
            </w:r>
          </w:p>
        </w:tc>
      </w:tr>
      <w:tr w:rsidR="00EF562F" w:rsidRPr="00432096" w14:paraId="31F445A8" w14:textId="77777777" w:rsidTr="002D6686">
        <w:tc>
          <w:tcPr>
            <w:tcW w:w="16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F8485A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4</w:t>
            </w:r>
          </w:p>
        </w:tc>
        <w:tc>
          <w:tcPr>
            <w:tcW w:w="4118" w:type="pct"/>
            <w:tcBorders>
              <w:right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FC74CB" w14:textId="4E038C4C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Style w:val="searchhistory-detailsbutton"/>
                <w:rFonts w:cs="Times New Roman"/>
                <w:color w:val="2D2D2D"/>
              </w:rPr>
              <w:object w:dxaOrig="225" w:dyaOrig="225" w14:anchorId="583A0134">
                <v:shape id="_x0000_i1093" type="#_x0000_t75" style="width:12.75pt;height:22.5pt" o:ole="">
                  <v:imagedata r:id="rId233" o:title=""/>
                </v:shape>
                <w:control r:id="rId237" w:name="DefaultOcxName8" w:shapeid="_x0000_i1093"/>
              </w:object>
            </w:r>
            <w:r w:rsidRPr="00432096">
              <w:rPr>
                <w:rFonts w:cs="Times New Roman"/>
                <w:szCs w:val="24"/>
              </w:rPr>
              <w:t> </w:t>
            </w:r>
            <w:r w:rsidRPr="00432096">
              <w:rPr>
                <w:rStyle w:val="searchhistory-search-term"/>
                <w:rFonts w:cs="Times New Roman"/>
                <w:color w:val="2D2D2D"/>
                <w:szCs w:val="24"/>
              </w:rPr>
              <w:t>1 or 2 or 3</w:t>
            </w:r>
          </w:p>
        </w:tc>
        <w:tc>
          <w:tcPr>
            <w:tcW w:w="717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197040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2502409</w:t>
            </w:r>
          </w:p>
        </w:tc>
      </w:tr>
      <w:tr w:rsidR="00EF562F" w:rsidRPr="00432096" w14:paraId="1E3A86C1" w14:textId="77777777" w:rsidTr="002D6686">
        <w:tc>
          <w:tcPr>
            <w:tcW w:w="16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2101FF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5</w:t>
            </w:r>
          </w:p>
        </w:tc>
        <w:tc>
          <w:tcPr>
            <w:tcW w:w="4118" w:type="pct"/>
            <w:tcBorders>
              <w:right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563D73" w14:textId="61B5524C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Style w:val="searchhistory-detailsbutton"/>
                <w:rFonts w:cs="Times New Roman"/>
                <w:color w:val="2D2D2D"/>
              </w:rPr>
              <w:object w:dxaOrig="225" w:dyaOrig="225" w14:anchorId="444D1EE0">
                <v:shape id="_x0000_i1096" type="#_x0000_t75" style="width:12.75pt;height:22.5pt" o:ole="">
                  <v:imagedata r:id="rId233" o:title=""/>
                </v:shape>
                <w:control r:id="rId238" w:name="DefaultOcxName10" w:shapeid="_x0000_i1096"/>
              </w:object>
            </w:r>
            <w:r w:rsidRPr="00432096">
              <w:rPr>
                <w:rFonts w:cs="Times New Roman"/>
                <w:szCs w:val="24"/>
              </w:rPr>
              <w:t> </w:t>
            </w:r>
            <w:r w:rsidRPr="00432096">
              <w:rPr>
                <w:rStyle w:val="searchhistory-search-term"/>
                <w:rFonts w:cs="Times New Roman"/>
                <w:color w:val="2D2D2D"/>
                <w:szCs w:val="24"/>
              </w:rPr>
              <w:t>obesity/</w:t>
            </w:r>
          </w:p>
        </w:tc>
        <w:tc>
          <w:tcPr>
            <w:tcW w:w="71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8025E5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485849</w:t>
            </w:r>
          </w:p>
        </w:tc>
      </w:tr>
      <w:tr w:rsidR="00EF562F" w:rsidRPr="00432096" w14:paraId="4D85FC6F" w14:textId="77777777" w:rsidTr="002D6686">
        <w:tc>
          <w:tcPr>
            <w:tcW w:w="16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50554E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6</w:t>
            </w:r>
          </w:p>
        </w:tc>
        <w:tc>
          <w:tcPr>
            <w:tcW w:w="4118" w:type="pct"/>
            <w:tcBorders>
              <w:right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E57E36" w14:textId="196226D1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Style w:val="searchhistory-detailsbutton"/>
                <w:rFonts w:cs="Times New Roman"/>
                <w:color w:val="2D2D2D"/>
              </w:rPr>
              <w:object w:dxaOrig="225" w:dyaOrig="225" w14:anchorId="5DA6624C">
                <v:shape id="_x0000_i1099" type="#_x0000_t75" style="width:12.75pt;height:22.5pt" o:ole="">
                  <v:imagedata r:id="rId233" o:title=""/>
                </v:shape>
                <w:control r:id="rId239" w:name="DefaultOcxName12" w:shapeid="_x0000_i1099"/>
              </w:object>
            </w:r>
            <w:r w:rsidRPr="00432096">
              <w:rPr>
                <w:rFonts w:cs="Times New Roman"/>
                <w:szCs w:val="24"/>
              </w:rPr>
              <w:t> </w:t>
            </w:r>
            <w:r w:rsidRPr="00432096">
              <w:rPr>
                <w:rStyle w:val="searchhistory-search-term"/>
                <w:rFonts w:cs="Times New Roman"/>
                <w:color w:val="2D2D2D"/>
                <w:szCs w:val="24"/>
              </w:rPr>
              <w:t>overweight.mp.</w:t>
            </w:r>
          </w:p>
        </w:tc>
        <w:tc>
          <w:tcPr>
            <w:tcW w:w="717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278E2D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122261</w:t>
            </w:r>
          </w:p>
        </w:tc>
      </w:tr>
      <w:tr w:rsidR="00EF562F" w:rsidRPr="00432096" w14:paraId="1446B6E0" w14:textId="77777777" w:rsidTr="002D6686">
        <w:tc>
          <w:tcPr>
            <w:tcW w:w="16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320EFC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7</w:t>
            </w:r>
          </w:p>
        </w:tc>
        <w:tc>
          <w:tcPr>
            <w:tcW w:w="4118" w:type="pct"/>
            <w:tcBorders>
              <w:right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75992A" w14:textId="14482CE2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Style w:val="searchhistory-detailsbutton"/>
                <w:rFonts w:cs="Times New Roman"/>
                <w:color w:val="2D2D2D"/>
              </w:rPr>
              <w:object w:dxaOrig="225" w:dyaOrig="225" w14:anchorId="5315DF2A">
                <v:shape id="_x0000_i1102" type="#_x0000_t75" style="width:12.75pt;height:22.5pt" o:ole="">
                  <v:imagedata r:id="rId233" o:title=""/>
                </v:shape>
                <w:control r:id="rId240" w:name="DefaultOcxName14" w:shapeid="_x0000_i1102"/>
              </w:object>
            </w:r>
            <w:r w:rsidRPr="00432096">
              <w:rPr>
                <w:rFonts w:cs="Times New Roman"/>
                <w:szCs w:val="24"/>
              </w:rPr>
              <w:t> (body adj3 size).</w:t>
            </w:r>
            <w:proofErr w:type="spellStart"/>
            <w:r w:rsidRPr="00432096">
              <w:rPr>
                <w:rFonts w:cs="Times New Roman"/>
                <w:szCs w:val="24"/>
              </w:rPr>
              <w:t>mp</w:t>
            </w:r>
            <w:proofErr w:type="spellEnd"/>
            <w:r w:rsidRPr="00432096">
              <w:rPr>
                <w:rFonts w:cs="Times New Roman"/>
                <w:szCs w:val="24"/>
              </w:rPr>
              <w:t>.</w:t>
            </w:r>
          </w:p>
        </w:tc>
        <w:tc>
          <w:tcPr>
            <w:tcW w:w="717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819BE6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44979</w:t>
            </w:r>
          </w:p>
        </w:tc>
      </w:tr>
      <w:tr w:rsidR="00EF562F" w:rsidRPr="00432096" w14:paraId="177456CD" w14:textId="77777777" w:rsidTr="002D6686">
        <w:tc>
          <w:tcPr>
            <w:tcW w:w="16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E26DA3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8</w:t>
            </w:r>
          </w:p>
        </w:tc>
        <w:tc>
          <w:tcPr>
            <w:tcW w:w="4118" w:type="pct"/>
            <w:tcBorders>
              <w:right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95043F" w14:textId="58339FAB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Style w:val="searchhistory-detailsbutton"/>
                <w:rFonts w:cs="Times New Roman"/>
                <w:color w:val="2D2D2D"/>
              </w:rPr>
              <w:object w:dxaOrig="225" w:dyaOrig="225" w14:anchorId="091F3B22">
                <v:shape id="_x0000_i1105" type="#_x0000_t75" style="width:12.75pt;height:22.5pt" o:ole="">
                  <v:imagedata r:id="rId233" o:title=""/>
                </v:shape>
                <w:control r:id="rId241" w:name="DefaultOcxName16" w:shapeid="_x0000_i1105"/>
              </w:object>
            </w:r>
            <w:r w:rsidRPr="00432096">
              <w:rPr>
                <w:rFonts w:cs="Times New Roman"/>
                <w:szCs w:val="24"/>
              </w:rPr>
              <w:t> (body adj3 weight).</w:t>
            </w:r>
            <w:proofErr w:type="spellStart"/>
            <w:r w:rsidRPr="00432096">
              <w:rPr>
                <w:rFonts w:cs="Times New Roman"/>
                <w:szCs w:val="24"/>
              </w:rPr>
              <w:t>mp</w:t>
            </w:r>
            <w:proofErr w:type="spellEnd"/>
            <w:r w:rsidRPr="00432096">
              <w:rPr>
                <w:rFonts w:cs="Times New Roman"/>
                <w:szCs w:val="24"/>
              </w:rPr>
              <w:t>.</w:t>
            </w:r>
          </w:p>
        </w:tc>
        <w:tc>
          <w:tcPr>
            <w:tcW w:w="717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D0AC72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663925</w:t>
            </w:r>
          </w:p>
        </w:tc>
      </w:tr>
      <w:tr w:rsidR="00EF562F" w:rsidRPr="00432096" w14:paraId="2CA15A08" w14:textId="77777777" w:rsidTr="002D6686">
        <w:tc>
          <w:tcPr>
            <w:tcW w:w="16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32B197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9</w:t>
            </w:r>
          </w:p>
        </w:tc>
        <w:tc>
          <w:tcPr>
            <w:tcW w:w="4118" w:type="pct"/>
            <w:tcBorders>
              <w:right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4D3D3C2" w14:textId="50F7B919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Style w:val="searchhistory-detailsbutton"/>
                <w:rFonts w:cs="Times New Roman"/>
                <w:color w:val="2D2D2D"/>
              </w:rPr>
              <w:object w:dxaOrig="225" w:dyaOrig="225" w14:anchorId="0E2C37E9">
                <v:shape id="_x0000_i1108" type="#_x0000_t75" style="width:12.75pt;height:22.5pt" o:ole="">
                  <v:imagedata r:id="rId233" o:title=""/>
                </v:shape>
                <w:control r:id="rId242" w:name="DefaultOcxName24" w:shapeid="_x0000_i1108"/>
              </w:object>
            </w:r>
            <w:r w:rsidRPr="00432096">
              <w:rPr>
                <w:rFonts w:cs="Times New Roman"/>
                <w:szCs w:val="24"/>
              </w:rPr>
              <w:t> </w:t>
            </w:r>
            <w:r w:rsidRPr="00432096">
              <w:rPr>
                <w:rStyle w:val="searchhistory-search-term"/>
                <w:rFonts w:cs="Times New Roman"/>
                <w:color w:val="2D2D2D"/>
                <w:szCs w:val="24"/>
              </w:rPr>
              <w:t>5 or 6 or 7 or 8</w:t>
            </w:r>
          </w:p>
        </w:tc>
        <w:tc>
          <w:tcPr>
            <w:tcW w:w="717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D6F9484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1136165</w:t>
            </w:r>
          </w:p>
        </w:tc>
      </w:tr>
      <w:tr w:rsidR="00EF562F" w:rsidRPr="00432096" w14:paraId="16490180" w14:textId="77777777" w:rsidTr="002D6686">
        <w:tc>
          <w:tcPr>
            <w:tcW w:w="16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07A2B9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10</w:t>
            </w:r>
          </w:p>
        </w:tc>
        <w:tc>
          <w:tcPr>
            <w:tcW w:w="4118" w:type="pct"/>
            <w:tcBorders>
              <w:right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FA676D" w14:textId="091D9900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Style w:val="searchhistory-detailsbutton"/>
                <w:rFonts w:cs="Times New Roman"/>
                <w:color w:val="2D2D2D"/>
              </w:rPr>
              <w:object w:dxaOrig="225" w:dyaOrig="225" w14:anchorId="51698DBB">
                <v:shape id="_x0000_i1111" type="#_x0000_t75" style="width:12.75pt;height:22.5pt" o:ole="">
                  <v:imagedata r:id="rId233" o:title=""/>
                </v:shape>
                <w:control r:id="rId243" w:name="DefaultOcxName26" w:shapeid="_x0000_i1111"/>
              </w:object>
            </w:r>
            <w:r w:rsidRPr="00432096">
              <w:rPr>
                <w:rFonts w:cs="Times New Roman"/>
                <w:szCs w:val="24"/>
              </w:rPr>
              <w:t> </w:t>
            </w:r>
            <w:r w:rsidRPr="00432096">
              <w:rPr>
                <w:rStyle w:val="searchhistory-search-term"/>
                <w:rFonts w:cs="Times New Roman"/>
                <w:color w:val="2D2D2D"/>
                <w:szCs w:val="24"/>
              </w:rPr>
              <w:t>attitude to health/</w:t>
            </w:r>
          </w:p>
        </w:tc>
        <w:tc>
          <w:tcPr>
            <w:tcW w:w="717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5EA0BB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123196</w:t>
            </w:r>
          </w:p>
        </w:tc>
      </w:tr>
      <w:tr w:rsidR="00EF562F" w:rsidRPr="00432096" w14:paraId="350922D6" w14:textId="77777777" w:rsidTr="002D6686">
        <w:tc>
          <w:tcPr>
            <w:tcW w:w="16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CB3DA1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11</w:t>
            </w:r>
          </w:p>
        </w:tc>
        <w:tc>
          <w:tcPr>
            <w:tcW w:w="4118" w:type="pct"/>
            <w:tcBorders>
              <w:right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0810D2" w14:textId="22800D18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Style w:val="searchhistory-detailsbutton"/>
                <w:rFonts w:cs="Times New Roman"/>
                <w:color w:val="2D2D2D"/>
              </w:rPr>
              <w:object w:dxaOrig="225" w:dyaOrig="225" w14:anchorId="596F1F97">
                <v:shape id="_x0000_i1114" type="#_x0000_t75" style="width:12.75pt;height:22.5pt" o:ole="">
                  <v:imagedata r:id="rId233" o:title=""/>
                </v:shape>
                <w:control r:id="rId244" w:name="DefaultOcxName28" w:shapeid="_x0000_i1114"/>
              </w:object>
            </w:r>
            <w:r w:rsidRPr="00432096">
              <w:rPr>
                <w:rFonts w:cs="Times New Roman"/>
                <w:szCs w:val="24"/>
              </w:rPr>
              <w:t> </w:t>
            </w:r>
            <w:r w:rsidRPr="00432096">
              <w:rPr>
                <w:rStyle w:val="searchhistory-search-term"/>
                <w:rFonts w:cs="Times New Roman"/>
                <w:color w:val="2D2D2D"/>
                <w:szCs w:val="24"/>
              </w:rPr>
              <w:t>culture.mp.</w:t>
            </w:r>
          </w:p>
        </w:tc>
        <w:tc>
          <w:tcPr>
            <w:tcW w:w="717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7A1F22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1556870</w:t>
            </w:r>
          </w:p>
        </w:tc>
      </w:tr>
      <w:tr w:rsidR="00EF562F" w:rsidRPr="00432096" w14:paraId="1FF1554D" w14:textId="77777777" w:rsidTr="002D6686">
        <w:tc>
          <w:tcPr>
            <w:tcW w:w="16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A8A2A28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12</w:t>
            </w:r>
          </w:p>
        </w:tc>
        <w:tc>
          <w:tcPr>
            <w:tcW w:w="4118" w:type="pct"/>
            <w:tcBorders>
              <w:right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802622" w14:textId="27D867DA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Style w:val="searchhistory-detailsbutton"/>
                <w:rFonts w:cs="Times New Roman"/>
                <w:color w:val="2D2D2D"/>
              </w:rPr>
              <w:object w:dxaOrig="225" w:dyaOrig="225" w14:anchorId="171BC9D6">
                <v:shape id="_x0000_i1117" type="#_x0000_t75" style="width:12.75pt;height:22.5pt" o:ole="">
                  <v:imagedata r:id="rId233" o:title=""/>
                </v:shape>
                <w:control r:id="rId245" w:name="DefaultOcxName30" w:shapeid="_x0000_i1117"/>
              </w:object>
            </w:r>
            <w:r w:rsidRPr="00432096">
              <w:rPr>
                <w:rFonts w:cs="Times New Roman"/>
                <w:szCs w:val="24"/>
              </w:rPr>
              <w:t> </w:t>
            </w:r>
            <w:r w:rsidRPr="00432096">
              <w:rPr>
                <w:rStyle w:val="searchhistory-search-term"/>
                <w:rFonts w:cs="Times New Roman"/>
                <w:color w:val="2D2D2D"/>
                <w:szCs w:val="24"/>
              </w:rPr>
              <w:t>health education/</w:t>
            </w:r>
          </w:p>
        </w:tc>
        <w:tc>
          <w:tcPr>
            <w:tcW w:w="71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43CBE2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103902</w:t>
            </w:r>
          </w:p>
        </w:tc>
      </w:tr>
      <w:tr w:rsidR="00EF562F" w:rsidRPr="00432096" w14:paraId="29D7A3C6" w14:textId="77777777" w:rsidTr="002D6686">
        <w:tc>
          <w:tcPr>
            <w:tcW w:w="16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62274B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13</w:t>
            </w:r>
          </w:p>
        </w:tc>
        <w:tc>
          <w:tcPr>
            <w:tcW w:w="4118" w:type="pct"/>
            <w:tcBorders>
              <w:right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8A2431" w14:textId="7C6E4386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Style w:val="searchhistory-detailsbutton"/>
                <w:rFonts w:cs="Times New Roman"/>
                <w:color w:val="2D2D2D"/>
              </w:rPr>
              <w:object w:dxaOrig="225" w:dyaOrig="225" w14:anchorId="201AD263">
                <v:shape id="_x0000_i1120" type="#_x0000_t75" style="width:12.75pt;height:22.5pt" o:ole="">
                  <v:imagedata r:id="rId233" o:title=""/>
                </v:shape>
                <w:control r:id="rId246" w:name="DefaultOcxName32" w:shapeid="_x0000_i1120"/>
              </w:object>
            </w:r>
            <w:r w:rsidRPr="00432096">
              <w:rPr>
                <w:rFonts w:cs="Times New Roman"/>
                <w:szCs w:val="24"/>
              </w:rPr>
              <w:t> </w:t>
            </w:r>
            <w:r w:rsidRPr="00432096">
              <w:rPr>
                <w:rStyle w:val="searchhistory-search-term"/>
                <w:rFonts w:cs="Times New Roman"/>
                <w:color w:val="2D2D2D"/>
                <w:szCs w:val="24"/>
              </w:rPr>
              <w:t>health behavior/</w:t>
            </w:r>
          </w:p>
        </w:tc>
        <w:tc>
          <w:tcPr>
            <w:tcW w:w="717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9B2B44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73814</w:t>
            </w:r>
          </w:p>
        </w:tc>
      </w:tr>
      <w:tr w:rsidR="00EF562F" w:rsidRPr="00432096" w14:paraId="0F1BDED8" w14:textId="77777777" w:rsidTr="002D6686">
        <w:tc>
          <w:tcPr>
            <w:tcW w:w="16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B2B520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14</w:t>
            </w:r>
          </w:p>
        </w:tc>
        <w:tc>
          <w:tcPr>
            <w:tcW w:w="4118" w:type="pct"/>
            <w:tcBorders>
              <w:right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2DB706D" w14:textId="10314A7E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Style w:val="searchhistory-detailsbutton"/>
                <w:rFonts w:cs="Times New Roman"/>
                <w:color w:val="2D2D2D"/>
              </w:rPr>
              <w:object w:dxaOrig="225" w:dyaOrig="225" w14:anchorId="4005E9EB">
                <v:shape id="_x0000_i1123" type="#_x0000_t75" style="width:12.75pt;height:22.5pt" o:ole="">
                  <v:imagedata r:id="rId233" o:title=""/>
                </v:shape>
                <w:control r:id="rId247" w:name="DefaultOcxName34" w:shapeid="_x0000_i1123"/>
              </w:object>
            </w:r>
            <w:r w:rsidRPr="00432096">
              <w:rPr>
                <w:rFonts w:cs="Times New Roman"/>
                <w:szCs w:val="24"/>
              </w:rPr>
              <w:t> </w:t>
            </w:r>
            <w:r w:rsidRPr="00432096">
              <w:rPr>
                <w:rStyle w:val="searchhistory-search-term"/>
                <w:rFonts w:cs="Times New Roman"/>
                <w:color w:val="2D2D2D"/>
                <w:szCs w:val="24"/>
              </w:rPr>
              <w:t>knowledge/ or knowledge.mp.</w:t>
            </w:r>
          </w:p>
        </w:tc>
        <w:tc>
          <w:tcPr>
            <w:tcW w:w="71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7503B3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1071042</w:t>
            </w:r>
          </w:p>
        </w:tc>
      </w:tr>
      <w:tr w:rsidR="00EF562F" w:rsidRPr="00432096" w14:paraId="2EBC65C8" w14:textId="77777777" w:rsidTr="002D6686">
        <w:tc>
          <w:tcPr>
            <w:tcW w:w="16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B40BEC3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15</w:t>
            </w:r>
          </w:p>
        </w:tc>
        <w:tc>
          <w:tcPr>
            <w:tcW w:w="4118" w:type="pct"/>
            <w:tcBorders>
              <w:right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DE324D1" w14:textId="7A39E041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Style w:val="searchhistory-detailsbutton"/>
                <w:rFonts w:cs="Times New Roman"/>
                <w:color w:val="2D2D2D"/>
              </w:rPr>
              <w:object w:dxaOrig="225" w:dyaOrig="225" w14:anchorId="3DEBC0ED">
                <v:shape id="_x0000_i1126" type="#_x0000_t75" style="width:12.75pt;height:22.5pt" o:ole="">
                  <v:imagedata r:id="rId233" o:title=""/>
                </v:shape>
                <w:control r:id="rId248" w:name="DefaultOcxName36" w:shapeid="_x0000_i1126"/>
              </w:object>
            </w:r>
            <w:r w:rsidRPr="00432096">
              <w:rPr>
                <w:rFonts w:cs="Times New Roman"/>
                <w:szCs w:val="24"/>
              </w:rPr>
              <w:t> </w:t>
            </w:r>
            <w:r w:rsidRPr="00432096">
              <w:rPr>
                <w:rStyle w:val="searchhistory-search-term"/>
                <w:rFonts w:cs="Times New Roman"/>
                <w:color w:val="2D2D2D"/>
                <w:szCs w:val="24"/>
              </w:rPr>
              <w:t>social belief/ or health belief/ or belief.mp.</w:t>
            </w:r>
          </w:p>
        </w:tc>
        <w:tc>
          <w:tcPr>
            <w:tcW w:w="717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0847EE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62262</w:t>
            </w:r>
          </w:p>
        </w:tc>
      </w:tr>
      <w:tr w:rsidR="00EF562F" w:rsidRPr="00432096" w14:paraId="18956A43" w14:textId="77777777" w:rsidTr="002D6686">
        <w:tc>
          <w:tcPr>
            <w:tcW w:w="16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9967DA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16</w:t>
            </w:r>
          </w:p>
        </w:tc>
        <w:tc>
          <w:tcPr>
            <w:tcW w:w="4118" w:type="pct"/>
            <w:tcBorders>
              <w:right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431C087" w14:textId="4AC66A64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Style w:val="searchhistory-detailsbutton"/>
                <w:rFonts w:cs="Times New Roman"/>
                <w:color w:val="2D2D2D"/>
              </w:rPr>
              <w:object w:dxaOrig="225" w:dyaOrig="225" w14:anchorId="185514CC">
                <v:shape id="_x0000_i1129" type="#_x0000_t75" style="width:12.75pt;height:22.5pt" o:ole="">
                  <v:imagedata r:id="rId233" o:title=""/>
                </v:shape>
                <w:control r:id="rId249" w:name="DefaultOcxName38" w:shapeid="_x0000_i1129"/>
              </w:object>
            </w:r>
            <w:r w:rsidRPr="00432096">
              <w:rPr>
                <w:rFonts w:cs="Times New Roman"/>
                <w:szCs w:val="24"/>
              </w:rPr>
              <w:t> </w:t>
            </w:r>
            <w:r w:rsidRPr="00432096">
              <w:rPr>
                <w:rStyle w:val="searchhistory-search-term"/>
                <w:rFonts w:cs="Times New Roman"/>
                <w:color w:val="2D2D2D"/>
                <w:szCs w:val="24"/>
              </w:rPr>
              <w:t>perception.mp. or risk perception/</w:t>
            </w:r>
          </w:p>
        </w:tc>
        <w:tc>
          <w:tcPr>
            <w:tcW w:w="71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B3ECEF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405256</w:t>
            </w:r>
          </w:p>
        </w:tc>
      </w:tr>
      <w:tr w:rsidR="00EF562F" w:rsidRPr="00432096" w14:paraId="2703E733" w14:textId="77777777" w:rsidTr="002D6686">
        <w:tc>
          <w:tcPr>
            <w:tcW w:w="16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1A5339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17</w:t>
            </w:r>
          </w:p>
        </w:tc>
        <w:tc>
          <w:tcPr>
            <w:tcW w:w="4118" w:type="pct"/>
            <w:tcBorders>
              <w:right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F7851B" w14:textId="679FF0C2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Style w:val="searchhistory-detailsbutton"/>
                <w:rFonts w:cs="Times New Roman"/>
                <w:color w:val="2D2D2D"/>
              </w:rPr>
              <w:object w:dxaOrig="225" w:dyaOrig="225" w14:anchorId="130BA1A4">
                <v:shape id="_x0000_i1132" type="#_x0000_t75" style="width:12.75pt;height:22.5pt" o:ole="">
                  <v:imagedata r:id="rId233" o:title=""/>
                </v:shape>
                <w:control r:id="rId250" w:name="DefaultOcxName40" w:shapeid="_x0000_i1132"/>
              </w:object>
            </w:r>
            <w:r w:rsidRPr="00432096">
              <w:rPr>
                <w:rFonts w:cs="Times New Roman"/>
                <w:szCs w:val="24"/>
              </w:rPr>
              <w:t> </w:t>
            </w:r>
            <w:r w:rsidRPr="00432096">
              <w:rPr>
                <w:rStyle w:val="searchhistory-search-term"/>
                <w:rFonts w:cs="Times New Roman"/>
                <w:color w:val="2D2D2D"/>
                <w:szCs w:val="24"/>
              </w:rPr>
              <w:t>perspective.mp.</w:t>
            </w:r>
          </w:p>
        </w:tc>
        <w:tc>
          <w:tcPr>
            <w:tcW w:w="717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DBA16A7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310085</w:t>
            </w:r>
          </w:p>
        </w:tc>
      </w:tr>
      <w:tr w:rsidR="00EF562F" w:rsidRPr="00432096" w14:paraId="4B24DBA2" w14:textId="77777777" w:rsidTr="002D6686">
        <w:tc>
          <w:tcPr>
            <w:tcW w:w="16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C963E5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18</w:t>
            </w:r>
          </w:p>
        </w:tc>
        <w:tc>
          <w:tcPr>
            <w:tcW w:w="4118" w:type="pct"/>
            <w:tcBorders>
              <w:right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0A3643" w14:textId="79FB543B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Style w:val="searchhistory-detailsbutton"/>
                <w:rFonts w:cs="Times New Roman"/>
                <w:color w:val="2D2D2D"/>
              </w:rPr>
              <w:object w:dxaOrig="225" w:dyaOrig="225" w14:anchorId="4044C7A7">
                <v:shape id="_x0000_i1135" type="#_x0000_t75" style="width:12.75pt;height:22.5pt" o:ole="">
                  <v:imagedata r:id="rId233" o:title=""/>
                </v:shape>
                <w:control r:id="rId251" w:name="DefaultOcxName42" w:shapeid="_x0000_i1135"/>
              </w:object>
            </w:r>
            <w:r w:rsidRPr="00432096">
              <w:rPr>
                <w:rFonts w:cs="Times New Roman"/>
                <w:szCs w:val="24"/>
              </w:rPr>
              <w:t> </w:t>
            </w:r>
            <w:r w:rsidRPr="00432096">
              <w:rPr>
                <w:rStyle w:val="searchhistory-search-term"/>
                <w:rFonts w:cs="Times New Roman"/>
                <w:color w:val="2D2D2D"/>
                <w:szCs w:val="24"/>
              </w:rPr>
              <w:t>10 or 11 or 12 or 13 or 14 or 15 or 16 or 17</w:t>
            </w:r>
          </w:p>
        </w:tc>
        <w:tc>
          <w:tcPr>
            <w:tcW w:w="71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D07BAA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3454252</w:t>
            </w:r>
          </w:p>
        </w:tc>
      </w:tr>
      <w:tr w:rsidR="00EF562F" w:rsidRPr="00432096" w14:paraId="5E8184BB" w14:textId="77777777" w:rsidTr="002D6686">
        <w:tc>
          <w:tcPr>
            <w:tcW w:w="16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0ABC80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19</w:t>
            </w:r>
          </w:p>
        </w:tc>
        <w:tc>
          <w:tcPr>
            <w:tcW w:w="4118" w:type="pct"/>
            <w:tcBorders>
              <w:right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EE74DC" w14:textId="16A98955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Style w:val="searchhistory-detailsbutton"/>
                <w:rFonts w:cs="Times New Roman"/>
                <w:color w:val="2D2D2D"/>
              </w:rPr>
              <w:object w:dxaOrig="225" w:dyaOrig="225" w14:anchorId="29AC188D">
                <v:shape id="_x0000_i1138" type="#_x0000_t75" style="width:12.75pt;height:22.5pt" o:ole="">
                  <v:imagedata r:id="rId233" o:title=""/>
                </v:shape>
                <w:control r:id="rId252" w:name="DefaultOcxName44" w:shapeid="_x0000_i1138"/>
              </w:object>
            </w:r>
            <w:r w:rsidRPr="00432096">
              <w:rPr>
                <w:rFonts w:cs="Times New Roman"/>
                <w:szCs w:val="24"/>
              </w:rPr>
              <w:t> </w:t>
            </w:r>
            <w:r w:rsidRPr="00432096">
              <w:rPr>
                <w:rStyle w:val="searchhistory-search-term"/>
                <w:rFonts w:cs="Times New Roman"/>
                <w:color w:val="2D2D2D"/>
                <w:szCs w:val="24"/>
              </w:rPr>
              <w:t>parent/ or parent.mp.</w:t>
            </w:r>
          </w:p>
        </w:tc>
        <w:tc>
          <w:tcPr>
            <w:tcW w:w="717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05E726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298978</w:t>
            </w:r>
          </w:p>
        </w:tc>
      </w:tr>
      <w:tr w:rsidR="00EF562F" w:rsidRPr="00432096" w14:paraId="5C00B7C6" w14:textId="77777777" w:rsidTr="002D6686">
        <w:tc>
          <w:tcPr>
            <w:tcW w:w="16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9CDD14D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20</w:t>
            </w:r>
          </w:p>
        </w:tc>
        <w:tc>
          <w:tcPr>
            <w:tcW w:w="4118" w:type="pct"/>
            <w:tcBorders>
              <w:right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E348DE" w14:textId="68FCF401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Style w:val="searchhistory-detailsbutton"/>
                <w:rFonts w:cs="Times New Roman"/>
                <w:color w:val="2D2D2D"/>
              </w:rPr>
              <w:object w:dxaOrig="225" w:dyaOrig="225" w14:anchorId="4A36AC9E">
                <v:shape id="_x0000_i1141" type="#_x0000_t75" style="width:12.75pt;height:22.5pt" o:ole="">
                  <v:imagedata r:id="rId233" o:title=""/>
                </v:shape>
                <w:control r:id="rId253" w:name="DefaultOcxName46" w:shapeid="_x0000_i1141"/>
              </w:object>
            </w:r>
            <w:r w:rsidRPr="00432096">
              <w:rPr>
                <w:rFonts w:cs="Times New Roman"/>
                <w:szCs w:val="24"/>
              </w:rPr>
              <w:t> </w:t>
            </w:r>
            <w:r w:rsidRPr="00432096">
              <w:rPr>
                <w:rStyle w:val="searchhistory-search-term"/>
                <w:rFonts w:cs="Times New Roman"/>
                <w:color w:val="2D2D2D"/>
                <w:szCs w:val="24"/>
              </w:rPr>
              <w:t>caregiver/ or caregiver.mp.</w:t>
            </w:r>
          </w:p>
        </w:tc>
        <w:tc>
          <w:tcPr>
            <w:tcW w:w="71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6F5AF1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117246</w:t>
            </w:r>
          </w:p>
        </w:tc>
      </w:tr>
      <w:tr w:rsidR="00EF562F" w:rsidRPr="00432096" w14:paraId="38275C30" w14:textId="77777777" w:rsidTr="002D6686">
        <w:tc>
          <w:tcPr>
            <w:tcW w:w="16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971A2C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lastRenderedPageBreak/>
              <w:t>21</w:t>
            </w:r>
          </w:p>
        </w:tc>
        <w:tc>
          <w:tcPr>
            <w:tcW w:w="4118" w:type="pct"/>
            <w:tcBorders>
              <w:right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D3CB66" w14:textId="75CF3A8D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Style w:val="searchhistory-detailsbutton"/>
                <w:rFonts w:cs="Times New Roman"/>
                <w:color w:val="2D2D2D"/>
              </w:rPr>
              <w:object w:dxaOrig="225" w:dyaOrig="225" w14:anchorId="2E89099C">
                <v:shape id="_x0000_i1144" type="#_x0000_t75" style="width:12.75pt;height:22.5pt" o:ole="">
                  <v:imagedata r:id="rId233" o:title=""/>
                </v:shape>
                <w:control r:id="rId254" w:name="DefaultOcxName48" w:shapeid="_x0000_i1144"/>
              </w:object>
            </w:r>
            <w:r w:rsidRPr="00432096">
              <w:rPr>
                <w:rFonts w:cs="Times New Roman"/>
                <w:szCs w:val="24"/>
              </w:rPr>
              <w:t> </w:t>
            </w:r>
            <w:r w:rsidRPr="00432096">
              <w:rPr>
                <w:rStyle w:val="searchhistory-search-term"/>
                <w:rFonts w:cs="Times New Roman"/>
                <w:color w:val="2D2D2D"/>
                <w:szCs w:val="24"/>
              </w:rPr>
              <w:t>carer.mp.</w:t>
            </w:r>
          </w:p>
        </w:tc>
        <w:tc>
          <w:tcPr>
            <w:tcW w:w="717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2ED17B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9033</w:t>
            </w:r>
          </w:p>
        </w:tc>
      </w:tr>
      <w:tr w:rsidR="00EF562F" w:rsidRPr="00432096" w14:paraId="221E55B4" w14:textId="77777777" w:rsidTr="002D6686">
        <w:tc>
          <w:tcPr>
            <w:tcW w:w="16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90864B1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22</w:t>
            </w:r>
          </w:p>
        </w:tc>
        <w:tc>
          <w:tcPr>
            <w:tcW w:w="4118" w:type="pct"/>
            <w:tcBorders>
              <w:right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0BD08A" w14:textId="74A9AED5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Style w:val="searchhistory-detailsbutton"/>
                <w:rFonts w:cs="Times New Roman"/>
                <w:color w:val="2D2D2D"/>
              </w:rPr>
              <w:object w:dxaOrig="225" w:dyaOrig="225" w14:anchorId="5A4261D7">
                <v:shape id="_x0000_i1147" type="#_x0000_t75" style="width:12.75pt;height:22.5pt" o:ole="">
                  <v:imagedata r:id="rId233" o:title=""/>
                </v:shape>
                <w:control r:id="rId255" w:name="DefaultOcxName50" w:shapeid="_x0000_i1147"/>
              </w:object>
            </w:r>
            <w:r w:rsidRPr="00432096">
              <w:rPr>
                <w:rFonts w:cs="Times New Roman"/>
                <w:szCs w:val="24"/>
              </w:rPr>
              <w:t> </w:t>
            </w:r>
            <w:r w:rsidRPr="00432096">
              <w:rPr>
                <w:rStyle w:val="searchhistory-search-term"/>
                <w:rFonts w:cs="Times New Roman"/>
                <w:color w:val="2D2D2D"/>
                <w:szCs w:val="24"/>
              </w:rPr>
              <w:t>guardian.mp. or legal guardian/</w:t>
            </w:r>
          </w:p>
        </w:tc>
        <w:tc>
          <w:tcPr>
            <w:tcW w:w="71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4C09BD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6424</w:t>
            </w:r>
          </w:p>
        </w:tc>
      </w:tr>
      <w:tr w:rsidR="00EF562F" w:rsidRPr="00432096" w14:paraId="0FC165EB" w14:textId="77777777" w:rsidTr="002D6686">
        <w:tc>
          <w:tcPr>
            <w:tcW w:w="16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CA9D28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23</w:t>
            </w:r>
          </w:p>
        </w:tc>
        <w:tc>
          <w:tcPr>
            <w:tcW w:w="4118" w:type="pct"/>
            <w:tcBorders>
              <w:right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FBB4EF" w14:textId="497B3C60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Style w:val="searchhistory-detailsbutton"/>
                <w:rFonts w:cs="Times New Roman"/>
                <w:color w:val="2D2D2D"/>
              </w:rPr>
              <w:object w:dxaOrig="225" w:dyaOrig="225" w14:anchorId="3FB0497A">
                <v:shape id="_x0000_i1150" type="#_x0000_t75" style="width:12.75pt;height:22.5pt" o:ole="">
                  <v:imagedata r:id="rId233" o:title=""/>
                </v:shape>
                <w:control r:id="rId256" w:name="DefaultOcxName52" w:shapeid="_x0000_i1150"/>
              </w:object>
            </w:r>
            <w:r w:rsidRPr="00432096">
              <w:rPr>
                <w:rFonts w:cs="Times New Roman"/>
                <w:szCs w:val="24"/>
              </w:rPr>
              <w:t> </w:t>
            </w:r>
            <w:r w:rsidRPr="00432096">
              <w:rPr>
                <w:rStyle w:val="searchhistory-search-term"/>
                <w:rFonts w:cs="Times New Roman"/>
                <w:color w:val="2D2D2D"/>
                <w:szCs w:val="24"/>
              </w:rPr>
              <w:t>19 or 20 or 21 or 22</w:t>
            </w:r>
          </w:p>
        </w:tc>
        <w:tc>
          <w:tcPr>
            <w:tcW w:w="717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5937E1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413109</w:t>
            </w:r>
          </w:p>
        </w:tc>
      </w:tr>
      <w:tr w:rsidR="00EF562F" w:rsidRPr="00432096" w14:paraId="3D358520" w14:textId="77777777" w:rsidTr="002D6686">
        <w:tc>
          <w:tcPr>
            <w:tcW w:w="16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6F9E2C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24</w:t>
            </w:r>
          </w:p>
        </w:tc>
        <w:tc>
          <w:tcPr>
            <w:tcW w:w="4118" w:type="pct"/>
            <w:tcBorders>
              <w:right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13C17F" w14:textId="0C52FAF4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Style w:val="searchhistory-detailsbutton"/>
                <w:rFonts w:cs="Times New Roman"/>
                <w:color w:val="2D2D2D"/>
              </w:rPr>
              <w:object w:dxaOrig="225" w:dyaOrig="225" w14:anchorId="68FF9506">
                <v:shape id="_x0000_i1153" type="#_x0000_t75" style="width:12.75pt;height:22.5pt" o:ole="">
                  <v:imagedata r:id="rId233" o:title=""/>
                </v:shape>
                <w:control r:id="rId257" w:name="DefaultOcxName54" w:shapeid="_x0000_i1153"/>
              </w:object>
            </w:r>
            <w:r w:rsidRPr="00432096">
              <w:rPr>
                <w:rFonts w:cs="Times New Roman"/>
                <w:szCs w:val="24"/>
              </w:rPr>
              <w:t> </w:t>
            </w:r>
            <w:r w:rsidRPr="00432096">
              <w:rPr>
                <w:rStyle w:val="searchhistory-search-term"/>
                <w:rFonts w:cs="Times New Roman"/>
                <w:color w:val="2D2D2D"/>
                <w:szCs w:val="24"/>
              </w:rPr>
              <w:t>4 and 9 and 18 and 23</w:t>
            </w:r>
          </w:p>
        </w:tc>
        <w:tc>
          <w:tcPr>
            <w:tcW w:w="717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F2F1DE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2077</w:t>
            </w:r>
          </w:p>
        </w:tc>
      </w:tr>
      <w:tr w:rsidR="00EF562F" w:rsidRPr="00432096" w14:paraId="1406DA42" w14:textId="77777777" w:rsidTr="002D6686">
        <w:tc>
          <w:tcPr>
            <w:tcW w:w="16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940EE4D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25</w:t>
            </w:r>
          </w:p>
        </w:tc>
        <w:tc>
          <w:tcPr>
            <w:tcW w:w="4118" w:type="pct"/>
            <w:tcBorders>
              <w:right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02CA00" w14:textId="57BA463A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Style w:val="searchhistory-detailsbutton"/>
                <w:rFonts w:cs="Times New Roman"/>
                <w:color w:val="2D2D2D"/>
              </w:rPr>
              <w:object w:dxaOrig="225" w:dyaOrig="225" w14:anchorId="300500DD">
                <v:shape id="_x0000_i1156" type="#_x0000_t75" style="width:12.75pt;height:22.5pt" o:ole="">
                  <v:imagedata r:id="rId233" o:title=""/>
                </v:shape>
                <w:control r:id="rId258" w:name="DefaultOcxName56" w:shapeid="_x0000_i1156"/>
              </w:object>
            </w:r>
            <w:r w:rsidRPr="00432096">
              <w:rPr>
                <w:rFonts w:cs="Times New Roman"/>
                <w:szCs w:val="24"/>
              </w:rPr>
              <w:t> </w:t>
            </w:r>
            <w:r w:rsidRPr="00432096">
              <w:rPr>
                <w:rStyle w:val="searchhistory-search-term"/>
                <w:rFonts w:cs="Times New Roman"/>
                <w:color w:val="2D2D2D"/>
                <w:szCs w:val="24"/>
              </w:rPr>
              <w:t>qualitative.mp. or qualitative research/</w:t>
            </w:r>
          </w:p>
        </w:tc>
        <w:tc>
          <w:tcPr>
            <w:tcW w:w="717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0C4D86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397763</w:t>
            </w:r>
          </w:p>
        </w:tc>
      </w:tr>
      <w:tr w:rsidR="00EF562F" w:rsidRPr="00432096" w14:paraId="5708ECF7" w14:textId="77777777" w:rsidTr="002D6686">
        <w:tc>
          <w:tcPr>
            <w:tcW w:w="16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EFE1E0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26</w:t>
            </w:r>
          </w:p>
        </w:tc>
        <w:tc>
          <w:tcPr>
            <w:tcW w:w="4118" w:type="pct"/>
            <w:tcBorders>
              <w:right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B94EA7" w14:textId="3B462B79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Style w:val="searchhistory-detailsbutton"/>
                <w:rFonts w:cs="Times New Roman"/>
                <w:color w:val="2D2D2D"/>
              </w:rPr>
              <w:object w:dxaOrig="225" w:dyaOrig="225" w14:anchorId="4AFEF786">
                <v:shape id="_x0000_i1159" type="#_x0000_t75" style="width:12.75pt;height:22.5pt" o:ole="">
                  <v:imagedata r:id="rId233" o:title=""/>
                </v:shape>
                <w:control r:id="rId259" w:name="DefaultOcxName58" w:shapeid="_x0000_i1159"/>
              </w:object>
            </w:r>
            <w:r w:rsidRPr="00432096">
              <w:rPr>
                <w:rFonts w:cs="Times New Roman"/>
                <w:szCs w:val="24"/>
              </w:rPr>
              <w:t> </w:t>
            </w:r>
            <w:r w:rsidRPr="00432096">
              <w:rPr>
                <w:rStyle w:val="searchhistory-search-term"/>
                <w:rFonts w:cs="Times New Roman"/>
                <w:color w:val="2D2D2D"/>
                <w:szCs w:val="24"/>
              </w:rPr>
              <w:t>unstructured interview/ or interview/ or structured interview/ or interview.mp. or semi structured interview/</w:t>
            </w:r>
          </w:p>
        </w:tc>
        <w:tc>
          <w:tcPr>
            <w:tcW w:w="71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0B354E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398151</w:t>
            </w:r>
          </w:p>
        </w:tc>
      </w:tr>
      <w:tr w:rsidR="00EF562F" w:rsidRPr="00432096" w14:paraId="19BCB4DB" w14:textId="77777777" w:rsidTr="002D6686">
        <w:tc>
          <w:tcPr>
            <w:tcW w:w="16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77B4B2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27</w:t>
            </w:r>
          </w:p>
        </w:tc>
        <w:tc>
          <w:tcPr>
            <w:tcW w:w="4118" w:type="pct"/>
            <w:tcBorders>
              <w:right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5BD8E5" w14:textId="126DFE3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Style w:val="searchhistory-detailsbutton"/>
                <w:rFonts w:cs="Times New Roman"/>
                <w:color w:val="2D2D2D"/>
              </w:rPr>
              <w:object w:dxaOrig="225" w:dyaOrig="225" w14:anchorId="326AB655">
                <v:shape id="_x0000_i1162" type="#_x0000_t75" style="width:12.75pt;height:22.5pt" o:ole="">
                  <v:imagedata r:id="rId233" o:title=""/>
                </v:shape>
                <w:control r:id="rId260" w:name="DefaultOcxName60" w:shapeid="_x0000_i1162"/>
              </w:object>
            </w:r>
            <w:r w:rsidRPr="00432096">
              <w:rPr>
                <w:rFonts w:cs="Times New Roman"/>
                <w:szCs w:val="24"/>
              </w:rPr>
              <w:t> </w:t>
            </w:r>
            <w:r w:rsidRPr="00432096">
              <w:rPr>
                <w:rStyle w:val="searchhistory-search-term"/>
                <w:rFonts w:cs="Times New Roman"/>
                <w:color w:val="2D2D2D"/>
                <w:szCs w:val="24"/>
              </w:rPr>
              <w:t>"</w:t>
            </w:r>
            <w:proofErr w:type="gramStart"/>
            <w:r w:rsidRPr="00432096">
              <w:rPr>
                <w:rStyle w:val="searchhistory-search-term"/>
                <w:rFonts w:cs="Times New Roman"/>
                <w:color w:val="2D2D2D"/>
                <w:szCs w:val="24"/>
              </w:rPr>
              <w:t>focus</w:t>
            </w:r>
            <w:proofErr w:type="gramEnd"/>
            <w:r w:rsidRPr="00432096">
              <w:rPr>
                <w:rStyle w:val="searchhistory-search-term"/>
                <w:rFonts w:cs="Times New Roman"/>
                <w:color w:val="2D2D2D"/>
                <w:szCs w:val="24"/>
              </w:rPr>
              <w:t xml:space="preserve"> group".</w:t>
            </w:r>
            <w:proofErr w:type="spellStart"/>
            <w:r w:rsidRPr="00432096">
              <w:rPr>
                <w:rStyle w:val="searchhistory-search-term"/>
                <w:rFonts w:cs="Times New Roman"/>
                <w:color w:val="2D2D2D"/>
                <w:szCs w:val="24"/>
              </w:rPr>
              <w:t>mp</w:t>
            </w:r>
            <w:proofErr w:type="spellEnd"/>
            <w:r w:rsidRPr="00432096">
              <w:rPr>
                <w:rStyle w:val="searchhistory-search-term"/>
                <w:rFonts w:cs="Times New Roman"/>
                <w:color w:val="2D2D2D"/>
                <w:szCs w:val="24"/>
              </w:rPr>
              <w:t>.</w:t>
            </w:r>
          </w:p>
        </w:tc>
        <w:tc>
          <w:tcPr>
            <w:tcW w:w="717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99CA6ED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41000</w:t>
            </w:r>
          </w:p>
        </w:tc>
      </w:tr>
      <w:tr w:rsidR="00EF562F" w:rsidRPr="00432096" w14:paraId="174E5A8C" w14:textId="77777777" w:rsidTr="002D6686">
        <w:tc>
          <w:tcPr>
            <w:tcW w:w="16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72F877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28</w:t>
            </w:r>
          </w:p>
        </w:tc>
        <w:tc>
          <w:tcPr>
            <w:tcW w:w="4118" w:type="pct"/>
            <w:tcBorders>
              <w:right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B2F54E" w14:textId="6ACB6483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Style w:val="searchhistory-detailsbutton"/>
                <w:rFonts w:cs="Times New Roman"/>
                <w:color w:val="2D2D2D"/>
              </w:rPr>
              <w:object w:dxaOrig="225" w:dyaOrig="225" w14:anchorId="42E1AEE0">
                <v:shape id="_x0000_i1165" type="#_x0000_t75" style="width:12.75pt;height:22.5pt" o:ole="">
                  <v:imagedata r:id="rId233" o:title=""/>
                </v:shape>
                <w:control r:id="rId261" w:name="DefaultOcxName62" w:shapeid="_x0000_i1165"/>
              </w:object>
            </w:r>
            <w:r w:rsidRPr="00432096">
              <w:rPr>
                <w:rFonts w:cs="Times New Roman"/>
                <w:szCs w:val="24"/>
              </w:rPr>
              <w:t> </w:t>
            </w:r>
            <w:r w:rsidRPr="00432096">
              <w:rPr>
                <w:rStyle w:val="searchhistory-search-term"/>
                <w:rFonts w:cs="Times New Roman"/>
                <w:color w:val="2D2D2D"/>
                <w:szCs w:val="24"/>
              </w:rPr>
              <w:t>25 or 26 or 27</w:t>
            </w:r>
          </w:p>
        </w:tc>
        <w:tc>
          <w:tcPr>
            <w:tcW w:w="71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795F6B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772105</w:t>
            </w:r>
          </w:p>
        </w:tc>
      </w:tr>
      <w:tr w:rsidR="00EF562F" w:rsidRPr="00432096" w14:paraId="7864384D" w14:textId="77777777" w:rsidTr="002D6686">
        <w:tc>
          <w:tcPr>
            <w:tcW w:w="165" w:type="pct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F47C0F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32</w:t>
            </w:r>
          </w:p>
        </w:tc>
        <w:tc>
          <w:tcPr>
            <w:tcW w:w="4118" w:type="pct"/>
            <w:tcBorders>
              <w:right w:val="nil"/>
            </w:tcBorders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482510" w14:textId="7C542E56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Style w:val="searchhistory-detailsbutton"/>
                <w:rFonts w:cs="Times New Roman"/>
                <w:color w:val="2D2D2D"/>
              </w:rPr>
              <w:object w:dxaOrig="225" w:dyaOrig="225" w14:anchorId="66FE929A">
                <v:shape id="_x0000_i1168" type="#_x0000_t75" style="width:12.75pt;height:22.5pt" o:ole="">
                  <v:imagedata r:id="rId233" o:title=""/>
                </v:shape>
                <w:control r:id="rId262" w:name="DefaultOcxName64" w:shapeid="_x0000_i1168"/>
              </w:object>
            </w:r>
            <w:r w:rsidRPr="00432096">
              <w:rPr>
                <w:rFonts w:cs="Times New Roman"/>
                <w:szCs w:val="24"/>
              </w:rPr>
              <w:t> </w:t>
            </w:r>
            <w:r w:rsidRPr="00432096">
              <w:rPr>
                <w:rStyle w:val="searchhistory-search-term"/>
                <w:rFonts w:cs="Times New Roman"/>
                <w:color w:val="2D2D2D"/>
                <w:szCs w:val="24"/>
              </w:rPr>
              <w:t>27 and 31</w:t>
            </w:r>
          </w:p>
        </w:tc>
        <w:tc>
          <w:tcPr>
            <w:tcW w:w="717" w:type="pct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C2B9F0" w14:textId="77777777" w:rsidR="00EF562F" w:rsidRPr="00432096" w:rsidRDefault="00EF562F" w:rsidP="0093040F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432096">
              <w:rPr>
                <w:rFonts w:cs="Times New Roman"/>
                <w:szCs w:val="24"/>
              </w:rPr>
              <w:t>403</w:t>
            </w:r>
          </w:p>
        </w:tc>
      </w:tr>
    </w:tbl>
    <w:p w14:paraId="47ECFB72" w14:textId="77777777" w:rsidR="00C364A9" w:rsidRPr="00C364A9" w:rsidRDefault="00C364A9" w:rsidP="00C364A9"/>
    <w:sectPr w:rsidR="00C364A9" w:rsidRPr="00C364A9" w:rsidSect="0093429D">
      <w:headerReference w:type="even" r:id="rId263"/>
      <w:footerReference w:type="even" r:id="rId264"/>
      <w:footerReference w:type="default" r:id="rId265"/>
      <w:headerReference w:type="first" r:id="rId26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E814F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814F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814F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E814F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814F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814F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E814F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E814F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7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6F0E"/>
    <w:rsid w:val="00077D53"/>
    <w:rsid w:val="000C22FA"/>
    <w:rsid w:val="00105FD9"/>
    <w:rsid w:val="00117666"/>
    <w:rsid w:val="001549D3"/>
    <w:rsid w:val="00160065"/>
    <w:rsid w:val="00177D84"/>
    <w:rsid w:val="00267D18"/>
    <w:rsid w:val="0027715A"/>
    <w:rsid w:val="002868E2"/>
    <w:rsid w:val="002869C3"/>
    <w:rsid w:val="002936E4"/>
    <w:rsid w:val="002B4A57"/>
    <w:rsid w:val="002C74CA"/>
    <w:rsid w:val="003544FB"/>
    <w:rsid w:val="003D2D47"/>
    <w:rsid w:val="003D2F2D"/>
    <w:rsid w:val="00400DE7"/>
    <w:rsid w:val="00401590"/>
    <w:rsid w:val="00432096"/>
    <w:rsid w:val="00447801"/>
    <w:rsid w:val="00452E9C"/>
    <w:rsid w:val="004735C8"/>
    <w:rsid w:val="004961FF"/>
    <w:rsid w:val="004F23D3"/>
    <w:rsid w:val="00517A89"/>
    <w:rsid w:val="005250F2"/>
    <w:rsid w:val="00560A22"/>
    <w:rsid w:val="00593EEA"/>
    <w:rsid w:val="005A5EEE"/>
    <w:rsid w:val="006375C7"/>
    <w:rsid w:val="00654E8F"/>
    <w:rsid w:val="00660D05"/>
    <w:rsid w:val="006820B1"/>
    <w:rsid w:val="006B0121"/>
    <w:rsid w:val="006B7D14"/>
    <w:rsid w:val="00701727"/>
    <w:rsid w:val="0070566C"/>
    <w:rsid w:val="00714C50"/>
    <w:rsid w:val="00725A7D"/>
    <w:rsid w:val="007501BE"/>
    <w:rsid w:val="00784F97"/>
    <w:rsid w:val="00790BB3"/>
    <w:rsid w:val="007C206C"/>
    <w:rsid w:val="00803D24"/>
    <w:rsid w:val="00817DD6"/>
    <w:rsid w:val="00885156"/>
    <w:rsid w:val="008E4537"/>
    <w:rsid w:val="009151AA"/>
    <w:rsid w:val="0093040F"/>
    <w:rsid w:val="0093429D"/>
    <w:rsid w:val="00943573"/>
    <w:rsid w:val="00970F7D"/>
    <w:rsid w:val="00994A3D"/>
    <w:rsid w:val="009C2B12"/>
    <w:rsid w:val="009C70F3"/>
    <w:rsid w:val="00A13AA7"/>
    <w:rsid w:val="00A174D9"/>
    <w:rsid w:val="00A569CD"/>
    <w:rsid w:val="00AB5EE2"/>
    <w:rsid w:val="00AB6715"/>
    <w:rsid w:val="00B10E8A"/>
    <w:rsid w:val="00B1671E"/>
    <w:rsid w:val="00B218AC"/>
    <w:rsid w:val="00B25EB8"/>
    <w:rsid w:val="00B354E1"/>
    <w:rsid w:val="00B3592F"/>
    <w:rsid w:val="00B37F4D"/>
    <w:rsid w:val="00BE430F"/>
    <w:rsid w:val="00C364A9"/>
    <w:rsid w:val="00C52A7B"/>
    <w:rsid w:val="00C56BAF"/>
    <w:rsid w:val="00C6334E"/>
    <w:rsid w:val="00C679AA"/>
    <w:rsid w:val="00C75972"/>
    <w:rsid w:val="00CC0A3A"/>
    <w:rsid w:val="00CD066B"/>
    <w:rsid w:val="00CE4FEE"/>
    <w:rsid w:val="00DB59C3"/>
    <w:rsid w:val="00DC259A"/>
    <w:rsid w:val="00DD1640"/>
    <w:rsid w:val="00DE23E8"/>
    <w:rsid w:val="00DF3B3B"/>
    <w:rsid w:val="00E06CA6"/>
    <w:rsid w:val="00E52377"/>
    <w:rsid w:val="00E64E17"/>
    <w:rsid w:val="00E814FE"/>
    <w:rsid w:val="00E866C9"/>
    <w:rsid w:val="00EA3D3C"/>
    <w:rsid w:val="00EF562F"/>
    <w:rsid w:val="00F46900"/>
    <w:rsid w:val="00F61D89"/>
    <w:rsid w:val="00FC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79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searchhistory-search-term">
    <w:name w:val="searchhistory-search-term"/>
    <w:basedOn w:val="DefaultParagraphFont"/>
    <w:rsid w:val="006B0121"/>
  </w:style>
  <w:style w:type="character" w:customStyle="1" w:styleId="searchhistory-search-header">
    <w:name w:val="searchhistory-search-header"/>
    <w:basedOn w:val="DefaultParagraphFont"/>
    <w:rsid w:val="00EF562F"/>
  </w:style>
  <w:style w:type="character" w:customStyle="1" w:styleId="searchhistory-detailsbutton">
    <w:name w:val="searchhistory-detailsbutton"/>
    <w:basedOn w:val="DefaultParagraphFont"/>
    <w:rsid w:val="00EF56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eb-s-ebscohost-com.ezproxy.library.sydney.edu.au/Legacy/Views/UserControls/EHOST/" TargetMode="External"/><Relationship Id="rId21" Type="http://schemas.openxmlformats.org/officeDocument/2006/relationships/hyperlink" Target="https://web-s-ebscohost-com.ezproxy.library.sydney.edu.au/Legacy/Views/UserControls/EHOST/" TargetMode="External"/><Relationship Id="rId42" Type="http://schemas.openxmlformats.org/officeDocument/2006/relationships/hyperlink" Target="https://web-s-ebscohost-com.ezproxy.library.sydney.edu.au/Legacy/Views/UserControls/EHOST/" TargetMode="External"/><Relationship Id="rId63" Type="http://schemas.openxmlformats.org/officeDocument/2006/relationships/hyperlink" Target="https://web-s-ebscohost-com.ezproxy.library.sydney.edu.au/Legacy/Views/UserControls/EHOST/" TargetMode="External"/><Relationship Id="rId84" Type="http://schemas.openxmlformats.org/officeDocument/2006/relationships/hyperlink" Target="https://web-s-ebscohost-com.ezproxy.library.sydney.edu.au/Legacy/Views/UserControls/EHOST/" TargetMode="External"/><Relationship Id="rId138" Type="http://schemas.openxmlformats.org/officeDocument/2006/relationships/hyperlink" Target="javascript:showShDetails(%22ctl00_ctl00_FindField_FindField_historyControl_ctrlPopup%22,%20%22S32%22);" TargetMode="External"/><Relationship Id="rId159" Type="http://schemas.openxmlformats.org/officeDocument/2006/relationships/hyperlink" Target="javascript:showShDetails(%22ctl00_ctl00_FindField_FindField_historyControl_ctrlPopup%22,%20%22S25%22);" TargetMode="External"/><Relationship Id="rId170" Type="http://schemas.openxmlformats.org/officeDocument/2006/relationships/hyperlink" Target="javascript:__doPostBack('ctl00$ctl00$FindField$FindField$historyControl$HistoryRepeater$ctl16$linkResults','')" TargetMode="External"/><Relationship Id="rId191" Type="http://schemas.openxmlformats.org/officeDocument/2006/relationships/hyperlink" Target="javascript:__doPostBack('ctl00$ctl00$FindField$FindField$historyControl$HistoryRepeater$ctl23$linkResults','')" TargetMode="External"/><Relationship Id="rId205" Type="http://schemas.openxmlformats.org/officeDocument/2006/relationships/hyperlink" Target="https://web-s-ebscohost-com.ezproxy.library.sydney.edu.au/Legacy/Views/UserControls/Ehost/" TargetMode="External"/><Relationship Id="rId226" Type="http://schemas.openxmlformats.org/officeDocument/2006/relationships/hyperlink" Target="https://web-s-ebscohost-com.ezproxy.library.sydney.edu.au/Legacy/Views/UserControls/Ehost/" TargetMode="External"/><Relationship Id="rId247" Type="http://schemas.openxmlformats.org/officeDocument/2006/relationships/control" Target="activeX/activeX14.xml"/><Relationship Id="rId107" Type="http://schemas.openxmlformats.org/officeDocument/2006/relationships/hyperlink" Target="javascript:showShDetails(%22ctl00_ctl00_FindField_FindField_historyControl_ctrlPopup%22,%20%22S5%22);" TargetMode="External"/><Relationship Id="rId268" Type="http://schemas.openxmlformats.org/officeDocument/2006/relationships/theme" Target="theme/theme1.xml"/><Relationship Id="rId11" Type="http://schemas.openxmlformats.org/officeDocument/2006/relationships/endnotes" Target="endnotes.xml"/><Relationship Id="rId32" Type="http://schemas.openxmlformats.org/officeDocument/2006/relationships/hyperlink" Target="javascript:showShDetails(%22ctl00_ctl00_FindField_FindField_historyControl_ctrlPopup%22,%20%22S30%22);" TargetMode="External"/><Relationship Id="rId53" Type="http://schemas.openxmlformats.org/officeDocument/2006/relationships/hyperlink" Target="javascript:showShDetails(%22ctl00_ctl00_FindField_FindField_historyControl_ctrlPopup%22,%20%22S23%22);" TargetMode="External"/><Relationship Id="rId74" Type="http://schemas.openxmlformats.org/officeDocument/2006/relationships/hyperlink" Target="javascript:showShDetails(%22ctl00_ctl00_FindField_FindField_historyControl_ctrlPopup%22,%20%22S16%22);" TargetMode="External"/><Relationship Id="rId128" Type="http://schemas.openxmlformats.org/officeDocument/2006/relationships/hyperlink" Target="javascript:__doPostBack('ctl00$ctl00$FindField$FindField$historyControl$HistoryRepeater$ctl02$linkResults','')" TargetMode="External"/><Relationship Id="rId149" Type="http://schemas.openxmlformats.org/officeDocument/2006/relationships/hyperlink" Target="javascript:__doPostBack('ctl00$ctl00$FindField$FindField$historyControl$HistoryRepeater$ctl09$linkResults','')" TargetMode="External"/><Relationship Id="rId5" Type="http://schemas.openxmlformats.org/officeDocument/2006/relationships/customXml" Target="../customXml/item5.xml"/><Relationship Id="rId95" Type="http://schemas.openxmlformats.org/officeDocument/2006/relationships/hyperlink" Target="javascript:showShDetails(%22ctl00_ctl00_FindField_FindField_historyControl_ctrlPopup%22,%20%22S9%22);" TargetMode="External"/><Relationship Id="rId160" Type="http://schemas.openxmlformats.org/officeDocument/2006/relationships/hyperlink" Target="https://web-s-ebscohost-com.ezproxy.library.sydney.edu.au/Legacy/Views/UserControls/Ehost/" TargetMode="External"/><Relationship Id="rId181" Type="http://schemas.openxmlformats.org/officeDocument/2006/relationships/hyperlink" Target="https://web-s-ebscohost-com.ezproxy.library.sydney.edu.au/Legacy/Views/UserControls/Ehost/" TargetMode="External"/><Relationship Id="rId216" Type="http://schemas.openxmlformats.org/officeDocument/2006/relationships/hyperlink" Target="javascript:showShDetails(%22ctl00_ctl00_FindField_FindField_historyControl_ctrlPopup%22,%20%22S6%22);" TargetMode="External"/><Relationship Id="rId237" Type="http://schemas.openxmlformats.org/officeDocument/2006/relationships/control" Target="activeX/activeX4.xml"/><Relationship Id="rId258" Type="http://schemas.openxmlformats.org/officeDocument/2006/relationships/control" Target="activeX/activeX25.xml"/><Relationship Id="rId22" Type="http://schemas.openxmlformats.org/officeDocument/2006/relationships/hyperlink" Target="javascript:__doPostBack('ctl00$ctl00$FindField$FindField$historyControl$HistoryRepeater$ctl04$linkResults','')" TargetMode="External"/><Relationship Id="rId43" Type="http://schemas.openxmlformats.org/officeDocument/2006/relationships/hyperlink" Target="javascript:__doPostBack('ctl00$ctl00$FindField$FindField$historyControl$HistoryRepeater$ctl11$linkResults','')" TargetMode="External"/><Relationship Id="rId64" Type="http://schemas.openxmlformats.org/officeDocument/2006/relationships/hyperlink" Target="javascript:__doPostBack('ctl00$ctl00$FindField$FindField$historyControl$HistoryRepeater$ctl18$linkResults','')" TargetMode="External"/><Relationship Id="rId118" Type="http://schemas.openxmlformats.org/officeDocument/2006/relationships/hyperlink" Target="javascript:__doPostBack('ctl00$ctl00$FindField$FindField$historyControl$HistoryRepeater$ctl36$linkResults','')" TargetMode="External"/><Relationship Id="rId139" Type="http://schemas.openxmlformats.org/officeDocument/2006/relationships/hyperlink" Target="https://web-s-ebscohost-com.ezproxy.library.sydney.edu.au/Legacy/Views/UserControls/Ehost/" TargetMode="External"/><Relationship Id="rId85" Type="http://schemas.openxmlformats.org/officeDocument/2006/relationships/hyperlink" Target="javascript:__doPostBack('ctl00$ctl00$FindField$FindField$historyControl$HistoryRepeater$ctl25$linkResults','')" TargetMode="External"/><Relationship Id="rId150" Type="http://schemas.openxmlformats.org/officeDocument/2006/relationships/hyperlink" Target="javascript:showShDetails(%22ctl00_ctl00_FindField_FindField_historyControl_ctrlPopup%22,%20%22S28%22);" TargetMode="External"/><Relationship Id="rId171" Type="http://schemas.openxmlformats.org/officeDocument/2006/relationships/hyperlink" Target="javascript:showShDetails(%22ctl00_ctl00_FindField_FindField_historyControl_ctrlPopup%22,%20%22S21%22);" TargetMode="External"/><Relationship Id="rId192" Type="http://schemas.openxmlformats.org/officeDocument/2006/relationships/hyperlink" Target="javascript:showShDetails(%22ctl00_ctl00_FindField_FindField_historyControl_ctrlPopup%22,%20%22S14%22);" TargetMode="External"/><Relationship Id="rId206" Type="http://schemas.openxmlformats.org/officeDocument/2006/relationships/hyperlink" Target="javascript:__doPostBack('ctl00$ctl00$FindField$FindField$historyControl$HistoryRepeater$ctl28$linkResults','')" TargetMode="External"/><Relationship Id="rId227" Type="http://schemas.openxmlformats.org/officeDocument/2006/relationships/hyperlink" Target="javascript:__doPostBack('ctl00$ctl00$FindField$FindField$historyControl$HistoryRepeater$ctl35$linkResults','')" TargetMode="External"/><Relationship Id="rId248" Type="http://schemas.openxmlformats.org/officeDocument/2006/relationships/control" Target="activeX/activeX15.xml"/><Relationship Id="rId12" Type="http://schemas.openxmlformats.org/officeDocument/2006/relationships/hyperlink" Target="javascript:__doPostBack('ctl00$ctl00$FindField$FindField$historyControl$ReorderHistoryLink','')" TargetMode="External"/><Relationship Id="rId33" Type="http://schemas.openxmlformats.org/officeDocument/2006/relationships/hyperlink" Target="https://web-s-ebscohost-com.ezproxy.library.sydney.edu.au/Legacy/Views/UserControls/EHOST/" TargetMode="External"/><Relationship Id="rId108" Type="http://schemas.openxmlformats.org/officeDocument/2006/relationships/hyperlink" Target="https://web-s-ebscohost-com.ezproxy.library.sydney.edu.au/Legacy/Views/UserControls/EHOST/" TargetMode="External"/><Relationship Id="rId129" Type="http://schemas.openxmlformats.org/officeDocument/2006/relationships/hyperlink" Target="javascript:showShDetails(%22ctl00_ctl00_FindField_FindField_historyControl_ctrlPopup%22,%20%22S35%22);" TargetMode="External"/><Relationship Id="rId54" Type="http://schemas.openxmlformats.org/officeDocument/2006/relationships/hyperlink" Target="https://web-s-ebscohost-com.ezproxy.library.sydney.edu.au/Legacy/Views/UserControls/EHOST/" TargetMode="External"/><Relationship Id="rId75" Type="http://schemas.openxmlformats.org/officeDocument/2006/relationships/hyperlink" Target="https://web-s-ebscohost-com.ezproxy.library.sydney.edu.au/Legacy/Views/UserControls/EHOST/" TargetMode="External"/><Relationship Id="rId96" Type="http://schemas.openxmlformats.org/officeDocument/2006/relationships/hyperlink" Target="https://web-s-ebscohost-com.ezproxy.library.sydney.edu.au/Legacy/Views/UserControls/EHOST/" TargetMode="External"/><Relationship Id="rId140" Type="http://schemas.openxmlformats.org/officeDocument/2006/relationships/hyperlink" Target="javascript:__doPostBack('ctl00$ctl00$FindField$FindField$historyControl$HistoryRepeater$ctl06$linkResults','')" TargetMode="External"/><Relationship Id="rId161" Type="http://schemas.openxmlformats.org/officeDocument/2006/relationships/hyperlink" Target="javascript:__doPostBack('ctl00$ctl00$FindField$FindField$historyControl$HistoryRepeater$ctl13$linkResults','')" TargetMode="External"/><Relationship Id="rId182" Type="http://schemas.openxmlformats.org/officeDocument/2006/relationships/hyperlink" Target="javascript:__doPostBack('ctl00$ctl00$FindField$FindField$historyControl$HistoryRepeater$ctl20$linkResults','')" TargetMode="External"/><Relationship Id="rId217" Type="http://schemas.openxmlformats.org/officeDocument/2006/relationships/hyperlink" Target="https://web-s-ebscohost-com.ezproxy.library.sydney.edu.au/Legacy/Views/UserControls/Ehost/" TargetMode="External"/><Relationship Id="rId6" Type="http://schemas.openxmlformats.org/officeDocument/2006/relationships/numbering" Target="numbering.xml"/><Relationship Id="rId238" Type="http://schemas.openxmlformats.org/officeDocument/2006/relationships/control" Target="activeX/activeX5.xml"/><Relationship Id="rId259" Type="http://schemas.openxmlformats.org/officeDocument/2006/relationships/control" Target="activeX/activeX26.xml"/><Relationship Id="rId23" Type="http://schemas.openxmlformats.org/officeDocument/2006/relationships/hyperlink" Target="javascript:showShDetails(%22ctl00_ctl00_FindField_FindField_historyControl_ctrlPopup%22,%20%22S33%22);" TargetMode="External"/><Relationship Id="rId28" Type="http://schemas.openxmlformats.org/officeDocument/2006/relationships/hyperlink" Target="javascript:__doPostBack('ctl00$ctl00$FindField$FindField$historyControl$HistoryRepeater$ctl06$linkResults','')" TargetMode="External"/><Relationship Id="rId49" Type="http://schemas.openxmlformats.org/officeDocument/2006/relationships/hyperlink" Target="javascript:__doPostBack('ctl00$ctl00$FindField$FindField$historyControl$HistoryRepeater$ctl13$linkResults','')" TargetMode="External"/><Relationship Id="rId114" Type="http://schemas.openxmlformats.org/officeDocument/2006/relationships/hyperlink" Target="https://web-s-ebscohost-com.ezproxy.library.sydney.edu.au/Legacy/Views/UserControls/EHOST/" TargetMode="External"/><Relationship Id="rId119" Type="http://schemas.openxmlformats.org/officeDocument/2006/relationships/hyperlink" Target="javascript:showShDetails(%22ctl00_ctl00_FindField_FindField_historyControl_ctrlPopup%22,%20%22S1%22);" TargetMode="External"/><Relationship Id="rId44" Type="http://schemas.openxmlformats.org/officeDocument/2006/relationships/hyperlink" Target="javascript:showShDetails(%22ctl00_ctl00_FindField_FindField_historyControl_ctrlPopup%22,%20%22S26%22);" TargetMode="External"/><Relationship Id="rId60" Type="http://schemas.openxmlformats.org/officeDocument/2006/relationships/hyperlink" Target="https://web-s-ebscohost-com.ezproxy.library.sydney.edu.au/Legacy/Views/UserControls/EHOST/" TargetMode="External"/><Relationship Id="rId65" Type="http://schemas.openxmlformats.org/officeDocument/2006/relationships/hyperlink" Target="javascript:showShDetails(%22ctl00_ctl00_FindField_FindField_historyControl_ctrlPopup%22,%20%22S19%22);" TargetMode="External"/><Relationship Id="rId81" Type="http://schemas.openxmlformats.org/officeDocument/2006/relationships/hyperlink" Target="https://web-s-ebscohost-com.ezproxy.library.sydney.edu.au/Legacy/Views/UserControls/EHOST/" TargetMode="External"/><Relationship Id="rId86" Type="http://schemas.openxmlformats.org/officeDocument/2006/relationships/hyperlink" Target="javascript:showShDetails(%22ctl00_ctl00_FindField_FindField_historyControl_ctrlPopup%22,%20%22S12%22);" TargetMode="External"/><Relationship Id="rId130" Type="http://schemas.openxmlformats.org/officeDocument/2006/relationships/hyperlink" Target="https://web-s-ebscohost-com.ezproxy.library.sydney.edu.au/Legacy/Views/UserControls/Ehost/" TargetMode="External"/><Relationship Id="rId135" Type="http://schemas.openxmlformats.org/officeDocument/2006/relationships/hyperlink" Target="javascript:showShDetails(%22ctl00_ctl00_FindField_FindField_historyControl_ctrlPopup%22,%20%22S33%22);" TargetMode="External"/><Relationship Id="rId151" Type="http://schemas.openxmlformats.org/officeDocument/2006/relationships/hyperlink" Target="https://web-s-ebscohost-com.ezproxy.library.sydney.edu.au/Legacy/Views/UserControls/Ehost/" TargetMode="External"/><Relationship Id="rId156" Type="http://schemas.openxmlformats.org/officeDocument/2006/relationships/hyperlink" Target="javascript:showShDetails(%22ctl00_ctl00_FindField_FindField_historyControl_ctrlPopup%22,%20%22S26%22);" TargetMode="External"/><Relationship Id="rId177" Type="http://schemas.openxmlformats.org/officeDocument/2006/relationships/hyperlink" Target="javascript:showShDetails(%22ctl00_ctl00_FindField_FindField_historyControl_ctrlPopup%22,%20%22S19%22);" TargetMode="External"/><Relationship Id="rId198" Type="http://schemas.openxmlformats.org/officeDocument/2006/relationships/hyperlink" Target="javascript:showShDetails(%22ctl00_ctl00_FindField_FindField_historyControl_ctrlPopup%22,%20%22S12%22);" TargetMode="External"/><Relationship Id="rId172" Type="http://schemas.openxmlformats.org/officeDocument/2006/relationships/hyperlink" Target="https://web-s-ebscohost-com.ezproxy.library.sydney.edu.au/Legacy/Views/UserControls/Ehost/" TargetMode="External"/><Relationship Id="rId193" Type="http://schemas.openxmlformats.org/officeDocument/2006/relationships/hyperlink" Target="https://web-s-ebscohost-com.ezproxy.library.sydney.edu.au/Legacy/Views/UserControls/Ehost/" TargetMode="External"/><Relationship Id="rId202" Type="http://schemas.openxmlformats.org/officeDocument/2006/relationships/hyperlink" Target="https://web-s-ebscohost-com.ezproxy.library.sydney.edu.au/Legacy/Views/UserControls/Ehost/" TargetMode="External"/><Relationship Id="rId207" Type="http://schemas.openxmlformats.org/officeDocument/2006/relationships/hyperlink" Target="javascript:showShDetails(%22ctl00_ctl00_FindField_FindField_historyControl_ctrlPopup%22,%20%22S9%22);" TargetMode="External"/><Relationship Id="rId223" Type="http://schemas.openxmlformats.org/officeDocument/2006/relationships/hyperlink" Target="https://web-s-ebscohost-com.ezproxy.library.sydney.edu.au/Legacy/Views/UserControls/Ehost/" TargetMode="External"/><Relationship Id="rId228" Type="http://schemas.openxmlformats.org/officeDocument/2006/relationships/hyperlink" Target="javascript:showShDetails(%22ctl00_ctl00_FindField_FindField_historyControl_ctrlPopup%22,%20%22S2%22);" TargetMode="External"/><Relationship Id="rId244" Type="http://schemas.openxmlformats.org/officeDocument/2006/relationships/control" Target="activeX/activeX11.xml"/><Relationship Id="rId249" Type="http://schemas.openxmlformats.org/officeDocument/2006/relationships/control" Target="activeX/activeX16.xml"/><Relationship Id="rId13" Type="http://schemas.openxmlformats.org/officeDocument/2006/relationships/hyperlink" Target="javascript:__doPostBack('ctl00$ctl00$FindField$FindField$historyControl$HistoryRepeater$ctl00$linkResults','')" TargetMode="External"/><Relationship Id="rId18" Type="http://schemas.openxmlformats.org/officeDocument/2006/relationships/hyperlink" Target="https://web-s-ebscohost-com.ezproxy.library.sydney.edu.au/Legacy/Views/UserControls/EHOST/" TargetMode="External"/><Relationship Id="rId39" Type="http://schemas.openxmlformats.org/officeDocument/2006/relationships/hyperlink" Target="https://web-s-ebscohost-com.ezproxy.library.sydney.edu.au/Legacy/Views/UserControls/EHOST/" TargetMode="External"/><Relationship Id="rId109" Type="http://schemas.openxmlformats.org/officeDocument/2006/relationships/hyperlink" Target="javascript:__doPostBack('ctl00$ctl00$FindField$FindField$historyControl$HistoryRepeater$ctl33$linkResults','')" TargetMode="External"/><Relationship Id="rId260" Type="http://schemas.openxmlformats.org/officeDocument/2006/relationships/control" Target="activeX/activeX27.xml"/><Relationship Id="rId265" Type="http://schemas.openxmlformats.org/officeDocument/2006/relationships/footer" Target="footer2.xml"/><Relationship Id="rId34" Type="http://schemas.openxmlformats.org/officeDocument/2006/relationships/hyperlink" Target="javascript:__doPostBack('ctl00$ctl00$FindField$FindField$historyControl$HistoryRepeater$ctl08$linkResults','')" TargetMode="External"/><Relationship Id="rId50" Type="http://schemas.openxmlformats.org/officeDocument/2006/relationships/hyperlink" Target="javascript:showShDetails(%22ctl00_ctl00_FindField_FindField_historyControl_ctrlPopup%22,%20%22S24%22);" TargetMode="External"/><Relationship Id="rId55" Type="http://schemas.openxmlformats.org/officeDocument/2006/relationships/hyperlink" Target="javascript:__doPostBack('ctl00$ctl00$FindField$FindField$historyControl$HistoryRepeater$ctl15$linkResults','')" TargetMode="External"/><Relationship Id="rId76" Type="http://schemas.openxmlformats.org/officeDocument/2006/relationships/hyperlink" Target="javascript:__doPostBack('ctl00$ctl00$FindField$FindField$historyControl$HistoryRepeater$ctl22$linkResults','')" TargetMode="External"/><Relationship Id="rId97" Type="http://schemas.openxmlformats.org/officeDocument/2006/relationships/hyperlink" Target="javascript:__doPostBack('ctl00$ctl00$FindField$FindField$historyControl$HistoryRepeater$ctl29$linkResults','')" TargetMode="External"/><Relationship Id="rId104" Type="http://schemas.openxmlformats.org/officeDocument/2006/relationships/hyperlink" Target="javascript:showShDetails(%22ctl00_ctl00_FindField_FindField_historyControl_ctrlPopup%22,%20%22S6%22);" TargetMode="External"/><Relationship Id="rId120" Type="http://schemas.openxmlformats.org/officeDocument/2006/relationships/hyperlink" Target="https://web-s-ebscohost-com.ezproxy.library.sydney.edu.au/Legacy/Views/UserControls/EHOST/" TargetMode="External"/><Relationship Id="rId125" Type="http://schemas.openxmlformats.org/officeDocument/2006/relationships/hyperlink" Target="javascript:__doPostBack('ctl00$ctl00$FindField$FindField$historyControl$HistoryRepeater$ctl01$linkResults','')" TargetMode="External"/><Relationship Id="rId141" Type="http://schemas.openxmlformats.org/officeDocument/2006/relationships/hyperlink" Target="javascript:showShDetails(%22ctl00_ctl00_FindField_FindField_historyControl_ctrlPopup%22,%20%22S31%22);" TargetMode="External"/><Relationship Id="rId146" Type="http://schemas.openxmlformats.org/officeDocument/2006/relationships/hyperlink" Target="javascript:__doPostBack('ctl00$ctl00$FindField$FindField$historyControl$HistoryRepeater$ctl08$linkResults','')" TargetMode="External"/><Relationship Id="rId167" Type="http://schemas.openxmlformats.org/officeDocument/2006/relationships/hyperlink" Target="javascript:__doPostBack('ctl00$ctl00$FindField$FindField$historyControl$HistoryRepeater$ctl15$linkResults','')" TargetMode="External"/><Relationship Id="rId188" Type="http://schemas.openxmlformats.org/officeDocument/2006/relationships/hyperlink" Target="javascript:__doPostBack('ctl00$ctl00$FindField$FindField$historyControl$HistoryRepeater$ctl22$linkResults','')" TargetMode="External"/><Relationship Id="rId7" Type="http://schemas.openxmlformats.org/officeDocument/2006/relationships/styles" Target="styles.xml"/><Relationship Id="rId71" Type="http://schemas.openxmlformats.org/officeDocument/2006/relationships/hyperlink" Target="javascript:showShDetails(%22ctl00_ctl00_FindField_FindField_historyControl_ctrlPopup%22,%20%22S17%22);" TargetMode="External"/><Relationship Id="rId92" Type="http://schemas.openxmlformats.org/officeDocument/2006/relationships/hyperlink" Target="javascript:showShDetails(%22ctl00_ctl00_FindField_FindField_historyControl_ctrlPopup%22,%20%22S10%22);" TargetMode="External"/><Relationship Id="rId162" Type="http://schemas.openxmlformats.org/officeDocument/2006/relationships/hyperlink" Target="javascript:showShDetails(%22ctl00_ctl00_FindField_FindField_historyControl_ctrlPopup%22,%20%22S24%22);" TargetMode="External"/><Relationship Id="rId183" Type="http://schemas.openxmlformats.org/officeDocument/2006/relationships/hyperlink" Target="javascript:showShDetails(%22ctl00_ctl00_FindField_FindField_historyControl_ctrlPopup%22,%20%22S17%22);" TargetMode="External"/><Relationship Id="rId213" Type="http://schemas.openxmlformats.org/officeDocument/2006/relationships/hyperlink" Target="javascript:showShDetails(%22ctl00_ctl00_FindField_FindField_historyControl_ctrlPopup%22,%20%22S7%22);" TargetMode="External"/><Relationship Id="rId218" Type="http://schemas.openxmlformats.org/officeDocument/2006/relationships/hyperlink" Target="javascript:__doPostBack('ctl00$ctl00$FindField$FindField$historyControl$HistoryRepeater$ctl32$linkResults','')" TargetMode="External"/><Relationship Id="rId234" Type="http://schemas.openxmlformats.org/officeDocument/2006/relationships/control" Target="activeX/activeX1.xml"/><Relationship Id="rId239" Type="http://schemas.openxmlformats.org/officeDocument/2006/relationships/control" Target="activeX/activeX6.xml"/><Relationship Id="rId2" Type="http://schemas.openxmlformats.org/officeDocument/2006/relationships/customXml" Target="../customXml/item2.xml"/><Relationship Id="rId29" Type="http://schemas.openxmlformats.org/officeDocument/2006/relationships/hyperlink" Target="javascript:showShDetails(%22ctl00_ctl00_FindField_FindField_historyControl_ctrlPopup%22,%20%22S31%22);" TargetMode="External"/><Relationship Id="rId250" Type="http://schemas.openxmlformats.org/officeDocument/2006/relationships/control" Target="activeX/activeX17.xml"/><Relationship Id="rId255" Type="http://schemas.openxmlformats.org/officeDocument/2006/relationships/control" Target="activeX/activeX22.xml"/><Relationship Id="rId24" Type="http://schemas.openxmlformats.org/officeDocument/2006/relationships/hyperlink" Target="https://web-s-ebscohost-com.ezproxy.library.sydney.edu.au/Legacy/Views/UserControls/EHOST/" TargetMode="External"/><Relationship Id="rId40" Type="http://schemas.openxmlformats.org/officeDocument/2006/relationships/hyperlink" Target="javascript:__doPostBack('ctl00$ctl00$FindField$FindField$historyControl$HistoryRepeater$ctl10$linkResults','')" TargetMode="External"/><Relationship Id="rId45" Type="http://schemas.openxmlformats.org/officeDocument/2006/relationships/hyperlink" Target="https://web-s-ebscohost-com.ezproxy.library.sydney.edu.au/Legacy/Views/UserControls/EHOST/" TargetMode="External"/><Relationship Id="rId66" Type="http://schemas.openxmlformats.org/officeDocument/2006/relationships/hyperlink" Target="https://web-s-ebscohost-com.ezproxy.library.sydney.edu.au/Legacy/Views/UserControls/EHOST/" TargetMode="External"/><Relationship Id="rId87" Type="http://schemas.openxmlformats.org/officeDocument/2006/relationships/hyperlink" Target="https://web-s-ebscohost-com.ezproxy.library.sydney.edu.au/Legacy/Views/UserControls/EHOST/" TargetMode="External"/><Relationship Id="rId110" Type="http://schemas.openxmlformats.org/officeDocument/2006/relationships/hyperlink" Target="javascript:showShDetails(%22ctl00_ctl00_FindField_FindField_historyControl_ctrlPopup%22,%20%22S4%22);" TargetMode="External"/><Relationship Id="rId115" Type="http://schemas.openxmlformats.org/officeDocument/2006/relationships/hyperlink" Target="javascript:__doPostBack('ctl00$ctl00$FindField$FindField$historyControl$HistoryRepeater$ctl35$linkResults','')" TargetMode="External"/><Relationship Id="rId131" Type="http://schemas.openxmlformats.org/officeDocument/2006/relationships/hyperlink" Target="javascript:__doPostBack('ctl00$ctl00$FindField$FindField$historyControl$HistoryRepeater$ctl03$linkResults','')" TargetMode="External"/><Relationship Id="rId136" Type="http://schemas.openxmlformats.org/officeDocument/2006/relationships/hyperlink" Target="https://web-s-ebscohost-com.ezproxy.library.sydney.edu.au/Legacy/Views/UserControls/Ehost/" TargetMode="External"/><Relationship Id="rId157" Type="http://schemas.openxmlformats.org/officeDocument/2006/relationships/hyperlink" Target="https://web-s-ebscohost-com.ezproxy.library.sydney.edu.au/Legacy/Views/UserControls/Ehost/" TargetMode="External"/><Relationship Id="rId178" Type="http://schemas.openxmlformats.org/officeDocument/2006/relationships/hyperlink" Target="https://web-s-ebscohost-com.ezproxy.library.sydney.edu.au/Legacy/Views/UserControls/Ehost/" TargetMode="External"/><Relationship Id="rId61" Type="http://schemas.openxmlformats.org/officeDocument/2006/relationships/hyperlink" Target="javascript:__doPostBack('ctl00$ctl00$FindField$FindField$historyControl$HistoryRepeater$ctl17$linkResults','')" TargetMode="External"/><Relationship Id="rId82" Type="http://schemas.openxmlformats.org/officeDocument/2006/relationships/hyperlink" Target="javascript:__doPostBack('ctl00$ctl00$FindField$FindField$historyControl$HistoryRepeater$ctl24$linkResults','')" TargetMode="External"/><Relationship Id="rId152" Type="http://schemas.openxmlformats.org/officeDocument/2006/relationships/hyperlink" Target="javascript:__doPostBack('ctl00$ctl00$FindField$FindField$historyControl$HistoryRepeater$ctl10$linkResults','')" TargetMode="External"/><Relationship Id="rId173" Type="http://schemas.openxmlformats.org/officeDocument/2006/relationships/hyperlink" Target="javascript:__doPostBack('ctl00$ctl00$FindField$FindField$historyControl$HistoryRepeater$ctl17$linkResults','')" TargetMode="External"/><Relationship Id="rId194" Type="http://schemas.openxmlformats.org/officeDocument/2006/relationships/hyperlink" Target="javascript:__doPostBack('ctl00$ctl00$FindField$FindField$historyControl$HistoryRepeater$ctl24$linkResults','')" TargetMode="External"/><Relationship Id="rId199" Type="http://schemas.openxmlformats.org/officeDocument/2006/relationships/hyperlink" Target="https://web-s-ebscohost-com.ezproxy.library.sydney.edu.au/Legacy/Views/UserControls/Ehost/" TargetMode="External"/><Relationship Id="rId203" Type="http://schemas.openxmlformats.org/officeDocument/2006/relationships/hyperlink" Target="javascript:__doPostBack('ctl00$ctl00$FindField$FindField$historyControl$HistoryRepeater$ctl27$linkResults','')" TargetMode="External"/><Relationship Id="rId208" Type="http://schemas.openxmlformats.org/officeDocument/2006/relationships/hyperlink" Target="https://web-s-ebscohost-com.ezproxy.library.sydney.edu.au/Legacy/Views/UserControls/Ehost/" TargetMode="External"/><Relationship Id="rId229" Type="http://schemas.openxmlformats.org/officeDocument/2006/relationships/hyperlink" Target="https://web-s-ebscohost-com.ezproxy.library.sydney.edu.au/Legacy/Views/UserControls/Ehost/" TargetMode="External"/><Relationship Id="rId19" Type="http://schemas.openxmlformats.org/officeDocument/2006/relationships/hyperlink" Target="javascript:__doPostBack('ctl00$ctl00$FindField$FindField$historyControl$HistoryRepeater$ctl03$linkResults','')" TargetMode="External"/><Relationship Id="rId224" Type="http://schemas.openxmlformats.org/officeDocument/2006/relationships/hyperlink" Target="javascript:__doPostBack('ctl00$ctl00$FindField$FindField$historyControl$HistoryRepeater$ctl34$linkResults','')" TargetMode="External"/><Relationship Id="rId240" Type="http://schemas.openxmlformats.org/officeDocument/2006/relationships/control" Target="activeX/activeX7.xml"/><Relationship Id="rId245" Type="http://schemas.openxmlformats.org/officeDocument/2006/relationships/control" Target="activeX/activeX12.xml"/><Relationship Id="rId261" Type="http://schemas.openxmlformats.org/officeDocument/2006/relationships/control" Target="activeX/activeX28.xml"/><Relationship Id="rId266" Type="http://schemas.openxmlformats.org/officeDocument/2006/relationships/header" Target="header2.xml"/><Relationship Id="rId14" Type="http://schemas.openxmlformats.org/officeDocument/2006/relationships/hyperlink" Target="javascript:showShDetails(%22ctl00_ctl00_FindField_FindField_historyControl_ctrlPopup%22,%20%22S37%22);" TargetMode="External"/><Relationship Id="rId30" Type="http://schemas.openxmlformats.org/officeDocument/2006/relationships/hyperlink" Target="https://web-s-ebscohost-com.ezproxy.library.sydney.edu.au/Legacy/Views/UserControls/EHOST/" TargetMode="External"/><Relationship Id="rId35" Type="http://schemas.openxmlformats.org/officeDocument/2006/relationships/hyperlink" Target="javascript:showShDetails(%22ctl00_ctl00_FindField_FindField_historyControl_ctrlPopup%22,%20%22S29%22);" TargetMode="External"/><Relationship Id="rId56" Type="http://schemas.openxmlformats.org/officeDocument/2006/relationships/hyperlink" Target="javascript:showShDetails(%22ctl00_ctl00_FindField_FindField_historyControl_ctrlPopup%22,%20%22S22%22);" TargetMode="External"/><Relationship Id="rId77" Type="http://schemas.openxmlformats.org/officeDocument/2006/relationships/hyperlink" Target="javascript:showShDetails(%22ctl00_ctl00_FindField_FindField_historyControl_ctrlPopup%22,%20%22S15%22);" TargetMode="External"/><Relationship Id="rId100" Type="http://schemas.openxmlformats.org/officeDocument/2006/relationships/hyperlink" Target="javascript:__doPostBack('ctl00$ctl00$FindField$FindField$historyControl$HistoryRepeater$ctl30$linkResults','')" TargetMode="External"/><Relationship Id="rId105" Type="http://schemas.openxmlformats.org/officeDocument/2006/relationships/hyperlink" Target="https://web-s-ebscohost-com.ezproxy.library.sydney.edu.au/Legacy/Views/UserControls/EHOST/" TargetMode="External"/><Relationship Id="rId126" Type="http://schemas.openxmlformats.org/officeDocument/2006/relationships/hyperlink" Target="javascript:showShDetails(%22ctl00_ctl00_FindField_FindField_historyControl_ctrlPopup%22,%20%22S36%22);" TargetMode="External"/><Relationship Id="rId147" Type="http://schemas.openxmlformats.org/officeDocument/2006/relationships/hyperlink" Target="javascript:showShDetails(%22ctl00_ctl00_FindField_FindField_historyControl_ctrlPopup%22,%20%22S29%22);" TargetMode="External"/><Relationship Id="rId168" Type="http://schemas.openxmlformats.org/officeDocument/2006/relationships/hyperlink" Target="javascript:showShDetails(%22ctl00_ctl00_FindField_FindField_historyControl_ctrlPopup%22,%20%22S22%22);" TargetMode="External"/><Relationship Id="rId8" Type="http://schemas.openxmlformats.org/officeDocument/2006/relationships/settings" Target="settings.xml"/><Relationship Id="rId51" Type="http://schemas.openxmlformats.org/officeDocument/2006/relationships/hyperlink" Target="https://web-s-ebscohost-com.ezproxy.library.sydney.edu.au/Legacy/Views/UserControls/EHOST/" TargetMode="External"/><Relationship Id="rId72" Type="http://schemas.openxmlformats.org/officeDocument/2006/relationships/hyperlink" Target="https://web-s-ebscohost-com.ezproxy.library.sydney.edu.au/Legacy/Views/UserControls/EHOST/" TargetMode="External"/><Relationship Id="rId93" Type="http://schemas.openxmlformats.org/officeDocument/2006/relationships/hyperlink" Target="https://web-s-ebscohost-com.ezproxy.library.sydney.edu.au/Legacy/Views/UserControls/EHOST/" TargetMode="External"/><Relationship Id="rId98" Type="http://schemas.openxmlformats.org/officeDocument/2006/relationships/hyperlink" Target="javascript:showShDetails(%22ctl00_ctl00_FindField_FindField_historyControl_ctrlPopup%22,%20%22S8%22);" TargetMode="External"/><Relationship Id="rId121" Type="http://schemas.openxmlformats.org/officeDocument/2006/relationships/hyperlink" Target="https://ovidsp-dc2-ovid-com.ezproxy.library.sydney.edu.au/ovid-b/ovidweb.cgi?&amp;S=IAJDFPGKMBEBMCODIPMJKFLECCMDAA00&amp;Sort+Sets=descending" TargetMode="External"/><Relationship Id="rId142" Type="http://schemas.openxmlformats.org/officeDocument/2006/relationships/hyperlink" Target="https://web-s-ebscohost-com.ezproxy.library.sydney.edu.au/Legacy/Views/UserControls/Ehost/" TargetMode="External"/><Relationship Id="rId163" Type="http://schemas.openxmlformats.org/officeDocument/2006/relationships/hyperlink" Target="https://web-s-ebscohost-com.ezproxy.library.sydney.edu.au/Legacy/Views/UserControls/Ehost/" TargetMode="External"/><Relationship Id="rId184" Type="http://schemas.openxmlformats.org/officeDocument/2006/relationships/hyperlink" Target="https://web-s-ebscohost-com.ezproxy.library.sydney.edu.au/Legacy/Views/UserControls/Ehost/" TargetMode="External"/><Relationship Id="rId189" Type="http://schemas.openxmlformats.org/officeDocument/2006/relationships/hyperlink" Target="javascript:showShDetails(%22ctl00_ctl00_FindField_FindField_historyControl_ctrlPopup%22,%20%22S15%22);" TargetMode="External"/><Relationship Id="rId219" Type="http://schemas.openxmlformats.org/officeDocument/2006/relationships/hyperlink" Target="javascript:showShDetails(%22ctl00_ctl00_FindField_FindField_historyControl_ctrlPopup%22,%20%22S5%22);" TargetMode="External"/><Relationship Id="rId3" Type="http://schemas.openxmlformats.org/officeDocument/2006/relationships/customXml" Target="../customXml/item3.xml"/><Relationship Id="rId214" Type="http://schemas.openxmlformats.org/officeDocument/2006/relationships/hyperlink" Target="https://web-s-ebscohost-com.ezproxy.library.sydney.edu.au/Legacy/Views/UserControls/Ehost/" TargetMode="External"/><Relationship Id="rId230" Type="http://schemas.openxmlformats.org/officeDocument/2006/relationships/hyperlink" Target="javascript:__doPostBack('ctl00$ctl00$FindField$FindField$historyControl$HistoryRepeater$ctl36$linkResults','')" TargetMode="External"/><Relationship Id="rId235" Type="http://schemas.openxmlformats.org/officeDocument/2006/relationships/control" Target="activeX/activeX2.xml"/><Relationship Id="rId251" Type="http://schemas.openxmlformats.org/officeDocument/2006/relationships/control" Target="activeX/activeX18.xml"/><Relationship Id="rId256" Type="http://schemas.openxmlformats.org/officeDocument/2006/relationships/control" Target="activeX/activeX23.xml"/><Relationship Id="rId25" Type="http://schemas.openxmlformats.org/officeDocument/2006/relationships/hyperlink" Target="javascript:__doPostBack('ctl00$ctl00$FindField$FindField$historyControl$HistoryRepeater$ctl05$linkResults','')" TargetMode="External"/><Relationship Id="rId46" Type="http://schemas.openxmlformats.org/officeDocument/2006/relationships/hyperlink" Target="javascript:__doPostBack('ctl00$ctl00$FindField$FindField$historyControl$HistoryRepeater$ctl12$linkResults','')" TargetMode="External"/><Relationship Id="rId67" Type="http://schemas.openxmlformats.org/officeDocument/2006/relationships/hyperlink" Target="javascript:__doPostBack('ctl00$ctl00$FindField$FindField$historyControl$HistoryRepeater$ctl19$linkResults','')" TargetMode="External"/><Relationship Id="rId116" Type="http://schemas.openxmlformats.org/officeDocument/2006/relationships/hyperlink" Target="javascript:showShDetails(%22ctl00_ctl00_FindField_FindField_historyControl_ctrlPopup%22,%20%22S2%22);" TargetMode="External"/><Relationship Id="rId137" Type="http://schemas.openxmlformats.org/officeDocument/2006/relationships/hyperlink" Target="javascript:__doPostBack('ctl00$ctl00$FindField$FindField$historyControl$HistoryRepeater$ctl05$linkResults','')" TargetMode="External"/><Relationship Id="rId158" Type="http://schemas.openxmlformats.org/officeDocument/2006/relationships/hyperlink" Target="javascript:__doPostBack('ctl00$ctl00$FindField$FindField$historyControl$HistoryRepeater$ctl12$linkResults','')" TargetMode="External"/><Relationship Id="rId20" Type="http://schemas.openxmlformats.org/officeDocument/2006/relationships/hyperlink" Target="javascript:showShDetails(%22ctl00_ctl00_FindField_FindField_historyControl_ctrlPopup%22,%20%22S34%22);" TargetMode="External"/><Relationship Id="rId41" Type="http://schemas.openxmlformats.org/officeDocument/2006/relationships/hyperlink" Target="javascript:showShDetails(%22ctl00_ctl00_FindField_FindField_historyControl_ctrlPopup%22,%20%22S27%22);" TargetMode="External"/><Relationship Id="rId62" Type="http://schemas.openxmlformats.org/officeDocument/2006/relationships/hyperlink" Target="javascript:showShDetails(%22ctl00_ctl00_FindField_FindField_historyControl_ctrlPopup%22,%20%22S20%22);" TargetMode="External"/><Relationship Id="rId83" Type="http://schemas.openxmlformats.org/officeDocument/2006/relationships/hyperlink" Target="javascript:showShDetails(%22ctl00_ctl00_FindField_FindField_historyControl_ctrlPopup%22,%20%22S13%22);" TargetMode="External"/><Relationship Id="rId88" Type="http://schemas.openxmlformats.org/officeDocument/2006/relationships/hyperlink" Target="javascript:__doPostBack('ctl00$ctl00$FindField$FindField$historyControl$HistoryRepeater$ctl26$linkResults','')" TargetMode="External"/><Relationship Id="rId111" Type="http://schemas.openxmlformats.org/officeDocument/2006/relationships/hyperlink" Target="https://web-s-ebscohost-com.ezproxy.library.sydney.edu.au/Legacy/Views/UserControls/EHOST/" TargetMode="External"/><Relationship Id="rId132" Type="http://schemas.openxmlformats.org/officeDocument/2006/relationships/hyperlink" Target="javascript:showShDetails(%22ctl00_ctl00_FindField_FindField_historyControl_ctrlPopup%22,%20%22S34%22);" TargetMode="External"/><Relationship Id="rId153" Type="http://schemas.openxmlformats.org/officeDocument/2006/relationships/hyperlink" Target="javascript:showShDetails(%22ctl00_ctl00_FindField_FindField_historyControl_ctrlPopup%22,%20%22S27%22);" TargetMode="External"/><Relationship Id="rId174" Type="http://schemas.openxmlformats.org/officeDocument/2006/relationships/hyperlink" Target="javascript:showShDetails(%22ctl00_ctl00_FindField_FindField_historyControl_ctrlPopup%22,%20%22S20%22);" TargetMode="External"/><Relationship Id="rId179" Type="http://schemas.openxmlformats.org/officeDocument/2006/relationships/hyperlink" Target="javascript:__doPostBack('ctl00$ctl00$FindField$FindField$historyControl$HistoryRepeater$ctl19$linkResults','')" TargetMode="External"/><Relationship Id="rId195" Type="http://schemas.openxmlformats.org/officeDocument/2006/relationships/hyperlink" Target="javascript:showShDetails(%22ctl00_ctl00_FindField_FindField_historyControl_ctrlPopup%22,%20%22S13%22);" TargetMode="External"/><Relationship Id="rId209" Type="http://schemas.openxmlformats.org/officeDocument/2006/relationships/hyperlink" Target="javascript:__doPostBack('ctl00$ctl00$FindField$FindField$historyControl$HistoryRepeater$ctl29$linkResults','')" TargetMode="External"/><Relationship Id="rId190" Type="http://schemas.openxmlformats.org/officeDocument/2006/relationships/hyperlink" Target="https://web-s-ebscohost-com.ezproxy.library.sydney.edu.au/Legacy/Views/UserControls/Ehost/" TargetMode="External"/><Relationship Id="rId204" Type="http://schemas.openxmlformats.org/officeDocument/2006/relationships/hyperlink" Target="javascript:showShDetails(%22ctl00_ctl00_FindField_FindField_historyControl_ctrlPopup%22,%20%22S10%22);" TargetMode="External"/><Relationship Id="rId220" Type="http://schemas.openxmlformats.org/officeDocument/2006/relationships/hyperlink" Target="https://web-s-ebscohost-com.ezproxy.library.sydney.edu.au/Legacy/Views/UserControls/Ehost/" TargetMode="External"/><Relationship Id="rId225" Type="http://schemas.openxmlformats.org/officeDocument/2006/relationships/hyperlink" Target="javascript:showShDetails(%22ctl00_ctl00_FindField_FindField_historyControl_ctrlPopup%22,%20%22S3%22);" TargetMode="External"/><Relationship Id="rId241" Type="http://schemas.openxmlformats.org/officeDocument/2006/relationships/control" Target="activeX/activeX8.xml"/><Relationship Id="rId246" Type="http://schemas.openxmlformats.org/officeDocument/2006/relationships/control" Target="activeX/activeX13.xml"/><Relationship Id="rId267" Type="http://schemas.openxmlformats.org/officeDocument/2006/relationships/fontTable" Target="fontTable.xml"/><Relationship Id="rId15" Type="http://schemas.openxmlformats.org/officeDocument/2006/relationships/hyperlink" Target="https://web-s-ebscohost-com.ezproxy.library.sydney.edu.au/Legacy/Views/UserControls/EHOST/" TargetMode="External"/><Relationship Id="rId36" Type="http://schemas.openxmlformats.org/officeDocument/2006/relationships/hyperlink" Target="https://web-s-ebscohost-com.ezproxy.library.sydney.edu.au/Legacy/Views/UserControls/EHOST/" TargetMode="External"/><Relationship Id="rId57" Type="http://schemas.openxmlformats.org/officeDocument/2006/relationships/hyperlink" Target="https://web-s-ebscohost-com.ezproxy.library.sydney.edu.au/Legacy/Views/UserControls/EHOST/" TargetMode="External"/><Relationship Id="rId106" Type="http://schemas.openxmlformats.org/officeDocument/2006/relationships/hyperlink" Target="javascript:__doPostBack('ctl00$ctl00$FindField$FindField$historyControl$HistoryRepeater$ctl32$linkResults','')" TargetMode="External"/><Relationship Id="rId127" Type="http://schemas.openxmlformats.org/officeDocument/2006/relationships/hyperlink" Target="https://web-s-ebscohost-com.ezproxy.library.sydney.edu.au/Legacy/Views/UserControls/Ehost/" TargetMode="External"/><Relationship Id="rId262" Type="http://schemas.openxmlformats.org/officeDocument/2006/relationships/control" Target="activeX/activeX29.xml"/><Relationship Id="rId10" Type="http://schemas.openxmlformats.org/officeDocument/2006/relationships/footnotes" Target="footnotes.xml"/><Relationship Id="rId31" Type="http://schemas.openxmlformats.org/officeDocument/2006/relationships/hyperlink" Target="javascript:__doPostBack('ctl00$ctl00$FindField$FindField$historyControl$HistoryRepeater$ctl07$linkResults','')" TargetMode="External"/><Relationship Id="rId52" Type="http://schemas.openxmlformats.org/officeDocument/2006/relationships/hyperlink" Target="javascript:__doPostBack('ctl00$ctl00$FindField$FindField$historyControl$HistoryRepeater$ctl14$linkResults','')" TargetMode="External"/><Relationship Id="rId73" Type="http://schemas.openxmlformats.org/officeDocument/2006/relationships/hyperlink" Target="javascript:__doPostBack('ctl00$ctl00$FindField$FindField$historyControl$HistoryRepeater$ctl21$linkResults','')" TargetMode="External"/><Relationship Id="rId78" Type="http://schemas.openxmlformats.org/officeDocument/2006/relationships/hyperlink" Target="https://web-s-ebscohost-com.ezproxy.library.sydney.edu.au/Legacy/Views/UserControls/EHOST/" TargetMode="External"/><Relationship Id="rId94" Type="http://schemas.openxmlformats.org/officeDocument/2006/relationships/hyperlink" Target="javascript:__doPostBack('ctl00$ctl00$FindField$FindField$historyControl$HistoryRepeater$ctl28$linkResults','')" TargetMode="External"/><Relationship Id="rId99" Type="http://schemas.openxmlformats.org/officeDocument/2006/relationships/hyperlink" Target="https://web-s-ebscohost-com.ezproxy.library.sydney.edu.au/Legacy/Views/UserControls/EHOST/" TargetMode="External"/><Relationship Id="rId101" Type="http://schemas.openxmlformats.org/officeDocument/2006/relationships/hyperlink" Target="javascript:showShDetails(%22ctl00_ctl00_FindField_FindField_historyControl_ctrlPopup%22,%20%22S7%22);" TargetMode="External"/><Relationship Id="rId122" Type="http://schemas.openxmlformats.org/officeDocument/2006/relationships/hyperlink" Target="javascript:__doPostBack('ctl00$ctl00$FindField$FindField$historyControl$HistoryRepeater$ctl00$linkResults','')" TargetMode="External"/><Relationship Id="rId143" Type="http://schemas.openxmlformats.org/officeDocument/2006/relationships/hyperlink" Target="javascript:__doPostBack('ctl00$ctl00$FindField$FindField$historyControl$HistoryRepeater$ctl07$linkResults','')" TargetMode="External"/><Relationship Id="rId148" Type="http://schemas.openxmlformats.org/officeDocument/2006/relationships/hyperlink" Target="https://web-s-ebscohost-com.ezproxy.library.sydney.edu.au/Legacy/Views/UserControls/Ehost/" TargetMode="External"/><Relationship Id="rId164" Type="http://schemas.openxmlformats.org/officeDocument/2006/relationships/hyperlink" Target="javascript:__doPostBack('ctl00$ctl00$FindField$FindField$historyControl$HistoryRepeater$ctl14$linkResults','')" TargetMode="External"/><Relationship Id="rId169" Type="http://schemas.openxmlformats.org/officeDocument/2006/relationships/hyperlink" Target="https://web-s-ebscohost-com.ezproxy.library.sydney.edu.au/Legacy/Views/UserControls/Ehost/" TargetMode="External"/><Relationship Id="rId185" Type="http://schemas.openxmlformats.org/officeDocument/2006/relationships/hyperlink" Target="javascript:__doPostBack('ctl00$ctl00$FindField$FindField$historyControl$HistoryRepeater$ctl21$linkResults','')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80" Type="http://schemas.openxmlformats.org/officeDocument/2006/relationships/hyperlink" Target="javascript:showShDetails(%22ctl00_ctl00_FindField_FindField_historyControl_ctrlPopup%22,%20%22S18%22);" TargetMode="External"/><Relationship Id="rId210" Type="http://schemas.openxmlformats.org/officeDocument/2006/relationships/hyperlink" Target="javascript:showShDetails(%22ctl00_ctl00_FindField_FindField_historyControl_ctrlPopup%22,%20%22S8%22);" TargetMode="External"/><Relationship Id="rId215" Type="http://schemas.openxmlformats.org/officeDocument/2006/relationships/hyperlink" Target="javascript:__doPostBack('ctl00$ctl00$FindField$FindField$historyControl$HistoryRepeater$ctl31$linkResults','')" TargetMode="External"/><Relationship Id="rId236" Type="http://schemas.openxmlformats.org/officeDocument/2006/relationships/control" Target="activeX/activeX3.xml"/><Relationship Id="rId257" Type="http://schemas.openxmlformats.org/officeDocument/2006/relationships/control" Target="activeX/activeX24.xml"/><Relationship Id="rId26" Type="http://schemas.openxmlformats.org/officeDocument/2006/relationships/hyperlink" Target="javascript:showShDetails(%22ctl00_ctl00_FindField_FindField_historyControl_ctrlPopup%22,%20%22S32%22);" TargetMode="External"/><Relationship Id="rId231" Type="http://schemas.openxmlformats.org/officeDocument/2006/relationships/hyperlink" Target="javascript:showShDetails(%22ctl00_ctl00_FindField_FindField_historyControl_ctrlPopup%22,%20%22S1%22);" TargetMode="External"/><Relationship Id="rId252" Type="http://schemas.openxmlformats.org/officeDocument/2006/relationships/control" Target="activeX/activeX19.xml"/><Relationship Id="rId47" Type="http://schemas.openxmlformats.org/officeDocument/2006/relationships/hyperlink" Target="javascript:showShDetails(%22ctl00_ctl00_FindField_FindField_historyControl_ctrlPopup%22,%20%22S25%22);" TargetMode="External"/><Relationship Id="rId68" Type="http://schemas.openxmlformats.org/officeDocument/2006/relationships/hyperlink" Target="javascript:showShDetails(%22ctl00_ctl00_FindField_FindField_historyControl_ctrlPopup%22,%20%22S18%22);" TargetMode="External"/><Relationship Id="rId89" Type="http://schemas.openxmlformats.org/officeDocument/2006/relationships/hyperlink" Target="javascript:showShDetails(%22ctl00_ctl00_FindField_FindField_historyControl_ctrlPopup%22,%20%22S11%22);" TargetMode="External"/><Relationship Id="rId112" Type="http://schemas.openxmlformats.org/officeDocument/2006/relationships/hyperlink" Target="javascript:__doPostBack('ctl00$ctl00$FindField$FindField$historyControl$HistoryRepeater$ctl34$linkResults','')" TargetMode="External"/><Relationship Id="rId133" Type="http://schemas.openxmlformats.org/officeDocument/2006/relationships/hyperlink" Target="https://web-s-ebscohost-com.ezproxy.library.sydney.edu.au/Legacy/Views/UserControls/Ehost/" TargetMode="External"/><Relationship Id="rId154" Type="http://schemas.openxmlformats.org/officeDocument/2006/relationships/hyperlink" Target="https://web-s-ebscohost-com.ezproxy.library.sydney.edu.au/Legacy/Views/UserControls/Ehost/" TargetMode="External"/><Relationship Id="rId175" Type="http://schemas.openxmlformats.org/officeDocument/2006/relationships/hyperlink" Target="https://web-s-ebscohost-com.ezproxy.library.sydney.edu.au/Legacy/Views/UserControls/Ehost/" TargetMode="External"/><Relationship Id="rId196" Type="http://schemas.openxmlformats.org/officeDocument/2006/relationships/hyperlink" Target="https://web-s-ebscohost-com.ezproxy.library.sydney.edu.au/Legacy/Views/UserControls/Ehost/" TargetMode="External"/><Relationship Id="rId200" Type="http://schemas.openxmlformats.org/officeDocument/2006/relationships/hyperlink" Target="javascript:__doPostBack('ctl00$ctl00$FindField$FindField$historyControl$HistoryRepeater$ctl26$linkResults','')" TargetMode="External"/><Relationship Id="rId16" Type="http://schemas.openxmlformats.org/officeDocument/2006/relationships/hyperlink" Target="javascript:__doPostBack('ctl00$ctl00$FindField$FindField$historyControl$HistoryRepeater$ctl01$linkResults','')" TargetMode="External"/><Relationship Id="rId221" Type="http://schemas.openxmlformats.org/officeDocument/2006/relationships/hyperlink" Target="javascript:__doPostBack('ctl00$ctl00$FindField$FindField$historyControl$HistoryRepeater$ctl33$linkResults','')" TargetMode="External"/><Relationship Id="rId242" Type="http://schemas.openxmlformats.org/officeDocument/2006/relationships/control" Target="activeX/activeX9.xml"/><Relationship Id="rId263" Type="http://schemas.openxmlformats.org/officeDocument/2006/relationships/header" Target="header1.xml"/><Relationship Id="rId37" Type="http://schemas.openxmlformats.org/officeDocument/2006/relationships/hyperlink" Target="javascript:__doPostBack('ctl00$ctl00$FindField$FindField$historyControl$HistoryRepeater$ctl09$linkResults','')" TargetMode="External"/><Relationship Id="rId58" Type="http://schemas.openxmlformats.org/officeDocument/2006/relationships/hyperlink" Target="javascript:__doPostBack('ctl00$ctl00$FindField$FindField$historyControl$HistoryRepeater$ctl16$linkResults','')" TargetMode="External"/><Relationship Id="rId79" Type="http://schemas.openxmlformats.org/officeDocument/2006/relationships/hyperlink" Target="javascript:__doPostBack('ctl00$ctl00$FindField$FindField$historyControl$HistoryRepeater$ctl23$linkResults','')" TargetMode="External"/><Relationship Id="rId102" Type="http://schemas.openxmlformats.org/officeDocument/2006/relationships/hyperlink" Target="https://web-s-ebscohost-com.ezproxy.library.sydney.edu.au/Legacy/Views/UserControls/EHOST/" TargetMode="External"/><Relationship Id="rId123" Type="http://schemas.openxmlformats.org/officeDocument/2006/relationships/hyperlink" Target="javascript:showShDetails(%22ctl00_ctl00_FindField_FindField_historyControl_ctrlPopup%22,%20%22S37%22);" TargetMode="External"/><Relationship Id="rId144" Type="http://schemas.openxmlformats.org/officeDocument/2006/relationships/hyperlink" Target="javascript:showShDetails(%22ctl00_ctl00_FindField_FindField_historyControl_ctrlPopup%22,%20%22S30%22);" TargetMode="External"/><Relationship Id="rId90" Type="http://schemas.openxmlformats.org/officeDocument/2006/relationships/hyperlink" Target="https://web-s-ebscohost-com.ezproxy.library.sydney.edu.au/Legacy/Views/UserControls/EHOST/" TargetMode="External"/><Relationship Id="rId165" Type="http://schemas.openxmlformats.org/officeDocument/2006/relationships/hyperlink" Target="javascript:showShDetails(%22ctl00_ctl00_FindField_FindField_historyControl_ctrlPopup%22,%20%22S23%22);" TargetMode="External"/><Relationship Id="rId186" Type="http://schemas.openxmlformats.org/officeDocument/2006/relationships/hyperlink" Target="javascript:showShDetails(%22ctl00_ctl00_FindField_FindField_historyControl_ctrlPopup%22,%20%22S16%22);" TargetMode="External"/><Relationship Id="rId211" Type="http://schemas.openxmlformats.org/officeDocument/2006/relationships/hyperlink" Target="https://web-s-ebscohost-com.ezproxy.library.sydney.edu.au/Legacy/Views/UserControls/Ehost/" TargetMode="External"/><Relationship Id="rId232" Type="http://schemas.openxmlformats.org/officeDocument/2006/relationships/hyperlink" Target="https://web-s-ebscohost-com.ezproxy.library.sydney.edu.au/Legacy/Views/UserControls/Ehost/" TargetMode="External"/><Relationship Id="rId253" Type="http://schemas.openxmlformats.org/officeDocument/2006/relationships/control" Target="activeX/activeX20.xml"/><Relationship Id="rId27" Type="http://schemas.openxmlformats.org/officeDocument/2006/relationships/hyperlink" Target="https://web-s-ebscohost-com.ezproxy.library.sydney.edu.au/Legacy/Views/UserControls/EHOST/" TargetMode="External"/><Relationship Id="rId48" Type="http://schemas.openxmlformats.org/officeDocument/2006/relationships/hyperlink" Target="https://web-s-ebscohost-com.ezproxy.library.sydney.edu.au/Legacy/Views/UserControls/EHOST/" TargetMode="External"/><Relationship Id="rId69" Type="http://schemas.openxmlformats.org/officeDocument/2006/relationships/hyperlink" Target="https://web-s-ebscohost-com.ezproxy.library.sydney.edu.au/Legacy/Views/UserControls/EHOST/" TargetMode="External"/><Relationship Id="rId113" Type="http://schemas.openxmlformats.org/officeDocument/2006/relationships/hyperlink" Target="javascript:showShDetails(%22ctl00_ctl00_FindField_FindField_historyControl_ctrlPopup%22,%20%22S3%22);" TargetMode="External"/><Relationship Id="rId134" Type="http://schemas.openxmlformats.org/officeDocument/2006/relationships/hyperlink" Target="javascript:__doPostBack('ctl00$ctl00$FindField$FindField$historyControl$HistoryRepeater$ctl04$linkResults','')" TargetMode="External"/><Relationship Id="rId80" Type="http://schemas.openxmlformats.org/officeDocument/2006/relationships/hyperlink" Target="javascript:showShDetails(%22ctl00_ctl00_FindField_FindField_historyControl_ctrlPopup%22,%20%22S14%22);" TargetMode="External"/><Relationship Id="rId155" Type="http://schemas.openxmlformats.org/officeDocument/2006/relationships/hyperlink" Target="javascript:__doPostBack('ctl00$ctl00$FindField$FindField$historyControl$HistoryRepeater$ctl11$linkResults','')" TargetMode="External"/><Relationship Id="rId176" Type="http://schemas.openxmlformats.org/officeDocument/2006/relationships/hyperlink" Target="javascript:__doPostBack('ctl00$ctl00$FindField$FindField$historyControl$HistoryRepeater$ctl18$linkResults','')" TargetMode="External"/><Relationship Id="rId197" Type="http://schemas.openxmlformats.org/officeDocument/2006/relationships/hyperlink" Target="javascript:__doPostBack('ctl00$ctl00$FindField$FindField$historyControl$HistoryRepeater$ctl25$linkResults','')" TargetMode="External"/><Relationship Id="rId201" Type="http://schemas.openxmlformats.org/officeDocument/2006/relationships/hyperlink" Target="javascript:showShDetails(%22ctl00_ctl00_FindField_FindField_historyControl_ctrlPopup%22,%20%22S11%22);" TargetMode="External"/><Relationship Id="rId222" Type="http://schemas.openxmlformats.org/officeDocument/2006/relationships/hyperlink" Target="javascript:showShDetails(%22ctl00_ctl00_FindField_FindField_historyControl_ctrlPopup%22,%20%22S4%22);" TargetMode="External"/><Relationship Id="rId243" Type="http://schemas.openxmlformats.org/officeDocument/2006/relationships/control" Target="activeX/activeX10.xml"/><Relationship Id="rId264" Type="http://schemas.openxmlformats.org/officeDocument/2006/relationships/footer" Target="footer1.xml"/><Relationship Id="rId17" Type="http://schemas.openxmlformats.org/officeDocument/2006/relationships/hyperlink" Target="javascript:showShDetails(%22ctl00_ctl00_FindField_FindField_historyControl_ctrlPopup%22,%20%22S36%22);" TargetMode="External"/><Relationship Id="rId38" Type="http://schemas.openxmlformats.org/officeDocument/2006/relationships/hyperlink" Target="javascript:showShDetails(%22ctl00_ctl00_FindField_FindField_historyControl_ctrlPopup%22,%20%22S28%22);" TargetMode="External"/><Relationship Id="rId59" Type="http://schemas.openxmlformats.org/officeDocument/2006/relationships/hyperlink" Target="javascript:showShDetails(%22ctl00_ctl00_FindField_FindField_historyControl_ctrlPopup%22,%20%22S21%22);" TargetMode="External"/><Relationship Id="rId103" Type="http://schemas.openxmlformats.org/officeDocument/2006/relationships/hyperlink" Target="javascript:__doPostBack('ctl00$ctl00$FindField$FindField$historyControl$HistoryRepeater$ctl31$linkResults','')" TargetMode="External"/><Relationship Id="rId124" Type="http://schemas.openxmlformats.org/officeDocument/2006/relationships/hyperlink" Target="https://web-s-ebscohost-com.ezproxy.library.sydney.edu.au/Legacy/Views/UserControls/Ehost/" TargetMode="External"/><Relationship Id="rId70" Type="http://schemas.openxmlformats.org/officeDocument/2006/relationships/hyperlink" Target="javascript:__doPostBack('ctl00$ctl00$FindField$FindField$historyControl$HistoryRepeater$ctl20$linkResults','')" TargetMode="External"/><Relationship Id="rId91" Type="http://schemas.openxmlformats.org/officeDocument/2006/relationships/hyperlink" Target="javascript:__doPostBack('ctl00$ctl00$FindField$FindField$historyControl$HistoryRepeater$ctl27$linkResults','')" TargetMode="External"/><Relationship Id="rId145" Type="http://schemas.openxmlformats.org/officeDocument/2006/relationships/hyperlink" Target="https://web-s-ebscohost-com.ezproxy.library.sydney.edu.au/Legacy/Views/UserControls/Ehost/" TargetMode="External"/><Relationship Id="rId166" Type="http://schemas.openxmlformats.org/officeDocument/2006/relationships/hyperlink" Target="https://web-s-ebscohost-com.ezproxy.library.sydney.edu.au/Legacy/Views/UserControls/Ehost/" TargetMode="External"/><Relationship Id="rId187" Type="http://schemas.openxmlformats.org/officeDocument/2006/relationships/hyperlink" Target="https://web-s-ebscohost-com.ezproxy.library.sydney.edu.au/Legacy/Views/UserControls/Ehost/" TargetMode="External"/><Relationship Id="rId1" Type="http://schemas.openxmlformats.org/officeDocument/2006/relationships/customXml" Target="../customXml/item1.xml"/><Relationship Id="rId212" Type="http://schemas.openxmlformats.org/officeDocument/2006/relationships/hyperlink" Target="javascript:__doPostBack('ctl00$ctl00$FindField$FindField$historyControl$HistoryRepeater$ctl30$linkResults','')" TargetMode="External"/><Relationship Id="rId233" Type="http://schemas.openxmlformats.org/officeDocument/2006/relationships/image" Target="media/image1.wmf"/><Relationship Id="rId254" Type="http://schemas.openxmlformats.org/officeDocument/2006/relationships/control" Target="activeX/activeX2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14</Pages>
  <Words>5666</Words>
  <Characters>32299</Characters>
  <Application>Microsoft Office Word</Application>
  <DocSecurity>0</DocSecurity>
  <Lines>269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i-Lok Cheng</cp:lastModifiedBy>
  <cp:revision>19</cp:revision>
  <cp:lastPrinted>2013-10-03T12:51:00Z</cp:lastPrinted>
  <dcterms:created xsi:type="dcterms:W3CDTF">2024-10-03T23:21:00Z</dcterms:created>
  <dcterms:modified xsi:type="dcterms:W3CDTF">2024-10-04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